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D9510" w14:textId="032B06A1" w:rsidR="00636492" w:rsidRPr="00636492" w:rsidRDefault="00636492" w:rsidP="00636492">
      <w:pPr>
        <w:rPr>
          <w:b/>
          <w:bCs/>
        </w:rPr>
      </w:pPr>
      <w:r w:rsidRPr="00636492">
        <w:rPr>
          <w:b/>
          <w:bCs/>
        </w:rPr>
        <w:t xml:space="preserve">Supplementary Annex </w:t>
      </w:r>
      <w:r>
        <w:rPr>
          <w:b/>
          <w:bCs/>
        </w:rPr>
        <w:t>A</w:t>
      </w:r>
      <w:r w:rsidRPr="00636492">
        <w:rPr>
          <w:b/>
          <w:bCs/>
        </w:rPr>
        <w:t xml:space="preserve">: </w:t>
      </w:r>
      <w:r>
        <w:rPr>
          <w:b/>
          <w:bCs/>
        </w:rPr>
        <w:t xml:space="preserve">Survey </w:t>
      </w:r>
      <w:r w:rsidR="007D54A2">
        <w:rPr>
          <w:b/>
          <w:bCs/>
        </w:rPr>
        <w:t>tool used to extract data from patient case notes</w:t>
      </w:r>
      <w:r>
        <w:rPr>
          <w:b/>
          <w:bCs/>
        </w:rPr>
        <w:t xml:space="preserve"> </w:t>
      </w:r>
    </w:p>
    <w:p w14:paraId="1EAF5C3D" w14:textId="77777777" w:rsidR="00792AAD" w:rsidRPr="003932D6" w:rsidRDefault="00792AAD"/>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7"/>
        <w:gridCol w:w="3245"/>
        <w:gridCol w:w="4071"/>
        <w:gridCol w:w="1693"/>
      </w:tblGrid>
      <w:tr w:rsidR="0044118E" w:rsidRPr="00AB5EB9" w14:paraId="1EAA8E60" w14:textId="77777777" w:rsidTr="00620118">
        <w:trPr>
          <w:cantSplit/>
          <w:trHeight w:val="530"/>
        </w:trPr>
        <w:tc>
          <w:tcPr>
            <w:tcW w:w="5000" w:type="pct"/>
            <w:gridSpan w:val="4"/>
            <w:shd w:val="clear" w:color="auto" w:fill="auto"/>
            <w:vAlign w:val="center"/>
          </w:tcPr>
          <w:p w14:paraId="08B4E464" w14:textId="77777777" w:rsidR="0044118E" w:rsidRPr="0044118E" w:rsidRDefault="0044118E" w:rsidP="0044118E">
            <w:pPr>
              <w:jc w:val="center"/>
              <w:rPr>
                <w:b/>
                <w:bCs/>
                <w:lang w:val="en-IN"/>
              </w:rPr>
            </w:pPr>
            <w:r w:rsidRPr="0044118E">
              <w:rPr>
                <w:b/>
                <w:bCs/>
                <w:lang w:val="en-IN"/>
              </w:rPr>
              <w:t>SECTION I: IDENTIFICATION</w:t>
            </w:r>
          </w:p>
        </w:tc>
      </w:tr>
      <w:tr w:rsidR="0044118E" w:rsidRPr="00AB5EB9" w14:paraId="20D341D9" w14:textId="77777777" w:rsidTr="00620118">
        <w:trPr>
          <w:trHeight w:val="438"/>
        </w:trPr>
        <w:tc>
          <w:tcPr>
            <w:tcW w:w="364" w:type="pct"/>
            <w:shd w:val="clear" w:color="auto" w:fill="auto"/>
            <w:vAlign w:val="center"/>
          </w:tcPr>
          <w:p w14:paraId="1024AC45" w14:textId="77777777" w:rsidR="0044118E" w:rsidRPr="00AB5EB9" w:rsidRDefault="0044118E" w:rsidP="00620118">
            <w:pPr>
              <w:rPr>
                <w:rFonts w:cs="Times New Roman"/>
                <w:b/>
                <w:caps/>
              </w:rPr>
            </w:pPr>
            <w:r w:rsidRPr="00AB5EB9">
              <w:rPr>
                <w:rFonts w:cs="Times New Roman"/>
                <w:b/>
                <w:caps/>
              </w:rPr>
              <w:t>NO.</w:t>
            </w:r>
          </w:p>
        </w:tc>
        <w:tc>
          <w:tcPr>
            <w:tcW w:w="1670" w:type="pct"/>
            <w:shd w:val="clear" w:color="auto" w:fill="auto"/>
            <w:vAlign w:val="center"/>
          </w:tcPr>
          <w:p w14:paraId="69F18E85" w14:textId="77777777" w:rsidR="0044118E" w:rsidRPr="00AB5EB9" w:rsidRDefault="0044118E" w:rsidP="00620118">
            <w:pPr>
              <w:rPr>
                <w:rFonts w:cs="Times New Roman"/>
                <w:b/>
                <w:caps/>
              </w:rPr>
            </w:pPr>
            <w:r w:rsidRPr="00AB5EB9">
              <w:rPr>
                <w:rFonts w:cs="Times New Roman"/>
                <w:b/>
                <w:caps/>
              </w:rPr>
              <w:t>QUESTION</w:t>
            </w:r>
          </w:p>
        </w:tc>
        <w:tc>
          <w:tcPr>
            <w:tcW w:w="2095" w:type="pct"/>
            <w:shd w:val="clear" w:color="auto" w:fill="auto"/>
            <w:vAlign w:val="center"/>
          </w:tcPr>
          <w:p w14:paraId="72F57664" w14:textId="77777777" w:rsidR="0044118E" w:rsidRPr="00AB5EB9" w:rsidRDefault="0044118E" w:rsidP="00620118">
            <w:pPr>
              <w:rPr>
                <w:rFonts w:cs="Times New Roman"/>
                <w:b/>
                <w:caps/>
              </w:rPr>
            </w:pPr>
            <w:r w:rsidRPr="00AB5EB9">
              <w:rPr>
                <w:rFonts w:cs="Times New Roman"/>
                <w:b/>
                <w:caps/>
              </w:rPr>
              <w:t>RESPONSE CODE</w:t>
            </w:r>
          </w:p>
        </w:tc>
        <w:tc>
          <w:tcPr>
            <w:tcW w:w="871" w:type="pct"/>
            <w:shd w:val="clear" w:color="auto" w:fill="auto"/>
            <w:vAlign w:val="center"/>
          </w:tcPr>
          <w:p w14:paraId="4DCBDC67" w14:textId="77777777" w:rsidR="0044118E" w:rsidRPr="00AB5EB9" w:rsidRDefault="0044118E" w:rsidP="00620118">
            <w:pPr>
              <w:rPr>
                <w:rFonts w:cs="Times New Roman"/>
                <w:b/>
                <w:caps/>
              </w:rPr>
            </w:pPr>
            <w:r w:rsidRPr="00AB5EB9">
              <w:rPr>
                <w:rFonts w:cs="Times New Roman"/>
                <w:b/>
                <w:caps/>
              </w:rPr>
              <w:t>SKIP</w:t>
            </w:r>
          </w:p>
        </w:tc>
      </w:tr>
      <w:tr w:rsidR="0044118E" w:rsidRPr="00AB5EB9" w14:paraId="04A0F5A5" w14:textId="77777777" w:rsidTr="00620118">
        <w:trPr>
          <w:trHeight w:val="720"/>
        </w:trPr>
        <w:tc>
          <w:tcPr>
            <w:tcW w:w="364" w:type="pct"/>
            <w:shd w:val="clear" w:color="auto" w:fill="auto"/>
            <w:vAlign w:val="center"/>
          </w:tcPr>
          <w:p w14:paraId="6391E0EB" w14:textId="77777777" w:rsidR="0044118E" w:rsidRPr="00AB5EB9" w:rsidRDefault="0044118E" w:rsidP="0044118E">
            <w:pPr>
              <w:pStyle w:val="ListParagraph"/>
              <w:numPr>
                <w:ilvl w:val="0"/>
                <w:numId w:val="12"/>
              </w:numPr>
              <w:tabs>
                <w:tab w:val="left" w:pos="2430"/>
              </w:tabs>
              <w:spacing w:line="240" w:lineRule="auto"/>
              <w:contextualSpacing w:val="0"/>
              <w:rPr>
                <w:sz w:val="20"/>
                <w:lang w:val="en-IN"/>
              </w:rPr>
            </w:pPr>
          </w:p>
        </w:tc>
        <w:tc>
          <w:tcPr>
            <w:tcW w:w="1670" w:type="pct"/>
            <w:shd w:val="clear" w:color="auto" w:fill="auto"/>
            <w:vAlign w:val="center"/>
          </w:tcPr>
          <w:p w14:paraId="6E6E9553" w14:textId="77777777" w:rsidR="0044118E" w:rsidRDefault="0044118E" w:rsidP="00620118">
            <w:pPr>
              <w:pStyle w:val="Instructionstointvw"/>
              <w:rPr>
                <w:i w:val="0"/>
                <w:smallCaps/>
                <w:lang w:val="en-GB"/>
              </w:rPr>
            </w:pPr>
            <w:r>
              <w:rPr>
                <w:i w:val="0"/>
                <w:smallCaps/>
                <w:lang w:val="en-GB"/>
              </w:rPr>
              <w:t>Region</w:t>
            </w:r>
          </w:p>
        </w:tc>
        <w:tc>
          <w:tcPr>
            <w:tcW w:w="2095" w:type="pct"/>
            <w:shd w:val="clear" w:color="auto" w:fill="auto"/>
            <w:vAlign w:val="center"/>
          </w:tcPr>
          <w:p w14:paraId="39FDAD93" w14:textId="7BE4707B" w:rsidR="0044118E" w:rsidRDefault="0044118E" w:rsidP="00620118">
            <w:pPr>
              <w:pStyle w:val="Responsecategs"/>
              <w:rPr>
                <w:noProof/>
                <w:lang w:val="en-US"/>
              </w:rPr>
            </w:pPr>
          </w:p>
        </w:tc>
        <w:tc>
          <w:tcPr>
            <w:tcW w:w="871" w:type="pct"/>
            <w:shd w:val="clear" w:color="auto" w:fill="auto"/>
            <w:vAlign w:val="center"/>
          </w:tcPr>
          <w:p w14:paraId="53F8A363" w14:textId="77777777" w:rsidR="0044118E" w:rsidRPr="00AB5EB9" w:rsidRDefault="0044118E" w:rsidP="00620118">
            <w:pPr>
              <w:rPr>
                <w:rFonts w:cs="Times New Roman"/>
                <w:lang w:val="en-IN"/>
              </w:rPr>
            </w:pPr>
          </w:p>
        </w:tc>
      </w:tr>
      <w:tr w:rsidR="0044118E" w:rsidRPr="00AB5EB9" w14:paraId="557C6D27" w14:textId="77777777" w:rsidTr="00620118">
        <w:trPr>
          <w:trHeight w:val="720"/>
        </w:trPr>
        <w:tc>
          <w:tcPr>
            <w:tcW w:w="364" w:type="pct"/>
            <w:shd w:val="clear" w:color="auto" w:fill="auto"/>
            <w:vAlign w:val="center"/>
          </w:tcPr>
          <w:p w14:paraId="2DFC64E7" w14:textId="77777777" w:rsidR="0044118E" w:rsidRPr="00AB5EB9" w:rsidRDefault="0044118E" w:rsidP="0044118E">
            <w:pPr>
              <w:pStyle w:val="ListParagraph"/>
              <w:numPr>
                <w:ilvl w:val="0"/>
                <w:numId w:val="12"/>
              </w:numPr>
              <w:tabs>
                <w:tab w:val="left" w:pos="2430"/>
              </w:tabs>
              <w:spacing w:line="240" w:lineRule="auto"/>
              <w:contextualSpacing w:val="0"/>
              <w:rPr>
                <w:sz w:val="20"/>
                <w:lang w:val="en-IN"/>
              </w:rPr>
            </w:pPr>
          </w:p>
        </w:tc>
        <w:tc>
          <w:tcPr>
            <w:tcW w:w="1670" w:type="pct"/>
            <w:shd w:val="clear" w:color="auto" w:fill="auto"/>
            <w:vAlign w:val="center"/>
          </w:tcPr>
          <w:p w14:paraId="46B7C0F8" w14:textId="77777777" w:rsidR="0044118E" w:rsidRPr="00AB5EB9" w:rsidRDefault="0044118E" w:rsidP="00620118">
            <w:pPr>
              <w:pStyle w:val="Instructionstointvw"/>
              <w:rPr>
                <w:rFonts w:cs="Times New Roman"/>
                <w:i w:val="0"/>
                <w:smallCaps/>
                <w:lang w:val="en-IN"/>
              </w:rPr>
            </w:pPr>
            <w:r w:rsidRPr="00AB5EB9">
              <w:rPr>
                <w:i w:val="0"/>
                <w:smallCaps/>
                <w:lang w:val="en-GB"/>
              </w:rPr>
              <w:t>Facility type</w:t>
            </w:r>
          </w:p>
        </w:tc>
        <w:tc>
          <w:tcPr>
            <w:tcW w:w="2095" w:type="pct"/>
            <w:shd w:val="clear" w:color="auto" w:fill="auto"/>
            <w:vAlign w:val="center"/>
          </w:tcPr>
          <w:p w14:paraId="7CECA930" w14:textId="05BC0C4F" w:rsidR="0044118E" w:rsidRPr="00806114" w:rsidRDefault="0044118E" w:rsidP="00620118">
            <w:pPr>
              <w:pStyle w:val="Responsecategs"/>
              <w:rPr>
                <w:noProof/>
                <w:lang w:val="en-US"/>
              </w:rPr>
            </w:pPr>
          </w:p>
        </w:tc>
        <w:tc>
          <w:tcPr>
            <w:tcW w:w="871" w:type="pct"/>
            <w:shd w:val="clear" w:color="auto" w:fill="auto"/>
            <w:vAlign w:val="center"/>
          </w:tcPr>
          <w:p w14:paraId="1E2390F3" w14:textId="77777777" w:rsidR="0044118E" w:rsidRPr="00AB5EB9" w:rsidRDefault="0044118E" w:rsidP="00620118">
            <w:pPr>
              <w:rPr>
                <w:rFonts w:cs="Times New Roman"/>
              </w:rPr>
            </w:pPr>
          </w:p>
        </w:tc>
      </w:tr>
      <w:tr w:rsidR="0044118E" w:rsidRPr="00AB5EB9" w14:paraId="3923356E" w14:textId="77777777" w:rsidTr="00620118">
        <w:trPr>
          <w:trHeight w:val="720"/>
        </w:trPr>
        <w:tc>
          <w:tcPr>
            <w:tcW w:w="364" w:type="pct"/>
            <w:shd w:val="clear" w:color="auto" w:fill="auto"/>
            <w:vAlign w:val="center"/>
          </w:tcPr>
          <w:p w14:paraId="217457D2" w14:textId="77777777" w:rsidR="0044118E" w:rsidRPr="00AB5EB9" w:rsidRDefault="0044118E" w:rsidP="0044118E">
            <w:pPr>
              <w:pStyle w:val="ListParagraph"/>
              <w:numPr>
                <w:ilvl w:val="0"/>
                <w:numId w:val="12"/>
              </w:numPr>
              <w:tabs>
                <w:tab w:val="left" w:pos="2430"/>
              </w:tabs>
              <w:spacing w:line="240" w:lineRule="auto"/>
              <w:contextualSpacing w:val="0"/>
              <w:rPr>
                <w:sz w:val="20"/>
                <w:lang w:val="en-IN"/>
              </w:rPr>
            </w:pPr>
          </w:p>
        </w:tc>
        <w:tc>
          <w:tcPr>
            <w:tcW w:w="1670" w:type="pct"/>
            <w:shd w:val="clear" w:color="auto" w:fill="auto"/>
            <w:vAlign w:val="center"/>
          </w:tcPr>
          <w:p w14:paraId="0759E74A" w14:textId="77777777" w:rsidR="0044118E" w:rsidRPr="00AB5EB9" w:rsidRDefault="0044118E" w:rsidP="00620118">
            <w:pPr>
              <w:pStyle w:val="Instructionstointvw"/>
              <w:rPr>
                <w:i w:val="0"/>
                <w:smallCaps/>
                <w:lang w:val="en-GB"/>
              </w:rPr>
            </w:pPr>
            <w:r w:rsidRPr="00AB5EB9">
              <w:rPr>
                <w:i w:val="0"/>
                <w:smallCaps/>
                <w:lang w:val="en-GB"/>
              </w:rPr>
              <w:t xml:space="preserve">Facility </w:t>
            </w:r>
            <w:r>
              <w:rPr>
                <w:i w:val="0"/>
                <w:smallCaps/>
                <w:lang w:val="en-GB"/>
              </w:rPr>
              <w:t>name</w:t>
            </w:r>
          </w:p>
        </w:tc>
        <w:tc>
          <w:tcPr>
            <w:tcW w:w="2095" w:type="pct"/>
            <w:shd w:val="clear" w:color="auto" w:fill="auto"/>
            <w:vAlign w:val="center"/>
          </w:tcPr>
          <w:p w14:paraId="1F0AA6C0" w14:textId="77777777" w:rsidR="0044118E" w:rsidRPr="00AB5EB9" w:rsidRDefault="0044118E" w:rsidP="00620118">
            <w:pPr>
              <w:pStyle w:val="Instructionstointvw"/>
              <w:rPr>
                <w:rFonts w:cs="Times New Roman"/>
                <w:b/>
                <w:bCs/>
                <w:lang w:val="nl-NL"/>
              </w:rPr>
            </w:pPr>
            <w:r>
              <w:rPr>
                <w:lang w:val="nl-NL"/>
              </w:rPr>
              <w:t>(Filtered based on ID1 and ID2)</w:t>
            </w:r>
          </w:p>
        </w:tc>
        <w:tc>
          <w:tcPr>
            <w:tcW w:w="871" w:type="pct"/>
            <w:shd w:val="clear" w:color="auto" w:fill="auto"/>
            <w:vAlign w:val="center"/>
          </w:tcPr>
          <w:p w14:paraId="76ABD54F" w14:textId="77777777" w:rsidR="0044118E" w:rsidRPr="00AB5EB9" w:rsidRDefault="0044118E" w:rsidP="00620118">
            <w:pPr>
              <w:rPr>
                <w:rFonts w:cs="Times New Roman"/>
              </w:rPr>
            </w:pPr>
          </w:p>
        </w:tc>
      </w:tr>
    </w:tbl>
    <w:p w14:paraId="09667FA8" w14:textId="77777777" w:rsidR="00814BC7" w:rsidRDefault="00814BC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42"/>
        <w:gridCol w:w="3661"/>
        <w:gridCol w:w="4027"/>
        <w:gridCol w:w="1207"/>
      </w:tblGrid>
      <w:tr w:rsidR="00792AAD" w:rsidRPr="00440FF7" w14:paraId="38744A7E" w14:textId="77777777" w:rsidTr="00792AAD">
        <w:trPr>
          <w:cantSplit/>
          <w:trHeight w:val="429"/>
        </w:trPr>
        <w:tc>
          <w:tcPr>
            <w:tcW w:w="432" w:type="pct"/>
            <w:shd w:val="clear" w:color="auto" w:fill="auto"/>
            <w:vAlign w:val="center"/>
          </w:tcPr>
          <w:p w14:paraId="2B288686" w14:textId="77777777" w:rsidR="00792AAD" w:rsidRPr="00440FF7" w:rsidRDefault="00792AAD" w:rsidP="00620118">
            <w:pPr>
              <w:pStyle w:val="ListParagraph"/>
              <w:tabs>
                <w:tab w:val="left" w:pos="1416"/>
                <w:tab w:val="left" w:pos="2430"/>
              </w:tabs>
              <w:ind w:left="0"/>
              <w:rPr>
                <w:rFonts w:cs="Times New Roman"/>
                <w:b/>
                <w:bCs/>
                <w:sz w:val="20"/>
                <w:szCs w:val="18"/>
                <w:lang w:val="en-GB" w:bidi="hi-IN"/>
              </w:rPr>
            </w:pPr>
            <w:r w:rsidRPr="00440FF7">
              <w:rPr>
                <w:rFonts w:cs="Times New Roman"/>
                <w:b/>
                <w:bCs/>
                <w:sz w:val="20"/>
                <w:lang w:val="en-GB"/>
              </w:rPr>
              <w:t>NO.</w:t>
            </w:r>
          </w:p>
        </w:tc>
        <w:tc>
          <w:tcPr>
            <w:tcW w:w="1880" w:type="pct"/>
            <w:shd w:val="clear" w:color="auto" w:fill="auto"/>
            <w:vAlign w:val="center"/>
          </w:tcPr>
          <w:p w14:paraId="4CBD99AC" w14:textId="77777777" w:rsidR="00792AAD" w:rsidRPr="00440FF7" w:rsidRDefault="00792AAD" w:rsidP="00620118">
            <w:pPr>
              <w:rPr>
                <w:rFonts w:cs="Times New Roman"/>
                <w:b/>
                <w:caps/>
                <w:lang w:val="en-GB"/>
              </w:rPr>
            </w:pPr>
            <w:r w:rsidRPr="00440FF7">
              <w:rPr>
                <w:rFonts w:cs="Times New Roman"/>
                <w:b/>
                <w:caps/>
                <w:lang w:val="en-GB"/>
              </w:rPr>
              <w:t>QUESTION</w:t>
            </w:r>
          </w:p>
        </w:tc>
        <w:tc>
          <w:tcPr>
            <w:tcW w:w="2068" w:type="pct"/>
            <w:shd w:val="clear" w:color="auto" w:fill="auto"/>
            <w:vAlign w:val="center"/>
          </w:tcPr>
          <w:p w14:paraId="20BD30E8" w14:textId="77777777" w:rsidR="00792AAD" w:rsidRPr="00440FF7" w:rsidRDefault="00792AAD" w:rsidP="00620118">
            <w:pPr>
              <w:rPr>
                <w:rFonts w:cs="Times New Roman"/>
                <w:b/>
                <w:caps/>
                <w:lang w:val="en-GB" w:bidi="hi-IN"/>
              </w:rPr>
            </w:pPr>
            <w:r w:rsidRPr="00440FF7">
              <w:rPr>
                <w:rFonts w:cs="Times New Roman"/>
                <w:b/>
                <w:caps/>
                <w:lang w:val="en-GB"/>
              </w:rPr>
              <w:t>RESPONSE CODE</w:t>
            </w:r>
          </w:p>
        </w:tc>
        <w:tc>
          <w:tcPr>
            <w:tcW w:w="620" w:type="pct"/>
            <w:shd w:val="clear" w:color="auto" w:fill="auto"/>
            <w:vAlign w:val="center"/>
          </w:tcPr>
          <w:p w14:paraId="1509EA75" w14:textId="77777777" w:rsidR="00792AAD" w:rsidRPr="00440FF7" w:rsidRDefault="00792AAD" w:rsidP="00620118">
            <w:pPr>
              <w:tabs>
                <w:tab w:val="left" w:pos="1416"/>
                <w:tab w:val="left" w:pos="2430"/>
              </w:tabs>
              <w:rPr>
                <w:rFonts w:eastAsia="Times New Roman" w:cs="Times New Roman"/>
                <w:b/>
                <w:bCs/>
                <w:sz w:val="20"/>
                <w:szCs w:val="18"/>
                <w:lang w:val="en-GB" w:bidi="hi-IN"/>
              </w:rPr>
            </w:pPr>
            <w:r w:rsidRPr="00440FF7">
              <w:rPr>
                <w:rFonts w:eastAsia="Times New Roman" w:cs="Times New Roman"/>
                <w:b/>
                <w:bCs/>
                <w:sz w:val="20"/>
                <w:szCs w:val="20"/>
                <w:lang w:val="en-GB"/>
              </w:rPr>
              <w:t>SKIP</w:t>
            </w:r>
          </w:p>
        </w:tc>
      </w:tr>
      <w:tr w:rsidR="00274568" w:rsidRPr="00440FF7" w14:paraId="78117043" w14:textId="77777777" w:rsidTr="00792AAD">
        <w:trPr>
          <w:cantSplit/>
          <w:trHeight w:val="1061"/>
        </w:trPr>
        <w:tc>
          <w:tcPr>
            <w:tcW w:w="432" w:type="pct"/>
            <w:shd w:val="clear" w:color="auto" w:fill="auto"/>
            <w:vAlign w:val="center"/>
          </w:tcPr>
          <w:p w14:paraId="5BFC96BD"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042FAEB3" w14:textId="7846122F" w:rsidR="00274568" w:rsidRDefault="00274568" w:rsidP="00274568">
            <w:pPr>
              <w:rPr>
                <w:rFonts w:eastAsia="Calibri" w:cs="Times New Roman"/>
                <w:smallCaps/>
                <w:sz w:val="20"/>
                <w:szCs w:val="20"/>
                <w:lang w:val="en-GB"/>
              </w:rPr>
            </w:pPr>
            <w:r>
              <w:rPr>
                <w:rFonts w:eastAsia="Calibri" w:cs="Times New Roman"/>
                <w:smallCaps/>
                <w:sz w:val="20"/>
                <w:szCs w:val="20"/>
                <w:lang w:val="en-GB"/>
              </w:rPr>
              <w:t>D</w:t>
            </w:r>
            <w:r w:rsidRPr="00440FF7">
              <w:rPr>
                <w:rFonts w:eastAsia="Calibri" w:cs="Times New Roman"/>
                <w:smallCaps/>
                <w:sz w:val="20"/>
                <w:szCs w:val="20"/>
                <w:lang w:val="en-GB"/>
              </w:rPr>
              <w:t>ate of admission</w:t>
            </w:r>
          </w:p>
          <w:p w14:paraId="42BAFA04" w14:textId="77777777" w:rsidR="00274568" w:rsidRPr="00440FF7" w:rsidRDefault="00274568" w:rsidP="00274568">
            <w:pPr>
              <w:rPr>
                <w:rFonts w:eastAsia="Calibri" w:cs="Times New Roman"/>
                <w:smallCaps/>
                <w:sz w:val="20"/>
                <w:szCs w:val="20"/>
                <w:lang w:val="en-GB"/>
              </w:rPr>
            </w:pPr>
          </w:p>
          <w:p w14:paraId="344DBAEE" w14:textId="77777777" w:rsidR="00274568" w:rsidRPr="00440FF7" w:rsidRDefault="00274568" w:rsidP="00274568">
            <w:pPr>
              <w:pStyle w:val="Instructionstointvw"/>
              <w:rPr>
                <w:rFonts w:cs="Times New Roman"/>
                <w:szCs w:val="20"/>
                <w:lang w:val="en-GB"/>
              </w:rPr>
            </w:pPr>
            <w:r w:rsidRPr="00440FF7">
              <w:rPr>
                <w:rFonts w:cs="Times New Roman"/>
                <w:szCs w:val="20"/>
                <w:lang w:val="en-GB"/>
              </w:rPr>
              <w:t>Special codes:</w:t>
            </w:r>
          </w:p>
          <w:p w14:paraId="25091541" w14:textId="77777777" w:rsidR="00274568" w:rsidRPr="00440FF7" w:rsidRDefault="00274568" w:rsidP="00274568">
            <w:pPr>
              <w:rPr>
                <w:rFonts w:eastAsia="Calibri" w:cs="Times New Roman"/>
                <w:i/>
                <w:smallCaps/>
                <w:sz w:val="18"/>
                <w:szCs w:val="18"/>
                <w:lang w:val="en-GB"/>
              </w:rPr>
            </w:pPr>
            <w:r w:rsidRPr="00440FF7">
              <w:rPr>
                <w:rFonts w:cs="Times New Roman"/>
                <w:i/>
                <w:sz w:val="20"/>
                <w:szCs w:val="20"/>
                <w:lang w:val="en-GB"/>
              </w:rPr>
              <w:t>99 = Information missing</w:t>
            </w:r>
          </w:p>
        </w:tc>
        <w:tc>
          <w:tcPr>
            <w:tcW w:w="2068" w:type="pct"/>
            <w:shd w:val="clear" w:color="auto" w:fill="auto"/>
            <w:vAlign w:val="center"/>
          </w:tcPr>
          <w:p w14:paraId="68811B74" w14:textId="4158BD02" w:rsidR="00274568" w:rsidRPr="00440FF7" w:rsidRDefault="00274568" w:rsidP="00274568">
            <w:pPr>
              <w:pStyle w:val="Responsecategs"/>
              <w:tabs>
                <w:tab w:val="right" w:leader="dot" w:pos="3823"/>
              </w:tabs>
              <w:spacing w:line="276" w:lineRule="auto"/>
            </w:pPr>
            <w:r>
              <w:t>DD/MM/YYYY</w:t>
            </w:r>
            <w:r>
              <w:tab/>
            </w:r>
            <w:r w:rsidRPr="00440FF7">
              <w:t>____ / ____ / ____</w:t>
            </w:r>
          </w:p>
        </w:tc>
        <w:tc>
          <w:tcPr>
            <w:tcW w:w="620" w:type="pct"/>
            <w:shd w:val="clear" w:color="auto" w:fill="auto"/>
            <w:vAlign w:val="center"/>
          </w:tcPr>
          <w:p w14:paraId="3C071DDD"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0D47FD58" w14:textId="77777777" w:rsidTr="00792AAD">
        <w:trPr>
          <w:cantSplit/>
          <w:trHeight w:val="1061"/>
        </w:trPr>
        <w:tc>
          <w:tcPr>
            <w:tcW w:w="432" w:type="pct"/>
            <w:shd w:val="clear" w:color="auto" w:fill="auto"/>
            <w:vAlign w:val="center"/>
          </w:tcPr>
          <w:p w14:paraId="500CB765"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2B62379" w14:textId="027AE01D" w:rsidR="00274568" w:rsidRPr="00440FF7" w:rsidRDefault="00274568" w:rsidP="00274568">
            <w:pPr>
              <w:rPr>
                <w:rFonts w:eastAsia="Calibri" w:cs="Times New Roman"/>
                <w:smallCaps/>
                <w:sz w:val="20"/>
                <w:szCs w:val="20"/>
                <w:lang w:val="en-GB"/>
              </w:rPr>
            </w:pPr>
            <w:r>
              <w:rPr>
                <w:rFonts w:eastAsia="Calibri" w:cs="Times New Roman"/>
                <w:smallCaps/>
                <w:sz w:val="20"/>
                <w:szCs w:val="20"/>
                <w:lang w:val="en-GB"/>
              </w:rPr>
              <w:t>D</w:t>
            </w:r>
            <w:r w:rsidRPr="00440FF7">
              <w:rPr>
                <w:rFonts w:eastAsia="Calibri" w:cs="Times New Roman"/>
                <w:smallCaps/>
                <w:sz w:val="20"/>
                <w:szCs w:val="20"/>
                <w:lang w:val="en-GB"/>
              </w:rPr>
              <w:t>ate of discharge</w:t>
            </w:r>
          </w:p>
          <w:p w14:paraId="642237C5" w14:textId="77777777" w:rsidR="00274568" w:rsidRDefault="00274568" w:rsidP="00274568">
            <w:pPr>
              <w:pStyle w:val="Instructionstointvw"/>
              <w:rPr>
                <w:rFonts w:cs="Times New Roman"/>
                <w:szCs w:val="20"/>
                <w:lang w:val="en-GB"/>
              </w:rPr>
            </w:pPr>
          </w:p>
          <w:p w14:paraId="007BB9B2" w14:textId="1A164A04" w:rsidR="00274568" w:rsidRPr="00440FF7" w:rsidRDefault="00274568" w:rsidP="00274568">
            <w:pPr>
              <w:pStyle w:val="Instructionstointvw"/>
              <w:rPr>
                <w:rFonts w:cs="Times New Roman"/>
                <w:szCs w:val="20"/>
                <w:lang w:val="en-GB"/>
              </w:rPr>
            </w:pPr>
            <w:r w:rsidRPr="00440FF7">
              <w:rPr>
                <w:rFonts w:cs="Times New Roman"/>
                <w:szCs w:val="20"/>
                <w:lang w:val="en-GB"/>
              </w:rPr>
              <w:t>Special codes:</w:t>
            </w:r>
          </w:p>
          <w:p w14:paraId="258F81E3" w14:textId="77777777" w:rsidR="00274568" w:rsidRPr="00440FF7" w:rsidRDefault="00274568" w:rsidP="00274568">
            <w:pPr>
              <w:rPr>
                <w:rFonts w:eastAsia="Calibri" w:cs="Times New Roman"/>
                <w:smallCaps/>
                <w:sz w:val="20"/>
                <w:szCs w:val="20"/>
                <w:lang w:val="en-GB"/>
              </w:rPr>
            </w:pPr>
            <w:r w:rsidRPr="00440FF7">
              <w:rPr>
                <w:rFonts w:cs="Times New Roman"/>
                <w:i/>
                <w:sz w:val="20"/>
                <w:szCs w:val="20"/>
                <w:lang w:val="en-GB"/>
              </w:rPr>
              <w:t>99 = Information missing</w:t>
            </w:r>
          </w:p>
        </w:tc>
        <w:tc>
          <w:tcPr>
            <w:tcW w:w="2068" w:type="pct"/>
            <w:shd w:val="clear" w:color="auto" w:fill="auto"/>
            <w:vAlign w:val="center"/>
          </w:tcPr>
          <w:p w14:paraId="0D7698FE" w14:textId="37DF7E0E" w:rsidR="00274568" w:rsidRPr="00440FF7" w:rsidRDefault="00274568" w:rsidP="00274568">
            <w:pPr>
              <w:pStyle w:val="Responsecategs"/>
              <w:tabs>
                <w:tab w:val="right" w:leader="dot" w:pos="3823"/>
              </w:tabs>
              <w:spacing w:line="276" w:lineRule="auto"/>
            </w:pPr>
            <w:r>
              <w:t>DD/MM/YYYY</w:t>
            </w:r>
            <w:r>
              <w:tab/>
            </w:r>
            <w:r w:rsidRPr="00440FF7">
              <w:t>____ / ____ / ____</w:t>
            </w:r>
          </w:p>
        </w:tc>
        <w:tc>
          <w:tcPr>
            <w:tcW w:w="620" w:type="pct"/>
            <w:shd w:val="clear" w:color="auto" w:fill="auto"/>
            <w:vAlign w:val="center"/>
          </w:tcPr>
          <w:p w14:paraId="19D7F7BE" w14:textId="77777777" w:rsidR="00274568" w:rsidRPr="00440FF7" w:rsidRDefault="00274568" w:rsidP="00274568">
            <w:pPr>
              <w:tabs>
                <w:tab w:val="right" w:leader="dot" w:pos="3119"/>
              </w:tabs>
              <w:rPr>
                <w:rFonts w:eastAsia="Times New Roman" w:cs="Times New Roman"/>
                <w:sz w:val="20"/>
                <w:szCs w:val="20"/>
                <w:lang w:val="en-GB"/>
              </w:rPr>
            </w:pPr>
          </w:p>
        </w:tc>
      </w:tr>
      <w:tr w:rsidR="00792AAD" w:rsidRPr="00440FF7" w14:paraId="6DD74ECE" w14:textId="77777777" w:rsidTr="00792AAD">
        <w:trPr>
          <w:cantSplit/>
          <w:trHeight w:val="1061"/>
        </w:trPr>
        <w:tc>
          <w:tcPr>
            <w:tcW w:w="432" w:type="pct"/>
            <w:shd w:val="clear" w:color="auto" w:fill="auto"/>
            <w:vAlign w:val="center"/>
          </w:tcPr>
          <w:p w14:paraId="1DCED57A" w14:textId="77777777" w:rsidR="00792AAD" w:rsidRPr="00440FF7" w:rsidRDefault="00792AAD" w:rsidP="00792AAD">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406075BB" w14:textId="602D8539" w:rsidR="00792AAD" w:rsidRPr="00792AAD" w:rsidRDefault="00BD533E" w:rsidP="00792AAD">
            <w:pPr>
              <w:rPr>
                <w:rFonts w:eastAsia="Calibri" w:cs="Times New Roman"/>
                <w:smallCaps/>
                <w:sz w:val="20"/>
                <w:szCs w:val="20"/>
                <w:lang w:val="en-GB"/>
              </w:rPr>
            </w:pPr>
            <w:r>
              <w:rPr>
                <w:rFonts w:eastAsia="Calibri" w:cs="Times New Roman"/>
                <w:smallCaps/>
                <w:sz w:val="20"/>
                <w:szCs w:val="20"/>
                <w:lang w:val="en-GB"/>
              </w:rPr>
              <w:t>D</w:t>
            </w:r>
            <w:r w:rsidR="00792AAD" w:rsidRPr="00440FF7">
              <w:rPr>
                <w:rFonts w:eastAsia="Calibri" w:cs="Times New Roman"/>
                <w:smallCaps/>
                <w:sz w:val="20"/>
                <w:szCs w:val="20"/>
                <w:lang w:val="en-GB"/>
              </w:rPr>
              <w:t>ischarge status</w:t>
            </w:r>
          </w:p>
        </w:tc>
        <w:tc>
          <w:tcPr>
            <w:tcW w:w="2068" w:type="pct"/>
            <w:shd w:val="clear" w:color="auto" w:fill="auto"/>
            <w:vAlign w:val="center"/>
          </w:tcPr>
          <w:p w14:paraId="4F9170C5" w14:textId="2AA93153" w:rsidR="00792AAD" w:rsidRPr="00440FF7" w:rsidRDefault="00792AAD" w:rsidP="00620118">
            <w:pPr>
              <w:pStyle w:val="Responsecategs"/>
              <w:tabs>
                <w:tab w:val="right" w:leader="dot" w:pos="3823"/>
              </w:tabs>
              <w:spacing w:line="276" w:lineRule="auto"/>
            </w:pPr>
            <w:r w:rsidRPr="00440FF7">
              <w:t>Discharged</w:t>
            </w:r>
            <w:r w:rsidR="0031535A">
              <w:t xml:space="preserve"> alive</w:t>
            </w:r>
            <w:r w:rsidRPr="00440FF7">
              <w:tab/>
              <w:t>1</w:t>
            </w:r>
          </w:p>
          <w:p w14:paraId="2CE075EE" w14:textId="7C65A698" w:rsidR="00792AAD" w:rsidRPr="00440FF7" w:rsidRDefault="00792AAD" w:rsidP="00620118">
            <w:pPr>
              <w:pStyle w:val="Responsecategs"/>
              <w:tabs>
                <w:tab w:val="right" w:leader="dot" w:pos="3823"/>
              </w:tabs>
              <w:spacing w:line="276" w:lineRule="auto"/>
            </w:pPr>
            <w:r w:rsidRPr="00440FF7">
              <w:t>Referred</w:t>
            </w:r>
            <w:r w:rsidR="0031535A">
              <w:t xml:space="preserve"> out</w:t>
            </w:r>
            <w:r w:rsidRPr="00440FF7">
              <w:tab/>
            </w:r>
            <w:r w:rsidR="00264960">
              <w:t>2</w:t>
            </w:r>
          </w:p>
          <w:p w14:paraId="3A18E7B4" w14:textId="57D5A40D" w:rsidR="00792AAD" w:rsidRPr="00440FF7" w:rsidRDefault="00792AAD" w:rsidP="00620118">
            <w:pPr>
              <w:pStyle w:val="Responsecategs"/>
              <w:tabs>
                <w:tab w:val="right" w:leader="dot" w:pos="3823"/>
              </w:tabs>
              <w:spacing w:line="276" w:lineRule="auto"/>
            </w:pPr>
            <w:r w:rsidRPr="00440FF7">
              <w:t>D</w:t>
            </w:r>
            <w:r w:rsidR="0031535A">
              <w:t>ied</w:t>
            </w:r>
            <w:r w:rsidRPr="00440FF7">
              <w:tab/>
            </w:r>
            <w:r w:rsidR="00264960">
              <w:t>3</w:t>
            </w:r>
          </w:p>
          <w:p w14:paraId="687DBFBA" w14:textId="2DF86D5B" w:rsidR="00792AAD" w:rsidRPr="00440FF7" w:rsidRDefault="00792AAD" w:rsidP="00620118">
            <w:pPr>
              <w:pStyle w:val="Responsecategs"/>
              <w:tabs>
                <w:tab w:val="right" w:leader="dot" w:pos="3823"/>
              </w:tabs>
              <w:spacing w:line="276" w:lineRule="auto"/>
            </w:pPr>
            <w:proofErr w:type="gramStart"/>
            <w:r w:rsidRPr="00440FF7">
              <w:t>Other</w:t>
            </w:r>
            <w:proofErr w:type="gramEnd"/>
            <w:r w:rsidRPr="00440FF7">
              <w:t xml:space="preserve"> </w:t>
            </w:r>
            <w:r w:rsidR="00264960">
              <w:t>outcome</w:t>
            </w:r>
            <w:r w:rsidRPr="00440FF7">
              <w:tab/>
            </w:r>
            <w:r w:rsidR="00264960">
              <w:t>4</w:t>
            </w:r>
          </w:p>
          <w:p w14:paraId="3B312C85" w14:textId="77777777" w:rsidR="00792AAD" w:rsidRPr="00440FF7" w:rsidRDefault="00792AAD" w:rsidP="00620118">
            <w:pPr>
              <w:pStyle w:val="Responsecategs"/>
              <w:tabs>
                <w:tab w:val="right" w:leader="dot" w:pos="3823"/>
              </w:tabs>
              <w:spacing w:line="276" w:lineRule="auto"/>
            </w:pPr>
            <w:r w:rsidRPr="00440FF7">
              <w:t>Information missing</w:t>
            </w:r>
            <w:r w:rsidRPr="00440FF7">
              <w:tab/>
              <w:t>9</w:t>
            </w:r>
          </w:p>
        </w:tc>
        <w:tc>
          <w:tcPr>
            <w:tcW w:w="620" w:type="pct"/>
            <w:shd w:val="clear" w:color="auto" w:fill="auto"/>
            <w:vAlign w:val="center"/>
          </w:tcPr>
          <w:p w14:paraId="6885BE02" w14:textId="77777777" w:rsidR="00792AAD" w:rsidRPr="00440FF7" w:rsidRDefault="00792AAD" w:rsidP="00620118">
            <w:pPr>
              <w:tabs>
                <w:tab w:val="right" w:leader="dot" w:pos="3119"/>
              </w:tabs>
              <w:rPr>
                <w:rFonts w:eastAsia="Times New Roman" w:cs="Times New Roman"/>
                <w:sz w:val="20"/>
                <w:szCs w:val="20"/>
                <w:lang w:val="en-GB"/>
              </w:rPr>
            </w:pPr>
          </w:p>
        </w:tc>
      </w:tr>
      <w:tr w:rsidR="00274568" w:rsidRPr="00440FF7" w14:paraId="27C8D4EE" w14:textId="77777777" w:rsidTr="00792AAD">
        <w:trPr>
          <w:cantSplit/>
          <w:trHeight w:val="1061"/>
        </w:trPr>
        <w:tc>
          <w:tcPr>
            <w:tcW w:w="432" w:type="pct"/>
            <w:shd w:val="clear" w:color="auto" w:fill="auto"/>
            <w:vAlign w:val="center"/>
          </w:tcPr>
          <w:p w14:paraId="09904339"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52357090"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C</w:t>
            </w:r>
            <w:r w:rsidRPr="00440FF7">
              <w:rPr>
                <w:rFonts w:eastAsia="Calibri" w:cs="Times New Roman"/>
                <w:smallCaps/>
                <w:sz w:val="20"/>
                <w:szCs w:val="20"/>
                <w:lang w:val="en-GB"/>
              </w:rPr>
              <w:t>hild</w:t>
            </w:r>
            <w:r>
              <w:rPr>
                <w:rFonts w:eastAsia="Calibri" w:cs="Times New Roman"/>
                <w:smallCaps/>
                <w:sz w:val="20"/>
                <w:szCs w:val="20"/>
                <w:lang w:val="en-GB"/>
              </w:rPr>
              <w:t xml:space="preserve"> date of birth (DD/MM/YYYY)</w:t>
            </w:r>
          </w:p>
          <w:p w14:paraId="672C2D6F" w14:textId="77777777" w:rsidR="00274568" w:rsidRDefault="00274568" w:rsidP="00274568">
            <w:pPr>
              <w:rPr>
                <w:rFonts w:eastAsia="Calibri" w:cs="Times New Roman"/>
                <w:smallCaps/>
                <w:sz w:val="20"/>
                <w:szCs w:val="20"/>
                <w:lang w:val="en-GB"/>
              </w:rPr>
            </w:pPr>
          </w:p>
          <w:p w14:paraId="24D7F576" w14:textId="77777777" w:rsidR="00274568" w:rsidRPr="00440FF7" w:rsidRDefault="00274568" w:rsidP="00274568">
            <w:pPr>
              <w:pStyle w:val="Instructionstointvw"/>
              <w:rPr>
                <w:rFonts w:cs="Times New Roman"/>
                <w:lang w:val="en-GB" w:bidi="hi-IN"/>
              </w:rPr>
            </w:pPr>
            <w:r w:rsidRPr="00440FF7">
              <w:rPr>
                <w:rFonts w:cs="Times New Roman"/>
                <w:lang w:val="en-GB"/>
              </w:rPr>
              <w:t>Special codes:</w:t>
            </w:r>
          </w:p>
          <w:p w14:paraId="7E6FA3CA" w14:textId="0BF06632" w:rsidR="00274568" w:rsidRDefault="00274568" w:rsidP="00274568">
            <w:pPr>
              <w:pStyle w:val="Instructionstointvw"/>
              <w:rPr>
                <w:rFonts w:eastAsia="Calibri"/>
                <w:smallCaps/>
                <w:szCs w:val="20"/>
                <w:lang w:val="en-GB"/>
              </w:rPr>
            </w:pPr>
            <w:r w:rsidRPr="00440FF7">
              <w:rPr>
                <w:lang w:val="en-GB"/>
              </w:rPr>
              <w:t>99 = Information missing</w:t>
            </w:r>
          </w:p>
        </w:tc>
        <w:tc>
          <w:tcPr>
            <w:tcW w:w="2068" w:type="pct"/>
            <w:shd w:val="clear" w:color="auto" w:fill="auto"/>
            <w:vAlign w:val="center"/>
          </w:tcPr>
          <w:p w14:paraId="1BEB8488" w14:textId="208D33BA" w:rsidR="00274568" w:rsidRPr="00440FF7" w:rsidRDefault="00274568" w:rsidP="00274568">
            <w:pPr>
              <w:pStyle w:val="Responsecategs"/>
              <w:tabs>
                <w:tab w:val="right" w:leader="dot" w:pos="3823"/>
              </w:tabs>
              <w:spacing w:line="276" w:lineRule="auto"/>
            </w:pPr>
            <w:r>
              <w:t>DOB</w:t>
            </w:r>
            <w:r>
              <w:tab/>
              <w:t>___ ___ / ___ ___ / ___ ___ ___ ___</w:t>
            </w:r>
          </w:p>
        </w:tc>
        <w:tc>
          <w:tcPr>
            <w:tcW w:w="620" w:type="pct"/>
            <w:shd w:val="clear" w:color="auto" w:fill="auto"/>
            <w:vAlign w:val="center"/>
          </w:tcPr>
          <w:p w14:paraId="35480A88" w14:textId="77777777" w:rsidR="00274568" w:rsidRPr="00440FF7" w:rsidRDefault="00274568" w:rsidP="00274568">
            <w:pPr>
              <w:tabs>
                <w:tab w:val="right" w:leader="dot" w:pos="3119"/>
              </w:tabs>
              <w:rPr>
                <w:rFonts w:eastAsia="Times New Roman" w:cs="Times New Roman"/>
                <w:sz w:val="20"/>
                <w:szCs w:val="20"/>
                <w:lang w:val="en-GB"/>
              </w:rPr>
            </w:pPr>
          </w:p>
        </w:tc>
      </w:tr>
      <w:tr w:rsidR="00792AAD" w:rsidRPr="00440FF7" w14:paraId="531E5911" w14:textId="77777777" w:rsidTr="00214CCC">
        <w:trPr>
          <w:cantSplit/>
          <w:trHeight w:val="1061"/>
        </w:trPr>
        <w:tc>
          <w:tcPr>
            <w:tcW w:w="432" w:type="pct"/>
            <w:shd w:val="clear" w:color="auto" w:fill="auto"/>
            <w:vAlign w:val="center"/>
          </w:tcPr>
          <w:p w14:paraId="77F72D3E" w14:textId="77777777" w:rsidR="00792AAD" w:rsidRPr="00440FF7" w:rsidRDefault="00792AAD" w:rsidP="00792AAD">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22A49140" w14:textId="27503007" w:rsidR="00792AAD" w:rsidRDefault="00BD533E" w:rsidP="00620118">
            <w:pPr>
              <w:rPr>
                <w:rFonts w:eastAsia="Calibri" w:cs="Times New Roman"/>
                <w:smallCaps/>
                <w:sz w:val="20"/>
                <w:szCs w:val="20"/>
                <w:lang w:val="en-GB"/>
              </w:rPr>
            </w:pPr>
            <w:r>
              <w:rPr>
                <w:rFonts w:eastAsia="Calibri" w:cs="Times New Roman"/>
                <w:smallCaps/>
                <w:sz w:val="20"/>
                <w:szCs w:val="20"/>
                <w:lang w:val="en-GB"/>
              </w:rPr>
              <w:t>A</w:t>
            </w:r>
            <w:r w:rsidR="00792AAD" w:rsidRPr="00440FF7">
              <w:rPr>
                <w:rFonts w:eastAsia="Calibri" w:cs="Times New Roman"/>
                <w:smallCaps/>
                <w:sz w:val="20"/>
                <w:szCs w:val="20"/>
                <w:lang w:val="en-GB"/>
              </w:rPr>
              <w:t>ge of the child</w:t>
            </w:r>
            <w:r>
              <w:rPr>
                <w:rFonts w:eastAsia="Calibri" w:cs="Times New Roman"/>
                <w:smallCaps/>
                <w:sz w:val="20"/>
                <w:szCs w:val="20"/>
                <w:lang w:val="en-GB"/>
              </w:rPr>
              <w:t xml:space="preserve"> in years</w:t>
            </w:r>
          </w:p>
          <w:p w14:paraId="2360A228" w14:textId="77777777" w:rsidR="00214CCC" w:rsidRDefault="00214CCC" w:rsidP="00620118">
            <w:pPr>
              <w:rPr>
                <w:rFonts w:eastAsia="Calibri" w:cs="Times New Roman"/>
                <w:smallCaps/>
                <w:sz w:val="20"/>
                <w:szCs w:val="20"/>
                <w:lang w:val="en-GB"/>
              </w:rPr>
            </w:pPr>
          </w:p>
          <w:p w14:paraId="713E1151" w14:textId="77777777" w:rsidR="00214CCC" w:rsidRDefault="00214CCC" w:rsidP="00214CCC">
            <w:pPr>
              <w:pStyle w:val="Instructionstointvw"/>
              <w:rPr>
                <w:lang w:val="en-GB"/>
              </w:rPr>
            </w:pPr>
            <w:r>
              <w:rPr>
                <w:lang w:val="en-GB"/>
              </w:rPr>
              <w:t>Enter the age in completed years. For example, a child that is 1 year and 3 months old should be entered as ‘1’. A child that is less than 1 year old should be entered as ‘0’.</w:t>
            </w:r>
          </w:p>
          <w:p w14:paraId="1676C835" w14:textId="77777777" w:rsidR="00214CCC" w:rsidRDefault="00214CCC" w:rsidP="00214CCC">
            <w:pPr>
              <w:pStyle w:val="Instructionstointvw"/>
              <w:rPr>
                <w:lang w:val="en-GB"/>
              </w:rPr>
            </w:pPr>
          </w:p>
          <w:p w14:paraId="65EB4622" w14:textId="77777777" w:rsidR="00214CCC" w:rsidRPr="00440FF7" w:rsidRDefault="00214CCC" w:rsidP="00214CCC">
            <w:pPr>
              <w:pStyle w:val="Instructionstointvw"/>
              <w:rPr>
                <w:rFonts w:cs="Times New Roman"/>
                <w:lang w:val="en-GB" w:bidi="hi-IN"/>
              </w:rPr>
            </w:pPr>
            <w:r w:rsidRPr="00440FF7">
              <w:rPr>
                <w:rFonts w:cs="Times New Roman"/>
                <w:lang w:val="en-GB"/>
              </w:rPr>
              <w:t>Special codes:</w:t>
            </w:r>
          </w:p>
          <w:p w14:paraId="0DEE7EFD" w14:textId="465CABFF" w:rsidR="00214CCC" w:rsidRPr="00440FF7" w:rsidRDefault="00214CCC" w:rsidP="00214CCC">
            <w:pPr>
              <w:pStyle w:val="Instructionstointvw"/>
              <w:rPr>
                <w:rFonts w:cs="Times New Roman"/>
                <w:lang w:val="en-GB" w:bidi="hi-IN"/>
              </w:rPr>
            </w:pPr>
            <w:r w:rsidRPr="00440FF7">
              <w:rPr>
                <w:rFonts w:cs="Times New Roman"/>
                <w:lang w:val="en-GB"/>
              </w:rPr>
              <w:t xml:space="preserve">0 = child is less than 1 </w:t>
            </w:r>
            <w:r>
              <w:rPr>
                <w:rFonts w:cs="Times New Roman"/>
                <w:lang w:val="en-GB"/>
              </w:rPr>
              <w:t xml:space="preserve">year </w:t>
            </w:r>
            <w:r w:rsidRPr="00440FF7">
              <w:rPr>
                <w:rFonts w:cs="Times New Roman"/>
                <w:lang w:val="en-GB"/>
              </w:rPr>
              <w:t>old</w:t>
            </w:r>
          </w:p>
          <w:p w14:paraId="15F7C979" w14:textId="118A7453" w:rsidR="00214CCC" w:rsidRPr="00440FF7" w:rsidRDefault="00214CCC" w:rsidP="00214CCC">
            <w:pPr>
              <w:pStyle w:val="Instructionstointvw"/>
              <w:rPr>
                <w:lang w:val="en-GB"/>
              </w:rPr>
            </w:pPr>
            <w:r w:rsidRPr="00440FF7">
              <w:rPr>
                <w:rFonts w:cs="Times New Roman"/>
                <w:lang w:val="en-GB"/>
              </w:rPr>
              <w:t>99 = Information missing</w:t>
            </w:r>
          </w:p>
        </w:tc>
        <w:tc>
          <w:tcPr>
            <w:tcW w:w="2068" w:type="pct"/>
            <w:shd w:val="clear" w:color="auto" w:fill="auto"/>
            <w:vAlign w:val="center"/>
          </w:tcPr>
          <w:p w14:paraId="7F4383FE" w14:textId="71393670" w:rsidR="00792AAD" w:rsidRPr="00440FF7" w:rsidRDefault="00214CCC" w:rsidP="00214CCC">
            <w:pPr>
              <w:pStyle w:val="Responsecategs"/>
              <w:tabs>
                <w:tab w:val="right" w:leader="dot" w:pos="3823"/>
              </w:tabs>
              <w:spacing w:line="276" w:lineRule="auto"/>
            </w:pPr>
            <w:r>
              <w:t>Age in completed years</w:t>
            </w:r>
            <w:r>
              <w:tab/>
              <w:t>___ ___</w:t>
            </w:r>
          </w:p>
        </w:tc>
        <w:tc>
          <w:tcPr>
            <w:tcW w:w="620" w:type="pct"/>
            <w:shd w:val="clear" w:color="auto" w:fill="auto"/>
            <w:vAlign w:val="center"/>
          </w:tcPr>
          <w:p w14:paraId="5ADFB48D" w14:textId="3AEA628B" w:rsidR="00792AAD" w:rsidRPr="00440FF7" w:rsidRDefault="00792AAD" w:rsidP="00214CCC">
            <w:pPr>
              <w:tabs>
                <w:tab w:val="right" w:leader="dot" w:pos="3119"/>
              </w:tabs>
              <w:rPr>
                <w:rFonts w:eastAsia="Times New Roman" w:cs="Times New Roman"/>
                <w:sz w:val="20"/>
                <w:szCs w:val="20"/>
                <w:lang w:val="en-GB"/>
              </w:rPr>
            </w:pPr>
          </w:p>
        </w:tc>
      </w:tr>
      <w:tr w:rsidR="00792AAD" w:rsidRPr="00440FF7" w14:paraId="33E23DA9" w14:textId="77777777" w:rsidTr="00792AAD">
        <w:trPr>
          <w:cantSplit/>
          <w:trHeight w:val="1061"/>
        </w:trPr>
        <w:tc>
          <w:tcPr>
            <w:tcW w:w="432" w:type="pct"/>
            <w:shd w:val="clear" w:color="auto" w:fill="auto"/>
            <w:vAlign w:val="center"/>
          </w:tcPr>
          <w:p w14:paraId="4E4BC4D4" w14:textId="77777777" w:rsidR="00792AAD" w:rsidRPr="00440FF7" w:rsidRDefault="00792AAD" w:rsidP="00792AAD">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2008C1A" w14:textId="10DA7BEC" w:rsidR="00214CCC" w:rsidRDefault="00214CCC" w:rsidP="00214CCC">
            <w:pPr>
              <w:pStyle w:val="Instructionstointvw"/>
              <w:rPr>
                <w:lang w:val="en-GB"/>
              </w:rPr>
            </w:pPr>
            <w:r>
              <w:rPr>
                <w:lang w:val="en-GB"/>
              </w:rPr>
              <w:t>If PC</w:t>
            </w:r>
            <w:r w:rsidR="00274568">
              <w:rPr>
                <w:lang w:val="en-GB"/>
              </w:rPr>
              <w:t>5</w:t>
            </w:r>
            <w:r>
              <w:rPr>
                <w:lang w:val="en-GB"/>
              </w:rPr>
              <w:t xml:space="preserve"> is ‘0’:</w:t>
            </w:r>
          </w:p>
          <w:p w14:paraId="3A738FA4" w14:textId="77777777" w:rsidR="00214CCC" w:rsidRDefault="00214CCC" w:rsidP="00620118">
            <w:pPr>
              <w:rPr>
                <w:rFonts w:eastAsia="Calibri" w:cs="Times New Roman"/>
                <w:smallCaps/>
                <w:sz w:val="20"/>
                <w:szCs w:val="20"/>
                <w:lang w:val="en-GB"/>
              </w:rPr>
            </w:pPr>
          </w:p>
          <w:p w14:paraId="4BCAE92F" w14:textId="0501D73F" w:rsidR="00792AAD" w:rsidRPr="00440FF7" w:rsidRDefault="00BD533E" w:rsidP="00620118">
            <w:pPr>
              <w:rPr>
                <w:rFonts w:eastAsia="Calibri" w:cs="Times New Roman"/>
                <w:smallCaps/>
                <w:sz w:val="20"/>
                <w:szCs w:val="20"/>
                <w:lang w:val="en-GB"/>
              </w:rPr>
            </w:pPr>
            <w:r>
              <w:rPr>
                <w:rFonts w:eastAsia="Calibri" w:cs="Times New Roman"/>
                <w:smallCaps/>
                <w:sz w:val="20"/>
                <w:szCs w:val="20"/>
                <w:lang w:val="en-GB"/>
              </w:rPr>
              <w:t>A</w:t>
            </w:r>
            <w:r w:rsidR="00792AAD" w:rsidRPr="00440FF7">
              <w:rPr>
                <w:rFonts w:eastAsia="Calibri" w:cs="Times New Roman"/>
                <w:smallCaps/>
                <w:sz w:val="20"/>
                <w:szCs w:val="20"/>
                <w:lang w:val="en-GB"/>
              </w:rPr>
              <w:t xml:space="preserve">ge of the child in months </w:t>
            </w:r>
          </w:p>
          <w:p w14:paraId="52E686D1" w14:textId="77777777" w:rsidR="00214CCC" w:rsidRDefault="00214CCC" w:rsidP="00620118">
            <w:pPr>
              <w:pStyle w:val="Instructionstointvw"/>
              <w:rPr>
                <w:rFonts w:cs="Times New Roman"/>
                <w:lang w:val="en-GB"/>
              </w:rPr>
            </w:pPr>
          </w:p>
          <w:p w14:paraId="426086B1" w14:textId="33BC1E63" w:rsidR="00792AAD" w:rsidRPr="00440FF7" w:rsidRDefault="00792AAD" w:rsidP="00620118">
            <w:pPr>
              <w:pStyle w:val="Instructionstointvw"/>
              <w:rPr>
                <w:rFonts w:cs="Times New Roman"/>
                <w:lang w:val="en-GB" w:bidi="hi-IN"/>
              </w:rPr>
            </w:pPr>
            <w:r w:rsidRPr="00440FF7">
              <w:rPr>
                <w:rFonts w:cs="Times New Roman"/>
                <w:lang w:val="en-GB"/>
              </w:rPr>
              <w:t>Special codes:</w:t>
            </w:r>
          </w:p>
          <w:p w14:paraId="0C1C0D3F" w14:textId="77777777" w:rsidR="00792AAD" w:rsidRPr="00440FF7" w:rsidRDefault="00792AAD" w:rsidP="00620118">
            <w:pPr>
              <w:pStyle w:val="Instructionstointvw"/>
              <w:rPr>
                <w:rFonts w:cs="Times New Roman"/>
                <w:lang w:val="en-GB" w:bidi="hi-IN"/>
              </w:rPr>
            </w:pPr>
            <w:r w:rsidRPr="00440FF7">
              <w:rPr>
                <w:rFonts w:cs="Times New Roman"/>
                <w:lang w:val="en-GB"/>
              </w:rPr>
              <w:t>0 = child is less than 1 month old</w:t>
            </w:r>
          </w:p>
          <w:p w14:paraId="2B34CE4E" w14:textId="77777777" w:rsidR="00792AAD" w:rsidRPr="00440FF7" w:rsidRDefault="00792AAD" w:rsidP="00620118">
            <w:pPr>
              <w:pStyle w:val="Instructionstointvw"/>
              <w:rPr>
                <w:rFonts w:cs="Times New Roman"/>
                <w:lang w:val="en-GB"/>
              </w:rPr>
            </w:pPr>
            <w:r w:rsidRPr="00440FF7">
              <w:rPr>
                <w:rFonts w:cs="Times New Roman"/>
                <w:lang w:val="en-GB"/>
              </w:rPr>
              <w:t>99 = Information missing</w:t>
            </w:r>
          </w:p>
        </w:tc>
        <w:tc>
          <w:tcPr>
            <w:tcW w:w="2068" w:type="pct"/>
            <w:shd w:val="clear" w:color="auto" w:fill="auto"/>
            <w:vAlign w:val="center"/>
          </w:tcPr>
          <w:p w14:paraId="23DB4474" w14:textId="77777777" w:rsidR="00792AAD" w:rsidRPr="00440FF7" w:rsidRDefault="00792AAD" w:rsidP="00620118">
            <w:pPr>
              <w:pStyle w:val="Responsecategs"/>
              <w:tabs>
                <w:tab w:val="right" w:leader="dot" w:pos="3823"/>
              </w:tabs>
              <w:spacing w:line="276" w:lineRule="auto"/>
              <w:rPr>
                <w:szCs w:val="18"/>
                <w:lang w:bidi="hi-IN"/>
              </w:rPr>
            </w:pPr>
            <w:r w:rsidRPr="00440FF7">
              <w:t>Age in months</w:t>
            </w:r>
            <w:r w:rsidRPr="00440FF7">
              <w:tab/>
              <w:t>___ ___</w:t>
            </w:r>
          </w:p>
        </w:tc>
        <w:tc>
          <w:tcPr>
            <w:tcW w:w="620" w:type="pct"/>
            <w:shd w:val="clear" w:color="auto" w:fill="auto"/>
            <w:vAlign w:val="center"/>
          </w:tcPr>
          <w:p w14:paraId="2DDDDFDF" w14:textId="77777777" w:rsidR="00792AAD" w:rsidRPr="00440FF7" w:rsidRDefault="00792AAD" w:rsidP="00620118">
            <w:pPr>
              <w:tabs>
                <w:tab w:val="right" w:leader="dot" w:pos="3119"/>
              </w:tabs>
              <w:rPr>
                <w:rFonts w:eastAsia="Times New Roman" w:cs="Times New Roman"/>
                <w:sz w:val="20"/>
                <w:szCs w:val="20"/>
                <w:lang w:val="en-GB"/>
              </w:rPr>
            </w:pPr>
          </w:p>
        </w:tc>
      </w:tr>
      <w:tr w:rsidR="00792AAD" w:rsidRPr="00440FF7" w14:paraId="66587ABF" w14:textId="77777777" w:rsidTr="00BD533E">
        <w:trPr>
          <w:cantSplit/>
          <w:trHeight w:val="458"/>
        </w:trPr>
        <w:tc>
          <w:tcPr>
            <w:tcW w:w="432" w:type="pct"/>
            <w:shd w:val="clear" w:color="auto" w:fill="auto"/>
            <w:vAlign w:val="center"/>
          </w:tcPr>
          <w:p w14:paraId="09645976" w14:textId="77777777" w:rsidR="00792AAD" w:rsidRPr="00440FF7" w:rsidRDefault="00792AAD" w:rsidP="00792AAD">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9C8A7E8" w14:textId="58908241" w:rsidR="00792AAD" w:rsidRPr="00440FF7" w:rsidRDefault="00BD533E" w:rsidP="00620118">
            <w:pPr>
              <w:rPr>
                <w:rFonts w:eastAsia="Calibri" w:cs="Times New Roman"/>
                <w:smallCaps/>
                <w:sz w:val="20"/>
                <w:szCs w:val="20"/>
                <w:lang w:val="en-GB"/>
              </w:rPr>
            </w:pPr>
            <w:r>
              <w:rPr>
                <w:rFonts w:eastAsia="Calibri" w:cs="Times New Roman"/>
                <w:smallCaps/>
                <w:sz w:val="20"/>
                <w:szCs w:val="20"/>
                <w:lang w:val="en-GB"/>
              </w:rPr>
              <w:t>S</w:t>
            </w:r>
            <w:r w:rsidR="00792AAD" w:rsidRPr="00440FF7">
              <w:rPr>
                <w:rFonts w:eastAsia="Calibri" w:cs="Times New Roman"/>
                <w:smallCaps/>
                <w:sz w:val="20"/>
                <w:szCs w:val="20"/>
                <w:lang w:val="en-GB"/>
              </w:rPr>
              <w:t>ex of the child</w:t>
            </w:r>
          </w:p>
        </w:tc>
        <w:tc>
          <w:tcPr>
            <w:tcW w:w="2068" w:type="pct"/>
            <w:shd w:val="clear" w:color="auto" w:fill="auto"/>
            <w:vAlign w:val="center"/>
          </w:tcPr>
          <w:p w14:paraId="51DE5748" w14:textId="77777777" w:rsidR="00792AAD" w:rsidRPr="00440FF7" w:rsidRDefault="00792AAD" w:rsidP="00620118">
            <w:pPr>
              <w:pStyle w:val="Responsecategs"/>
              <w:tabs>
                <w:tab w:val="right" w:leader="dot" w:pos="3823"/>
              </w:tabs>
              <w:spacing w:line="276" w:lineRule="auto"/>
              <w:rPr>
                <w:szCs w:val="18"/>
                <w:lang w:bidi="hi-IN"/>
              </w:rPr>
            </w:pPr>
            <w:r w:rsidRPr="00440FF7">
              <w:t>Male</w:t>
            </w:r>
            <w:r w:rsidRPr="00440FF7">
              <w:tab/>
              <w:t>1</w:t>
            </w:r>
          </w:p>
          <w:p w14:paraId="59C7437D" w14:textId="77777777" w:rsidR="00792AAD" w:rsidRPr="00440FF7" w:rsidRDefault="00792AAD" w:rsidP="00620118">
            <w:pPr>
              <w:pStyle w:val="Responsecategs"/>
              <w:tabs>
                <w:tab w:val="right" w:leader="dot" w:pos="3823"/>
              </w:tabs>
              <w:spacing w:line="276" w:lineRule="auto"/>
              <w:rPr>
                <w:szCs w:val="18"/>
                <w:lang w:bidi="hi-IN"/>
              </w:rPr>
            </w:pPr>
            <w:r w:rsidRPr="00440FF7">
              <w:t>Female</w:t>
            </w:r>
            <w:r w:rsidRPr="00440FF7">
              <w:tab/>
              <w:t>2</w:t>
            </w:r>
          </w:p>
          <w:p w14:paraId="4C75068C" w14:textId="514C1320" w:rsidR="00792AAD" w:rsidRPr="00440FF7" w:rsidRDefault="00792AAD" w:rsidP="00620118">
            <w:pPr>
              <w:pStyle w:val="Responsecategs"/>
              <w:tabs>
                <w:tab w:val="right" w:leader="dot" w:pos="3823"/>
              </w:tabs>
              <w:spacing w:line="276" w:lineRule="auto"/>
              <w:rPr>
                <w:szCs w:val="18"/>
                <w:lang w:bidi="hi-IN"/>
              </w:rPr>
            </w:pPr>
            <w:r w:rsidRPr="00440FF7">
              <w:t>Information missing</w:t>
            </w:r>
            <w:r w:rsidRPr="00440FF7">
              <w:tab/>
            </w:r>
            <w:r w:rsidR="00214CCC">
              <w:t>9</w:t>
            </w:r>
          </w:p>
        </w:tc>
        <w:tc>
          <w:tcPr>
            <w:tcW w:w="620" w:type="pct"/>
            <w:shd w:val="clear" w:color="auto" w:fill="auto"/>
            <w:vAlign w:val="center"/>
          </w:tcPr>
          <w:p w14:paraId="40891787" w14:textId="77777777" w:rsidR="00792AAD" w:rsidRPr="00440FF7" w:rsidRDefault="00792AAD" w:rsidP="00620118">
            <w:pPr>
              <w:tabs>
                <w:tab w:val="right" w:leader="dot" w:pos="3119"/>
              </w:tabs>
              <w:rPr>
                <w:rFonts w:eastAsia="Times New Roman" w:cs="Times New Roman"/>
                <w:sz w:val="20"/>
                <w:szCs w:val="20"/>
                <w:lang w:val="en-GB"/>
              </w:rPr>
            </w:pPr>
          </w:p>
        </w:tc>
      </w:tr>
      <w:tr w:rsidR="00D9645C" w:rsidRPr="00440FF7" w14:paraId="51E97A2F" w14:textId="77777777" w:rsidTr="00E26703">
        <w:trPr>
          <w:cantSplit/>
          <w:trHeight w:val="377"/>
        </w:trPr>
        <w:tc>
          <w:tcPr>
            <w:tcW w:w="5000" w:type="pct"/>
            <w:gridSpan w:val="4"/>
            <w:shd w:val="clear" w:color="auto" w:fill="auto"/>
            <w:vAlign w:val="center"/>
          </w:tcPr>
          <w:p w14:paraId="1F71201B" w14:textId="7DBEDEFB" w:rsidR="00D9645C" w:rsidRPr="00E26703" w:rsidRDefault="00D9645C" w:rsidP="00D9645C">
            <w:pPr>
              <w:tabs>
                <w:tab w:val="right" w:leader="dot" w:pos="3119"/>
              </w:tabs>
              <w:rPr>
                <w:rFonts w:eastAsia="Times New Roman" w:cs="Times New Roman"/>
                <w:sz w:val="20"/>
                <w:szCs w:val="20"/>
                <w:lang w:val="en-GB"/>
              </w:rPr>
            </w:pPr>
            <w:r>
              <w:rPr>
                <w:rFonts w:eastAsia="Times New Roman" w:cs="Times New Roman"/>
                <w:b/>
                <w:bCs/>
                <w:sz w:val="20"/>
                <w:szCs w:val="20"/>
                <w:lang w:val="en-GB"/>
              </w:rPr>
              <w:t xml:space="preserve">Instructions: </w:t>
            </w:r>
            <w:r>
              <w:rPr>
                <w:rFonts w:eastAsia="Times New Roman" w:cs="Times New Roman"/>
                <w:sz w:val="20"/>
                <w:szCs w:val="20"/>
                <w:lang w:val="en-GB"/>
              </w:rPr>
              <w:t>You will first collect information about the initial assessment, patient history, and treatment on the first day the child was seen at the facility (Day 0). Do not include information from other days.</w:t>
            </w:r>
          </w:p>
        </w:tc>
      </w:tr>
      <w:tr w:rsidR="00274568" w:rsidRPr="00440FF7" w14:paraId="56C3F1FE" w14:textId="77777777" w:rsidTr="00BD533E">
        <w:trPr>
          <w:cantSplit/>
          <w:trHeight w:val="719"/>
        </w:trPr>
        <w:tc>
          <w:tcPr>
            <w:tcW w:w="432" w:type="pct"/>
            <w:shd w:val="clear" w:color="auto" w:fill="auto"/>
            <w:vAlign w:val="center"/>
          </w:tcPr>
          <w:p w14:paraId="68689AFF"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1654528C"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Initial chief complaints and symptoms at admission (Day 0)</w:t>
            </w:r>
          </w:p>
          <w:p w14:paraId="100F1DD4" w14:textId="3BEF74F7" w:rsidR="00274568" w:rsidRPr="00440FF7" w:rsidRDefault="00274568" w:rsidP="00274568">
            <w:pPr>
              <w:pStyle w:val="Instructionstointvw"/>
              <w:rPr>
                <w:lang w:val="en-GB"/>
              </w:rPr>
            </w:pPr>
            <w:r>
              <w:rPr>
                <w:lang w:val="en-GB"/>
              </w:rPr>
              <w:t>Mark all that apply.</w:t>
            </w:r>
          </w:p>
        </w:tc>
        <w:tc>
          <w:tcPr>
            <w:tcW w:w="2068" w:type="pct"/>
            <w:shd w:val="clear" w:color="auto" w:fill="auto"/>
            <w:vAlign w:val="center"/>
          </w:tcPr>
          <w:p w14:paraId="6AC9E737" w14:textId="77777777" w:rsidR="00274568" w:rsidRPr="00D42D13" w:rsidRDefault="00274568" w:rsidP="00274568">
            <w:pPr>
              <w:pStyle w:val="Responsecategs"/>
              <w:rPr>
                <w:b/>
                <w:bCs/>
                <w:u w:val="single"/>
              </w:rPr>
            </w:pPr>
            <w:r w:rsidRPr="00D42D13">
              <w:rPr>
                <w:b/>
                <w:bCs/>
                <w:u w:val="single"/>
              </w:rPr>
              <w:t>Respiratory</w:t>
            </w:r>
          </w:p>
          <w:p w14:paraId="5EB80F08" w14:textId="77777777" w:rsidR="00274568" w:rsidRPr="00440FF7" w:rsidRDefault="00274568" w:rsidP="00274568">
            <w:pPr>
              <w:pStyle w:val="Responsecategs"/>
            </w:pPr>
            <w:r w:rsidRPr="00440FF7">
              <w:t>Chest in-drawing</w:t>
            </w:r>
            <w:r w:rsidRPr="00440FF7">
              <w:tab/>
            </w:r>
            <w:r>
              <w:t>R01</w:t>
            </w:r>
          </w:p>
          <w:p w14:paraId="56258F08" w14:textId="77777777" w:rsidR="00274568" w:rsidRPr="00440FF7" w:rsidRDefault="00274568" w:rsidP="00274568">
            <w:pPr>
              <w:pStyle w:val="Responsecategs"/>
            </w:pPr>
            <w:r>
              <w:t>Cold</w:t>
            </w:r>
            <w:r>
              <w:tab/>
              <w:t>R02</w:t>
            </w:r>
          </w:p>
          <w:p w14:paraId="79ECF9AC" w14:textId="77777777" w:rsidR="00274568" w:rsidRDefault="00274568" w:rsidP="00274568">
            <w:pPr>
              <w:pStyle w:val="Responsecategs"/>
            </w:pPr>
            <w:r w:rsidRPr="00440FF7">
              <w:t>Cough</w:t>
            </w:r>
            <w:r w:rsidRPr="00440FF7">
              <w:tab/>
            </w:r>
            <w:r>
              <w:t>R03</w:t>
            </w:r>
          </w:p>
          <w:p w14:paraId="13333E89" w14:textId="77777777" w:rsidR="00274568" w:rsidRPr="00440FF7" w:rsidRDefault="00274568" w:rsidP="00274568">
            <w:pPr>
              <w:pStyle w:val="Responsecategs"/>
            </w:pPr>
            <w:r>
              <w:t>C</w:t>
            </w:r>
            <w:r w:rsidRPr="00440FF7">
              <w:t>rackles</w:t>
            </w:r>
            <w:r>
              <w:tab/>
              <w:t>R04</w:t>
            </w:r>
          </w:p>
          <w:p w14:paraId="2FF2DBC5" w14:textId="77777777" w:rsidR="00274568" w:rsidRPr="00440FF7" w:rsidRDefault="00274568" w:rsidP="00274568">
            <w:pPr>
              <w:pStyle w:val="Responsecategs"/>
            </w:pPr>
            <w:r w:rsidRPr="00440FF7">
              <w:t>Cyanosis/</w:t>
            </w:r>
            <w:r>
              <w:t>blue discoloration of the skin</w:t>
            </w:r>
            <w:r>
              <w:tab/>
              <w:t>R05</w:t>
            </w:r>
          </w:p>
          <w:p w14:paraId="12E5F1C8" w14:textId="29EF10AB" w:rsidR="00274568" w:rsidRPr="00440FF7" w:rsidRDefault="00274568" w:rsidP="00274568">
            <w:pPr>
              <w:pStyle w:val="Responsecategs"/>
            </w:pPr>
            <w:r w:rsidRPr="00440FF7">
              <w:t>Difficulty breathing</w:t>
            </w:r>
            <w:r w:rsidRPr="00440FF7">
              <w:tab/>
            </w:r>
            <w:r>
              <w:t>R06</w:t>
            </w:r>
          </w:p>
          <w:p w14:paraId="1A7937A3" w14:textId="77777777" w:rsidR="00274568" w:rsidRPr="00440FF7" w:rsidRDefault="00274568" w:rsidP="00274568">
            <w:pPr>
              <w:pStyle w:val="Responsecategs"/>
            </w:pPr>
            <w:r>
              <w:t>F</w:t>
            </w:r>
            <w:r w:rsidRPr="00440FF7">
              <w:t>ast breathing</w:t>
            </w:r>
            <w:r>
              <w:t>/Tachypnea</w:t>
            </w:r>
            <w:r w:rsidRPr="00440FF7">
              <w:tab/>
            </w:r>
            <w:r>
              <w:t>R07</w:t>
            </w:r>
          </w:p>
          <w:p w14:paraId="3758219C" w14:textId="77777777" w:rsidR="00274568" w:rsidRPr="00440FF7" w:rsidRDefault="00274568" w:rsidP="00274568">
            <w:pPr>
              <w:pStyle w:val="Responsecategs"/>
            </w:pPr>
            <w:r>
              <w:t>Grunting sound</w:t>
            </w:r>
            <w:r>
              <w:tab/>
              <w:t>R08</w:t>
            </w:r>
          </w:p>
          <w:p w14:paraId="4B0E3CC1" w14:textId="77777777" w:rsidR="00274568" w:rsidRPr="00440FF7" w:rsidRDefault="00274568" w:rsidP="00274568">
            <w:pPr>
              <w:pStyle w:val="Responsecategs"/>
            </w:pPr>
            <w:r w:rsidRPr="00440FF7">
              <w:t>Hyp</w:t>
            </w:r>
            <w:r>
              <w:t>oxemia (low oxygen saturation)</w:t>
            </w:r>
            <w:r>
              <w:tab/>
              <w:t>R09</w:t>
            </w:r>
          </w:p>
          <w:p w14:paraId="7C3DA535" w14:textId="77777777" w:rsidR="00274568" w:rsidRPr="00440FF7" w:rsidRDefault="00274568" w:rsidP="00274568">
            <w:pPr>
              <w:pStyle w:val="Responsecategs"/>
            </w:pPr>
            <w:r>
              <w:t>Nasal flaring</w:t>
            </w:r>
            <w:r>
              <w:tab/>
              <w:t>R10</w:t>
            </w:r>
          </w:p>
          <w:p w14:paraId="63F7CE13" w14:textId="77777777" w:rsidR="00274568" w:rsidRPr="00440FF7" w:rsidRDefault="00274568" w:rsidP="00274568">
            <w:pPr>
              <w:pStyle w:val="Responsecategs"/>
            </w:pPr>
            <w:r w:rsidRPr="00440FF7">
              <w:t>Stridor (wheezing/grating sound) when</w:t>
            </w:r>
          </w:p>
          <w:p w14:paraId="34A9976E" w14:textId="77777777" w:rsidR="00274568" w:rsidRPr="00440FF7" w:rsidRDefault="00274568" w:rsidP="00274568">
            <w:pPr>
              <w:pStyle w:val="Responsecategs"/>
            </w:pPr>
            <w:r w:rsidRPr="00440FF7">
              <w:t xml:space="preserve">    </w:t>
            </w:r>
            <w:r>
              <w:t>child is calm</w:t>
            </w:r>
            <w:r>
              <w:tab/>
              <w:t>R11</w:t>
            </w:r>
          </w:p>
          <w:p w14:paraId="69231958" w14:textId="7F93A6D9" w:rsidR="00274568" w:rsidRDefault="00274568" w:rsidP="00274568">
            <w:pPr>
              <w:pStyle w:val="Responsecategs"/>
              <w:ind w:left="0" w:firstLine="0"/>
            </w:pPr>
            <w:r>
              <w:t>Wheezing sound</w:t>
            </w:r>
            <w:r>
              <w:tab/>
              <w:t>R12</w:t>
            </w:r>
          </w:p>
          <w:p w14:paraId="44D35AF1" w14:textId="60EECCD6" w:rsidR="002E7236" w:rsidRPr="00440FF7" w:rsidRDefault="002E7236" w:rsidP="002E7236">
            <w:pPr>
              <w:pStyle w:val="Responsecategs"/>
              <w:ind w:left="0" w:firstLine="0"/>
            </w:pPr>
            <w:r>
              <w:t>Bradypnea</w:t>
            </w:r>
            <w:r>
              <w:tab/>
              <w:t>R13</w:t>
            </w:r>
          </w:p>
          <w:p w14:paraId="5E74E072" w14:textId="77777777" w:rsidR="002E7236" w:rsidRPr="00440FF7" w:rsidRDefault="002E7236" w:rsidP="00274568">
            <w:pPr>
              <w:pStyle w:val="Responsecategs"/>
              <w:ind w:left="0" w:firstLine="0"/>
            </w:pPr>
          </w:p>
          <w:p w14:paraId="029042A1" w14:textId="77777777" w:rsidR="00274568" w:rsidRDefault="00274568" w:rsidP="00274568">
            <w:pPr>
              <w:pStyle w:val="Responsecategs"/>
            </w:pPr>
          </w:p>
          <w:p w14:paraId="7358BF0D" w14:textId="77777777" w:rsidR="00274568" w:rsidRPr="00D42D13" w:rsidRDefault="00274568" w:rsidP="00274568">
            <w:pPr>
              <w:pStyle w:val="Responsecategs"/>
              <w:rPr>
                <w:b/>
                <w:bCs/>
                <w:u w:val="single"/>
              </w:rPr>
            </w:pPr>
            <w:r w:rsidRPr="00D42D13">
              <w:rPr>
                <w:b/>
                <w:bCs/>
                <w:u w:val="single"/>
              </w:rPr>
              <w:t>Gastro/Feeding</w:t>
            </w:r>
          </w:p>
          <w:p w14:paraId="2EA64824" w14:textId="77777777" w:rsidR="00274568" w:rsidRDefault="00274568" w:rsidP="00274568">
            <w:pPr>
              <w:pStyle w:val="Responsecategs"/>
              <w:ind w:left="0" w:firstLine="0"/>
            </w:pPr>
            <w:r>
              <w:t>Diarrhoea</w:t>
            </w:r>
            <w:r>
              <w:tab/>
              <w:t>F1</w:t>
            </w:r>
          </w:p>
          <w:p w14:paraId="3C2A6592" w14:textId="77777777" w:rsidR="00274568" w:rsidRPr="00440FF7" w:rsidRDefault="00274568" w:rsidP="00274568">
            <w:pPr>
              <w:pStyle w:val="Responsecategs"/>
            </w:pPr>
            <w:r>
              <w:t>Unable to eat normally</w:t>
            </w:r>
            <w:r>
              <w:tab/>
              <w:t>F2</w:t>
            </w:r>
          </w:p>
          <w:p w14:paraId="4187595F" w14:textId="77777777" w:rsidR="00274568" w:rsidRPr="00440FF7" w:rsidRDefault="00274568" w:rsidP="00274568">
            <w:pPr>
              <w:pStyle w:val="Responsecategs"/>
            </w:pPr>
            <w:r>
              <w:t>Unable to drink normally</w:t>
            </w:r>
            <w:r>
              <w:tab/>
              <w:t>F3</w:t>
            </w:r>
          </w:p>
          <w:p w14:paraId="007C685C" w14:textId="77777777" w:rsidR="00274568" w:rsidRPr="00440FF7" w:rsidRDefault="00274568" w:rsidP="00274568">
            <w:pPr>
              <w:pStyle w:val="Responsecategs"/>
            </w:pPr>
            <w:r>
              <w:t>Vomiting</w:t>
            </w:r>
            <w:r>
              <w:tab/>
              <w:t>F4</w:t>
            </w:r>
          </w:p>
          <w:p w14:paraId="273C0E9E" w14:textId="05F7C3AA" w:rsidR="002E7236" w:rsidRPr="00440FF7" w:rsidRDefault="002E7236" w:rsidP="002E7236">
            <w:pPr>
              <w:pStyle w:val="Responsecategs"/>
            </w:pPr>
            <w:r>
              <w:t>Nausea</w:t>
            </w:r>
            <w:r>
              <w:tab/>
              <w:t>F5</w:t>
            </w:r>
          </w:p>
          <w:p w14:paraId="46098AA8" w14:textId="3F3F74D3" w:rsidR="002E7236" w:rsidRPr="00440FF7" w:rsidRDefault="002E7236" w:rsidP="002E7236">
            <w:pPr>
              <w:pStyle w:val="Responsecategs"/>
            </w:pPr>
            <w:r>
              <w:t>Abdominal pain</w:t>
            </w:r>
            <w:r>
              <w:tab/>
              <w:t>F6</w:t>
            </w:r>
          </w:p>
          <w:p w14:paraId="3FBC328A" w14:textId="77777777" w:rsidR="00274568" w:rsidRDefault="00274568" w:rsidP="00274568">
            <w:pPr>
              <w:pStyle w:val="Responsecategs"/>
            </w:pPr>
          </w:p>
          <w:p w14:paraId="31EBBCEA" w14:textId="77777777" w:rsidR="00274568" w:rsidRPr="00D42D13" w:rsidRDefault="00274568" w:rsidP="00274568">
            <w:pPr>
              <w:pStyle w:val="Responsecategs"/>
              <w:rPr>
                <w:b/>
                <w:bCs/>
                <w:u w:val="single"/>
              </w:rPr>
            </w:pPr>
            <w:r w:rsidRPr="00D42D13">
              <w:rPr>
                <w:b/>
                <w:bCs/>
                <w:u w:val="single"/>
              </w:rPr>
              <w:t>Neuro</w:t>
            </w:r>
          </w:p>
          <w:p w14:paraId="3BBB27B6" w14:textId="77777777" w:rsidR="00274568" w:rsidRPr="00440FF7" w:rsidRDefault="00274568" w:rsidP="00274568">
            <w:pPr>
              <w:pStyle w:val="Responsecategs"/>
            </w:pPr>
            <w:r>
              <w:t>Convulsions</w:t>
            </w:r>
            <w:r>
              <w:tab/>
              <w:t>N1</w:t>
            </w:r>
          </w:p>
          <w:p w14:paraId="15EF4EA1" w14:textId="77777777" w:rsidR="00274568" w:rsidRDefault="00274568" w:rsidP="00274568">
            <w:pPr>
              <w:pStyle w:val="Responsecategs"/>
            </w:pPr>
            <w:r>
              <w:t>Drowsy or difficult to rouse</w:t>
            </w:r>
            <w:r>
              <w:tab/>
              <w:t>N2</w:t>
            </w:r>
          </w:p>
          <w:p w14:paraId="18A84457" w14:textId="77777777" w:rsidR="00274568" w:rsidRPr="00440FF7" w:rsidRDefault="00274568" w:rsidP="00274568">
            <w:pPr>
              <w:pStyle w:val="Responsecategs"/>
            </w:pPr>
            <w:r w:rsidRPr="00440FF7">
              <w:t>Pain (incl</w:t>
            </w:r>
            <w:r>
              <w:t>uding headache and joint pain)</w:t>
            </w:r>
            <w:r>
              <w:tab/>
              <w:t>N3</w:t>
            </w:r>
          </w:p>
          <w:p w14:paraId="0A528CE2" w14:textId="77777777" w:rsidR="00274568" w:rsidRPr="00440FF7" w:rsidRDefault="00274568" w:rsidP="00274568">
            <w:pPr>
              <w:pStyle w:val="Responsecategs"/>
            </w:pPr>
            <w:r w:rsidRPr="00440FF7">
              <w:t>Re</w:t>
            </w:r>
            <w:r>
              <w:t>stlessness or easily irritable</w:t>
            </w:r>
            <w:r>
              <w:tab/>
              <w:t>N4</w:t>
            </w:r>
          </w:p>
          <w:p w14:paraId="1BF37453" w14:textId="77777777" w:rsidR="00274568" w:rsidRPr="00440FF7" w:rsidRDefault="00274568" w:rsidP="00274568">
            <w:pPr>
              <w:pStyle w:val="Responsecategs"/>
            </w:pPr>
            <w:r>
              <w:t>Unable to sleep normally</w:t>
            </w:r>
            <w:r>
              <w:tab/>
              <w:t>N5</w:t>
            </w:r>
          </w:p>
          <w:p w14:paraId="65C24CCC" w14:textId="77777777" w:rsidR="00274568" w:rsidRPr="00440FF7" w:rsidRDefault="00274568" w:rsidP="00274568">
            <w:pPr>
              <w:pStyle w:val="Responsecategs"/>
            </w:pPr>
            <w:r>
              <w:t>Unconscious</w:t>
            </w:r>
            <w:r>
              <w:tab/>
              <w:t>N6</w:t>
            </w:r>
          </w:p>
          <w:p w14:paraId="6A09143C" w14:textId="77777777" w:rsidR="00274568" w:rsidRDefault="00274568" w:rsidP="00274568">
            <w:pPr>
              <w:pStyle w:val="Responsecategs"/>
            </w:pPr>
          </w:p>
          <w:p w14:paraId="795A31BD" w14:textId="77777777" w:rsidR="00274568" w:rsidRPr="00D42D13" w:rsidRDefault="00274568" w:rsidP="00274568">
            <w:pPr>
              <w:pStyle w:val="Responsecategs"/>
              <w:rPr>
                <w:b/>
                <w:bCs/>
                <w:u w:val="single"/>
              </w:rPr>
            </w:pPr>
            <w:r w:rsidRPr="00D42D13">
              <w:rPr>
                <w:b/>
                <w:bCs/>
                <w:u w:val="single"/>
              </w:rPr>
              <w:t>General</w:t>
            </w:r>
          </w:p>
          <w:p w14:paraId="143307BD" w14:textId="77777777" w:rsidR="00274568" w:rsidRPr="00440FF7" w:rsidRDefault="00274568" w:rsidP="00274568">
            <w:pPr>
              <w:pStyle w:val="Responsecategs"/>
            </w:pPr>
            <w:r>
              <w:t>Fatigue or no energy</w:t>
            </w:r>
            <w:r>
              <w:tab/>
              <w:t>G1</w:t>
            </w:r>
          </w:p>
          <w:p w14:paraId="04BC9CAE" w14:textId="77777777" w:rsidR="00274568" w:rsidRPr="00440FF7" w:rsidRDefault="00274568" w:rsidP="00274568">
            <w:pPr>
              <w:pStyle w:val="Responsecategs"/>
            </w:pPr>
            <w:r>
              <w:t>Fever</w:t>
            </w:r>
            <w:r>
              <w:tab/>
              <w:t>G2</w:t>
            </w:r>
          </w:p>
          <w:p w14:paraId="00EB5396" w14:textId="3660C2DB" w:rsidR="002E7236" w:rsidRDefault="00274568" w:rsidP="00E42EEB">
            <w:pPr>
              <w:pStyle w:val="Responsecategs"/>
            </w:pPr>
            <w:r>
              <w:t>Shivering or chills</w:t>
            </w:r>
            <w:r>
              <w:tab/>
              <w:t>G3</w:t>
            </w:r>
          </w:p>
          <w:p w14:paraId="5EF24C03" w14:textId="4CA8363F" w:rsidR="002E7236" w:rsidRPr="00440FF7" w:rsidRDefault="002E7236" w:rsidP="002E7236">
            <w:pPr>
              <w:pStyle w:val="Responsecategs"/>
            </w:pPr>
            <w:r>
              <w:t>Dehydration</w:t>
            </w:r>
            <w:r>
              <w:tab/>
              <w:t>G4</w:t>
            </w:r>
          </w:p>
          <w:p w14:paraId="7F00A882" w14:textId="77777777" w:rsidR="00274568" w:rsidRPr="00440FF7" w:rsidRDefault="00274568" w:rsidP="00274568">
            <w:pPr>
              <w:pStyle w:val="Responsecategs"/>
            </w:pPr>
            <w:r w:rsidRPr="00440FF7">
              <w:t>Other (</w:t>
            </w:r>
            <w:r w:rsidRPr="00440FF7">
              <w:rPr>
                <w:i/>
              </w:rPr>
              <w:t>specify</w:t>
            </w:r>
            <w:r w:rsidRPr="00440FF7">
              <w:t>)</w:t>
            </w:r>
            <w:r w:rsidRPr="00440FF7">
              <w:tab/>
            </w:r>
            <w:r>
              <w:t>X</w:t>
            </w:r>
          </w:p>
          <w:p w14:paraId="2EF804CA" w14:textId="574D7019" w:rsidR="00274568" w:rsidRPr="00440FF7" w:rsidRDefault="00274568" w:rsidP="00274568">
            <w:pPr>
              <w:pStyle w:val="Responsecategs"/>
              <w:tabs>
                <w:tab w:val="right" w:leader="dot" w:pos="3823"/>
              </w:tabs>
              <w:spacing w:line="276" w:lineRule="auto"/>
            </w:pPr>
            <w:r w:rsidRPr="00440FF7">
              <w:t>None (no symptoms recorded)</w:t>
            </w:r>
            <w:r w:rsidRPr="00440FF7">
              <w:tab/>
              <w:t>Z</w:t>
            </w:r>
          </w:p>
        </w:tc>
        <w:tc>
          <w:tcPr>
            <w:tcW w:w="620" w:type="pct"/>
            <w:shd w:val="clear" w:color="auto" w:fill="auto"/>
            <w:vAlign w:val="center"/>
          </w:tcPr>
          <w:p w14:paraId="7BDC8AC0" w14:textId="77777777" w:rsidR="00274568" w:rsidRPr="00440FF7" w:rsidRDefault="00274568" w:rsidP="00274568">
            <w:pPr>
              <w:tabs>
                <w:tab w:val="right" w:leader="dot" w:pos="3119"/>
              </w:tabs>
              <w:rPr>
                <w:rFonts w:eastAsia="Times New Roman" w:cs="Times New Roman"/>
                <w:sz w:val="20"/>
                <w:szCs w:val="20"/>
                <w:lang w:val="en-GB"/>
              </w:rPr>
            </w:pPr>
          </w:p>
        </w:tc>
      </w:tr>
      <w:tr w:rsidR="00D9645C" w:rsidRPr="00440FF7" w14:paraId="7530C6E9" w14:textId="77777777" w:rsidTr="00BD533E">
        <w:trPr>
          <w:cantSplit/>
          <w:trHeight w:val="719"/>
        </w:trPr>
        <w:tc>
          <w:tcPr>
            <w:tcW w:w="432" w:type="pct"/>
            <w:shd w:val="clear" w:color="auto" w:fill="auto"/>
            <w:vAlign w:val="center"/>
          </w:tcPr>
          <w:p w14:paraId="4F5CDA99" w14:textId="77777777" w:rsidR="00D9645C" w:rsidRPr="00440FF7" w:rsidRDefault="00D9645C" w:rsidP="00D9645C">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447AE951" w14:textId="77777777" w:rsidR="00D9645C" w:rsidRDefault="00D9645C" w:rsidP="00D9645C">
            <w:pPr>
              <w:rPr>
                <w:rFonts w:eastAsia="Calibri" w:cs="Times New Roman"/>
                <w:smallCaps/>
                <w:sz w:val="20"/>
                <w:szCs w:val="20"/>
                <w:lang w:val="en-GB"/>
              </w:rPr>
            </w:pPr>
            <w:r>
              <w:rPr>
                <w:rFonts w:eastAsia="Calibri" w:cs="Times New Roman"/>
                <w:smallCaps/>
                <w:sz w:val="20"/>
                <w:szCs w:val="20"/>
                <w:lang w:val="en-GB"/>
              </w:rPr>
              <w:t>Number of days the patient was ill before being admitted</w:t>
            </w:r>
          </w:p>
          <w:p w14:paraId="3A55AC28" w14:textId="77777777" w:rsidR="00D9645C" w:rsidRDefault="00D9645C" w:rsidP="00D9645C">
            <w:pPr>
              <w:rPr>
                <w:rFonts w:eastAsia="Calibri" w:cs="Times New Roman"/>
                <w:smallCaps/>
                <w:sz w:val="20"/>
                <w:szCs w:val="20"/>
                <w:lang w:val="en-GB"/>
              </w:rPr>
            </w:pPr>
          </w:p>
          <w:p w14:paraId="03BA4B4F" w14:textId="77777777" w:rsidR="00D9645C" w:rsidRPr="00440FF7" w:rsidRDefault="00D9645C" w:rsidP="00D9645C">
            <w:pPr>
              <w:pStyle w:val="Instructionstointvw"/>
              <w:rPr>
                <w:rFonts w:cs="Times New Roman"/>
                <w:lang w:val="en-GB" w:bidi="hi-IN"/>
              </w:rPr>
            </w:pPr>
            <w:r w:rsidRPr="00440FF7">
              <w:rPr>
                <w:rFonts w:cs="Times New Roman"/>
                <w:lang w:val="en-GB"/>
              </w:rPr>
              <w:t>Special codes:</w:t>
            </w:r>
          </w:p>
          <w:p w14:paraId="1CE7C1D6" w14:textId="77777777" w:rsidR="00D9645C" w:rsidRPr="00440FF7" w:rsidRDefault="00D9645C" w:rsidP="00D9645C">
            <w:pPr>
              <w:pStyle w:val="Instructionstointvw"/>
              <w:rPr>
                <w:rFonts w:cs="Times New Roman"/>
                <w:lang w:val="en-GB" w:bidi="hi-IN"/>
              </w:rPr>
            </w:pPr>
            <w:r w:rsidRPr="00440FF7">
              <w:rPr>
                <w:rFonts w:cs="Times New Roman"/>
                <w:lang w:val="en-GB"/>
              </w:rPr>
              <w:t xml:space="preserve">0 = </w:t>
            </w:r>
            <w:r>
              <w:rPr>
                <w:rFonts w:cs="Times New Roman"/>
                <w:lang w:val="en-GB"/>
              </w:rPr>
              <w:t>Same day as illness began</w:t>
            </w:r>
          </w:p>
          <w:p w14:paraId="383B09C2" w14:textId="0203E1B3" w:rsidR="00D9645C" w:rsidRDefault="00D9645C" w:rsidP="00D9645C">
            <w:pPr>
              <w:pStyle w:val="Instructionstointvw"/>
              <w:rPr>
                <w:rFonts w:eastAsia="Calibri"/>
                <w:smallCaps/>
                <w:szCs w:val="20"/>
                <w:lang w:val="en-GB"/>
              </w:rPr>
            </w:pPr>
            <w:r w:rsidRPr="00440FF7">
              <w:rPr>
                <w:lang w:val="en-GB"/>
              </w:rPr>
              <w:t>99 = Information missing</w:t>
            </w:r>
          </w:p>
        </w:tc>
        <w:tc>
          <w:tcPr>
            <w:tcW w:w="2068" w:type="pct"/>
            <w:shd w:val="clear" w:color="auto" w:fill="auto"/>
            <w:vAlign w:val="center"/>
          </w:tcPr>
          <w:p w14:paraId="4BF219B6" w14:textId="0392A552" w:rsidR="00D9645C" w:rsidRPr="00440FF7" w:rsidRDefault="00D9645C" w:rsidP="00D9645C">
            <w:pPr>
              <w:pStyle w:val="Responsecategs"/>
            </w:pPr>
            <w:r>
              <w:t>Number of days</w:t>
            </w:r>
            <w:r>
              <w:tab/>
              <w:t>___ ___</w:t>
            </w:r>
          </w:p>
        </w:tc>
        <w:tc>
          <w:tcPr>
            <w:tcW w:w="620" w:type="pct"/>
            <w:shd w:val="clear" w:color="auto" w:fill="auto"/>
            <w:vAlign w:val="center"/>
          </w:tcPr>
          <w:p w14:paraId="21D14AD6" w14:textId="77777777" w:rsidR="00D9645C" w:rsidRPr="00440FF7" w:rsidRDefault="00D9645C" w:rsidP="00D9645C">
            <w:pPr>
              <w:tabs>
                <w:tab w:val="right" w:leader="dot" w:pos="3119"/>
              </w:tabs>
              <w:rPr>
                <w:rFonts w:eastAsia="Times New Roman" w:cs="Times New Roman"/>
                <w:sz w:val="20"/>
                <w:szCs w:val="20"/>
                <w:lang w:val="en-GB"/>
              </w:rPr>
            </w:pPr>
          </w:p>
        </w:tc>
      </w:tr>
      <w:tr w:rsidR="00D9645C" w:rsidRPr="00440FF7" w14:paraId="750F46E8" w14:textId="77777777" w:rsidTr="00BD533E">
        <w:trPr>
          <w:cantSplit/>
          <w:trHeight w:val="719"/>
        </w:trPr>
        <w:tc>
          <w:tcPr>
            <w:tcW w:w="432" w:type="pct"/>
            <w:shd w:val="clear" w:color="auto" w:fill="auto"/>
            <w:vAlign w:val="center"/>
          </w:tcPr>
          <w:p w14:paraId="0BC909B3" w14:textId="77777777" w:rsidR="00D9645C" w:rsidRPr="00440FF7" w:rsidRDefault="00D9645C" w:rsidP="00D9645C">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24BF9D9D" w14:textId="77777777" w:rsidR="00D9645C" w:rsidRDefault="00D9645C" w:rsidP="00D9645C">
            <w:pPr>
              <w:rPr>
                <w:rFonts w:eastAsia="Calibri" w:cs="Times New Roman"/>
                <w:smallCaps/>
                <w:sz w:val="20"/>
                <w:szCs w:val="20"/>
                <w:lang w:val="en-GB"/>
              </w:rPr>
            </w:pPr>
            <w:r>
              <w:rPr>
                <w:rFonts w:eastAsia="Calibri" w:cs="Times New Roman"/>
                <w:smallCaps/>
                <w:sz w:val="20"/>
                <w:szCs w:val="20"/>
                <w:lang w:val="en-GB"/>
              </w:rPr>
              <w:t>Child’s weight in kg at admission (Day 0)</w:t>
            </w:r>
          </w:p>
          <w:p w14:paraId="660E4C47" w14:textId="77777777" w:rsidR="00D9645C" w:rsidRDefault="00D9645C" w:rsidP="00D9645C">
            <w:pPr>
              <w:rPr>
                <w:rFonts w:eastAsia="Calibri" w:cs="Times New Roman"/>
                <w:smallCaps/>
                <w:sz w:val="20"/>
                <w:szCs w:val="20"/>
                <w:lang w:val="en-GB"/>
              </w:rPr>
            </w:pPr>
          </w:p>
          <w:p w14:paraId="4D911B21" w14:textId="77777777" w:rsidR="00D9645C" w:rsidRPr="00440FF7" w:rsidRDefault="00D9645C" w:rsidP="00D9645C">
            <w:pPr>
              <w:pStyle w:val="Instructionstointvw"/>
              <w:rPr>
                <w:rFonts w:cs="Times New Roman"/>
                <w:lang w:val="en-GB" w:bidi="hi-IN"/>
              </w:rPr>
            </w:pPr>
            <w:r w:rsidRPr="00440FF7">
              <w:rPr>
                <w:rFonts w:cs="Times New Roman"/>
                <w:lang w:val="en-GB"/>
              </w:rPr>
              <w:t>Special codes:</w:t>
            </w:r>
          </w:p>
          <w:p w14:paraId="3A85E0DC" w14:textId="52CAAAF0" w:rsidR="00D9645C" w:rsidRDefault="00D9645C" w:rsidP="00D9645C">
            <w:pPr>
              <w:pStyle w:val="Instructionstointvw"/>
              <w:rPr>
                <w:rFonts w:eastAsia="Calibri" w:cs="Times New Roman"/>
                <w:smallCaps/>
                <w:szCs w:val="20"/>
                <w:lang w:val="en-GB"/>
              </w:rPr>
            </w:pPr>
            <w:r w:rsidRPr="00440FF7">
              <w:rPr>
                <w:lang w:val="en-GB"/>
              </w:rPr>
              <w:t>99 = Information missing</w:t>
            </w:r>
          </w:p>
        </w:tc>
        <w:tc>
          <w:tcPr>
            <w:tcW w:w="2068" w:type="pct"/>
            <w:shd w:val="clear" w:color="auto" w:fill="auto"/>
            <w:vAlign w:val="center"/>
          </w:tcPr>
          <w:p w14:paraId="3D1020AE" w14:textId="1C249F58" w:rsidR="00D9645C" w:rsidRDefault="00D9645C" w:rsidP="00D9645C">
            <w:pPr>
              <w:pStyle w:val="Responsecategs"/>
            </w:pPr>
            <w:r>
              <w:t>Weight</w:t>
            </w:r>
            <w:r>
              <w:tab/>
            </w:r>
            <w:r w:rsidR="001432E4">
              <w:t>|</w:t>
            </w:r>
            <w:r>
              <w:t>___ ___</w:t>
            </w:r>
            <w:r w:rsidR="00274568">
              <w:t xml:space="preserve"> kg</w:t>
            </w:r>
          </w:p>
        </w:tc>
        <w:tc>
          <w:tcPr>
            <w:tcW w:w="620" w:type="pct"/>
            <w:shd w:val="clear" w:color="auto" w:fill="auto"/>
            <w:vAlign w:val="center"/>
          </w:tcPr>
          <w:p w14:paraId="2EC27500" w14:textId="77777777" w:rsidR="00D9645C" w:rsidRPr="00440FF7" w:rsidRDefault="00D9645C" w:rsidP="00D9645C">
            <w:pPr>
              <w:tabs>
                <w:tab w:val="right" w:leader="dot" w:pos="3119"/>
              </w:tabs>
              <w:rPr>
                <w:rFonts w:eastAsia="Times New Roman" w:cs="Times New Roman"/>
                <w:sz w:val="20"/>
                <w:szCs w:val="20"/>
                <w:lang w:val="en-GB"/>
              </w:rPr>
            </w:pPr>
          </w:p>
        </w:tc>
      </w:tr>
      <w:tr w:rsidR="00D9645C" w:rsidRPr="00440FF7" w14:paraId="3C21DEE2" w14:textId="77777777" w:rsidTr="00ED24B4">
        <w:trPr>
          <w:cantSplit/>
          <w:trHeight w:val="719"/>
        </w:trPr>
        <w:tc>
          <w:tcPr>
            <w:tcW w:w="432" w:type="pct"/>
            <w:shd w:val="clear" w:color="auto" w:fill="auto"/>
            <w:vAlign w:val="center"/>
          </w:tcPr>
          <w:p w14:paraId="1AD31E25" w14:textId="77777777" w:rsidR="00D9645C" w:rsidRPr="00440FF7" w:rsidRDefault="00D9645C" w:rsidP="00D9645C">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08D77E9C" w14:textId="77777777" w:rsidR="00D9645C" w:rsidRDefault="00D9645C" w:rsidP="00D9645C">
            <w:pPr>
              <w:spacing w:line="240" w:lineRule="auto"/>
              <w:rPr>
                <w:rFonts w:eastAsia="Calibri" w:cs="Times New Roman"/>
                <w:smallCaps/>
                <w:sz w:val="20"/>
                <w:szCs w:val="20"/>
                <w:lang w:val="en-GB"/>
              </w:rPr>
            </w:pPr>
            <w:r>
              <w:rPr>
                <w:rFonts w:eastAsia="Calibri" w:cs="Times New Roman"/>
                <w:smallCaps/>
                <w:sz w:val="20"/>
                <w:szCs w:val="20"/>
                <w:lang w:val="en-GB"/>
              </w:rPr>
              <w:t>Vital signs at admission (Day 0)</w:t>
            </w:r>
          </w:p>
          <w:p w14:paraId="4E20EBCB" w14:textId="77777777" w:rsidR="00D9645C" w:rsidRDefault="00D9645C" w:rsidP="00D9645C">
            <w:pPr>
              <w:spacing w:line="240" w:lineRule="auto"/>
              <w:rPr>
                <w:rFonts w:eastAsia="Calibri" w:cs="Times New Roman"/>
                <w:smallCaps/>
                <w:sz w:val="20"/>
                <w:szCs w:val="20"/>
                <w:lang w:val="en-GB"/>
              </w:rPr>
            </w:pPr>
          </w:p>
          <w:p w14:paraId="6002A705" w14:textId="77777777" w:rsidR="00D9645C" w:rsidRDefault="00D9645C" w:rsidP="00D9645C">
            <w:pPr>
              <w:spacing w:line="240" w:lineRule="auto"/>
              <w:rPr>
                <w:rFonts w:eastAsia="Calibri" w:cs="Times New Roman"/>
                <w:smallCaps/>
                <w:sz w:val="20"/>
                <w:szCs w:val="20"/>
                <w:lang w:val="en-GB"/>
              </w:rPr>
            </w:pPr>
            <w:r>
              <w:rPr>
                <w:rFonts w:eastAsia="Calibri" w:cs="Times New Roman"/>
                <w:smallCaps/>
                <w:sz w:val="20"/>
                <w:szCs w:val="20"/>
                <w:lang w:val="en-GB"/>
              </w:rPr>
              <w:t>[A] Temperature (in Celsius)</w:t>
            </w:r>
          </w:p>
          <w:p w14:paraId="60CE4BEC" w14:textId="77777777" w:rsidR="00D9645C" w:rsidRDefault="00D9645C" w:rsidP="00D9645C">
            <w:pPr>
              <w:spacing w:line="240" w:lineRule="auto"/>
              <w:rPr>
                <w:rFonts w:eastAsia="Calibri" w:cs="Times New Roman"/>
                <w:smallCaps/>
                <w:sz w:val="20"/>
                <w:szCs w:val="20"/>
                <w:lang w:val="en-GB"/>
              </w:rPr>
            </w:pPr>
          </w:p>
          <w:p w14:paraId="65438628" w14:textId="77777777" w:rsidR="00D9645C" w:rsidRDefault="00D9645C" w:rsidP="00D9645C">
            <w:pPr>
              <w:spacing w:line="240" w:lineRule="auto"/>
              <w:rPr>
                <w:rFonts w:eastAsia="Calibri" w:cs="Times New Roman"/>
                <w:smallCaps/>
                <w:sz w:val="20"/>
                <w:szCs w:val="20"/>
                <w:lang w:val="en-GB"/>
              </w:rPr>
            </w:pPr>
            <w:r>
              <w:rPr>
                <w:rFonts w:eastAsia="Calibri" w:cs="Times New Roman"/>
                <w:smallCaps/>
                <w:sz w:val="20"/>
                <w:szCs w:val="20"/>
                <w:lang w:val="en-GB"/>
              </w:rPr>
              <w:t>[B] Respiratory rate</w:t>
            </w:r>
          </w:p>
          <w:p w14:paraId="6A7E9C2C" w14:textId="77777777" w:rsidR="00D9645C" w:rsidRDefault="00D9645C" w:rsidP="00D9645C">
            <w:pPr>
              <w:spacing w:line="240" w:lineRule="auto"/>
              <w:rPr>
                <w:rFonts w:eastAsia="Calibri" w:cs="Times New Roman"/>
                <w:smallCaps/>
                <w:sz w:val="20"/>
                <w:szCs w:val="20"/>
                <w:lang w:val="en-GB"/>
              </w:rPr>
            </w:pPr>
          </w:p>
          <w:p w14:paraId="163A368D" w14:textId="77777777" w:rsidR="00D9645C" w:rsidRDefault="00D9645C" w:rsidP="00D9645C">
            <w:pPr>
              <w:spacing w:line="240" w:lineRule="auto"/>
              <w:rPr>
                <w:rFonts w:eastAsia="Calibri" w:cs="Times New Roman"/>
                <w:smallCaps/>
                <w:sz w:val="20"/>
                <w:szCs w:val="20"/>
                <w:lang w:val="en-GB"/>
              </w:rPr>
            </w:pPr>
            <w:r>
              <w:rPr>
                <w:rFonts w:eastAsia="Calibri" w:cs="Times New Roman"/>
                <w:smallCaps/>
                <w:sz w:val="20"/>
                <w:szCs w:val="20"/>
                <w:lang w:val="en-GB"/>
              </w:rPr>
              <w:t>[C] Pulse rate</w:t>
            </w:r>
          </w:p>
          <w:p w14:paraId="524B8EA5" w14:textId="77777777" w:rsidR="00D9645C" w:rsidRDefault="00D9645C" w:rsidP="00D9645C">
            <w:pPr>
              <w:spacing w:line="240" w:lineRule="auto"/>
              <w:rPr>
                <w:rFonts w:eastAsia="Calibri" w:cs="Times New Roman"/>
                <w:smallCaps/>
                <w:sz w:val="20"/>
                <w:szCs w:val="20"/>
                <w:lang w:val="en-GB"/>
              </w:rPr>
            </w:pPr>
          </w:p>
          <w:p w14:paraId="5B1A14D2" w14:textId="4F271298" w:rsidR="00D9645C" w:rsidRDefault="00D9645C" w:rsidP="00D9645C">
            <w:pPr>
              <w:spacing w:line="240" w:lineRule="auto"/>
              <w:rPr>
                <w:rFonts w:eastAsia="Calibri" w:cs="Times New Roman"/>
                <w:smallCaps/>
                <w:sz w:val="20"/>
                <w:szCs w:val="20"/>
                <w:lang w:val="en-GB"/>
              </w:rPr>
            </w:pPr>
            <w:r>
              <w:rPr>
                <w:rFonts w:eastAsia="Calibri" w:cs="Times New Roman"/>
                <w:smallCaps/>
                <w:sz w:val="20"/>
                <w:szCs w:val="20"/>
                <w:lang w:val="en-GB"/>
              </w:rPr>
              <w:t>[</w:t>
            </w:r>
            <w:r w:rsidR="00274568">
              <w:rPr>
                <w:rFonts w:eastAsia="Calibri" w:cs="Times New Roman"/>
                <w:smallCaps/>
                <w:sz w:val="20"/>
                <w:szCs w:val="20"/>
                <w:lang w:val="en-GB"/>
              </w:rPr>
              <w:t>D</w:t>
            </w:r>
            <w:r>
              <w:rPr>
                <w:rFonts w:eastAsia="Calibri" w:cs="Times New Roman"/>
                <w:smallCaps/>
                <w:sz w:val="20"/>
                <w:szCs w:val="20"/>
                <w:lang w:val="en-GB"/>
              </w:rPr>
              <w:t>] SpO2</w:t>
            </w:r>
          </w:p>
          <w:p w14:paraId="129DA557" w14:textId="77777777" w:rsidR="00D9645C" w:rsidRDefault="00D9645C" w:rsidP="00D9645C">
            <w:pPr>
              <w:spacing w:line="240" w:lineRule="auto"/>
              <w:rPr>
                <w:rFonts w:eastAsia="Calibri" w:cs="Times New Roman"/>
                <w:smallCaps/>
                <w:sz w:val="20"/>
                <w:szCs w:val="20"/>
                <w:lang w:val="en-GB"/>
              </w:rPr>
            </w:pPr>
          </w:p>
          <w:p w14:paraId="44DCC768" w14:textId="77777777" w:rsidR="00D9645C" w:rsidRPr="00440FF7" w:rsidRDefault="00D9645C" w:rsidP="00D9645C">
            <w:pPr>
              <w:pStyle w:val="Instructionstointvw"/>
              <w:rPr>
                <w:rFonts w:cs="Times New Roman"/>
                <w:lang w:val="en-GB" w:bidi="hi-IN"/>
              </w:rPr>
            </w:pPr>
            <w:r w:rsidRPr="00440FF7">
              <w:rPr>
                <w:rFonts w:cs="Times New Roman"/>
                <w:lang w:val="en-GB"/>
              </w:rPr>
              <w:t>Special codes:</w:t>
            </w:r>
          </w:p>
          <w:p w14:paraId="30381FF9" w14:textId="64DAC196" w:rsidR="00D9645C" w:rsidRDefault="00D9645C" w:rsidP="00D9645C">
            <w:pPr>
              <w:pStyle w:val="Instructionstointvw"/>
              <w:rPr>
                <w:rFonts w:eastAsia="Calibri" w:cs="Times New Roman"/>
                <w:smallCaps/>
                <w:szCs w:val="20"/>
                <w:lang w:val="en-GB"/>
              </w:rPr>
            </w:pPr>
            <w:r>
              <w:rPr>
                <w:lang w:val="en-GB"/>
              </w:rPr>
              <w:t>9</w:t>
            </w:r>
            <w:r w:rsidRPr="00440FF7">
              <w:rPr>
                <w:lang w:val="en-GB"/>
              </w:rPr>
              <w:t>99 = Information missing</w:t>
            </w:r>
          </w:p>
        </w:tc>
        <w:tc>
          <w:tcPr>
            <w:tcW w:w="2068" w:type="pct"/>
            <w:shd w:val="clear" w:color="auto" w:fill="auto"/>
          </w:tcPr>
          <w:p w14:paraId="0950AC07" w14:textId="77777777" w:rsidR="00D9645C" w:rsidRDefault="00D9645C" w:rsidP="00D9645C">
            <w:pPr>
              <w:pStyle w:val="Responsecategs"/>
            </w:pPr>
          </w:p>
          <w:p w14:paraId="2FFE7989" w14:textId="77777777" w:rsidR="00D9645C" w:rsidRDefault="00D9645C" w:rsidP="00D9645C">
            <w:pPr>
              <w:pStyle w:val="Responsecategs"/>
            </w:pPr>
          </w:p>
          <w:p w14:paraId="55EEB843" w14:textId="229991C6" w:rsidR="00D9645C" w:rsidRDefault="00D9645C" w:rsidP="00D9645C">
            <w:pPr>
              <w:pStyle w:val="Responsecategs"/>
            </w:pPr>
            <w:r>
              <w:t>[A] Temperature</w:t>
            </w:r>
            <w:r>
              <w:tab/>
              <w:t>___ ___</w:t>
            </w:r>
          </w:p>
          <w:p w14:paraId="39B20437" w14:textId="77777777" w:rsidR="00D9645C" w:rsidRDefault="00D9645C" w:rsidP="00D9645C">
            <w:pPr>
              <w:pStyle w:val="Responsecategs"/>
            </w:pPr>
          </w:p>
          <w:p w14:paraId="023CC9C7" w14:textId="77777777" w:rsidR="00D9645C" w:rsidRDefault="00D9645C" w:rsidP="00D9645C">
            <w:pPr>
              <w:pStyle w:val="Responsecategs"/>
            </w:pPr>
            <w:r>
              <w:t>[B] Respiratory rate</w:t>
            </w:r>
            <w:r>
              <w:tab/>
              <w:t>___ ___</w:t>
            </w:r>
          </w:p>
          <w:p w14:paraId="62EC7411" w14:textId="77777777" w:rsidR="00D9645C" w:rsidRDefault="00D9645C" w:rsidP="00D9645C">
            <w:pPr>
              <w:pStyle w:val="Responsecategs"/>
            </w:pPr>
          </w:p>
          <w:p w14:paraId="381CC956" w14:textId="77777777" w:rsidR="00D9645C" w:rsidRDefault="00D9645C" w:rsidP="00D9645C">
            <w:pPr>
              <w:pStyle w:val="Responsecategs"/>
            </w:pPr>
            <w:r>
              <w:t>[C] Pulse rate</w:t>
            </w:r>
            <w:r>
              <w:tab/>
              <w:t>___ ___ ___</w:t>
            </w:r>
          </w:p>
          <w:p w14:paraId="65396347" w14:textId="77777777" w:rsidR="00D9645C" w:rsidRDefault="00D9645C" w:rsidP="00D9645C">
            <w:pPr>
              <w:pStyle w:val="Responsecategs"/>
            </w:pPr>
          </w:p>
          <w:p w14:paraId="742F6593" w14:textId="2FC21A45" w:rsidR="00D9645C" w:rsidRDefault="00D9645C" w:rsidP="00D9645C">
            <w:pPr>
              <w:pStyle w:val="Responsecategs"/>
            </w:pPr>
            <w:r>
              <w:t>[</w:t>
            </w:r>
            <w:r w:rsidR="00274568">
              <w:t>D</w:t>
            </w:r>
            <w:r>
              <w:t>] SpO2</w:t>
            </w:r>
            <w:r>
              <w:tab/>
              <w:t>___ ___ ___</w:t>
            </w:r>
          </w:p>
        </w:tc>
        <w:tc>
          <w:tcPr>
            <w:tcW w:w="620" w:type="pct"/>
            <w:shd w:val="clear" w:color="auto" w:fill="auto"/>
            <w:vAlign w:val="center"/>
          </w:tcPr>
          <w:p w14:paraId="5958BB9A" w14:textId="77777777" w:rsidR="00D9645C" w:rsidRPr="00440FF7" w:rsidRDefault="00D9645C" w:rsidP="00D9645C">
            <w:pPr>
              <w:tabs>
                <w:tab w:val="right" w:leader="dot" w:pos="3119"/>
              </w:tabs>
              <w:rPr>
                <w:rFonts w:eastAsia="Times New Roman" w:cs="Times New Roman"/>
                <w:sz w:val="20"/>
                <w:szCs w:val="20"/>
                <w:lang w:val="en-GB"/>
              </w:rPr>
            </w:pPr>
          </w:p>
        </w:tc>
      </w:tr>
      <w:tr w:rsidR="00D9645C" w:rsidRPr="00440FF7" w14:paraId="2B1AD1AD" w14:textId="77777777" w:rsidTr="00BD533E">
        <w:trPr>
          <w:cantSplit/>
          <w:trHeight w:val="719"/>
        </w:trPr>
        <w:tc>
          <w:tcPr>
            <w:tcW w:w="432" w:type="pct"/>
            <w:shd w:val="clear" w:color="auto" w:fill="auto"/>
            <w:vAlign w:val="center"/>
          </w:tcPr>
          <w:p w14:paraId="730B8078" w14:textId="77777777" w:rsidR="00D9645C" w:rsidRPr="00440FF7" w:rsidRDefault="00D9645C" w:rsidP="00D9645C">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1B4C6087" w14:textId="688DEE8B" w:rsidR="00D9645C" w:rsidRDefault="00D9645C" w:rsidP="00D9645C">
            <w:pPr>
              <w:rPr>
                <w:rFonts w:eastAsia="Calibri" w:cs="Times New Roman"/>
                <w:smallCaps/>
                <w:sz w:val="20"/>
                <w:szCs w:val="20"/>
                <w:lang w:val="en-GB"/>
              </w:rPr>
            </w:pPr>
            <w:r>
              <w:rPr>
                <w:rFonts w:eastAsia="Calibri" w:cs="Times New Roman"/>
                <w:smallCaps/>
                <w:sz w:val="20"/>
                <w:szCs w:val="20"/>
                <w:lang w:val="en-GB"/>
              </w:rPr>
              <w:t>Was the patient referred here from another facility?</w:t>
            </w:r>
          </w:p>
        </w:tc>
        <w:tc>
          <w:tcPr>
            <w:tcW w:w="2068" w:type="pct"/>
            <w:shd w:val="clear" w:color="auto" w:fill="auto"/>
            <w:vAlign w:val="center"/>
          </w:tcPr>
          <w:p w14:paraId="57C4CEF4" w14:textId="77777777" w:rsidR="00D9645C" w:rsidRPr="00440FF7" w:rsidRDefault="00D9645C" w:rsidP="00D9645C">
            <w:pPr>
              <w:pStyle w:val="Responsecategs"/>
              <w:spacing w:line="276" w:lineRule="auto"/>
              <w:ind w:left="0" w:firstLine="0"/>
              <w:rPr>
                <w:szCs w:val="18"/>
                <w:lang w:bidi="hi-IN"/>
              </w:rPr>
            </w:pPr>
            <w:r w:rsidRPr="00440FF7">
              <w:t>Yes</w:t>
            </w:r>
            <w:r w:rsidRPr="00440FF7">
              <w:tab/>
              <w:t>1</w:t>
            </w:r>
          </w:p>
          <w:p w14:paraId="5C1FD051" w14:textId="34445AB5" w:rsidR="00D9645C" w:rsidRDefault="00D9645C" w:rsidP="00D9645C">
            <w:pPr>
              <w:pStyle w:val="Responsecategs"/>
            </w:pPr>
            <w:r w:rsidRPr="00440FF7">
              <w:t>No</w:t>
            </w:r>
            <w:r w:rsidRPr="00440FF7">
              <w:tab/>
              <w:t>2</w:t>
            </w:r>
          </w:p>
        </w:tc>
        <w:tc>
          <w:tcPr>
            <w:tcW w:w="620" w:type="pct"/>
            <w:shd w:val="clear" w:color="auto" w:fill="auto"/>
            <w:vAlign w:val="center"/>
          </w:tcPr>
          <w:p w14:paraId="4B8792E2" w14:textId="77777777" w:rsidR="00D9645C" w:rsidRPr="00440FF7" w:rsidRDefault="00D9645C" w:rsidP="00D9645C">
            <w:pPr>
              <w:tabs>
                <w:tab w:val="right" w:leader="dot" w:pos="3119"/>
              </w:tabs>
              <w:rPr>
                <w:rFonts w:eastAsia="Times New Roman" w:cs="Times New Roman"/>
                <w:sz w:val="20"/>
                <w:szCs w:val="20"/>
                <w:lang w:val="en-GB"/>
              </w:rPr>
            </w:pPr>
          </w:p>
        </w:tc>
      </w:tr>
      <w:tr w:rsidR="00D9645C" w:rsidRPr="00440FF7" w14:paraId="54FB4110" w14:textId="77777777" w:rsidTr="00BD533E">
        <w:trPr>
          <w:cantSplit/>
          <w:trHeight w:val="719"/>
        </w:trPr>
        <w:tc>
          <w:tcPr>
            <w:tcW w:w="432" w:type="pct"/>
            <w:shd w:val="clear" w:color="auto" w:fill="auto"/>
            <w:vAlign w:val="center"/>
          </w:tcPr>
          <w:p w14:paraId="2F7125E4" w14:textId="77777777" w:rsidR="00D9645C" w:rsidRPr="00440FF7" w:rsidRDefault="00D9645C" w:rsidP="00D9645C">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22C75886" w14:textId="4886089A" w:rsidR="00D9645C" w:rsidRDefault="00D9645C" w:rsidP="00D9645C">
            <w:pPr>
              <w:rPr>
                <w:rFonts w:eastAsia="Calibri" w:cs="Times New Roman"/>
                <w:smallCaps/>
                <w:sz w:val="20"/>
                <w:szCs w:val="20"/>
                <w:lang w:val="en-GB"/>
              </w:rPr>
            </w:pPr>
            <w:r>
              <w:rPr>
                <w:rFonts w:eastAsia="Calibri" w:cs="Times New Roman"/>
                <w:smallCaps/>
                <w:sz w:val="20"/>
                <w:szCs w:val="20"/>
                <w:lang w:val="en-GB"/>
              </w:rPr>
              <w:t xml:space="preserve">Name of the </w:t>
            </w:r>
            <w:r w:rsidR="0034690C">
              <w:rPr>
                <w:rFonts w:eastAsia="Calibri" w:cs="Times New Roman"/>
                <w:smallCaps/>
                <w:sz w:val="20"/>
                <w:szCs w:val="20"/>
                <w:lang w:val="en-GB"/>
              </w:rPr>
              <w:t>referr</w:t>
            </w:r>
            <w:r w:rsidR="0034690C" w:rsidRPr="00E42EEB">
              <w:rPr>
                <w:rFonts w:eastAsia="Calibri" w:cs="Times New Roman"/>
                <w:smallCaps/>
                <w:sz w:val="20"/>
                <w:szCs w:val="20"/>
                <w:lang w:val="en-GB"/>
              </w:rPr>
              <w:t>ing</w:t>
            </w:r>
            <w:r>
              <w:rPr>
                <w:rFonts w:eastAsia="Calibri" w:cs="Times New Roman"/>
                <w:smallCaps/>
                <w:sz w:val="20"/>
                <w:szCs w:val="20"/>
                <w:lang w:val="en-GB"/>
              </w:rPr>
              <w:t xml:space="preserve"> facility</w:t>
            </w:r>
          </w:p>
        </w:tc>
        <w:tc>
          <w:tcPr>
            <w:tcW w:w="2068" w:type="pct"/>
            <w:shd w:val="clear" w:color="auto" w:fill="auto"/>
            <w:vAlign w:val="center"/>
          </w:tcPr>
          <w:p w14:paraId="549BC51A" w14:textId="77777777" w:rsidR="00D9645C" w:rsidRPr="00440FF7" w:rsidRDefault="00D9645C" w:rsidP="00D9645C">
            <w:pPr>
              <w:pStyle w:val="Responsecategs"/>
              <w:spacing w:line="276" w:lineRule="auto"/>
              <w:ind w:left="0" w:firstLine="0"/>
            </w:pPr>
          </w:p>
        </w:tc>
        <w:tc>
          <w:tcPr>
            <w:tcW w:w="620" w:type="pct"/>
            <w:shd w:val="clear" w:color="auto" w:fill="auto"/>
            <w:vAlign w:val="center"/>
          </w:tcPr>
          <w:p w14:paraId="76E547AA" w14:textId="77777777" w:rsidR="00D9645C" w:rsidRPr="00440FF7" w:rsidRDefault="00D9645C" w:rsidP="00D9645C">
            <w:pPr>
              <w:tabs>
                <w:tab w:val="right" w:leader="dot" w:pos="3119"/>
              </w:tabs>
              <w:rPr>
                <w:rFonts w:eastAsia="Times New Roman" w:cs="Times New Roman"/>
                <w:sz w:val="20"/>
                <w:szCs w:val="20"/>
                <w:lang w:val="en-GB"/>
              </w:rPr>
            </w:pPr>
          </w:p>
        </w:tc>
      </w:tr>
      <w:tr w:rsidR="0034690C" w:rsidRPr="00440FF7" w14:paraId="1A077783" w14:textId="77777777" w:rsidTr="00BD533E">
        <w:trPr>
          <w:cantSplit/>
          <w:trHeight w:val="719"/>
        </w:trPr>
        <w:tc>
          <w:tcPr>
            <w:tcW w:w="432" w:type="pct"/>
            <w:shd w:val="clear" w:color="auto" w:fill="auto"/>
            <w:vAlign w:val="center"/>
          </w:tcPr>
          <w:p w14:paraId="1532CFB3" w14:textId="77777777" w:rsidR="0034690C" w:rsidRPr="00440FF7" w:rsidRDefault="0034690C" w:rsidP="00D9645C">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5956CCD5" w14:textId="3DE9EE48" w:rsidR="0034690C" w:rsidRDefault="0034690C" w:rsidP="00D9645C">
            <w:pPr>
              <w:rPr>
                <w:rFonts w:eastAsia="Calibri" w:cs="Times New Roman"/>
                <w:smallCaps/>
                <w:sz w:val="20"/>
                <w:szCs w:val="20"/>
                <w:lang w:val="en-GB"/>
              </w:rPr>
            </w:pPr>
            <w:r w:rsidRPr="00E42EEB">
              <w:rPr>
                <w:rFonts w:eastAsia="Calibri" w:cs="Times New Roman"/>
                <w:smallCaps/>
                <w:sz w:val="16"/>
                <w:szCs w:val="16"/>
                <w:lang w:val="en-GB"/>
              </w:rPr>
              <w:t>LEVEL</w:t>
            </w:r>
            <w:r>
              <w:rPr>
                <w:rFonts w:eastAsia="Calibri" w:cs="Times New Roman"/>
                <w:smallCaps/>
                <w:sz w:val="20"/>
                <w:szCs w:val="20"/>
                <w:lang w:val="en-GB"/>
              </w:rPr>
              <w:t xml:space="preserve"> of the referr</w:t>
            </w:r>
            <w:r w:rsidRPr="00E42EEB">
              <w:rPr>
                <w:rFonts w:eastAsia="Calibri" w:cs="Times New Roman"/>
                <w:smallCaps/>
                <w:sz w:val="20"/>
                <w:szCs w:val="20"/>
                <w:lang w:val="en-GB"/>
              </w:rPr>
              <w:t>ing</w:t>
            </w:r>
            <w:r>
              <w:rPr>
                <w:rFonts w:eastAsia="Calibri" w:cs="Times New Roman"/>
                <w:smallCaps/>
                <w:sz w:val="20"/>
                <w:szCs w:val="20"/>
                <w:lang w:val="en-GB"/>
              </w:rPr>
              <w:t xml:space="preserve"> facility</w:t>
            </w:r>
          </w:p>
        </w:tc>
        <w:tc>
          <w:tcPr>
            <w:tcW w:w="2068" w:type="pct"/>
            <w:shd w:val="clear" w:color="auto" w:fill="auto"/>
            <w:vAlign w:val="center"/>
          </w:tcPr>
          <w:p w14:paraId="71FCFA2B" w14:textId="3A00FCB8" w:rsidR="0034690C" w:rsidRPr="00440FF7" w:rsidRDefault="0034690C" w:rsidP="0034690C">
            <w:pPr>
              <w:pStyle w:val="Responsecategs"/>
              <w:spacing w:line="276" w:lineRule="auto"/>
              <w:ind w:left="0" w:firstLine="0"/>
            </w:pPr>
          </w:p>
        </w:tc>
        <w:tc>
          <w:tcPr>
            <w:tcW w:w="620" w:type="pct"/>
            <w:shd w:val="clear" w:color="auto" w:fill="auto"/>
            <w:vAlign w:val="center"/>
          </w:tcPr>
          <w:p w14:paraId="111627F4" w14:textId="77777777" w:rsidR="0034690C" w:rsidRPr="00440FF7" w:rsidRDefault="0034690C" w:rsidP="00D9645C">
            <w:pPr>
              <w:tabs>
                <w:tab w:val="right" w:leader="dot" w:pos="3119"/>
              </w:tabs>
              <w:rPr>
                <w:rFonts w:eastAsia="Times New Roman" w:cs="Times New Roman"/>
                <w:sz w:val="20"/>
                <w:szCs w:val="20"/>
                <w:lang w:val="en-GB"/>
              </w:rPr>
            </w:pPr>
          </w:p>
        </w:tc>
      </w:tr>
      <w:tr w:rsidR="00274568" w:rsidRPr="00440FF7" w14:paraId="2EB8726C" w14:textId="77777777" w:rsidTr="00BD533E">
        <w:trPr>
          <w:cantSplit/>
          <w:trHeight w:val="719"/>
        </w:trPr>
        <w:tc>
          <w:tcPr>
            <w:tcW w:w="432" w:type="pct"/>
            <w:shd w:val="clear" w:color="auto" w:fill="auto"/>
            <w:vAlign w:val="center"/>
          </w:tcPr>
          <w:p w14:paraId="7C30DDFB"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1BF54037"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Lab exams ordered at admission (Day 0)</w:t>
            </w:r>
          </w:p>
          <w:p w14:paraId="79C0E256" w14:textId="2AAD3F2B" w:rsidR="00274568" w:rsidRDefault="00274568" w:rsidP="00274568">
            <w:pPr>
              <w:pStyle w:val="Instructionstointvw"/>
              <w:rPr>
                <w:lang w:val="en-GB"/>
              </w:rPr>
            </w:pPr>
            <w:r>
              <w:rPr>
                <w:lang w:val="en-GB"/>
              </w:rPr>
              <w:t>Mark all that apply.</w:t>
            </w:r>
          </w:p>
        </w:tc>
        <w:tc>
          <w:tcPr>
            <w:tcW w:w="2068" w:type="pct"/>
            <w:shd w:val="clear" w:color="auto" w:fill="auto"/>
            <w:vAlign w:val="center"/>
          </w:tcPr>
          <w:p w14:paraId="37437E6D" w14:textId="77777777" w:rsidR="00274568" w:rsidRDefault="00274568" w:rsidP="00274568">
            <w:pPr>
              <w:pStyle w:val="Responsecategs"/>
              <w:tabs>
                <w:tab w:val="right" w:leader="dot" w:pos="3823"/>
              </w:tabs>
              <w:spacing w:line="276" w:lineRule="auto"/>
            </w:pPr>
            <w:r>
              <w:t>Blood culture</w:t>
            </w:r>
            <w:r>
              <w:tab/>
              <w:t>A</w:t>
            </w:r>
          </w:p>
          <w:p w14:paraId="3355E45B" w14:textId="77777777" w:rsidR="00274568" w:rsidRDefault="00274568" w:rsidP="00274568">
            <w:pPr>
              <w:pStyle w:val="Responsecategs"/>
              <w:tabs>
                <w:tab w:val="right" w:leader="dot" w:pos="3823"/>
              </w:tabs>
              <w:spacing w:line="276" w:lineRule="auto"/>
            </w:pPr>
            <w:r>
              <w:t>Blood glucose</w:t>
            </w:r>
            <w:r>
              <w:tab/>
              <w:t>B</w:t>
            </w:r>
          </w:p>
          <w:p w14:paraId="012638DA" w14:textId="77777777" w:rsidR="00274568" w:rsidRPr="00440FF7" w:rsidRDefault="00274568" w:rsidP="00274568">
            <w:pPr>
              <w:pStyle w:val="Responsecategs"/>
              <w:tabs>
                <w:tab w:val="right" w:leader="dot" w:pos="3823"/>
              </w:tabs>
              <w:spacing w:line="276" w:lineRule="auto"/>
            </w:pPr>
            <w:r>
              <w:t>Chest X-ray</w:t>
            </w:r>
            <w:r w:rsidRPr="00440FF7">
              <w:tab/>
            </w:r>
            <w:r>
              <w:t>C</w:t>
            </w:r>
          </w:p>
          <w:p w14:paraId="325FA2BE" w14:textId="77777777" w:rsidR="00274568" w:rsidRPr="00440FF7" w:rsidRDefault="00274568" w:rsidP="00274568">
            <w:pPr>
              <w:pStyle w:val="Responsecategs"/>
              <w:tabs>
                <w:tab w:val="right" w:leader="dot" w:pos="3823"/>
              </w:tabs>
              <w:spacing w:line="276" w:lineRule="auto"/>
            </w:pPr>
            <w:r>
              <w:t>Erythrocyte sedimentation rate (ESR)</w:t>
            </w:r>
            <w:r w:rsidRPr="00440FF7">
              <w:tab/>
            </w:r>
            <w:r>
              <w:t>D</w:t>
            </w:r>
          </w:p>
          <w:p w14:paraId="19F31890" w14:textId="77777777" w:rsidR="00274568" w:rsidRPr="00440FF7" w:rsidRDefault="00274568" w:rsidP="00274568">
            <w:pPr>
              <w:pStyle w:val="Responsecategs"/>
              <w:tabs>
                <w:tab w:val="right" w:leader="dot" w:pos="3823"/>
              </w:tabs>
              <w:spacing w:line="276" w:lineRule="auto"/>
            </w:pPr>
            <w:r>
              <w:t>Full blood cell count (FBC)</w:t>
            </w:r>
            <w:r w:rsidRPr="00440FF7">
              <w:tab/>
            </w:r>
            <w:r>
              <w:t>E</w:t>
            </w:r>
          </w:p>
          <w:p w14:paraId="1E01FA82" w14:textId="77777777" w:rsidR="00274568" w:rsidRPr="00440FF7" w:rsidRDefault="00274568" w:rsidP="00274568">
            <w:pPr>
              <w:pStyle w:val="Responsecategs"/>
              <w:tabs>
                <w:tab w:val="right" w:leader="dot" w:pos="3823"/>
              </w:tabs>
              <w:spacing w:line="276" w:lineRule="auto"/>
            </w:pPr>
            <w:r>
              <w:t>Malaria parasite smear (MPS) or RDT</w:t>
            </w:r>
            <w:r w:rsidRPr="00440FF7">
              <w:tab/>
            </w:r>
            <w:r>
              <w:t>F</w:t>
            </w:r>
          </w:p>
          <w:p w14:paraId="4CF4132C" w14:textId="77777777" w:rsidR="00274568" w:rsidRPr="00440FF7" w:rsidRDefault="00274568" w:rsidP="00274568">
            <w:pPr>
              <w:pStyle w:val="Responsecategs"/>
              <w:tabs>
                <w:tab w:val="right" w:leader="dot" w:pos="3823"/>
              </w:tabs>
              <w:spacing w:line="276" w:lineRule="auto"/>
            </w:pPr>
            <w:r>
              <w:t>Sputum test</w:t>
            </w:r>
            <w:r w:rsidRPr="00440FF7">
              <w:tab/>
            </w:r>
            <w:r>
              <w:t>G</w:t>
            </w:r>
          </w:p>
          <w:p w14:paraId="4A905B2F" w14:textId="77777777" w:rsidR="00274568" w:rsidRPr="00440FF7" w:rsidRDefault="00274568" w:rsidP="00274568">
            <w:pPr>
              <w:pStyle w:val="Responsecategs"/>
              <w:tabs>
                <w:tab w:val="right" w:leader="dot" w:pos="3823"/>
              </w:tabs>
              <w:spacing w:line="276" w:lineRule="auto"/>
            </w:pPr>
            <w:r>
              <w:t>Stool analysis</w:t>
            </w:r>
            <w:r w:rsidRPr="00440FF7">
              <w:tab/>
            </w:r>
            <w:r>
              <w:t>H</w:t>
            </w:r>
          </w:p>
          <w:p w14:paraId="1F06F44A" w14:textId="77777777" w:rsidR="00274568" w:rsidRPr="00440FF7" w:rsidRDefault="00274568" w:rsidP="00274568">
            <w:pPr>
              <w:pStyle w:val="Responsecategs"/>
              <w:tabs>
                <w:tab w:val="right" w:leader="dot" w:pos="3823"/>
              </w:tabs>
              <w:spacing w:line="276" w:lineRule="auto"/>
            </w:pPr>
            <w:r>
              <w:t>Throat swab</w:t>
            </w:r>
            <w:r w:rsidRPr="00440FF7">
              <w:tab/>
            </w:r>
            <w:r>
              <w:t>I</w:t>
            </w:r>
          </w:p>
          <w:p w14:paraId="68D68908" w14:textId="77777777" w:rsidR="00274568" w:rsidRPr="00440FF7" w:rsidRDefault="00274568" w:rsidP="00274568">
            <w:pPr>
              <w:pStyle w:val="Responsecategs"/>
              <w:tabs>
                <w:tab w:val="right" w:leader="dot" w:pos="3823"/>
              </w:tabs>
              <w:spacing w:line="276" w:lineRule="auto"/>
            </w:pPr>
            <w:r>
              <w:t>Urine analysis</w:t>
            </w:r>
            <w:r w:rsidRPr="00440FF7">
              <w:tab/>
            </w:r>
            <w:r>
              <w:t>J</w:t>
            </w:r>
          </w:p>
          <w:p w14:paraId="0953E30F" w14:textId="40856D22" w:rsidR="00274568" w:rsidRDefault="00274568" w:rsidP="00274568">
            <w:pPr>
              <w:pStyle w:val="Responsecategs"/>
              <w:tabs>
                <w:tab w:val="right" w:leader="dot" w:pos="3823"/>
              </w:tabs>
              <w:spacing w:line="276" w:lineRule="auto"/>
            </w:pPr>
            <w:r>
              <w:t>Ultrasound</w:t>
            </w:r>
            <w:r w:rsidRPr="00440FF7">
              <w:tab/>
            </w:r>
            <w:r>
              <w:t>K</w:t>
            </w:r>
          </w:p>
          <w:p w14:paraId="59B89993" w14:textId="19E88FA5" w:rsidR="00B8390B" w:rsidRPr="00440FF7" w:rsidRDefault="00B8390B" w:rsidP="00274568">
            <w:pPr>
              <w:pStyle w:val="Responsecategs"/>
              <w:tabs>
                <w:tab w:val="right" w:leader="dot" w:pos="3823"/>
              </w:tabs>
              <w:spacing w:line="276" w:lineRule="auto"/>
            </w:pPr>
            <w:r>
              <w:t>COVID-19</w:t>
            </w:r>
            <w:r w:rsidRPr="00440FF7">
              <w:tab/>
            </w:r>
            <w:r>
              <w:t>L</w:t>
            </w:r>
          </w:p>
          <w:p w14:paraId="723A602E" w14:textId="77777777" w:rsidR="00274568" w:rsidRDefault="00274568" w:rsidP="00274568">
            <w:pPr>
              <w:pStyle w:val="Responsecategs"/>
              <w:spacing w:line="276" w:lineRule="auto"/>
              <w:ind w:left="0" w:firstLine="0"/>
            </w:pPr>
            <w:r>
              <w:t>Other (specify)</w:t>
            </w:r>
            <w:r w:rsidRPr="00440FF7">
              <w:tab/>
            </w:r>
            <w:r>
              <w:t>X</w:t>
            </w:r>
          </w:p>
          <w:p w14:paraId="77B7FCB1" w14:textId="4488CB95" w:rsidR="00274568" w:rsidRPr="00440FF7" w:rsidRDefault="00274568" w:rsidP="00274568">
            <w:pPr>
              <w:pStyle w:val="Responsecategs"/>
              <w:spacing w:line="276" w:lineRule="auto"/>
              <w:ind w:left="0" w:firstLine="0"/>
            </w:pPr>
            <w:r>
              <w:t>None</w:t>
            </w:r>
            <w:r>
              <w:tab/>
              <w:t>Z</w:t>
            </w:r>
          </w:p>
        </w:tc>
        <w:tc>
          <w:tcPr>
            <w:tcW w:w="620" w:type="pct"/>
            <w:shd w:val="clear" w:color="auto" w:fill="auto"/>
            <w:vAlign w:val="center"/>
          </w:tcPr>
          <w:p w14:paraId="68661174"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631CEBB9" w14:textId="77777777" w:rsidTr="00BD533E">
        <w:trPr>
          <w:cantSplit/>
          <w:trHeight w:val="719"/>
        </w:trPr>
        <w:tc>
          <w:tcPr>
            <w:tcW w:w="432" w:type="pct"/>
            <w:shd w:val="clear" w:color="auto" w:fill="auto"/>
            <w:vAlign w:val="center"/>
          </w:tcPr>
          <w:p w14:paraId="2D323C42"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7B3E7AAD" w14:textId="64405ED6" w:rsidR="00274568" w:rsidRDefault="00274568" w:rsidP="00274568">
            <w:pPr>
              <w:rPr>
                <w:rFonts w:eastAsia="Calibri" w:cs="Times New Roman"/>
                <w:smallCaps/>
                <w:sz w:val="20"/>
                <w:szCs w:val="20"/>
                <w:lang w:val="en-GB"/>
              </w:rPr>
            </w:pPr>
            <w:r>
              <w:rPr>
                <w:rFonts w:eastAsia="Calibri" w:cs="Times New Roman"/>
                <w:smallCaps/>
                <w:sz w:val="20"/>
                <w:szCs w:val="20"/>
                <w:lang w:val="en-GB"/>
              </w:rPr>
              <w:t>Lab results</w:t>
            </w:r>
          </w:p>
        </w:tc>
        <w:tc>
          <w:tcPr>
            <w:tcW w:w="2068" w:type="pct"/>
            <w:shd w:val="clear" w:color="auto" w:fill="auto"/>
            <w:vAlign w:val="center"/>
          </w:tcPr>
          <w:p w14:paraId="26F542B9" w14:textId="77777777" w:rsidR="00274568" w:rsidRDefault="00274568" w:rsidP="00274568">
            <w:pPr>
              <w:pStyle w:val="Responsecategs"/>
              <w:tabs>
                <w:tab w:val="right" w:leader="dot" w:pos="3823"/>
              </w:tabs>
              <w:spacing w:line="276" w:lineRule="auto"/>
            </w:pPr>
          </w:p>
        </w:tc>
        <w:tc>
          <w:tcPr>
            <w:tcW w:w="620" w:type="pct"/>
            <w:shd w:val="clear" w:color="auto" w:fill="auto"/>
            <w:vAlign w:val="center"/>
          </w:tcPr>
          <w:p w14:paraId="2A0D810F"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491F388B" w14:textId="77777777" w:rsidTr="00BD533E">
        <w:trPr>
          <w:cantSplit/>
          <w:trHeight w:val="719"/>
        </w:trPr>
        <w:tc>
          <w:tcPr>
            <w:tcW w:w="432" w:type="pct"/>
            <w:shd w:val="clear" w:color="auto" w:fill="auto"/>
            <w:vAlign w:val="center"/>
          </w:tcPr>
          <w:p w14:paraId="134EEF39"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563C1CA5" w14:textId="38F474BB" w:rsidR="00274568" w:rsidRDefault="00274568" w:rsidP="00274568">
            <w:pPr>
              <w:rPr>
                <w:rFonts w:eastAsia="Calibri" w:cs="Times New Roman"/>
                <w:smallCaps/>
                <w:sz w:val="20"/>
                <w:szCs w:val="20"/>
                <w:lang w:val="en-GB"/>
              </w:rPr>
            </w:pPr>
            <w:r>
              <w:rPr>
                <w:rFonts w:eastAsia="Calibri" w:cs="Times New Roman"/>
                <w:smallCaps/>
                <w:sz w:val="20"/>
                <w:szCs w:val="20"/>
                <w:lang w:val="en-GB"/>
              </w:rPr>
              <w:t>Initial/provisional diagnoses at admission (Day 0)</w:t>
            </w:r>
          </w:p>
        </w:tc>
        <w:tc>
          <w:tcPr>
            <w:tcW w:w="2068" w:type="pct"/>
            <w:shd w:val="clear" w:color="auto" w:fill="auto"/>
            <w:vAlign w:val="center"/>
          </w:tcPr>
          <w:p w14:paraId="5B23D5F5" w14:textId="6104A515" w:rsidR="00274568" w:rsidRPr="00440FF7" w:rsidRDefault="00274568" w:rsidP="00274568">
            <w:pPr>
              <w:pStyle w:val="Responsecategs"/>
              <w:spacing w:line="276" w:lineRule="auto"/>
              <w:ind w:left="0" w:firstLine="0"/>
            </w:pPr>
          </w:p>
        </w:tc>
        <w:tc>
          <w:tcPr>
            <w:tcW w:w="620" w:type="pct"/>
            <w:shd w:val="clear" w:color="auto" w:fill="auto"/>
            <w:vAlign w:val="center"/>
          </w:tcPr>
          <w:p w14:paraId="08D4070D"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175CD154" w14:textId="77777777" w:rsidTr="00BD533E">
        <w:trPr>
          <w:cantSplit/>
          <w:trHeight w:val="719"/>
        </w:trPr>
        <w:tc>
          <w:tcPr>
            <w:tcW w:w="432" w:type="pct"/>
            <w:shd w:val="clear" w:color="auto" w:fill="auto"/>
            <w:vAlign w:val="center"/>
          </w:tcPr>
          <w:p w14:paraId="44491AC8"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1395066C"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Treatments prescribed at admission (Day 0)</w:t>
            </w:r>
          </w:p>
          <w:p w14:paraId="4395356F" w14:textId="572419B3" w:rsidR="00274568" w:rsidRDefault="00274568" w:rsidP="00274568">
            <w:pPr>
              <w:pStyle w:val="Instructionstointvw"/>
              <w:rPr>
                <w:lang w:val="en-GB"/>
              </w:rPr>
            </w:pPr>
            <w:r>
              <w:rPr>
                <w:lang w:val="en-GB"/>
              </w:rPr>
              <w:t>Mark all that apply.</w:t>
            </w:r>
          </w:p>
        </w:tc>
        <w:tc>
          <w:tcPr>
            <w:tcW w:w="2068" w:type="pct"/>
            <w:shd w:val="clear" w:color="auto" w:fill="auto"/>
            <w:vAlign w:val="center"/>
          </w:tcPr>
          <w:p w14:paraId="4CFD9826" w14:textId="77777777" w:rsidR="00274568" w:rsidRPr="00440FF7" w:rsidRDefault="00274568" w:rsidP="00274568">
            <w:pPr>
              <w:pStyle w:val="Responsecategs"/>
            </w:pPr>
            <w:r w:rsidRPr="00440FF7">
              <w:t>Ampicillin</w:t>
            </w:r>
            <w:r w:rsidRPr="00440FF7">
              <w:tab/>
            </w:r>
            <w:r>
              <w:t>A</w:t>
            </w:r>
          </w:p>
          <w:p w14:paraId="37C2D4A7" w14:textId="77777777" w:rsidR="00274568" w:rsidRPr="00440FF7" w:rsidRDefault="00274568" w:rsidP="00274568">
            <w:pPr>
              <w:pStyle w:val="Responsecategs"/>
            </w:pPr>
            <w:r w:rsidRPr="00440FF7">
              <w:t>Amoxcillin</w:t>
            </w:r>
            <w:r w:rsidRPr="00440FF7">
              <w:tab/>
            </w:r>
            <w:r>
              <w:t>B</w:t>
            </w:r>
          </w:p>
          <w:p w14:paraId="4864E542" w14:textId="77777777" w:rsidR="00274568" w:rsidRPr="00440FF7" w:rsidRDefault="00274568" w:rsidP="00274568">
            <w:pPr>
              <w:pStyle w:val="Responsecategs"/>
              <w:tabs>
                <w:tab w:val="right" w:leader="dot" w:pos="3848"/>
              </w:tabs>
            </w:pPr>
            <w:r w:rsidRPr="00440FF7">
              <w:t>Antihelminthic</w:t>
            </w:r>
            <w:r w:rsidRPr="00440FF7">
              <w:tab/>
            </w:r>
            <w:r>
              <w:t>C</w:t>
            </w:r>
          </w:p>
          <w:p w14:paraId="61BBDF9A" w14:textId="77777777" w:rsidR="00274568" w:rsidRPr="00440FF7" w:rsidRDefault="00274568" w:rsidP="00274568">
            <w:pPr>
              <w:pStyle w:val="Responsecategs"/>
              <w:tabs>
                <w:tab w:val="right" w:leader="dot" w:pos="3848"/>
              </w:tabs>
            </w:pPr>
            <w:r w:rsidRPr="00440FF7">
              <w:t xml:space="preserve">Antihistamine </w:t>
            </w:r>
            <w:r w:rsidRPr="00440FF7">
              <w:tab/>
            </w:r>
            <w:r>
              <w:t>D</w:t>
            </w:r>
          </w:p>
          <w:p w14:paraId="7F7E13D9" w14:textId="77777777" w:rsidR="00274568" w:rsidRPr="00440FF7" w:rsidRDefault="00274568" w:rsidP="00274568">
            <w:pPr>
              <w:pStyle w:val="Responsecategs"/>
              <w:tabs>
                <w:tab w:val="right" w:leader="dot" w:pos="3848"/>
              </w:tabs>
            </w:pPr>
            <w:r w:rsidRPr="00440FF7">
              <w:t xml:space="preserve">Artesunate injectable </w:t>
            </w:r>
            <w:r w:rsidRPr="00440FF7">
              <w:tab/>
            </w:r>
            <w:r>
              <w:t>E</w:t>
            </w:r>
          </w:p>
          <w:p w14:paraId="22CC642B" w14:textId="77777777" w:rsidR="00274568" w:rsidRPr="00440FF7" w:rsidRDefault="00274568" w:rsidP="00274568">
            <w:pPr>
              <w:pStyle w:val="Responsecategs"/>
              <w:tabs>
                <w:tab w:val="right" w:leader="dot" w:pos="3848"/>
              </w:tabs>
            </w:pPr>
            <w:r w:rsidRPr="00440FF7">
              <w:t>Artemesinin combination therapy (ACT)</w:t>
            </w:r>
            <w:r w:rsidRPr="00440FF7">
              <w:tab/>
            </w:r>
            <w:r>
              <w:t>F</w:t>
            </w:r>
          </w:p>
          <w:p w14:paraId="162B94AC" w14:textId="77777777" w:rsidR="00274568" w:rsidRPr="00440FF7" w:rsidRDefault="00274568" w:rsidP="00274568">
            <w:pPr>
              <w:pStyle w:val="Responsecategs"/>
              <w:rPr>
                <w:szCs w:val="18"/>
                <w:lang w:bidi="hi-IN"/>
              </w:rPr>
            </w:pPr>
            <w:r w:rsidRPr="00440FF7">
              <w:t>Azithromycin</w:t>
            </w:r>
            <w:r w:rsidRPr="00440FF7">
              <w:tab/>
            </w:r>
            <w:r>
              <w:t>G</w:t>
            </w:r>
          </w:p>
          <w:p w14:paraId="20F3562A" w14:textId="77777777" w:rsidR="00274568" w:rsidRPr="00440FF7" w:rsidRDefault="00274568" w:rsidP="00274568">
            <w:pPr>
              <w:pStyle w:val="Responsecategs"/>
            </w:pPr>
            <w:r w:rsidRPr="00440FF7">
              <w:t>Benzyl penicillin</w:t>
            </w:r>
            <w:r w:rsidRPr="00440FF7">
              <w:tab/>
            </w:r>
            <w:r>
              <w:t>H</w:t>
            </w:r>
          </w:p>
          <w:p w14:paraId="323D4E45" w14:textId="77777777" w:rsidR="00274568" w:rsidRPr="00440FF7" w:rsidRDefault="00274568" w:rsidP="00274568">
            <w:pPr>
              <w:pStyle w:val="Responsecategs"/>
              <w:tabs>
                <w:tab w:val="right" w:leader="dot" w:pos="3758"/>
              </w:tabs>
              <w:rPr>
                <w:szCs w:val="18"/>
                <w:lang w:bidi="hi-IN"/>
              </w:rPr>
            </w:pPr>
            <w:r w:rsidRPr="00440FF7">
              <w:t>Ceftaxidime</w:t>
            </w:r>
            <w:r w:rsidRPr="00440FF7">
              <w:tab/>
            </w:r>
            <w:r>
              <w:t>I</w:t>
            </w:r>
          </w:p>
          <w:p w14:paraId="74F06BB4" w14:textId="77777777" w:rsidR="00274568" w:rsidRPr="00440FF7" w:rsidRDefault="00274568" w:rsidP="00274568">
            <w:pPr>
              <w:pStyle w:val="Responsecategs"/>
              <w:rPr>
                <w:szCs w:val="18"/>
                <w:lang w:bidi="hi-IN"/>
              </w:rPr>
            </w:pPr>
            <w:r w:rsidRPr="00440FF7">
              <w:t>Ceftriaxone</w:t>
            </w:r>
            <w:r w:rsidRPr="00440FF7">
              <w:tab/>
            </w:r>
            <w:r>
              <w:t>J</w:t>
            </w:r>
          </w:p>
          <w:p w14:paraId="4660D2E6" w14:textId="77777777" w:rsidR="00274568" w:rsidRPr="00440FF7" w:rsidRDefault="00274568" w:rsidP="00274568">
            <w:pPr>
              <w:pStyle w:val="Responsecategs"/>
            </w:pPr>
            <w:r w:rsidRPr="00440FF7">
              <w:t>Cephalexin</w:t>
            </w:r>
            <w:r w:rsidRPr="00440FF7">
              <w:tab/>
            </w:r>
            <w:r>
              <w:t>K</w:t>
            </w:r>
          </w:p>
          <w:p w14:paraId="0B879ACC" w14:textId="77777777" w:rsidR="00274568" w:rsidRPr="00440FF7" w:rsidRDefault="00274568" w:rsidP="00274568">
            <w:pPr>
              <w:pStyle w:val="Responsecategs"/>
              <w:rPr>
                <w:szCs w:val="18"/>
                <w:lang w:bidi="hi-IN"/>
              </w:rPr>
            </w:pPr>
            <w:r w:rsidRPr="00440FF7">
              <w:t>Chloramphenicol</w:t>
            </w:r>
            <w:r w:rsidRPr="00440FF7">
              <w:tab/>
            </w:r>
            <w:r>
              <w:t>L</w:t>
            </w:r>
          </w:p>
          <w:p w14:paraId="6C4A4465" w14:textId="77777777" w:rsidR="00274568" w:rsidRDefault="00274568" w:rsidP="00274568">
            <w:pPr>
              <w:pStyle w:val="Responsecategs"/>
            </w:pPr>
            <w:r w:rsidRPr="00440FF7">
              <w:t>Clarithomycin</w:t>
            </w:r>
            <w:r w:rsidRPr="00440FF7">
              <w:tab/>
            </w:r>
            <w:r>
              <w:t>M</w:t>
            </w:r>
          </w:p>
          <w:p w14:paraId="782ED10C" w14:textId="77777777" w:rsidR="00274568" w:rsidRPr="00440FF7" w:rsidRDefault="00274568" w:rsidP="00274568">
            <w:pPr>
              <w:pStyle w:val="Responsecategs"/>
            </w:pPr>
            <w:r w:rsidRPr="00440FF7">
              <w:t>Cotrimoxazole</w:t>
            </w:r>
            <w:r w:rsidRPr="00440FF7">
              <w:tab/>
            </w:r>
            <w:r>
              <w:t>N</w:t>
            </w:r>
          </w:p>
          <w:p w14:paraId="3716AB07" w14:textId="77777777" w:rsidR="00274568" w:rsidRPr="00440FF7" w:rsidRDefault="00274568" w:rsidP="00274568">
            <w:pPr>
              <w:pStyle w:val="Responsecategs"/>
              <w:tabs>
                <w:tab w:val="right" w:leader="dot" w:pos="3848"/>
              </w:tabs>
            </w:pPr>
            <w:r w:rsidRPr="00440FF7">
              <w:t xml:space="preserve">Cough syrup/tablets </w:t>
            </w:r>
            <w:r w:rsidRPr="00440FF7">
              <w:tab/>
            </w:r>
            <w:r>
              <w:t>O</w:t>
            </w:r>
          </w:p>
          <w:p w14:paraId="7BABF425" w14:textId="77777777" w:rsidR="00274568" w:rsidRPr="00440FF7" w:rsidRDefault="00274568" w:rsidP="00274568">
            <w:pPr>
              <w:pStyle w:val="Responsecategs"/>
              <w:tabs>
                <w:tab w:val="right" w:leader="dot" w:pos="3848"/>
              </w:tabs>
            </w:pPr>
            <w:r w:rsidRPr="00440FF7">
              <w:t>Dexamethasone</w:t>
            </w:r>
            <w:r w:rsidRPr="00440FF7">
              <w:tab/>
            </w:r>
            <w:r>
              <w:t>P</w:t>
            </w:r>
          </w:p>
          <w:p w14:paraId="0EC23006" w14:textId="77777777" w:rsidR="00274568" w:rsidRPr="00E42EEB" w:rsidRDefault="00274568" w:rsidP="00274568">
            <w:pPr>
              <w:pStyle w:val="Responsecategs"/>
              <w:rPr>
                <w:szCs w:val="18"/>
                <w:lang w:val="fr-FR" w:bidi="hi-IN"/>
              </w:rPr>
            </w:pPr>
            <w:r w:rsidRPr="00E42EEB">
              <w:rPr>
                <w:lang w:val="fr-FR"/>
              </w:rPr>
              <w:t>Doxycycline</w:t>
            </w:r>
            <w:r w:rsidRPr="00E42EEB">
              <w:rPr>
                <w:lang w:val="fr-FR"/>
              </w:rPr>
              <w:tab/>
              <w:t>Q</w:t>
            </w:r>
          </w:p>
          <w:p w14:paraId="4AB8FDF7" w14:textId="77777777" w:rsidR="00274568" w:rsidRPr="00E42EEB" w:rsidRDefault="00274568" w:rsidP="00274568">
            <w:pPr>
              <w:pStyle w:val="Responsecategs"/>
              <w:rPr>
                <w:szCs w:val="18"/>
                <w:lang w:val="fr-FR" w:bidi="hi-IN"/>
              </w:rPr>
            </w:pPr>
            <w:r w:rsidRPr="00E42EEB">
              <w:rPr>
                <w:lang w:val="fr-FR"/>
              </w:rPr>
              <w:t>Gentamicin</w:t>
            </w:r>
            <w:r w:rsidRPr="00E42EEB">
              <w:rPr>
                <w:lang w:val="fr-FR"/>
              </w:rPr>
              <w:tab/>
              <w:t>R</w:t>
            </w:r>
          </w:p>
          <w:p w14:paraId="35F3D7E1" w14:textId="77777777" w:rsidR="00274568" w:rsidRPr="00E42EEB" w:rsidRDefault="00274568" w:rsidP="00274568">
            <w:pPr>
              <w:pStyle w:val="Responsecategs"/>
              <w:tabs>
                <w:tab w:val="right" w:leader="dot" w:pos="3848"/>
              </w:tabs>
              <w:rPr>
                <w:lang w:val="fr-FR"/>
              </w:rPr>
            </w:pPr>
            <w:r w:rsidRPr="00E42EEB">
              <w:rPr>
                <w:lang w:val="fr-FR"/>
              </w:rPr>
              <w:t xml:space="preserve">Intravenous fluid dextrose/saline </w:t>
            </w:r>
            <w:r w:rsidRPr="00E42EEB">
              <w:rPr>
                <w:lang w:val="fr-FR"/>
              </w:rPr>
              <w:tab/>
              <w:t>S</w:t>
            </w:r>
          </w:p>
          <w:p w14:paraId="66ADA2D6" w14:textId="77777777" w:rsidR="00274568" w:rsidRPr="00E42EEB" w:rsidRDefault="00274568" w:rsidP="00274568">
            <w:pPr>
              <w:pStyle w:val="Responsecategs"/>
              <w:rPr>
                <w:szCs w:val="18"/>
                <w:lang w:val="fr-FR" w:bidi="hi-IN"/>
              </w:rPr>
            </w:pPr>
            <w:r w:rsidRPr="00E42EEB">
              <w:rPr>
                <w:lang w:val="fr-FR"/>
              </w:rPr>
              <w:t>Levofloxacin</w:t>
            </w:r>
            <w:r w:rsidRPr="00E42EEB">
              <w:rPr>
                <w:lang w:val="fr-FR"/>
              </w:rPr>
              <w:tab/>
              <w:t>T</w:t>
            </w:r>
          </w:p>
          <w:p w14:paraId="2E4CCC40" w14:textId="77777777" w:rsidR="00274568" w:rsidRPr="00440FF7" w:rsidRDefault="00274568" w:rsidP="00274568">
            <w:pPr>
              <w:pStyle w:val="Responsecategs"/>
              <w:rPr>
                <w:szCs w:val="18"/>
                <w:lang w:bidi="hi-IN"/>
              </w:rPr>
            </w:pPr>
            <w:r w:rsidRPr="00440FF7">
              <w:t>Metronidazole</w:t>
            </w:r>
            <w:r w:rsidRPr="00440FF7">
              <w:tab/>
            </w:r>
            <w:r>
              <w:t>U</w:t>
            </w:r>
          </w:p>
          <w:p w14:paraId="53448B4A" w14:textId="77777777" w:rsidR="00274568" w:rsidRDefault="00274568" w:rsidP="00274568">
            <w:pPr>
              <w:pStyle w:val="Responsecategs"/>
              <w:tabs>
                <w:tab w:val="right" w:leader="dot" w:pos="3848"/>
              </w:tabs>
            </w:pPr>
            <w:r>
              <w:t>Nasogastric fluids/feeding</w:t>
            </w:r>
            <w:r>
              <w:tab/>
              <w:t>V</w:t>
            </w:r>
          </w:p>
          <w:p w14:paraId="07A08023" w14:textId="77777777" w:rsidR="00274568" w:rsidRDefault="00274568" w:rsidP="00274568">
            <w:pPr>
              <w:pStyle w:val="Responsecategs"/>
              <w:tabs>
                <w:tab w:val="right" w:leader="dot" w:pos="3848"/>
              </w:tabs>
            </w:pPr>
            <w:r w:rsidRPr="00440FF7">
              <w:t xml:space="preserve">Oral rehydration salts (ORS) </w:t>
            </w:r>
            <w:r w:rsidRPr="00440FF7">
              <w:tab/>
            </w:r>
            <w:r>
              <w:t>W</w:t>
            </w:r>
          </w:p>
          <w:p w14:paraId="3360618F" w14:textId="77777777" w:rsidR="00274568" w:rsidRPr="00440FF7" w:rsidRDefault="00274568" w:rsidP="00274568">
            <w:pPr>
              <w:pStyle w:val="Responsecategs"/>
              <w:tabs>
                <w:tab w:val="right" w:leader="dot" w:pos="3848"/>
              </w:tabs>
            </w:pPr>
            <w:r>
              <w:t>Oxygen</w:t>
            </w:r>
            <w:r>
              <w:tab/>
              <w:t>AA</w:t>
            </w:r>
          </w:p>
          <w:p w14:paraId="138B7030" w14:textId="77777777" w:rsidR="00274568" w:rsidRPr="00E42EEB" w:rsidRDefault="00274568" w:rsidP="00274568">
            <w:pPr>
              <w:pStyle w:val="Responsecategs"/>
              <w:tabs>
                <w:tab w:val="right" w:leader="dot" w:pos="3848"/>
              </w:tabs>
              <w:rPr>
                <w:lang w:val="fr-FR"/>
              </w:rPr>
            </w:pPr>
            <w:r w:rsidRPr="00E42EEB">
              <w:rPr>
                <w:lang w:val="fr-FR"/>
              </w:rPr>
              <w:t xml:space="preserve">Paracetamol </w:t>
            </w:r>
            <w:r w:rsidRPr="00E42EEB">
              <w:rPr>
                <w:lang w:val="fr-FR"/>
              </w:rPr>
              <w:tab/>
              <w:t>BB</w:t>
            </w:r>
          </w:p>
          <w:p w14:paraId="675B8E9E" w14:textId="77777777" w:rsidR="00274568" w:rsidRPr="00E42EEB" w:rsidRDefault="00274568" w:rsidP="00274568">
            <w:pPr>
              <w:pStyle w:val="Responsecategs"/>
              <w:tabs>
                <w:tab w:val="right" w:leader="dot" w:pos="3848"/>
              </w:tabs>
              <w:rPr>
                <w:lang w:val="fr-FR"/>
              </w:rPr>
            </w:pPr>
            <w:r w:rsidRPr="00E42EEB">
              <w:rPr>
                <w:lang w:val="fr-FR"/>
              </w:rPr>
              <w:t xml:space="preserve">Paraldehyde injectable </w:t>
            </w:r>
            <w:r w:rsidRPr="00E42EEB">
              <w:rPr>
                <w:lang w:val="fr-FR"/>
              </w:rPr>
              <w:tab/>
              <w:t>CC</w:t>
            </w:r>
          </w:p>
          <w:p w14:paraId="3E7B318B" w14:textId="77777777" w:rsidR="00274568" w:rsidRPr="00E42EEB" w:rsidRDefault="00274568" w:rsidP="00274568">
            <w:pPr>
              <w:pStyle w:val="Responsecategs"/>
              <w:tabs>
                <w:tab w:val="right" w:leader="dot" w:pos="3848"/>
              </w:tabs>
              <w:rPr>
                <w:lang w:val="fr-FR"/>
              </w:rPr>
            </w:pPr>
            <w:r w:rsidRPr="00E42EEB">
              <w:rPr>
                <w:lang w:val="fr-FR"/>
              </w:rPr>
              <w:t xml:space="preserve">Phenobarbitone injectable </w:t>
            </w:r>
            <w:r w:rsidRPr="00E42EEB">
              <w:rPr>
                <w:lang w:val="fr-FR"/>
              </w:rPr>
              <w:tab/>
              <w:t>DD</w:t>
            </w:r>
          </w:p>
          <w:p w14:paraId="17287BCA" w14:textId="77777777" w:rsidR="00274568" w:rsidRPr="00440FF7" w:rsidRDefault="00274568" w:rsidP="00274568">
            <w:pPr>
              <w:pStyle w:val="Responsecategs"/>
              <w:tabs>
                <w:tab w:val="right" w:leader="dot" w:pos="3848"/>
              </w:tabs>
            </w:pPr>
            <w:r w:rsidRPr="00440FF7">
              <w:t xml:space="preserve">Salbutamol </w:t>
            </w:r>
            <w:r w:rsidRPr="00440FF7">
              <w:tab/>
            </w:r>
            <w:r>
              <w:t>EE</w:t>
            </w:r>
          </w:p>
          <w:p w14:paraId="0721A324" w14:textId="77777777" w:rsidR="00274568" w:rsidRPr="00440FF7" w:rsidRDefault="00274568" w:rsidP="00274568">
            <w:pPr>
              <w:pStyle w:val="Responsecategs"/>
              <w:tabs>
                <w:tab w:val="right" w:leader="dot" w:pos="3848"/>
              </w:tabs>
            </w:pPr>
            <w:r w:rsidRPr="00440FF7">
              <w:t xml:space="preserve">Saline drops </w:t>
            </w:r>
            <w:r w:rsidRPr="00440FF7">
              <w:tab/>
            </w:r>
            <w:r>
              <w:t>FF</w:t>
            </w:r>
          </w:p>
          <w:p w14:paraId="307C5CBE" w14:textId="77777777" w:rsidR="00274568" w:rsidRPr="00440FF7" w:rsidRDefault="00274568" w:rsidP="00274568">
            <w:pPr>
              <w:pStyle w:val="Responsecategs"/>
              <w:tabs>
                <w:tab w:val="right" w:leader="dot" w:pos="3848"/>
              </w:tabs>
            </w:pPr>
            <w:r w:rsidRPr="00440FF7">
              <w:t>Vitamin tablets</w:t>
            </w:r>
            <w:r w:rsidRPr="00440FF7">
              <w:tab/>
            </w:r>
            <w:r>
              <w:t>GG</w:t>
            </w:r>
          </w:p>
          <w:p w14:paraId="2DFEB57F" w14:textId="77777777" w:rsidR="00274568" w:rsidRPr="00440FF7" w:rsidRDefault="00274568" w:rsidP="00274568">
            <w:pPr>
              <w:pStyle w:val="Responsecategs"/>
              <w:tabs>
                <w:tab w:val="right" w:leader="dot" w:pos="3848"/>
              </w:tabs>
              <w:ind w:left="0" w:firstLine="0"/>
            </w:pPr>
            <w:r w:rsidRPr="00440FF7">
              <w:t>Vitamin injection</w:t>
            </w:r>
            <w:r w:rsidRPr="00440FF7">
              <w:tab/>
            </w:r>
            <w:r>
              <w:t>HH</w:t>
            </w:r>
            <w:r w:rsidRPr="00440FF7">
              <w:t xml:space="preserve"> </w:t>
            </w:r>
          </w:p>
          <w:p w14:paraId="1F85A620" w14:textId="77777777" w:rsidR="00274568" w:rsidRPr="00440FF7" w:rsidRDefault="00274568" w:rsidP="00274568">
            <w:pPr>
              <w:pStyle w:val="Responsecategs"/>
              <w:tabs>
                <w:tab w:val="right" w:leader="dot" w:pos="3848"/>
              </w:tabs>
              <w:ind w:left="0" w:firstLine="0"/>
            </w:pPr>
            <w:r w:rsidRPr="00440FF7">
              <w:t xml:space="preserve">Zinc sulphate tablets </w:t>
            </w:r>
            <w:r>
              <w:tab/>
              <w:t>II</w:t>
            </w:r>
          </w:p>
          <w:p w14:paraId="6542DD0F" w14:textId="77777777" w:rsidR="00274568" w:rsidRDefault="00274568" w:rsidP="00274568">
            <w:pPr>
              <w:pStyle w:val="Responsecategs"/>
              <w:spacing w:line="276" w:lineRule="auto"/>
              <w:ind w:left="0" w:firstLine="0"/>
            </w:pPr>
            <w:r w:rsidRPr="00440FF7">
              <w:t>Other (</w:t>
            </w:r>
            <w:r w:rsidRPr="00440FF7">
              <w:rPr>
                <w:i/>
              </w:rPr>
              <w:t>specify</w:t>
            </w:r>
            <w:r w:rsidRPr="00440FF7">
              <w:t>)</w:t>
            </w:r>
            <w:r w:rsidRPr="00440FF7">
              <w:tab/>
              <w:t>X</w:t>
            </w:r>
          </w:p>
          <w:p w14:paraId="4E2FC7CD" w14:textId="51277492" w:rsidR="00274568" w:rsidRPr="00440FF7" w:rsidRDefault="00274568" w:rsidP="00274568">
            <w:pPr>
              <w:pStyle w:val="Responsecategs"/>
              <w:spacing w:line="276" w:lineRule="auto"/>
              <w:ind w:left="0" w:firstLine="0"/>
            </w:pPr>
            <w:r>
              <w:t>None</w:t>
            </w:r>
            <w:r>
              <w:tab/>
              <w:t>Z</w:t>
            </w:r>
          </w:p>
        </w:tc>
        <w:tc>
          <w:tcPr>
            <w:tcW w:w="620" w:type="pct"/>
            <w:shd w:val="clear" w:color="auto" w:fill="auto"/>
            <w:vAlign w:val="center"/>
          </w:tcPr>
          <w:p w14:paraId="1A10F391"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03861D7B" w14:textId="77777777" w:rsidTr="00ED24B4">
        <w:trPr>
          <w:cantSplit/>
          <w:trHeight w:val="719"/>
        </w:trPr>
        <w:tc>
          <w:tcPr>
            <w:tcW w:w="5000" w:type="pct"/>
            <w:gridSpan w:val="4"/>
            <w:shd w:val="clear" w:color="auto" w:fill="auto"/>
            <w:vAlign w:val="center"/>
          </w:tcPr>
          <w:p w14:paraId="0A3A8ED4" w14:textId="20869A9E" w:rsidR="00274568" w:rsidRPr="00FD6B29" w:rsidRDefault="00274568" w:rsidP="00274568">
            <w:pPr>
              <w:tabs>
                <w:tab w:val="right" w:leader="dot" w:pos="3119"/>
              </w:tabs>
              <w:rPr>
                <w:rFonts w:eastAsia="Times New Roman" w:cs="Times New Roman"/>
                <w:sz w:val="20"/>
                <w:szCs w:val="20"/>
                <w:lang w:val="en-GB"/>
              </w:rPr>
            </w:pPr>
            <w:r>
              <w:rPr>
                <w:rFonts w:eastAsia="Times New Roman" w:cs="Times New Roman"/>
                <w:b/>
                <w:bCs/>
                <w:sz w:val="20"/>
                <w:szCs w:val="20"/>
                <w:lang w:val="en-GB"/>
              </w:rPr>
              <w:t xml:space="preserve">Instructions: </w:t>
            </w:r>
            <w:r>
              <w:rPr>
                <w:rFonts w:eastAsia="Times New Roman" w:cs="Times New Roman"/>
                <w:sz w:val="20"/>
                <w:szCs w:val="20"/>
                <w:lang w:val="en-GB"/>
              </w:rPr>
              <w:t>In this next section, you will gather detailed information about the first day the patient was admitted at the facility. The patient was admitted on {pc1} so in the next section you will answer questions about {pc</w:t>
            </w:r>
            <w:proofErr w:type="gramStart"/>
            <w:r>
              <w:rPr>
                <w:rFonts w:eastAsia="Times New Roman" w:cs="Times New Roman"/>
                <w:sz w:val="20"/>
                <w:szCs w:val="20"/>
                <w:lang w:val="en-GB"/>
              </w:rPr>
              <w:t>1}+</w:t>
            </w:r>
            <w:proofErr w:type="gramEnd"/>
            <w:r>
              <w:rPr>
                <w:rFonts w:eastAsia="Times New Roman" w:cs="Times New Roman"/>
                <w:sz w:val="20"/>
                <w:szCs w:val="20"/>
                <w:lang w:val="en-GB"/>
              </w:rPr>
              <w:t>1. Pay close attention to new symptoms, diagnoses, vital signs, and treatments.</w:t>
            </w:r>
          </w:p>
        </w:tc>
      </w:tr>
      <w:tr w:rsidR="00274568" w:rsidRPr="00440FF7" w14:paraId="3A006698" w14:textId="77777777" w:rsidTr="00BD533E">
        <w:trPr>
          <w:cantSplit/>
          <w:trHeight w:val="719"/>
        </w:trPr>
        <w:tc>
          <w:tcPr>
            <w:tcW w:w="432" w:type="pct"/>
            <w:shd w:val="clear" w:color="auto" w:fill="auto"/>
            <w:vAlign w:val="center"/>
          </w:tcPr>
          <w:p w14:paraId="07A87246"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4349C8D" w14:textId="16DDE3F3" w:rsidR="00274568" w:rsidRDefault="00274568" w:rsidP="00274568">
            <w:pPr>
              <w:rPr>
                <w:rFonts w:eastAsia="Calibri" w:cs="Times New Roman"/>
                <w:smallCaps/>
                <w:sz w:val="20"/>
                <w:szCs w:val="20"/>
                <w:lang w:val="en-GB"/>
              </w:rPr>
            </w:pPr>
            <w:r>
              <w:rPr>
                <w:rFonts w:eastAsia="Calibri" w:cs="Times New Roman"/>
                <w:smallCaps/>
                <w:sz w:val="20"/>
                <w:szCs w:val="20"/>
                <w:lang w:val="en-GB"/>
              </w:rPr>
              <w:t>Are there case notes available for {pc</w:t>
            </w:r>
            <w:proofErr w:type="gramStart"/>
            <w:r>
              <w:rPr>
                <w:rFonts w:eastAsia="Calibri" w:cs="Times New Roman"/>
                <w:smallCaps/>
                <w:sz w:val="20"/>
                <w:szCs w:val="20"/>
                <w:lang w:val="en-GB"/>
              </w:rPr>
              <w:t>1}+</w:t>
            </w:r>
            <w:proofErr w:type="gramEnd"/>
            <w:r>
              <w:rPr>
                <w:rFonts w:eastAsia="Calibri" w:cs="Times New Roman"/>
                <w:smallCaps/>
                <w:sz w:val="20"/>
                <w:szCs w:val="20"/>
                <w:lang w:val="en-GB"/>
              </w:rPr>
              <w:t>1?</w:t>
            </w:r>
          </w:p>
        </w:tc>
        <w:tc>
          <w:tcPr>
            <w:tcW w:w="2068" w:type="pct"/>
            <w:shd w:val="clear" w:color="auto" w:fill="auto"/>
            <w:vAlign w:val="center"/>
          </w:tcPr>
          <w:p w14:paraId="00376CB8" w14:textId="77777777" w:rsidR="00274568" w:rsidRPr="00440FF7" w:rsidRDefault="00274568" w:rsidP="00274568">
            <w:pPr>
              <w:pStyle w:val="Responsecategs"/>
              <w:spacing w:line="276" w:lineRule="auto"/>
              <w:ind w:left="0" w:firstLine="0"/>
              <w:rPr>
                <w:szCs w:val="18"/>
                <w:lang w:bidi="hi-IN"/>
              </w:rPr>
            </w:pPr>
            <w:r w:rsidRPr="00440FF7">
              <w:t>Yes</w:t>
            </w:r>
            <w:r w:rsidRPr="00440FF7">
              <w:tab/>
              <w:t>1</w:t>
            </w:r>
          </w:p>
          <w:p w14:paraId="5166C51B" w14:textId="69527D5F" w:rsidR="00274568" w:rsidRPr="00440FF7" w:rsidRDefault="00274568" w:rsidP="00274568">
            <w:pPr>
              <w:pStyle w:val="Responsecategs"/>
            </w:pPr>
            <w:r w:rsidRPr="00440FF7">
              <w:t>No</w:t>
            </w:r>
            <w:r w:rsidRPr="00440FF7">
              <w:tab/>
              <w:t>2</w:t>
            </w:r>
          </w:p>
        </w:tc>
        <w:tc>
          <w:tcPr>
            <w:tcW w:w="620" w:type="pct"/>
            <w:shd w:val="clear" w:color="auto" w:fill="auto"/>
            <w:vAlign w:val="center"/>
          </w:tcPr>
          <w:p w14:paraId="1CA09E00" w14:textId="13699E13" w:rsidR="00274568" w:rsidRDefault="00274568" w:rsidP="00274568">
            <w:pPr>
              <w:tabs>
                <w:tab w:val="right" w:leader="dot" w:pos="3119"/>
              </w:tabs>
              <w:rPr>
                <w:rFonts w:eastAsia="Times New Roman" w:cs="Times New Roman"/>
                <w:sz w:val="20"/>
                <w:szCs w:val="20"/>
                <w:lang w:val="en-GB"/>
              </w:rPr>
            </w:pPr>
            <w:r>
              <w:rPr>
                <w:rFonts w:eastAsia="Times New Roman" w:cs="Times New Roman"/>
                <w:sz w:val="20"/>
                <w:szCs w:val="20"/>
                <w:lang w:val="en-GB"/>
              </w:rPr>
              <w:t xml:space="preserve">1 </w:t>
            </w:r>
            <w:r w:rsidRPr="007E0FD3">
              <w:rPr>
                <w:rFonts w:eastAsia="Times New Roman" w:cs="Times New Roman"/>
                <w:sz w:val="20"/>
                <w:szCs w:val="20"/>
                <w:lang w:val="en-GB"/>
              </w:rPr>
              <w:sym w:font="Wingdings" w:char="F0E0"/>
            </w:r>
            <w:r>
              <w:rPr>
                <w:rFonts w:eastAsia="Times New Roman" w:cs="Times New Roman"/>
                <w:sz w:val="20"/>
                <w:szCs w:val="20"/>
                <w:lang w:val="en-GB"/>
              </w:rPr>
              <w:t xml:space="preserve"> PC19</w:t>
            </w:r>
          </w:p>
          <w:p w14:paraId="6EA48E9F" w14:textId="49850859" w:rsidR="00274568" w:rsidRPr="00440FF7" w:rsidRDefault="00274568" w:rsidP="00274568">
            <w:pPr>
              <w:tabs>
                <w:tab w:val="right" w:leader="dot" w:pos="3119"/>
              </w:tabs>
              <w:rPr>
                <w:rFonts w:eastAsia="Times New Roman" w:cs="Times New Roman"/>
                <w:sz w:val="20"/>
                <w:szCs w:val="20"/>
                <w:lang w:val="en-GB"/>
              </w:rPr>
            </w:pPr>
            <w:r>
              <w:rPr>
                <w:rFonts w:eastAsia="Times New Roman" w:cs="Times New Roman"/>
                <w:sz w:val="20"/>
                <w:szCs w:val="20"/>
                <w:lang w:val="en-GB"/>
              </w:rPr>
              <w:t xml:space="preserve">2 </w:t>
            </w:r>
            <w:r w:rsidRPr="007E0FD3">
              <w:rPr>
                <w:rFonts w:eastAsia="Times New Roman" w:cs="Times New Roman"/>
                <w:sz w:val="20"/>
                <w:szCs w:val="20"/>
                <w:lang w:val="en-GB"/>
              </w:rPr>
              <w:sym w:font="Wingdings" w:char="F0E0"/>
            </w:r>
            <w:r>
              <w:rPr>
                <w:rFonts w:eastAsia="Times New Roman" w:cs="Times New Roman"/>
                <w:sz w:val="20"/>
                <w:szCs w:val="20"/>
                <w:lang w:val="en-GB"/>
              </w:rPr>
              <w:t xml:space="preserve"> PC23</w:t>
            </w:r>
          </w:p>
        </w:tc>
      </w:tr>
      <w:tr w:rsidR="00620118" w:rsidRPr="00440FF7" w14:paraId="3B0CF31B" w14:textId="77777777" w:rsidTr="00BD533E">
        <w:trPr>
          <w:cantSplit/>
          <w:trHeight w:val="719"/>
        </w:trPr>
        <w:tc>
          <w:tcPr>
            <w:tcW w:w="432" w:type="pct"/>
            <w:shd w:val="clear" w:color="auto" w:fill="auto"/>
            <w:vAlign w:val="center"/>
          </w:tcPr>
          <w:p w14:paraId="1BAE2101" w14:textId="77777777" w:rsidR="00620118" w:rsidRPr="00440FF7" w:rsidRDefault="00620118" w:rsidP="0062011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30F509A7" w14:textId="77777777" w:rsidR="00620118" w:rsidRDefault="00620118" w:rsidP="00620118">
            <w:pPr>
              <w:rPr>
                <w:rFonts w:eastAsia="Calibri" w:cs="Times New Roman"/>
                <w:smallCaps/>
                <w:sz w:val="20"/>
                <w:szCs w:val="20"/>
                <w:lang w:val="en-GB"/>
              </w:rPr>
            </w:pPr>
            <w:r>
              <w:rPr>
                <w:rFonts w:eastAsia="Calibri" w:cs="Times New Roman"/>
                <w:smallCaps/>
                <w:sz w:val="20"/>
                <w:szCs w:val="20"/>
                <w:lang w:val="en-GB"/>
              </w:rPr>
              <w:t>New/continuing symptoms noted on {pc</w:t>
            </w:r>
            <w:proofErr w:type="gramStart"/>
            <w:r>
              <w:rPr>
                <w:rFonts w:eastAsia="Calibri" w:cs="Times New Roman"/>
                <w:smallCaps/>
                <w:sz w:val="20"/>
                <w:szCs w:val="20"/>
                <w:lang w:val="en-GB"/>
              </w:rPr>
              <w:t>1}+</w:t>
            </w:r>
            <w:proofErr w:type="gramEnd"/>
            <w:r>
              <w:rPr>
                <w:rFonts w:eastAsia="Calibri" w:cs="Times New Roman"/>
                <w:smallCaps/>
                <w:sz w:val="20"/>
                <w:szCs w:val="20"/>
                <w:lang w:val="en-GB"/>
              </w:rPr>
              <w:t>1</w:t>
            </w:r>
          </w:p>
          <w:p w14:paraId="43800A62" w14:textId="77777777" w:rsidR="00620118" w:rsidRDefault="00620118" w:rsidP="00620118">
            <w:pPr>
              <w:rPr>
                <w:rFonts w:eastAsia="Calibri" w:cs="Times New Roman"/>
                <w:smallCaps/>
                <w:sz w:val="20"/>
                <w:szCs w:val="20"/>
                <w:lang w:val="en-GB"/>
              </w:rPr>
            </w:pPr>
          </w:p>
          <w:p w14:paraId="0234DF16" w14:textId="221B2CB7" w:rsidR="00620118" w:rsidRDefault="00620118" w:rsidP="00620118">
            <w:pPr>
              <w:pStyle w:val="Instructionstointvw"/>
              <w:rPr>
                <w:lang w:val="en-GB"/>
              </w:rPr>
            </w:pPr>
            <w:r>
              <w:rPr>
                <w:lang w:val="en-GB"/>
              </w:rPr>
              <w:t>Mark all that apply.</w:t>
            </w:r>
          </w:p>
        </w:tc>
        <w:tc>
          <w:tcPr>
            <w:tcW w:w="2068" w:type="pct"/>
            <w:shd w:val="clear" w:color="auto" w:fill="auto"/>
            <w:vAlign w:val="center"/>
          </w:tcPr>
          <w:p w14:paraId="66BE343B" w14:textId="77777777" w:rsidR="00620118" w:rsidRPr="00D42D13" w:rsidRDefault="00620118" w:rsidP="00620118">
            <w:pPr>
              <w:pStyle w:val="Responsecategs"/>
              <w:rPr>
                <w:b/>
                <w:bCs/>
                <w:u w:val="single"/>
              </w:rPr>
            </w:pPr>
            <w:r w:rsidRPr="00D42D13">
              <w:rPr>
                <w:b/>
                <w:bCs/>
                <w:u w:val="single"/>
              </w:rPr>
              <w:t>Respiratory</w:t>
            </w:r>
          </w:p>
          <w:p w14:paraId="29E697D2" w14:textId="77777777" w:rsidR="00620118" w:rsidRPr="00440FF7" w:rsidRDefault="00620118" w:rsidP="00620118">
            <w:pPr>
              <w:pStyle w:val="Responsecategs"/>
            </w:pPr>
            <w:r w:rsidRPr="00440FF7">
              <w:t>Chest in-drawing</w:t>
            </w:r>
            <w:r w:rsidRPr="00440FF7">
              <w:tab/>
            </w:r>
            <w:r>
              <w:t>R01</w:t>
            </w:r>
          </w:p>
          <w:p w14:paraId="0E5B2BB5" w14:textId="77777777" w:rsidR="00620118" w:rsidRPr="00440FF7" w:rsidRDefault="00620118" w:rsidP="00620118">
            <w:pPr>
              <w:pStyle w:val="Responsecategs"/>
            </w:pPr>
            <w:r>
              <w:t>Cold</w:t>
            </w:r>
            <w:r>
              <w:tab/>
              <w:t>R02</w:t>
            </w:r>
          </w:p>
          <w:p w14:paraId="5AA87F1E" w14:textId="77777777" w:rsidR="00620118" w:rsidRDefault="00620118" w:rsidP="00620118">
            <w:pPr>
              <w:pStyle w:val="Responsecategs"/>
            </w:pPr>
            <w:r w:rsidRPr="00440FF7">
              <w:t>Cough</w:t>
            </w:r>
            <w:r w:rsidRPr="00440FF7">
              <w:tab/>
            </w:r>
            <w:r>
              <w:t>R03</w:t>
            </w:r>
          </w:p>
          <w:p w14:paraId="0D217CDD" w14:textId="77777777" w:rsidR="00620118" w:rsidRPr="00440FF7" w:rsidRDefault="00620118" w:rsidP="00620118">
            <w:pPr>
              <w:pStyle w:val="Responsecategs"/>
            </w:pPr>
            <w:r>
              <w:t>C</w:t>
            </w:r>
            <w:r w:rsidRPr="00440FF7">
              <w:t>rackles</w:t>
            </w:r>
            <w:r>
              <w:tab/>
              <w:t>R04</w:t>
            </w:r>
          </w:p>
          <w:p w14:paraId="58BFF164" w14:textId="77777777" w:rsidR="00620118" w:rsidRPr="00440FF7" w:rsidRDefault="00620118" w:rsidP="00620118">
            <w:pPr>
              <w:pStyle w:val="Responsecategs"/>
            </w:pPr>
            <w:r w:rsidRPr="00440FF7">
              <w:t>Cyanosis/</w:t>
            </w:r>
            <w:r>
              <w:t>blue discoloration of the skin</w:t>
            </w:r>
            <w:r>
              <w:tab/>
              <w:t>R05</w:t>
            </w:r>
          </w:p>
          <w:p w14:paraId="569C71A1" w14:textId="77777777" w:rsidR="00620118" w:rsidRPr="00440FF7" w:rsidRDefault="00620118" w:rsidP="00620118">
            <w:pPr>
              <w:pStyle w:val="Responsecategs"/>
            </w:pPr>
            <w:r w:rsidRPr="00440FF7">
              <w:t>Difficulty breathing</w:t>
            </w:r>
            <w:r w:rsidRPr="00440FF7">
              <w:tab/>
            </w:r>
            <w:r>
              <w:t>R06</w:t>
            </w:r>
          </w:p>
          <w:p w14:paraId="4AC00155" w14:textId="77777777" w:rsidR="00620118" w:rsidRPr="00440FF7" w:rsidRDefault="00620118" w:rsidP="00620118">
            <w:pPr>
              <w:pStyle w:val="Responsecategs"/>
            </w:pPr>
            <w:r>
              <w:t>F</w:t>
            </w:r>
            <w:r w:rsidRPr="00440FF7">
              <w:t>ast breathing</w:t>
            </w:r>
            <w:r>
              <w:t>/Tachypnea</w:t>
            </w:r>
            <w:r w:rsidRPr="00440FF7">
              <w:tab/>
            </w:r>
            <w:r>
              <w:t>R07</w:t>
            </w:r>
          </w:p>
          <w:p w14:paraId="42FFFD89" w14:textId="77777777" w:rsidR="00620118" w:rsidRPr="00440FF7" w:rsidRDefault="00620118" w:rsidP="00620118">
            <w:pPr>
              <w:pStyle w:val="Responsecategs"/>
            </w:pPr>
            <w:r>
              <w:t>Grunting sound</w:t>
            </w:r>
            <w:r>
              <w:tab/>
              <w:t>R08</w:t>
            </w:r>
          </w:p>
          <w:p w14:paraId="71AE3A92" w14:textId="77777777" w:rsidR="00620118" w:rsidRPr="00440FF7" w:rsidRDefault="00620118" w:rsidP="00620118">
            <w:pPr>
              <w:pStyle w:val="Responsecategs"/>
            </w:pPr>
            <w:r w:rsidRPr="00440FF7">
              <w:t>Hyp</w:t>
            </w:r>
            <w:r>
              <w:t>oxemia (low oxygen saturation)</w:t>
            </w:r>
            <w:r>
              <w:tab/>
              <w:t>R09</w:t>
            </w:r>
          </w:p>
          <w:p w14:paraId="4409F005" w14:textId="77777777" w:rsidR="00620118" w:rsidRPr="00440FF7" w:rsidRDefault="00620118" w:rsidP="00620118">
            <w:pPr>
              <w:pStyle w:val="Responsecategs"/>
            </w:pPr>
            <w:r>
              <w:t>Nasal flaring</w:t>
            </w:r>
            <w:r>
              <w:tab/>
              <w:t>R10</w:t>
            </w:r>
          </w:p>
          <w:p w14:paraId="4C49C8C2" w14:textId="77777777" w:rsidR="00620118" w:rsidRPr="00440FF7" w:rsidRDefault="00620118" w:rsidP="00620118">
            <w:pPr>
              <w:pStyle w:val="Responsecategs"/>
            </w:pPr>
            <w:r w:rsidRPr="00440FF7">
              <w:t>Stridor (wheezing/grating sound) when</w:t>
            </w:r>
          </w:p>
          <w:p w14:paraId="45A78541" w14:textId="77777777" w:rsidR="00620118" w:rsidRPr="00440FF7" w:rsidRDefault="00620118" w:rsidP="00620118">
            <w:pPr>
              <w:pStyle w:val="Responsecategs"/>
            </w:pPr>
            <w:r w:rsidRPr="00440FF7">
              <w:t xml:space="preserve">    </w:t>
            </w:r>
            <w:r>
              <w:t>child is calm</w:t>
            </w:r>
            <w:r>
              <w:tab/>
              <w:t>R11</w:t>
            </w:r>
          </w:p>
          <w:p w14:paraId="46AFF318" w14:textId="77777777" w:rsidR="00620118" w:rsidRDefault="00620118" w:rsidP="00620118">
            <w:pPr>
              <w:pStyle w:val="Responsecategs"/>
              <w:ind w:left="0" w:firstLine="0"/>
            </w:pPr>
            <w:r>
              <w:t>Wheezing sound</w:t>
            </w:r>
            <w:r>
              <w:tab/>
              <w:t>R12</w:t>
            </w:r>
          </w:p>
          <w:p w14:paraId="670DA972" w14:textId="77777777" w:rsidR="00620118" w:rsidRPr="00440FF7" w:rsidRDefault="00620118" w:rsidP="00620118">
            <w:pPr>
              <w:pStyle w:val="Responsecategs"/>
              <w:ind w:left="0" w:firstLine="0"/>
            </w:pPr>
            <w:r>
              <w:t>Bradypnea</w:t>
            </w:r>
            <w:r>
              <w:tab/>
              <w:t>R13</w:t>
            </w:r>
          </w:p>
          <w:p w14:paraId="122A706E" w14:textId="77777777" w:rsidR="00620118" w:rsidRPr="00440FF7" w:rsidRDefault="00620118" w:rsidP="00620118">
            <w:pPr>
              <w:pStyle w:val="Responsecategs"/>
              <w:ind w:left="0" w:firstLine="0"/>
            </w:pPr>
          </w:p>
          <w:p w14:paraId="0127E2AA" w14:textId="77777777" w:rsidR="00620118" w:rsidRDefault="00620118" w:rsidP="00620118">
            <w:pPr>
              <w:pStyle w:val="Responsecategs"/>
            </w:pPr>
          </w:p>
          <w:p w14:paraId="722F37CC" w14:textId="77777777" w:rsidR="00620118" w:rsidRPr="00D42D13" w:rsidRDefault="00620118" w:rsidP="00620118">
            <w:pPr>
              <w:pStyle w:val="Responsecategs"/>
              <w:rPr>
                <w:b/>
                <w:bCs/>
                <w:u w:val="single"/>
              </w:rPr>
            </w:pPr>
            <w:r w:rsidRPr="00D42D13">
              <w:rPr>
                <w:b/>
                <w:bCs/>
                <w:u w:val="single"/>
              </w:rPr>
              <w:t>Gastro/Feeding</w:t>
            </w:r>
          </w:p>
          <w:p w14:paraId="187C751D" w14:textId="77777777" w:rsidR="00620118" w:rsidRDefault="00620118" w:rsidP="00620118">
            <w:pPr>
              <w:pStyle w:val="Responsecategs"/>
              <w:ind w:left="0" w:firstLine="0"/>
            </w:pPr>
            <w:r>
              <w:t>Diarrhoea</w:t>
            </w:r>
            <w:r>
              <w:tab/>
              <w:t>F1</w:t>
            </w:r>
          </w:p>
          <w:p w14:paraId="79A59D0B" w14:textId="77777777" w:rsidR="00620118" w:rsidRPr="00440FF7" w:rsidRDefault="00620118" w:rsidP="00620118">
            <w:pPr>
              <w:pStyle w:val="Responsecategs"/>
            </w:pPr>
            <w:r>
              <w:t>Unable to eat normally</w:t>
            </w:r>
            <w:r>
              <w:tab/>
              <w:t>F2</w:t>
            </w:r>
          </w:p>
          <w:p w14:paraId="6186A216" w14:textId="77777777" w:rsidR="00620118" w:rsidRPr="00440FF7" w:rsidRDefault="00620118" w:rsidP="00620118">
            <w:pPr>
              <w:pStyle w:val="Responsecategs"/>
            </w:pPr>
            <w:r>
              <w:t>Unable to drink normally</w:t>
            </w:r>
            <w:r>
              <w:tab/>
              <w:t>F3</w:t>
            </w:r>
          </w:p>
          <w:p w14:paraId="0504FFD6" w14:textId="77777777" w:rsidR="00620118" w:rsidRPr="00440FF7" w:rsidRDefault="00620118" w:rsidP="00620118">
            <w:pPr>
              <w:pStyle w:val="Responsecategs"/>
            </w:pPr>
            <w:r>
              <w:t>Vomiting</w:t>
            </w:r>
            <w:r>
              <w:tab/>
              <w:t>F4</w:t>
            </w:r>
          </w:p>
          <w:p w14:paraId="2BD7600D" w14:textId="77777777" w:rsidR="00620118" w:rsidRPr="00440FF7" w:rsidRDefault="00620118" w:rsidP="00620118">
            <w:pPr>
              <w:pStyle w:val="Responsecategs"/>
            </w:pPr>
            <w:r>
              <w:t>Nausea</w:t>
            </w:r>
            <w:r>
              <w:tab/>
              <w:t>F5</w:t>
            </w:r>
          </w:p>
          <w:p w14:paraId="008CAC1E" w14:textId="77777777" w:rsidR="00620118" w:rsidRPr="00440FF7" w:rsidRDefault="00620118" w:rsidP="00620118">
            <w:pPr>
              <w:pStyle w:val="Responsecategs"/>
            </w:pPr>
            <w:r>
              <w:t>Abdominal pain</w:t>
            </w:r>
            <w:r>
              <w:tab/>
              <w:t>F6</w:t>
            </w:r>
          </w:p>
          <w:p w14:paraId="2FB3A2C3" w14:textId="77777777" w:rsidR="00620118" w:rsidRDefault="00620118" w:rsidP="00620118">
            <w:pPr>
              <w:pStyle w:val="Responsecategs"/>
            </w:pPr>
          </w:p>
          <w:p w14:paraId="1977DE99" w14:textId="77777777" w:rsidR="00620118" w:rsidRPr="00D42D13" w:rsidRDefault="00620118" w:rsidP="00620118">
            <w:pPr>
              <w:pStyle w:val="Responsecategs"/>
              <w:rPr>
                <w:b/>
                <w:bCs/>
                <w:u w:val="single"/>
              </w:rPr>
            </w:pPr>
            <w:r w:rsidRPr="00D42D13">
              <w:rPr>
                <w:b/>
                <w:bCs/>
                <w:u w:val="single"/>
              </w:rPr>
              <w:t>Neuro</w:t>
            </w:r>
          </w:p>
          <w:p w14:paraId="26A344B3" w14:textId="77777777" w:rsidR="00620118" w:rsidRPr="00440FF7" w:rsidRDefault="00620118" w:rsidP="00620118">
            <w:pPr>
              <w:pStyle w:val="Responsecategs"/>
            </w:pPr>
            <w:r>
              <w:t>Convulsions</w:t>
            </w:r>
            <w:r>
              <w:tab/>
              <w:t>N1</w:t>
            </w:r>
          </w:p>
          <w:p w14:paraId="608F5031" w14:textId="77777777" w:rsidR="00620118" w:rsidRDefault="00620118" w:rsidP="00620118">
            <w:pPr>
              <w:pStyle w:val="Responsecategs"/>
            </w:pPr>
            <w:r>
              <w:t>Drowsy or difficult to rouse</w:t>
            </w:r>
            <w:r>
              <w:tab/>
              <w:t>N2</w:t>
            </w:r>
          </w:p>
          <w:p w14:paraId="75046318" w14:textId="77777777" w:rsidR="00620118" w:rsidRPr="00440FF7" w:rsidRDefault="00620118" w:rsidP="00620118">
            <w:pPr>
              <w:pStyle w:val="Responsecategs"/>
            </w:pPr>
            <w:r w:rsidRPr="00440FF7">
              <w:t>Pain (incl</w:t>
            </w:r>
            <w:r>
              <w:t>uding headache and joint pain)</w:t>
            </w:r>
            <w:r>
              <w:tab/>
              <w:t>N3</w:t>
            </w:r>
          </w:p>
          <w:p w14:paraId="445A7878" w14:textId="77777777" w:rsidR="00620118" w:rsidRPr="00440FF7" w:rsidRDefault="00620118" w:rsidP="00620118">
            <w:pPr>
              <w:pStyle w:val="Responsecategs"/>
            </w:pPr>
            <w:r w:rsidRPr="00440FF7">
              <w:t>Re</w:t>
            </w:r>
            <w:r>
              <w:t>stlessness or easily irritable</w:t>
            </w:r>
            <w:r>
              <w:tab/>
              <w:t>N4</w:t>
            </w:r>
          </w:p>
          <w:p w14:paraId="5DCC6B09" w14:textId="77777777" w:rsidR="00620118" w:rsidRPr="00440FF7" w:rsidRDefault="00620118" w:rsidP="00620118">
            <w:pPr>
              <w:pStyle w:val="Responsecategs"/>
            </w:pPr>
            <w:r>
              <w:t>Unable to sleep normally</w:t>
            </w:r>
            <w:r>
              <w:tab/>
              <w:t>N5</w:t>
            </w:r>
          </w:p>
          <w:p w14:paraId="06331123" w14:textId="77777777" w:rsidR="00620118" w:rsidRPr="00440FF7" w:rsidRDefault="00620118" w:rsidP="00620118">
            <w:pPr>
              <w:pStyle w:val="Responsecategs"/>
            </w:pPr>
            <w:r>
              <w:t>Unconscious</w:t>
            </w:r>
            <w:r>
              <w:tab/>
              <w:t>N6</w:t>
            </w:r>
          </w:p>
          <w:p w14:paraId="70252F86" w14:textId="77777777" w:rsidR="00620118" w:rsidRDefault="00620118" w:rsidP="00620118">
            <w:pPr>
              <w:pStyle w:val="Responsecategs"/>
            </w:pPr>
          </w:p>
          <w:p w14:paraId="5D9D1047" w14:textId="77777777" w:rsidR="00620118" w:rsidRPr="00D42D13" w:rsidRDefault="00620118" w:rsidP="00620118">
            <w:pPr>
              <w:pStyle w:val="Responsecategs"/>
              <w:rPr>
                <w:b/>
                <w:bCs/>
                <w:u w:val="single"/>
              </w:rPr>
            </w:pPr>
            <w:r w:rsidRPr="00D42D13">
              <w:rPr>
                <w:b/>
                <w:bCs/>
                <w:u w:val="single"/>
              </w:rPr>
              <w:t>General</w:t>
            </w:r>
          </w:p>
          <w:p w14:paraId="6D866382" w14:textId="77777777" w:rsidR="00620118" w:rsidRPr="00440FF7" w:rsidRDefault="00620118" w:rsidP="00620118">
            <w:pPr>
              <w:pStyle w:val="Responsecategs"/>
            </w:pPr>
            <w:r>
              <w:t>Fatigue or no energy</w:t>
            </w:r>
            <w:r>
              <w:tab/>
              <w:t>G1</w:t>
            </w:r>
          </w:p>
          <w:p w14:paraId="57A46BC2" w14:textId="77777777" w:rsidR="00620118" w:rsidRPr="00440FF7" w:rsidRDefault="00620118" w:rsidP="00620118">
            <w:pPr>
              <w:pStyle w:val="Responsecategs"/>
            </w:pPr>
            <w:r>
              <w:t>Fever</w:t>
            </w:r>
            <w:r>
              <w:tab/>
              <w:t>G2</w:t>
            </w:r>
          </w:p>
          <w:p w14:paraId="59C6E34B" w14:textId="77777777" w:rsidR="00620118" w:rsidRDefault="00620118" w:rsidP="00620118">
            <w:pPr>
              <w:pStyle w:val="Responsecategs"/>
            </w:pPr>
            <w:r>
              <w:t>Shivering or chills</w:t>
            </w:r>
            <w:r>
              <w:tab/>
              <w:t>G3</w:t>
            </w:r>
          </w:p>
          <w:p w14:paraId="3E0A8AB7" w14:textId="77777777" w:rsidR="00620118" w:rsidRPr="00440FF7" w:rsidRDefault="00620118" w:rsidP="00620118">
            <w:pPr>
              <w:pStyle w:val="Responsecategs"/>
            </w:pPr>
            <w:r>
              <w:t>Dehydration</w:t>
            </w:r>
            <w:r>
              <w:tab/>
              <w:t>G4</w:t>
            </w:r>
          </w:p>
          <w:p w14:paraId="3578597C" w14:textId="77777777" w:rsidR="00620118" w:rsidRPr="00440FF7" w:rsidRDefault="00620118" w:rsidP="00620118">
            <w:pPr>
              <w:pStyle w:val="Responsecategs"/>
            </w:pPr>
            <w:r w:rsidRPr="00440FF7">
              <w:t>Other (</w:t>
            </w:r>
            <w:r w:rsidRPr="00440FF7">
              <w:rPr>
                <w:i/>
              </w:rPr>
              <w:t>specify</w:t>
            </w:r>
            <w:r w:rsidRPr="00440FF7">
              <w:t>)</w:t>
            </w:r>
            <w:r w:rsidRPr="00440FF7">
              <w:tab/>
            </w:r>
            <w:r>
              <w:t>X</w:t>
            </w:r>
          </w:p>
          <w:p w14:paraId="415EF98D" w14:textId="28FBF7E6" w:rsidR="00620118" w:rsidRDefault="00620118" w:rsidP="00620118">
            <w:pPr>
              <w:pStyle w:val="Responsecategs"/>
            </w:pPr>
            <w:r w:rsidRPr="00440FF7">
              <w:t>None (no symptoms recorded)</w:t>
            </w:r>
            <w:r w:rsidRPr="00440FF7">
              <w:tab/>
              <w:t>Z</w:t>
            </w:r>
          </w:p>
        </w:tc>
        <w:tc>
          <w:tcPr>
            <w:tcW w:w="620" w:type="pct"/>
            <w:shd w:val="clear" w:color="auto" w:fill="auto"/>
            <w:vAlign w:val="center"/>
          </w:tcPr>
          <w:p w14:paraId="739876A8" w14:textId="77777777" w:rsidR="00620118" w:rsidRPr="00440FF7" w:rsidRDefault="00620118" w:rsidP="00620118">
            <w:pPr>
              <w:tabs>
                <w:tab w:val="right" w:leader="dot" w:pos="3119"/>
              </w:tabs>
              <w:rPr>
                <w:rFonts w:eastAsia="Times New Roman" w:cs="Times New Roman"/>
                <w:sz w:val="20"/>
                <w:szCs w:val="20"/>
                <w:lang w:val="en-GB"/>
              </w:rPr>
            </w:pPr>
          </w:p>
        </w:tc>
      </w:tr>
      <w:tr w:rsidR="00274568" w:rsidRPr="00440FF7" w14:paraId="0B32E2E3" w14:textId="77777777" w:rsidTr="00620118">
        <w:trPr>
          <w:cantSplit/>
          <w:trHeight w:val="719"/>
        </w:trPr>
        <w:tc>
          <w:tcPr>
            <w:tcW w:w="432" w:type="pct"/>
            <w:shd w:val="clear" w:color="auto" w:fill="auto"/>
            <w:vAlign w:val="center"/>
          </w:tcPr>
          <w:p w14:paraId="1D27BFD1"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4D357E0"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Vital signs on {pc</w:t>
            </w:r>
            <w:proofErr w:type="gramStart"/>
            <w:r>
              <w:rPr>
                <w:rFonts w:eastAsia="Calibri" w:cs="Times New Roman"/>
                <w:smallCaps/>
                <w:sz w:val="20"/>
                <w:szCs w:val="20"/>
                <w:lang w:val="en-GB"/>
              </w:rPr>
              <w:t>1}+</w:t>
            </w:r>
            <w:proofErr w:type="gramEnd"/>
            <w:r>
              <w:rPr>
                <w:rFonts w:eastAsia="Calibri" w:cs="Times New Roman"/>
                <w:smallCaps/>
                <w:sz w:val="20"/>
                <w:szCs w:val="20"/>
                <w:lang w:val="en-GB"/>
              </w:rPr>
              <w:t>1</w:t>
            </w:r>
          </w:p>
          <w:p w14:paraId="1ADF2AB5" w14:textId="77777777" w:rsidR="00274568" w:rsidRDefault="00274568" w:rsidP="00274568">
            <w:pPr>
              <w:spacing w:line="240" w:lineRule="auto"/>
              <w:rPr>
                <w:rFonts w:eastAsia="Calibri" w:cs="Times New Roman"/>
                <w:smallCaps/>
                <w:sz w:val="20"/>
                <w:szCs w:val="20"/>
                <w:lang w:val="en-GB"/>
              </w:rPr>
            </w:pPr>
          </w:p>
          <w:p w14:paraId="7E761EAB"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A] Temperature (in Celsius)</w:t>
            </w:r>
          </w:p>
          <w:p w14:paraId="148379D0" w14:textId="77777777" w:rsidR="00274568" w:rsidRDefault="00274568" w:rsidP="00274568">
            <w:pPr>
              <w:spacing w:line="240" w:lineRule="auto"/>
              <w:rPr>
                <w:rFonts w:eastAsia="Calibri" w:cs="Times New Roman"/>
                <w:smallCaps/>
                <w:sz w:val="20"/>
                <w:szCs w:val="20"/>
                <w:lang w:val="en-GB"/>
              </w:rPr>
            </w:pPr>
          </w:p>
          <w:p w14:paraId="12E4E56D"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B] Respiratory rate</w:t>
            </w:r>
          </w:p>
          <w:p w14:paraId="7242374C" w14:textId="77777777" w:rsidR="00274568" w:rsidRDefault="00274568" w:rsidP="00274568">
            <w:pPr>
              <w:spacing w:line="240" w:lineRule="auto"/>
              <w:rPr>
                <w:rFonts w:eastAsia="Calibri" w:cs="Times New Roman"/>
                <w:smallCaps/>
                <w:sz w:val="20"/>
                <w:szCs w:val="20"/>
                <w:lang w:val="en-GB"/>
              </w:rPr>
            </w:pPr>
          </w:p>
          <w:p w14:paraId="7150615B"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C] Pulse rate</w:t>
            </w:r>
          </w:p>
          <w:p w14:paraId="33B3DEEA" w14:textId="77777777" w:rsidR="00274568" w:rsidRDefault="00274568" w:rsidP="00274568">
            <w:pPr>
              <w:spacing w:line="240" w:lineRule="auto"/>
              <w:rPr>
                <w:rFonts w:eastAsia="Calibri" w:cs="Times New Roman"/>
                <w:smallCaps/>
                <w:sz w:val="20"/>
                <w:szCs w:val="20"/>
                <w:lang w:val="en-GB"/>
              </w:rPr>
            </w:pPr>
          </w:p>
          <w:p w14:paraId="167B7E6B"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D] SpO2</w:t>
            </w:r>
          </w:p>
          <w:p w14:paraId="1AAD8652" w14:textId="77777777" w:rsidR="00274568" w:rsidRDefault="00274568" w:rsidP="00274568">
            <w:pPr>
              <w:spacing w:line="240" w:lineRule="auto"/>
              <w:rPr>
                <w:rFonts w:eastAsia="Calibri" w:cs="Times New Roman"/>
                <w:smallCaps/>
                <w:sz w:val="20"/>
                <w:szCs w:val="20"/>
                <w:lang w:val="en-GB"/>
              </w:rPr>
            </w:pPr>
          </w:p>
          <w:p w14:paraId="0E06BB27" w14:textId="77777777" w:rsidR="00274568" w:rsidRPr="00440FF7" w:rsidRDefault="00274568" w:rsidP="00274568">
            <w:pPr>
              <w:pStyle w:val="Instructionstointvw"/>
              <w:rPr>
                <w:rFonts w:cs="Times New Roman"/>
                <w:lang w:val="en-GB" w:bidi="hi-IN"/>
              </w:rPr>
            </w:pPr>
            <w:r w:rsidRPr="00440FF7">
              <w:rPr>
                <w:rFonts w:cs="Times New Roman"/>
                <w:lang w:val="en-GB"/>
              </w:rPr>
              <w:t>Special codes:</w:t>
            </w:r>
          </w:p>
          <w:p w14:paraId="18F66A5A" w14:textId="334685F5" w:rsidR="00274568" w:rsidRDefault="00274568" w:rsidP="00274568">
            <w:pPr>
              <w:pStyle w:val="Instructionstointvw"/>
              <w:rPr>
                <w:rFonts w:eastAsia="Calibri" w:cs="Times New Roman"/>
                <w:smallCaps/>
                <w:szCs w:val="20"/>
                <w:lang w:val="en-GB"/>
              </w:rPr>
            </w:pPr>
            <w:r>
              <w:rPr>
                <w:lang w:val="en-GB"/>
              </w:rPr>
              <w:t>9</w:t>
            </w:r>
            <w:r w:rsidRPr="00440FF7">
              <w:rPr>
                <w:lang w:val="en-GB"/>
              </w:rPr>
              <w:t>99 = Information missing</w:t>
            </w:r>
          </w:p>
        </w:tc>
        <w:tc>
          <w:tcPr>
            <w:tcW w:w="2068" w:type="pct"/>
            <w:shd w:val="clear" w:color="auto" w:fill="auto"/>
          </w:tcPr>
          <w:p w14:paraId="665A1EEA" w14:textId="77777777" w:rsidR="00274568" w:rsidRDefault="00274568" w:rsidP="00274568">
            <w:pPr>
              <w:pStyle w:val="Responsecategs"/>
            </w:pPr>
          </w:p>
          <w:p w14:paraId="2A60D771" w14:textId="77777777" w:rsidR="00274568" w:rsidRDefault="00274568" w:rsidP="00274568">
            <w:pPr>
              <w:pStyle w:val="Responsecategs"/>
            </w:pPr>
          </w:p>
          <w:p w14:paraId="6035DB1F" w14:textId="77777777" w:rsidR="00274568" w:rsidRDefault="00274568" w:rsidP="00274568">
            <w:pPr>
              <w:pStyle w:val="Responsecategs"/>
            </w:pPr>
            <w:r>
              <w:t>[A] Temperature</w:t>
            </w:r>
            <w:r>
              <w:tab/>
              <w:t>___ ___</w:t>
            </w:r>
          </w:p>
          <w:p w14:paraId="0D2422A2" w14:textId="77777777" w:rsidR="00274568" w:rsidRDefault="00274568" w:rsidP="00274568">
            <w:pPr>
              <w:pStyle w:val="Responsecategs"/>
            </w:pPr>
          </w:p>
          <w:p w14:paraId="3E5169AF" w14:textId="77777777" w:rsidR="00274568" w:rsidRDefault="00274568" w:rsidP="00274568">
            <w:pPr>
              <w:pStyle w:val="Responsecategs"/>
            </w:pPr>
            <w:r>
              <w:t>[B] Respiratory rate</w:t>
            </w:r>
            <w:r>
              <w:tab/>
              <w:t>___ ___</w:t>
            </w:r>
          </w:p>
          <w:p w14:paraId="54502754" w14:textId="77777777" w:rsidR="00274568" w:rsidRDefault="00274568" w:rsidP="00274568">
            <w:pPr>
              <w:pStyle w:val="Responsecategs"/>
            </w:pPr>
          </w:p>
          <w:p w14:paraId="2201A9AB" w14:textId="77777777" w:rsidR="00274568" w:rsidRDefault="00274568" w:rsidP="00274568">
            <w:pPr>
              <w:pStyle w:val="Responsecategs"/>
            </w:pPr>
            <w:r>
              <w:t>[C] Pulse rate</w:t>
            </w:r>
            <w:r>
              <w:tab/>
              <w:t>___ ___ ___</w:t>
            </w:r>
          </w:p>
          <w:p w14:paraId="34D6CB08" w14:textId="77777777" w:rsidR="00274568" w:rsidRDefault="00274568" w:rsidP="00274568">
            <w:pPr>
              <w:pStyle w:val="Responsecategs"/>
            </w:pPr>
          </w:p>
          <w:p w14:paraId="405AC5BA" w14:textId="2F37B771" w:rsidR="00274568" w:rsidRPr="00440FF7" w:rsidRDefault="00274568" w:rsidP="00274568">
            <w:pPr>
              <w:pStyle w:val="Responsecategs"/>
            </w:pPr>
            <w:r>
              <w:t>[D] SpO2</w:t>
            </w:r>
            <w:r>
              <w:tab/>
              <w:t>___ ___ ___</w:t>
            </w:r>
          </w:p>
        </w:tc>
        <w:tc>
          <w:tcPr>
            <w:tcW w:w="620" w:type="pct"/>
            <w:shd w:val="clear" w:color="auto" w:fill="auto"/>
            <w:vAlign w:val="center"/>
          </w:tcPr>
          <w:p w14:paraId="756051E6"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7E3F7F0E" w14:textId="77777777" w:rsidTr="00620118">
        <w:trPr>
          <w:cantSplit/>
          <w:trHeight w:val="719"/>
        </w:trPr>
        <w:tc>
          <w:tcPr>
            <w:tcW w:w="432" w:type="pct"/>
            <w:shd w:val="clear" w:color="auto" w:fill="auto"/>
            <w:vAlign w:val="center"/>
          </w:tcPr>
          <w:p w14:paraId="563F032D"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4A69B7E1" w14:textId="7F1DC419"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New and updated diagnoses on {pc</w:t>
            </w:r>
            <w:proofErr w:type="gramStart"/>
            <w:r>
              <w:rPr>
                <w:rFonts w:eastAsia="Calibri" w:cs="Times New Roman"/>
                <w:smallCaps/>
                <w:sz w:val="20"/>
                <w:szCs w:val="20"/>
                <w:lang w:val="en-GB"/>
              </w:rPr>
              <w:t>1}+</w:t>
            </w:r>
            <w:proofErr w:type="gramEnd"/>
            <w:r>
              <w:rPr>
                <w:rFonts w:eastAsia="Calibri" w:cs="Times New Roman"/>
                <w:smallCaps/>
                <w:sz w:val="20"/>
                <w:szCs w:val="20"/>
                <w:lang w:val="en-GB"/>
              </w:rPr>
              <w:t>1</w:t>
            </w:r>
          </w:p>
        </w:tc>
        <w:tc>
          <w:tcPr>
            <w:tcW w:w="2068" w:type="pct"/>
            <w:shd w:val="clear" w:color="auto" w:fill="auto"/>
          </w:tcPr>
          <w:p w14:paraId="54C0071B" w14:textId="77777777" w:rsidR="00274568" w:rsidRDefault="00274568" w:rsidP="00274568">
            <w:pPr>
              <w:pStyle w:val="Responsecategs"/>
            </w:pPr>
          </w:p>
        </w:tc>
        <w:tc>
          <w:tcPr>
            <w:tcW w:w="620" w:type="pct"/>
            <w:shd w:val="clear" w:color="auto" w:fill="auto"/>
            <w:vAlign w:val="center"/>
          </w:tcPr>
          <w:p w14:paraId="65DD84E0"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78A3E0F3" w14:textId="77777777" w:rsidTr="00792AAD">
        <w:trPr>
          <w:cantSplit/>
          <w:trHeight w:val="1061"/>
        </w:trPr>
        <w:tc>
          <w:tcPr>
            <w:tcW w:w="432" w:type="pct"/>
            <w:shd w:val="clear" w:color="auto" w:fill="auto"/>
            <w:vAlign w:val="center"/>
          </w:tcPr>
          <w:p w14:paraId="6C6960E7"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2C7A8579"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New and continuing treatments on {pc</w:t>
            </w:r>
            <w:proofErr w:type="gramStart"/>
            <w:r>
              <w:rPr>
                <w:rFonts w:eastAsia="Calibri" w:cs="Times New Roman"/>
                <w:smallCaps/>
                <w:sz w:val="20"/>
                <w:szCs w:val="20"/>
                <w:lang w:val="en-GB"/>
              </w:rPr>
              <w:t>1}+</w:t>
            </w:r>
            <w:proofErr w:type="gramEnd"/>
            <w:r>
              <w:rPr>
                <w:rFonts w:eastAsia="Calibri" w:cs="Times New Roman"/>
                <w:smallCaps/>
                <w:sz w:val="20"/>
                <w:szCs w:val="20"/>
                <w:lang w:val="en-GB"/>
              </w:rPr>
              <w:t>1</w:t>
            </w:r>
          </w:p>
          <w:p w14:paraId="735F3783" w14:textId="77777777" w:rsidR="00274568" w:rsidRPr="00440FF7" w:rsidRDefault="00274568" w:rsidP="00274568">
            <w:pPr>
              <w:rPr>
                <w:rFonts w:eastAsia="Calibri" w:cs="Times New Roman"/>
                <w:smallCaps/>
                <w:sz w:val="20"/>
                <w:szCs w:val="20"/>
                <w:lang w:val="en-GB"/>
              </w:rPr>
            </w:pPr>
          </w:p>
          <w:p w14:paraId="4A03B63A" w14:textId="26E1A483" w:rsidR="00274568" w:rsidRPr="00A76015" w:rsidRDefault="00274568" w:rsidP="00274568">
            <w:pPr>
              <w:pStyle w:val="Instructionstointvw"/>
              <w:rPr>
                <w:rFonts w:cs="Times New Roman"/>
                <w:lang w:val="en-GB" w:bidi="hi-IN"/>
              </w:rPr>
            </w:pPr>
            <w:r>
              <w:rPr>
                <w:rFonts w:cs="Times New Roman"/>
                <w:lang w:val="en-GB"/>
              </w:rPr>
              <w:t>Mark all that apply.</w:t>
            </w:r>
          </w:p>
        </w:tc>
        <w:tc>
          <w:tcPr>
            <w:tcW w:w="2068" w:type="pct"/>
            <w:shd w:val="clear" w:color="auto" w:fill="auto"/>
            <w:vAlign w:val="center"/>
          </w:tcPr>
          <w:p w14:paraId="3E89E1BE" w14:textId="77777777" w:rsidR="00274568" w:rsidRPr="00440FF7" w:rsidRDefault="00274568" w:rsidP="00274568">
            <w:pPr>
              <w:pStyle w:val="Responsecategs"/>
            </w:pPr>
            <w:r w:rsidRPr="00440FF7">
              <w:t>Ampicillin</w:t>
            </w:r>
            <w:r w:rsidRPr="00440FF7">
              <w:tab/>
            </w:r>
            <w:r>
              <w:t>A</w:t>
            </w:r>
          </w:p>
          <w:p w14:paraId="4AA5FC3B" w14:textId="77777777" w:rsidR="00274568" w:rsidRPr="00440FF7" w:rsidRDefault="00274568" w:rsidP="00274568">
            <w:pPr>
              <w:pStyle w:val="Responsecategs"/>
            </w:pPr>
            <w:r w:rsidRPr="00440FF7">
              <w:t>Amoxcillin</w:t>
            </w:r>
            <w:r w:rsidRPr="00440FF7">
              <w:tab/>
            </w:r>
            <w:r>
              <w:t>B</w:t>
            </w:r>
          </w:p>
          <w:p w14:paraId="5CCA44D7" w14:textId="77777777" w:rsidR="00274568" w:rsidRPr="00440FF7" w:rsidRDefault="00274568" w:rsidP="00274568">
            <w:pPr>
              <w:pStyle w:val="Responsecategs"/>
              <w:tabs>
                <w:tab w:val="right" w:leader="dot" w:pos="3848"/>
              </w:tabs>
            </w:pPr>
            <w:r w:rsidRPr="00440FF7">
              <w:t>Antihelminthic</w:t>
            </w:r>
            <w:r w:rsidRPr="00440FF7">
              <w:tab/>
            </w:r>
            <w:r>
              <w:t>C</w:t>
            </w:r>
          </w:p>
          <w:p w14:paraId="56BFCB0A" w14:textId="77777777" w:rsidR="00274568" w:rsidRPr="00440FF7" w:rsidRDefault="00274568" w:rsidP="00274568">
            <w:pPr>
              <w:pStyle w:val="Responsecategs"/>
              <w:tabs>
                <w:tab w:val="right" w:leader="dot" w:pos="3848"/>
              </w:tabs>
            </w:pPr>
            <w:r w:rsidRPr="00440FF7">
              <w:t xml:space="preserve">Antihistamine </w:t>
            </w:r>
            <w:r w:rsidRPr="00440FF7">
              <w:tab/>
            </w:r>
            <w:r>
              <w:t>D</w:t>
            </w:r>
          </w:p>
          <w:p w14:paraId="16DD1DCB" w14:textId="77777777" w:rsidR="00274568" w:rsidRPr="00440FF7" w:rsidRDefault="00274568" w:rsidP="00274568">
            <w:pPr>
              <w:pStyle w:val="Responsecategs"/>
              <w:tabs>
                <w:tab w:val="right" w:leader="dot" w:pos="3848"/>
              </w:tabs>
            </w:pPr>
            <w:r w:rsidRPr="00440FF7">
              <w:t xml:space="preserve">Artesunate injectable </w:t>
            </w:r>
            <w:r w:rsidRPr="00440FF7">
              <w:tab/>
            </w:r>
            <w:r>
              <w:t>E</w:t>
            </w:r>
          </w:p>
          <w:p w14:paraId="3BCCC273" w14:textId="77777777" w:rsidR="00274568" w:rsidRPr="00440FF7" w:rsidRDefault="00274568" w:rsidP="00274568">
            <w:pPr>
              <w:pStyle w:val="Responsecategs"/>
              <w:tabs>
                <w:tab w:val="right" w:leader="dot" w:pos="3848"/>
              </w:tabs>
            </w:pPr>
            <w:r w:rsidRPr="00440FF7">
              <w:t>Artemesinin combination therapy (ACT)</w:t>
            </w:r>
            <w:r w:rsidRPr="00440FF7">
              <w:tab/>
            </w:r>
            <w:r>
              <w:t>F</w:t>
            </w:r>
          </w:p>
          <w:p w14:paraId="394C771E" w14:textId="77777777" w:rsidR="00274568" w:rsidRPr="00440FF7" w:rsidRDefault="00274568" w:rsidP="00274568">
            <w:pPr>
              <w:pStyle w:val="Responsecategs"/>
              <w:rPr>
                <w:szCs w:val="18"/>
                <w:lang w:bidi="hi-IN"/>
              </w:rPr>
            </w:pPr>
            <w:r w:rsidRPr="00440FF7">
              <w:t>Azithromycin</w:t>
            </w:r>
            <w:r w:rsidRPr="00440FF7">
              <w:tab/>
            </w:r>
            <w:r>
              <w:t>G</w:t>
            </w:r>
          </w:p>
          <w:p w14:paraId="45827C5C" w14:textId="77777777" w:rsidR="00274568" w:rsidRPr="00440FF7" w:rsidRDefault="00274568" w:rsidP="00274568">
            <w:pPr>
              <w:pStyle w:val="Responsecategs"/>
            </w:pPr>
            <w:r w:rsidRPr="00440FF7">
              <w:t>Benzyl penicillin</w:t>
            </w:r>
            <w:r w:rsidRPr="00440FF7">
              <w:tab/>
            </w:r>
            <w:r>
              <w:t>H</w:t>
            </w:r>
          </w:p>
          <w:p w14:paraId="39E9B3AF" w14:textId="77777777" w:rsidR="00274568" w:rsidRPr="00440FF7" w:rsidRDefault="00274568" w:rsidP="00274568">
            <w:pPr>
              <w:pStyle w:val="Responsecategs"/>
              <w:tabs>
                <w:tab w:val="right" w:leader="dot" w:pos="3758"/>
              </w:tabs>
              <w:rPr>
                <w:szCs w:val="18"/>
                <w:lang w:bidi="hi-IN"/>
              </w:rPr>
            </w:pPr>
            <w:r w:rsidRPr="00440FF7">
              <w:t>Ceftaxidime</w:t>
            </w:r>
            <w:r w:rsidRPr="00440FF7">
              <w:tab/>
            </w:r>
            <w:r>
              <w:t>I</w:t>
            </w:r>
          </w:p>
          <w:p w14:paraId="559F0761" w14:textId="77777777" w:rsidR="00274568" w:rsidRPr="00440FF7" w:rsidRDefault="00274568" w:rsidP="00274568">
            <w:pPr>
              <w:pStyle w:val="Responsecategs"/>
              <w:rPr>
                <w:szCs w:val="18"/>
                <w:lang w:bidi="hi-IN"/>
              </w:rPr>
            </w:pPr>
            <w:r w:rsidRPr="00440FF7">
              <w:t>Ceftriaxone</w:t>
            </w:r>
            <w:r w:rsidRPr="00440FF7">
              <w:tab/>
            </w:r>
            <w:r>
              <w:t>J</w:t>
            </w:r>
          </w:p>
          <w:p w14:paraId="50EB0707" w14:textId="77777777" w:rsidR="00274568" w:rsidRPr="00440FF7" w:rsidRDefault="00274568" w:rsidP="00274568">
            <w:pPr>
              <w:pStyle w:val="Responsecategs"/>
            </w:pPr>
            <w:r w:rsidRPr="00440FF7">
              <w:t>Cephalexin</w:t>
            </w:r>
            <w:r w:rsidRPr="00440FF7">
              <w:tab/>
            </w:r>
            <w:r>
              <w:t>K</w:t>
            </w:r>
          </w:p>
          <w:p w14:paraId="63797BDF" w14:textId="77777777" w:rsidR="00274568" w:rsidRPr="00440FF7" w:rsidRDefault="00274568" w:rsidP="00274568">
            <w:pPr>
              <w:pStyle w:val="Responsecategs"/>
              <w:rPr>
                <w:szCs w:val="18"/>
                <w:lang w:bidi="hi-IN"/>
              </w:rPr>
            </w:pPr>
            <w:r w:rsidRPr="00440FF7">
              <w:t>Chloramphenicol</w:t>
            </w:r>
            <w:r w:rsidRPr="00440FF7">
              <w:tab/>
            </w:r>
            <w:r>
              <w:t>L</w:t>
            </w:r>
          </w:p>
          <w:p w14:paraId="4691FC2B" w14:textId="77777777" w:rsidR="00274568" w:rsidRDefault="00274568" w:rsidP="00274568">
            <w:pPr>
              <w:pStyle w:val="Responsecategs"/>
            </w:pPr>
            <w:r w:rsidRPr="00440FF7">
              <w:t>Clarithomycin</w:t>
            </w:r>
            <w:r w:rsidRPr="00440FF7">
              <w:tab/>
            </w:r>
            <w:r>
              <w:t>M</w:t>
            </w:r>
          </w:p>
          <w:p w14:paraId="6983D583" w14:textId="77777777" w:rsidR="00274568" w:rsidRPr="00440FF7" w:rsidRDefault="00274568" w:rsidP="00274568">
            <w:pPr>
              <w:pStyle w:val="Responsecategs"/>
            </w:pPr>
            <w:r w:rsidRPr="00440FF7">
              <w:t>Cotrimoxazole</w:t>
            </w:r>
            <w:r w:rsidRPr="00440FF7">
              <w:tab/>
            </w:r>
            <w:r>
              <w:t>N</w:t>
            </w:r>
          </w:p>
          <w:p w14:paraId="01A2DEE8" w14:textId="77777777" w:rsidR="00274568" w:rsidRPr="00440FF7" w:rsidRDefault="00274568" w:rsidP="00274568">
            <w:pPr>
              <w:pStyle w:val="Responsecategs"/>
              <w:tabs>
                <w:tab w:val="right" w:leader="dot" w:pos="3848"/>
              </w:tabs>
            </w:pPr>
            <w:r w:rsidRPr="00440FF7">
              <w:t xml:space="preserve">Cough syrup/tablets </w:t>
            </w:r>
            <w:r w:rsidRPr="00440FF7">
              <w:tab/>
            </w:r>
            <w:r>
              <w:t>O</w:t>
            </w:r>
          </w:p>
          <w:p w14:paraId="604E155D" w14:textId="77777777" w:rsidR="00274568" w:rsidRPr="00440FF7" w:rsidRDefault="00274568" w:rsidP="00274568">
            <w:pPr>
              <w:pStyle w:val="Responsecategs"/>
              <w:tabs>
                <w:tab w:val="right" w:leader="dot" w:pos="3848"/>
              </w:tabs>
            </w:pPr>
            <w:r w:rsidRPr="00440FF7">
              <w:t>Dexamethasone</w:t>
            </w:r>
            <w:r w:rsidRPr="00440FF7">
              <w:tab/>
            </w:r>
            <w:r>
              <w:t>P</w:t>
            </w:r>
          </w:p>
          <w:p w14:paraId="2E967BA3" w14:textId="77777777" w:rsidR="00274568" w:rsidRPr="00E42EEB" w:rsidRDefault="00274568" w:rsidP="00274568">
            <w:pPr>
              <w:pStyle w:val="Responsecategs"/>
              <w:rPr>
                <w:szCs w:val="18"/>
                <w:lang w:val="fr-FR" w:bidi="hi-IN"/>
              </w:rPr>
            </w:pPr>
            <w:r w:rsidRPr="00E42EEB">
              <w:rPr>
                <w:lang w:val="fr-FR"/>
              </w:rPr>
              <w:t>Doxycycline</w:t>
            </w:r>
            <w:r w:rsidRPr="00E42EEB">
              <w:rPr>
                <w:lang w:val="fr-FR"/>
              </w:rPr>
              <w:tab/>
              <w:t>Q</w:t>
            </w:r>
          </w:p>
          <w:p w14:paraId="5E11DBE7" w14:textId="77777777" w:rsidR="00274568" w:rsidRPr="00E42EEB" w:rsidRDefault="00274568" w:rsidP="00274568">
            <w:pPr>
              <w:pStyle w:val="Responsecategs"/>
              <w:rPr>
                <w:szCs w:val="18"/>
                <w:lang w:val="fr-FR" w:bidi="hi-IN"/>
              </w:rPr>
            </w:pPr>
            <w:r w:rsidRPr="00E42EEB">
              <w:rPr>
                <w:lang w:val="fr-FR"/>
              </w:rPr>
              <w:t>Gentamicin</w:t>
            </w:r>
            <w:r w:rsidRPr="00E42EEB">
              <w:rPr>
                <w:lang w:val="fr-FR"/>
              </w:rPr>
              <w:tab/>
              <w:t>R</w:t>
            </w:r>
          </w:p>
          <w:p w14:paraId="6E2E15E4" w14:textId="77777777" w:rsidR="00274568" w:rsidRPr="00E42EEB" w:rsidRDefault="00274568" w:rsidP="00274568">
            <w:pPr>
              <w:pStyle w:val="Responsecategs"/>
              <w:tabs>
                <w:tab w:val="right" w:leader="dot" w:pos="3848"/>
              </w:tabs>
              <w:rPr>
                <w:lang w:val="fr-FR"/>
              </w:rPr>
            </w:pPr>
            <w:r w:rsidRPr="00E42EEB">
              <w:rPr>
                <w:lang w:val="fr-FR"/>
              </w:rPr>
              <w:t xml:space="preserve">Intravenous fluid dextrose/saline </w:t>
            </w:r>
            <w:r w:rsidRPr="00E42EEB">
              <w:rPr>
                <w:lang w:val="fr-FR"/>
              </w:rPr>
              <w:tab/>
              <w:t>S</w:t>
            </w:r>
          </w:p>
          <w:p w14:paraId="790AB805" w14:textId="77777777" w:rsidR="00274568" w:rsidRPr="00E42EEB" w:rsidRDefault="00274568" w:rsidP="00274568">
            <w:pPr>
              <w:pStyle w:val="Responsecategs"/>
              <w:rPr>
                <w:szCs w:val="18"/>
                <w:lang w:val="fr-FR" w:bidi="hi-IN"/>
              </w:rPr>
            </w:pPr>
            <w:r w:rsidRPr="00E42EEB">
              <w:rPr>
                <w:lang w:val="fr-FR"/>
              </w:rPr>
              <w:t>Levofloxacin</w:t>
            </w:r>
            <w:r w:rsidRPr="00E42EEB">
              <w:rPr>
                <w:lang w:val="fr-FR"/>
              </w:rPr>
              <w:tab/>
              <w:t>T</w:t>
            </w:r>
          </w:p>
          <w:p w14:paraId="2B42A31C" w14:textId="77777777" w:rsidR="00274568" w:rsidRPr="00440FF7" w:rsidRDefault="00274568" w:rsidP="00274568">
            <w:pPr>
              <w:pStyle w:val="Responsecategs"/>
              <w:rPr>
                <w:szCs w:val="18"/>
                <w:lang w:bidi="hi-IN"/>
              </w:rPr>
            </w:pPr>
            <w:r w:rsidRPr="00440FF7">
              <w:t>Metronidazole</w:t>
            </w:r>
            <w:r w:rsidRPr="00440FF7">
              <w:tab/>
            </w:r>
            <w:r>
              <w:t>U</w:t>
            </w:r>
          </w:p>
          <w:p w14:paraId="3678366D" w14:textId="77777777" w:rsidR="00274568" w:rsidRDefault="00274568" w:rsidP="00274568">
            <w:pPr>
              <w:pStyle w:val="Responsecategs"/>
              <w:tabs>
                <w:tab w:val="right" w:leader="dot" w:pos="3848"/>
              </w:tabs>
            </w:pPr>
            <w:r>
              <w:t>Nasogastric fluids/feeding</w:t>
            </w:r>
            <w:r>
              <w:tab/>
              <w:t>V</w:t>
            </w:r>
          </w:p>
          <w:p w14:paraId="3CCCB17D" w14:textId="77777777" w:rsidR="00274568" w:rsidRDefault="00274568" w:rsidP="00274568">
            <w:pPr>
              <w:pStyle w:val="Responsecategs"/>
              <w:tabs>
                <w:tab w:val="right" w:leader="dot" w:pos="3848"/>
              </w:tabs>
            </w:pPr>
            <w:r w:rsidRPr="00440FF7">
              <w:t xml:space="preserve">Oral rehydration salts (ORS) </w:t>
            </w:r>
            <w:r w:rsidRPr="00440FF7">
              <w:tab/>
            </w:r>
            <w:r>
              <w:t>W</w:t>
            </w:r>
          </w:p>
          <w:p w14:paraId="13C1E39A" w14:textId="77777777" w:rsidR="00274568" w:rsidRPr="00440FF7" w:rsidRDefault="00274568" w:rsidP="00274568">
            <w:pPr>
              <w:pStyle w:val="Responsecategs"/>
              <w:tabs>
                <w:tab w:val="right" w:leader="dot" w:pos="3848"/>
              </w:tabs>
            </w:pPr>
            <w:r>
              <w:t>Oxygen</w:t>
            </w:r>
            <w:r>
              <w:tab/>
              <w:t>AA</w:t>
            </w:r>
          </w:p>
          <w:p w14:paraId="10454099" w14:textId="77777777" w:rsidR="00274568" w:rsidRPr="00E42EEB" w:rsidRDefault="00274568" w:rsidP="00274568">
            <w:pPr>
              <w:pStyle w:val="Responsecategs"/>
              <w:tabs>
                <w:tab w:val="right" w:leader="dot" w:pos="3848"/>
              </w:tabs>
              <w:rPr>
                <w:lang w:val="fr-FR"/>
              </w:rPr>
            </w:pPr>
            <w:r w:rsidRPr="00E42EEB">
              <w:rPr>
                <w:lang w:val="fr-FR"/>
              </w:rPr>
              <w:t xml:space="preserve">Paracetamol </w:t>
            </w:r>
            <w:r w:rsidRPr="00E42EEB">
              <w:rPr>
                <w:lang w:val="fr-FR"/>
              </w:rPr>
              <w:tab/>
              <w:t>BB</w:t>
            </w:r>
          </w:p>
          <w:p w14:paraId="4BCBE328" w14:textId="77777777" w:rsidR="00274568" w:rsidRPr="00E42EEB" w:rsidRDefault="00274568" w:rsidP="00274568">
            <w:pPr>
              <w:pStyle w:val="Responsecategs"/>
              <w:tabs>
                <w:tab w:val="right" w:leader="dot" w:pos="3848"/>
              </w:tabs>
              <w:rPr>
                <w:lang w:val="fr-FR"/>
              </w:rPr>
            </w:pPr>
            <w:r w:rsidRPr="00E42EEB">
              <w:rPr>
                <w:lang w:val="fr-FR"/>
              </w:rPr>
              <w:t xml:space="preserve">Paraldehyde injectable </w:t>
            </w:r>
            <w:r w:rsidRPr="00E42EEB">
              <w:rPr>
                <w:lang w:val="fr-FR"/>
              </w:rPr>
              <w:tab/>
              <w:t>CC</w:t>
            </w:r>
          </w:p>
          <w:p w14:paraId="67D64A7F" w14:textId="77777777" w:rsidR="00274568" w:rsidRPr="00E42EEB" w:rsidRDefault="00274568" w:rsidP="00274568">
            <w:pPr>
              <w:pStyle w:val="Responsecategs"/>
              <w:tabs>
                <w:tab w:val="right" w:leader="dot" w:pos="3848"/>
              </w:tabs>
              <w:rPr>
                <w:lang w:val="fr-FR"/>
              </w:rPr>
            </w:pPr>
            <w:r w:rsidRPr="00E42EEB">
              <w:rPr>
                <w:lang w:val="fr-FR"/>
              </w:rPr>
              <w:t xml:space="preserve">Phenobarbitone injectable </w:t>
            </w:r>
            <w:r w:rsidRPr="00E42EEB">
              <w:rPr>
                <w:lang w:val="fr-FR"/>
              </w:rPr>
              <w:tab/>
              <w:t>DD</w:t>
            </w:r>
          </w:p>
          <w:p w14:paraId="22F4E998" w14:textId="77777777" w:rsidR="00274568" w:rsidRPr="00440FF7" w:rsidRDefault="00274568" w:rsidP="00274568">
            <w:pPr>
              <w:pStyle w:val="Responsecategs"/>
              <w:tabs>
                <w:tab w:val="right" w:leader="dot" w:pos="3848"/>
              </w:tabs>
            </w:pPr>
            <w:r w:rsidRPr="00440FF7">
              <w:t xml:space="preserve">Salbutamol </w:t>
            </w:r>
            <w:r w:rsidRPr="00440FF7">
              <w:tab/>
            </w:r>
            <w:r>
              <w:t>EE</w:t>
            </w:r>
          </w:p>
          <w:p w14:paraId="28B21E93" w14:textId="77777777" w:rsidR="00274568" w:rsidRPr="00440FF7" w:rsidRDefault="00274568" w:rsidP="00274568">
            <w:pPr>
              <w:pStyle w:val="Responsecategs"/>
              <w:tabs>
                <w:tab w:val="right" w:leader="dot" w:pos="3848"/>
              </w:tabs>
            </w:pPr>
            <w:r w:rsidRPr="00440FF7">
              <w:t xml:space="preserve">Saline drops </w:t>
            </w:r>
            <w:r w:rsidRPr="00440FF7">
              <w:tab/>
            </w:r>
            <w:r>
              <w:t>FF</w:t>
            </w:r>
          </w:p>
          <w:p w14:paraId="544BA346" w14:textId="77777777" w:rsidR="00274568" w:rsidRPr="00440FF7" w:rsidRDefault="00274568" w:rsidP="00274568">
            <w:pPr>
              <w:pStyle w:val="Responsecategs"/>
              <w:tabs>
                <w:tab w:val="right" w:leader="dot" w:pos="3848"/>
              </w:tabs>
            </w:pPr>
            <w:r w:rsidRPr="00440FF7">
              <w:t>Vitamin tablets</w:t>
            </w:r>
            <w:r w:rsidRPr="00440FF7">
              <w:tab/>
            </w:r>
            <w:r>
              <w:t>GG</w:t>
            </w:r>
          </w:p>
          <w:p w14:paraId="74C3A545" w14:textId="77777777" w:rsidR="00274568" w:rsidRPr="00440FF7" w:rsidRDefault="00274568" w:rsidP="00274568">
            <w:pPr>
              <w:pStyle w:val="Responsecategs"/>
              <w:tabs>
                <w:tab w:val="right" w:leader="dot" w:pos="3848"/>
              </w:tabs>
              <w:ind w:left="0" w:firstLine="0"/>
            </w:pPr>
            <w:r w:rsidRPr="00440FF7">
              <w:t>Vitamin injection</w:t>
            </w:r>
            <w:r w:rsidRPr="00440FF7">
              <w:tab/>
            </w:r>
            <w:r>
              <w:t>HH</w:t>
            </w:r>
            <w:r w:rsidRPr="00440FF7">
              <w:t xml:space="preserve"> </w:t>
            </w:r>
          </w:p>
          <w:p w14:paraId="10A8370A" w14:textId="77777777" w:rsidR="00274568" w:rsidRPr="00440FF7" w:rsidRDefault="00274568" w:rsidP="00274568">
            <w:pPr>
              <w:pStyle w:val="Responsecategs"/>
              <w:tabs>
                <w:tab w:val="right" w:leader="dot" w:pos="3848"/>
              </w:tabs>
              <w:ind w:left="0" w:firstLine="0"/>
            </w:pPr>
            <w:r w:rsidRPr="00440FF7">
              <w:t xml:space="preserve">Zinc sulphate tablets </w:t>
            </w:r>
            <w:r>
              <w:tab/>
              <w:t>II</w:t>
            </w:r>
          </w:p>
          <w:p w14:paraId="20542E8F" w14:textId="77777777" w:rsidR="00274568" w:rsidRDefault="00274568" w:rsidP="00274568">
            <w:pPr>
              <w:pStyle w:val="Responsecategs"/>
              <w:spacing w:line="276" w:lineRule="auto"/>
              <w:ind w:left="0" w:firstLine="0"/>
            </w:pPr>
            <w:r w:rsidRPr="00440FF7">
              <w:t>Other (</w:t>
            </w:r>
            <w:r w:rsidRPr="00440FF7">
              <w:rPr>
                <w:i/>
              </w:rPr>
              <w:t>specify</w:t>
            </w:r>
            <w:r w:rsidRPr="00440FF7">
              <w:t>)</w:t>
            </w:r>
            <w:r w:rsidRPr="00440FF7">
              <w:tab/>
              <w:t>X</w:t>
            </w:r>
          </w:p>
          <w:p w14:paraId="7AEDED8B" w14:textId="588AF911" w:rsidR="00274568" w:rsidRPr="00440FF7" w:rsidRDefault="00274568" w:rsidP="00274568">
            <w:pPr>
              <w:pStyle w:val="Responsecategs"/>
              <w:rPr>
                <w:szCs w:val="18"/>
                <w:lang w:bidi="hi-IN"/>
              </w:rPr>
            </w:pPr>
            <w:r>
              <w:t>None</w:t>
            </w:r>
            <w:r>
              <w:tab/>
              <w:t>Z</w:t>
            </w:r>
          </w:p>
        </w:tc>
        <w:tc>
          <w:tcPr>
            <w:tcW w:w="620" w:type="pct"/>
            <w:shd w:val="clear" w:color="auto" w:fill="auto"/>
            <w:vAlign w:val="center"/>
          </w:tcPr>
          <w:p w14:paraId="14BED952"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7D9D6425" w14:textId="77777777" w:rsidTr="00D9645C">
        <w:trPr>
          <w:cantSplit/>
          <w:trHeight w:val="323"/>
        </w:trPr>
        <w:tc>
          <w:tcPr>
            <w:tcW w:w="5000" w:type="pct"/>
            <w:gridSpan w:val="4"/>
            <w:shd w:val="clear" w:color="auto" w:fill="auto"/>
            <w:vAlign w:val="center"/>
          </w:tcPr>
          <w:p w14:paraId="6B0D7063" w14:textId="56C2DE5B" w:rsidR="00274568" w:rsidRPr="00440FF7" w:rsidRDefault="00274568" w:rsidP="00274568">
            <w:pPr>
              <w:tabs>
                <w:tab w:val="right" w:leader="dot" w:pos="3119"/>
              </w:tabs>
              <w:rPr>
                <w:rFonts w:eastAsia="Times New Roman" w:cs="Times New Roman"/>
                <w:sz w:val="20"/>
                <w:szCs w:val="20"/>
                <w:lang w:val="en-GB"/>
              </w:rPr>
            </w:pPr>
            <w:r>
              <w:rPr>
                <w:rFonts w:eastAsia="Times New Roman" w:cs="Times New Roman"/>
                <w:b/>
                <w:bCs/>
                <w:sz w:val="20"/>
                <w:szCs w:val="20"/>
                <w:lang w:val="en-GB"/>
              </w:rPr>
              <w:t xml:space="preserve">Instructions: </w:t>
            </w:r>
            <w:r>
              <w:rPr>
                <w:rFonts w:eastAsia="Times New Roman" w:cs="Times New Roman"/>
                <w:sz w:val="20"/>
                <w:szCs w:val="20"/>
                <w:lang w:val="en-GB"/>
              </w:rPr>
              <w:t>You have completed questions for {pc</w:t>
            </w:r>
            <w:proofErr w:type="gramStart"/>
            <w:r>
              <w:rPr>
                <w:rFonts w:eastAsia="Times New Roman" w:cs="Times New Roman"/>
                <w:sz w:val="20"/>
                <w:szCs w:val="20"/>
                <w:lang w:val="en-GB"/>
              </w:rPr>
              <w:t>1}+</w:t>
            </w:r>
            <w:proofErr w:type="gramEnd"/>
            <w:r>
              <w:rPr>
                <w:rFonts w:eastAsia="Times New Roman" w:cs="Times New Roman"/>
                <w:sz w:val="20"/>
                <w:szCs w:val="20"/>
                <w:lang w:val="en-GB"/>
              </w:rPr>
              <w:t>1. In this next section, you will answer questions about the last day the child was at the facility before being discharged. You had previously noted that the child was discharged on {pc2}.</w:t>
            </w:r>
          </w:p>
        </w:tc>
      </w:tr>
      <w:tr w:rsidR="00274568" w:rsidRPr="00440FF7" w14:paraId="28822CA0" w14:textId="77777777" w:rsidTr="00620118">
        <w:trPr>
          <w:cantSplit/>
          <w:trHeight w:val="710"/>
        </w:trPr>
        <w:tc>
          <w:tcPr>
            <w:tcW w:w="432" w:type="pct"/>
            <w:shd w:val="clear" w:color="auto" w:fill="auto"/>
            <w:vAlign w:val="center"/>
          </w:tcPr>
          <w:p w14:paraId="183FE1CE"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5C650F5" w14:textId="71FF21E3" w:rsidR="00274568" w:rsidRPr="00274568" w:rsidRDefault="00274568" w:rsidP="00274568">
            <w:pPr>
              <w:pStyle w:val="1Intvwqst"/>
            </w:pPr>
            <w:r>
              <w:rPr>
                <w:rFonts w:eastAsia="Calibri"/>
                <w:lang w:val="en-GB"/>
              </w:rPr>
              <w:t>Are there case notes available for {pc2}?</w:t>
            </w:r>
          </w:p>
        </w:tc>
        <w:tc>
          <w:tcPr>
            <w:tcW w:w="2068" w:type="pct"/>
            <w:shd w:val="clear" w:color="auto" w:fill="auto"/>
            <w:vAlign w:val="center"/>
          </w:tcPr>
          <w:p w14:paraId="63C408B5" w14:textId="77777777" w:rsidR="00274568" w:rsidRPr="00440FF7" w:rsidRDefault="00274568" w:rsidP="00274568">
            <w:pPr>
              <w:pStyle w:val="Responsecategs"/>
              <w:spacing w:line="276" w:lineRule="auto"/>
              <w:ind w:left="0" w:firstLine="0"/>
              <w:rPr>
                <w:szCs w:val="18"/>
                <w:lang w:bidi="hi-IN"/>
              </w:rPr>
            </w:pPr>
            <w:r w:rsidRPr="00440FF7">
              <w:t>Yes</w:t>
            </w:r>
            <w:r w:rsidRPr="00440FF7">
              <w:tab/>
              <w:t>1</w:t>
            </w:r>
          </w:p>
          <w:p w14:paraId="041CBEE5" w14:textId="728F02B5" w:rsidR="00274568" w:rsidRPr="00440FF7" w:rsidRDefault="00274568" w:rsidP="00274568">
            <w:pPr>
              <w:pStyle w:val="Responsecategs"/>
            </w:pPr>
            <w:r w:rsidRPr="00440FF7">
              <w:t>No</w:t>
            </w:r>
            <w:r w:rsidRPr="00440FF7">
              <w:tab/>
              <w:t>2</w:t>
            </w:r>
          </w:p>
        </w:tc>
        <w:tc>
          <w:tcPr>
            <w:tcW w:w="620" w:type="pct"/>
            <w:shd w:val="clear" w:color="auto" w:fill="auto"/>
            <w:vAlign w:val="center"/>
          </w:tcPr>
          <w:p w14:paraId="766A077D" w14:textId="77777777" w:rsidR="00274568" w:rsidRDefault="00274568" w:rsidP="00274568">
            <w:pPr>
              <w:tabs>
                <w:tab w:val="right" w:leader="dot" w:pos="3119"/>
              </w:tabs>
              <w:rPr>
                <w:rFonts w:eastAsia="Times New Roman" w:cs="Times New Roman"/>
                <w:sz w:val="20"/>
                <w:szCs w:val="20"/>
                <w:lang w:val="en-GB"/>
              </w:rPr>
            </w:pPr>
            <w:r>
              <w:rPr>
                <w:rFonts w:eastAsia="Times New Roman" w:cs="Times New Roman"/>
                <w:sz w:val="20"/>
                <w:szCs w:val="20"/>
                <w:lang w:val="en-GB"/>
              </w:rPr>
              <w:t xml:space="preserve">1 </w:t>
            </w:r>
            <w:r w:rsidRPr="00274568">
              <w:rPr>
                <w:rFonts w:eastAsia="Times New Roman" w:cs="Times New Roman"/>
                <w:sz w:val="20"/>
                <w:szCs w:val="20"/>
                <w:lang w:val="en-GB"/>
              </w:rPr>
              <w:sym w:font="Wingdings" w:char="F0E0"/>
            </w:r>
            <w:r>
              <w:rPr>
                <w:rFonts w:eastAsia="Times New Roman" w:cs="Times New Roman"/>
                <w:sz w:val="20"/>
                <w:szCs w:val="20"/>
                <w:lang w:val="en-GB"/>
              </w:rPr>
              <w:t xml:space="preserve"> PC24</w:t>
            </w:r>
          </w:p>
          <w:p w14:paraId="5DD3FC48" w14:textId="191F93CC" w:rsidR="00274568" w:rsidRPr="00440FF7" w:rsidRDefault="00274568" w:rsidP="00274568">
            <w:pPr>
              <w:tabs>
                <w:tab w:val="right" w:leader="dot" w:pos="3119"/>
              </w:tabs>
              <w:rPr>
                <w:rFonts w:eastAsia="Times New Roman" w:cs="Times New Roman"/>
                <w:sz w:val="20"/>
                <w:szCs w:val="20"/>
                <w:lang w:val="en-GB"/>
              </w:rPr>
            </w:pPr>
            <w:r>
              <w:rPr>
                <w:rFonts w:eastAsia="Times New Roman" w:cs="Times New Roman"/>
                <w:sz w:val="20"/>
                <w:szCs w:val="20"/>
                <w:lang w:val="en-GB"/>
              </w:rPr>
              <w:t xml:space="preserve">2 </w:t>
            </w:r>
            <w:r w:rsidRPr="00274568">
              <w:rPr>
                <w:rFonts w:eastAsia="Times New Roman" w:cs="Times New Roman"/>
                <w:sz w:val="20"/>
                <w:szCs w:val="20"/>
                <w:lang w:val="en-GB"/>
              </w:rPr>
              <w:sym w:font="Wingdings" w:char="F0E0"/>
            </w:r>
            <w:r>
              <w:rPr>
                <w:rFonts w:eastAsia="Times New Roman" w:cs="Times New Roman"/>
                <w:sz w:val="20"/>
                <w:szCs w:val="20"/>
                <w:lang w:val="en-GB"/>
              </w:rPr>
              <w:t xml:space="preserve"> PC</w:t>
            </w:r>
            <w:r w:rsidR="008D6FDE">
              <w:rPr>
                <w:rFonts w:eastAsia="Times New Roman" w:cs="Times New Roman"/>
                <w:sz w:val="20"/>
                <w:szCs w:val="20"/>
                <w:lang w:val="en-GB"/>
              </w:rPr>
              <w:t>29</w:t>
            </w:r>
          </w:p>
        </w:tc>
      </w:tr>
      <w:tr w:rsidR="00620118" w:rsidRPr="00440FF7" w14:paraId="62F7A074" w14:textId="77777777" w:rsidTr="00620118">
        <w:trPr>
          <w:cantSplit/>
          <w:trHeight w:val="710"/>
        </w:trPr>
        <w:tc>
          <w:tcPr>
            <w:tcW w:w="432" w:type="pct"/>
            <w:shd w:val="clear" w:color="auto" w:fill="auto"/>
            <w:vAlign w:val="center"/>
          </w:tcPr>
          <w:p w14:paraId="35773D35" w14:textId="77777777" w:rsidR="00620118" w:rsidRPr="00440FF7" w:rsidRDefault="00620118" w:rsidP="0062011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5EE37026" w14:textId="77777777" w:rsidR="00620118" w:rsidRDefault="00620118" w:rsidP="00620118">
            <w:pPr>
              <w:rPr>
                <w:rFonts w:eastAsia="Calibri" w:cs="Times New Roman"/>
                <w:smallCaps/>
                <w:sz w:val="20"/>
                <w:szCs w:val="20"/>
                <w:lang w:val="en-GB"/>
              </w:rPr>
            </w:pPr>
            <w:r>
              <w:rPr>
                <w:rFonts w:eastAsia="Calibri" w:cs="Times New Roman"/>
                <w:smallCaps/>
                <w:sz w:val="20"/>
                <w:szCs w:val="20"/>
                <w:lang w:val="en-GB"/>
              </w:rPr>
              <w:t>New/continuing symptoms noted on {pc2}</w:t>
            </w:r>
          </w:p>
          <w:p w14:paraId="56524648" w14:textId="77777777" w:rsidR="00620118" w:rsidRDefault="00620118" w:rsidP="00620118">
            <w:pPr>
              <w:rPr>
                <w:rFonts w:eastAsia="Calibri" w:cs="Times New Roman"/>
                <w:smallCaps/>
                <w:sz w:val="20"/>
                <w:szCs w:val="20"/>
                <w:lang w:val="en-GB"/>
              </w:rPr>
            </w:pPr>
          </w:p>
          <w:p w14:paraId="3A73EE53" w14:textId="2D5F2840" w:rsidR="00620118" w:rsidRDefault="00620118" w:rsidP="00620118">
            <w:pPr>
              <w:pStyle w:val="1Intvwqst"/>
              <w:rPr>
                <w:rFonts w:eastAsia="Calibri"/>
                <w:lang w:val="en-GB"/>
              </w:rPr>
            </w:pPr>
            <w:r>
              <w:rPr>
                <w:lang w:val="en-GB"/>
              </w:rPr>
              <w:t>Mark all that apply.</w:t>
            </w:r>
          </w:p>
        </w:tc>
        <w:tc>
          <w:tcPr>
            <w:tcW w:w="2068" w:type="pct"/>
            <w:shd w:val="clear" w:color="auto" w:fill="auto"/>
            <w:vAlign w:val="center"/>
          </w:tcPr>
          <w:p w14:paraId="001642AC" w14:textId="77777777" w:rsidR="00620118" w:rsidRPr="00D42D13" w:rsidRDefault="00620118" w:rsidP="00620118">
            <w:pPr>
              <w:pStyle w:val="Responsecategs"/>
              <w:rPr>
                <w:b/>
                <w:bCs/>
                <w:u w:val="single"/>
              </w:rPr>
            </w:pPr>
            <w:r w:rsidRPr="00D42D13">
              <w:rPr>
                <w:b/>
                <w:bCs/>
                <w:u w:val="single"/>
              </w:rPr>
              <w:t>Respiratory</w:t>
            </w:r>
          </w:p>
          <w:p w14:paraId="71085DA1" w14:textId="77777777" w:rsidR="00620118" w:rsidRPr="00440FF7" w:rsidRDefault="00620118" w:rsidP="00620118">
            <w:pPr>
              <w:pStyle w:val="Responsecategs"/>
            </w:pPr>
            <w:r w:rsidRPr="00440FF7">
              <w:t>Chest in-drawing</w:t>
            </w:r>
            <w:r w:rsidRPr="00440FF7">
              <w:tab/>
            </w:r>
            <w:r>
              <w:t>R01</w:t>
            </w:r>
          </w:p>
          <w:p w14:paraId="68FCDC94" w14:textId="77777777" w:rsidR="00620118" w:rsidRPr="00440FF7" w:rsidRDefault="00620118" w:rsidP="00620118">
            <w:pPr>
              <w:pStyle w:val="Responsecategs"/>
            </w:pPr>
            <w:r>
              <w:t>Cold</w:t>
            </w:r>
            <w:r>
              <w:tab/>
              <w:t>R02</w:t>
            </w:r>
          </w:p>
          <w:p w14:paraId="47A70164" w14:textId="77777777" w:rsidR="00620118" w:rsidRDefault="00620118" w:rsidP="00620118">
            <w:pPr>
              <w:pStyle w:val="Responsecategs"/>
            </w:pPr>
            <w:r w:rsidRPr="00440FF7">
              <w:t>Cough</w:t>
            </w:r>
            <w:r w:rsidRPr="00440FF7">
              <w:tab/>
            </w:r>
            <w:r>
              <w:t>R03</w:t>
            </w:r>
          </w:p>
          <w:p w14:paraId="6CED3B2F" w14:textId="77777777" w:rsidR="00620118" w:rsidRPr="00440FF7" w:rsidRDefault="00620118" w:rsidP="00620118">
            <w:pPr>
              <w:pStyle w:val="Responsecategs"/>
            </w:pPr>
            <w:r>
              <w:t>C</w:t>
            </w:r>
            <w:r w:rsidRPr="00440FF7">
              <w:t>rackles</w:t>
            </w:r>
            <w:r>
              <w:tab/>
              <w:t>R04</w:t>
            </w:r>
          </w:p>
          <w:p w14:paraId="64045C74" w14:textId="77777777" w:rsidR="00620118" w:rsidRPr="00440FF7" w:rsidRDefault="00620118" w:rsidP="00620118">
            <w:pPr>
              <w:pStyle w:val="Responsecategs"/>
            </w:pPr>
            <w:r w:rsidRPr="00440FF7">
              <w:t>Cyanosis/</w:t>
            </w:r>
            <w:r>
              <w:t>blue discoloration of the skin</w:t>
            </w:r>
            <w:r>
              <w:tab/>
              <w:t>R05</w:t>
            </w:r>
          </w:p>
          <w:p w14:paraId="165BBB04" w14:textId="77777777" w:rsidR="00620118" w:rsidRPr="00440FF7" w:rsidRDefault="00620118" w:rsidP="00620118">
            <w:pPr>
              <w:pStyle w:val="Responsecategs"/>
            </w:pPr>
            <w:r w:rsidRPr="00440FF7">
              <w:t>Difficulty breathing</w:t>
            </w:r>
            <w:r w:rsidRPr="00440FF7">
              <w:tab/>
            </w:r>
            <w:r>
              <w:t>R06</w:t>
            </w:r>
          </w:p>
          <w:p w14:paraId="58223901" w14:textId="77777777" w:rsidR="00620118" w:rsidRPr="00440FF7" w:rsidRDefault="00620118" w:rsidP="00620118">
            <w:pPr>
              <w:pStyle w:val="Responsecategs"/>
            </w:pPr>
            <w:r>
              <w:t>F</w:t>
            </w:r>
            <w:r w:rsidRPr="00440FF7">
              <w:t>ast breathing</w:t>
            </w:r>
            <w:r>
              <w:t>/Tachypnea</w:t>
            </w:r>
            <w:r w:rsidRPr="00440FF7">
              <w:tab/>
            </w:r>
            <w:r>
              <w:t>R07</w:t>
            </w:r>
          </w:p>
          <w:p w14:paraId="33F1D02D" w14:textId="77777777" w:rsidR="00620118" w:rsidRPr="00440FF7" w:rsidRDefault="00620118" w:rsidP="00620118">
            <w:pPr>
              <w:pStyle w:val="Responsecategs"/>
            </w:pPr>
            <w:r>
              <w:t>Grunting sound</w:t>
            </w:r>
            <w:r>
              <w:tab/>
              <w:t>R08</w:t>
            </w:r>
          </w:p>
          <w:p w14:paraId="5ECC2F01" w14:textId="77777777" w:rsidR="00620118" w:rsidRPr="00440FF7" w:rsidRDefault="00620118" w:rsidP="00620118">
            <w:pPr>
              <w:pStyle w:val="Responsecategs"/>
            </w:pPr>
            <w:r w:rsidRPr="00440FF7">
              <w:t>Hyp</w:t>
            </w:r>
            <w:r>
              <w:t>oxemia (low oxygen saturation)</w:t>
            </w:r>
            <w:r>
              <w:tab/>
              <w:t>R09</w:t>
            </w:r>
          </w:p>
          <w:p w14:paraId="5A341F57" w14:textId="77777777" w:rsidR="00620118" w:rsidRPr="00440FF7" w:rsidRDefault="00620118" w:rsidP="00620118">
            <w:pPr>
              <w:pStyle w:val="Responsecategs"/>
            </w:pPr>
            <w:r>
              <w:t>Nasal flaring</w:t>
            </w:r>
            <w:r>
              <w:tab/>
              <w:t>R10</w:t>
            </w:r>
          </w:p>
          <w:p w14:paraId="1CA32E9D" w14:textId="77777777" w:rsidR="00620118" w:rsidRPr="00440FF7" w:rsidRDefault="00620118" w:rsidP="00620118">
            <w:pPr>
              <w:pStyle w:val="Responsecategs"/>
            </w:pPr>
            <w:r w:rsidRPr="00440FF7">
              <w:t>Stridor (wheezing/grating sound) when</w:t>
            </w:r>
          </w:p>
          <w:p w14:paraId="3B4006FD" w14:textId="77777777" w:rsidR="00620118" w:rsidRPr="00440FF7" w:rsidRDefault="00620118" w:rsidP="00620118">
            <w:pPr>
              <w:pStyle w:val="Responsecategs"/>
            </w:pPr>
            <w:r w:rsidRPr="00440FF7">
              <w:t xml:space="preserve">    </w:t>
            </w:r>
            <w:r>
              <w:t>child is calm</w:t>
            </w:r>
            <w:r>
              <w:tab/>
              <w:t>R11</w:t>
            </w:r>
          </w:p>
          <w:p w14:paraId="2258FC77" w14:textId="77777777" w:rsidR="00620118" w:rsidRDefault="00620118" w:rsidP="00620118">
            <w:pPr>
              <w:pStyle w:val="Responsecategs"/>
              <w:ind w:left="0" w:firstLine="0"/>
            </w:pPr>
            <w:r>
              <w:t>Wheezing sound</w:t>
            </w:r>
            <w:r>
              <w:tab/>
              <w:t>R12</w:t>
            </w:r>
          </w:p>
          <w:p w14:paraId="4ADA31EE" w14:textId="77777777" w:rsidR="00620118" w:rsidRPr="00440FF7" w:rsidRDefault="00620118" w:rsidP="00620118">
            <w:pPr>
              <w:pStyle w:val="Responsecategs"/>
              <w:ind w:left="0" w:firstLine="0"/>
            </w:pPr>
            <w:r>
              <w:t>Bradypnea</w:t>
            </w:r>
            <w:r>
              <w:tab/>
              <w:t>R13</w:t>
            </w:r>
          </w:p>
          <w:p w14:paraId="2FBA42FD" w14:textId="77777777" w:rsidR="00620118" w:rsidRPr="00440FF7" w:rsidRDefault="00620118" w:rsidP="00620118">
            <w:pPr>
              <w:pStyle w:val="Responsecategs"/>
              <w:ind w:left="0" w:firstLine="0"/>
            </w:pPr>
          </w:p>
          <w:p w14:paraId="17A8C159" w14:textId="77777777" w:rsidR="00620118" w:rsidRDefault="00620118" w:rsidP="00620118">
            <w:pPr>
              <w:pStyle w:val="Responsecategs"/>
            </w:pPr>
          </w:p>
          <w:p w14:paraId="400E3A37" w14:textId="77777777" w:rsidR="00620118" w:rsidRPr="00D42D13" w:rsidRDefault="00620118" w:rsidP="00620118">
            <w:pPr>
              <w:pStyle w:val="Responsecategs"/>
              <w:rPr>
                <w:b/>
                <w:bCs/>
                <w:u w:val="single"/>
              </w:rPr>
            </w:pPr>
            <w:r w:rsidRPr="00D42D13">
              <w:rPr>
                <w:b/>
                <w:bCs/>
                <w:u w:val="single"/>
              </w:rPr>
              <w:t>Gastro/Feeding</w:t>
            </w:r>
          </w:p>
          <w:p w14:paraId="7CDC235F" w14:textId="77777777" w:rsidR="00620118" w:rsidRDefault="00620118" w:rsidP="00620118">
            <w:pPr>
              <w:pStyle w:val="Responsecategs"/>
              <w:ind w:left="0" w:firstLine="0"/>
            </w:pPr>
            <w:r>
              <w:t>Diarrhoea</w:t>
            </w:r>
            <w:r>
              <w:tab/>
              <w:t>F1</w:t>
            </w:r>
          </w:p>
          <w:p w14:paraId="2445FA16" w14:textId="77777777" w:rsidR="00620118" w:rsidRPr="00440FF7" w:rsidRDefault="00620118" w:rsidP="00620118">
            <w:pPr>
              <w:pStyle w:val="Responsecategs"/>
            </w:pPr>
            <w:r>
              <w:t>Unable to eat normally</w:t>
            </w:r>
            <w:r>
              <w:tab/>
              <w:t>F2</w:t>
            </w:r>
          </w:p>
          <w:p w14:paraId="2B97DA29" w14:textId="77777777" w:rsidR="00620118" w:rsidRPr="00440FF7" w:rsidRDefault="00620118" w:rsidP="00620118">
            <w:pPr>
              <w:pStyle w:val="Responsecategs"/>
            </w:pPr>
            <w:r>
              <w:t>Unable to drink normally</w:t>
            </w:r>
            <w:r>
              <w:tab/>
              <w:t>F3</w:t>
            </w:r>
          </w:p>
          <w:p w14:paraId="7B992B43" w14:textId="77777777" w:rsidR="00620118" w:rsidRPr="00440FF7" w:rsidRDefault="00620118" w:rsidP="00620118">
            <w:pPr>
              <w:pStyle w:val="Responsecategs"/>
            </w:pPr>
            <w:r>
              <w:t>Vomiting</w:t>
            </w:r>
            <w:r>
              <w:tab/>
              <w:t>F4</w:t>
            </w:r>
          </w:p>
          <w:p w14:paraId="3E1D9769" w14:textId="77777777" w:rsidR="00620118" w:rsidRPr="00440FF7" w:rsidRDefault="00620118" w:rsidP="00620118">
            <w:pPr>
              <w:pStyle w:val="Responsecategs"/>
            </w:pPr>
            <w:r>
              <w:t>Nausea</w:t>
            </w:r>
            <w:r>
              <w:tab/>
              <w:t>F5</w:t>
            </w:r>
          </w:p>
          <w:p w14:paraId="10466A8B" w14:textId="77777777" w:rsidR="00620118" w:rsidRPr="00440FF7" w:rsidRDefault="00620118" w:rsidP="00620118">
            <w:pPr>
              <w:pStyle w:val="Responsecategs"/>
            </w:pPr>
            <w:r>
              <w:t>Abdominal pain</w:t>
            </w:r>
            <w:r>
              <w:tab/>
              <w:t>F6</w:t>
            </w:r>
          </w:p>
          <w:p w14:paraId="78721056" w14:textId="77777777" w:rsidR="00620118" w:rsidRDefault="00620118" w:rsidP="00620118">
            <w:pPr>
              <w:pStyle w:val="Responsecategs"/>
            </w:pPr>
          </w:p>
          <w:p w14:paraId="4AE9BC23" w14:textId="77777777" w:rsidR="00620118" w:rsidRPr="00D42D13" w:rsidRDefault="00620118" w:rsidP="00620118">
            <w:pPr>
              <w:pStyle w:val="Responsecategs"/>
              <w:rPr>
                <w:b/>
                <w:bCs/>
                <w:u w:val="single"/>
              </w:rPr>
            </w:pPr>
            <w:r w:rsidRPr="00D42D13">
              <w:rPr>
                <w:b/>
                <w:bCs/>
                <w:u w:val="single"/>
              </w:rPr>
              <w:t>Neuro</w:t>
            </w:r>
          </w:p>
          <w:p w14:paraId="03E35F2A" w14:textId="77777777" w:rsidR="00620118" w:rsidRPr="00440FF7" w:rsidRDefault="00620118" w:rsidP="00620118">
            <w:pPr>
              <w:pStyle w:val="Responsecategs"/>
            </w:pPr>
            <w:r>
              <w:t>Convulsions</w:t>
            </w:r>
            <w:r>
              <w:tab/>
              <w:t>N1</w:t>
            </w:r>
          </w:p>
          <w:p w14:paraId="44C67692" w14:textId="77777777" w:rsidR="00620118" w:rsidRDefault="00620118" w:rsidP="00620118">
            <w:pPr>
              <w:pStyle w:val="Responsecategs"/>
            </w:pPr>
            <w:r>
              <w:t>Drowsy or difficult to rouse</w:t>
            </w:r>
            <w:r>
              <w:tab/>
              <w:t>N2</w:t>
            </w:r>
          </w:p>
          <w:p w14:paraId="0CBF8E3E" w14:textId="77777777" w:rsidR="00620118" w:rsidRPr="00440FF7" w:rsidRDefault="00620118" w:rsidP="00620118">
            <w:pPr>
              <w:pStyle w:val="Responsecategs"/>
            </w:pPr>
            <w:r w:rsidRPr="00440FF7">
              <w:t>Pain (incl</w:t>
            </w:r>
            <w:r>
              <w:t>uding headache and joint pain)</w:t>
            </w:r>
            <w:r>
              <w:tab/>
              <w:t>N3</w:t>
            </w:r>
          </w:p>
          <w:p w14:paraId="2BC093C7" w14:textId="77777777" w:rsidR="00620118" w:rsidRPr="00440FF7" w:rsidRDefault="00620118" w:rsidP="00620118">
            <w:pPr>
              <w:pStyle w:val="Responsecategs"/>
            </w:pPr>
            <w:r w:rsidRPr="00440FF7">
              <w:t>Re</w:t>
            </w:r>
            <w:r>
              <w:t>stlessness or easily irritable</w:t>
            </w:r>
            <w:r>
              <w:tab/>
              <w:t>N4</w:t>
            </w:r>
          </w:p>
          <w:p w14:paraId="15F1F610" w14:textId="77777777" w:rsidR="00620118" w:rsidRPr="00440FF7" w:rsidRDefault="00620118" w:rsidP="00620118">
            <w:pPr>
              <w:pStyle w:val="Responsecategs"/>
            </w:pPr>
            <w:r>
              <w:t>Unable to sleep normally</w:t>
            </w:r>
            <w:r>
              <w:tab/>
              <w:t>N5</w:t>
            </w:r>
          </w:p>
          <w:p w14:paraId="7E798333" w14:textId="77777777" w:rsidR="00620118" w:rsidRPr="00440FF7" w:rsidRDefault="00620118" w:rsidP="00620118">
            <w:pPr>
              <w:pStyle w:val="Responsecategs"/>
            </w:pPr>
            <w:r>
              <w:t>Unconscious</w:t>
            </w:r>
            <w:r>
              <w:tab/>
              <w:t>N6</w:t>
            </w:r>
          </w:p>
          <w:p w14:paraId="16AB2EFF" w14:textId="77777777" w:rsidR="00620118" w:rsidRDefault="00620118" w:rsidP="00620118">
            <w:pPr>
              <w:pStyle w:val="Responsecategs"/>
            </w:pPr>
          </w:p>
          <w:p w14:paraId="40369CAB" w14:textId="77777777" w:rsidR="00620118" w:rsidRPr="00D42D13" w:rsidRDefault="00620118" w:rsidP="00620118">
            <w:pPr>
              <w:pStyle w:val="Responsecategs"/>
              <w:rPr>
                <w:b/>
                <w:bCs/>
                <w:u w:val="single"/>
              </w:rPr>
            </w:pPr>
            <w:r w:rsidRPr="00D42D13">
              <w:rPr>
                <w:b/>
                <w:bCs/>
                <w:u w:val="single"/>
              </w:rPr>
              <w:t>General</w:t>
            </w:r>
          </w:p>
          <w:p w14:paraId="0A251029" w14:textId="77777777" w:rsidR="00620118" w:rsidRPr="00440FF7" w:rsidRDefault="00620118" w:rsidP="00620118">
            <w:pPr>
              <w:pStyle w:val="Responsecategs"/>
            </w:pPr>
            <w:r>
              <w:t>Fatigue or no energy</w:t>
            </w:r>
            <w:r>
              <w:tab/>
              <w:t>G1</w:t>
            </w:r>
          </w:p>
          <w:p w14:paraId="4AE9A5AC" w14:textId="77777777" w:rsidR="00620118" w:rsidRPr="00440FF7" w:rsidRDefault="00620118" w:rsidP="00620118">
            <w:pPr>
              <w:pStyle w:val="Responsecategs"/>
            </w:pPr>
            <w:r>
              <w:t>Fever</w:t>
            </w:r>
            <w:r>
              <w:tab/>
              <w:t>G2</w:t>
            </w:r>
          </w:p>
          <w:p w14:paraId="00859AD8" w14:textId="77777777" w:rsidR="00620118" w:rsidRDefault="00620118" w:rsidP="00620118">
            <w:pPr>
              <w:pStyle w:val="Responsecategs"/>
            </w:pPr>
            <w:r>
              <w:t>Shivering or chills</w:t>
            </w:r>
            <w:r>
              <w:tab/>
              <w:t>G3</w:t>
            </w:r>
          </w:p>
          <w:p w14:paraId="2091FE67" w14:textId="77777777" w:rsidR="00620118" w:rsidRPr="00440FF7" w:rsidRDefault="00620118" w:rsidP="00620118">
            <w:pPr>
              <w:pStyle w:val="Responsecategs"/>
            </w:pPr>
            <w:r>
              <w:t>Dehydration</w:t>
            </w:r>
            <w:r>
              <w:tab/>
              <w:t>G4</w:t>
            </w:r>
          </w:p>
          <w:p w14:paraId="1BD97629" w14:textId="77777777" w:rsidR="00620118" w:rsidRPr="00440FF7" w:rsidRDefault="00620118" w:rsidP="00620118">
            <w:pPr>
              <w:pStyle w:val="Responsecategs"/>
            </w:pPr>
            <w:r w:rsidRPr="00440FF7">
              <w:t>Other (</w:t>
            </w:r>
            <w:r w:rsidRPr="00440FF7">
              <w:rPr>
                <w:i/>
              </w:rPr>
              <w:t>specify</w:t>
            </w:r>
            <w:r w:rsidRPr="00440FF7">
              <w:t>)</w:t>
            </w:r>
            <w:r w:rsidRPr="00440FF7">
              <w:tab/>
            </w:r>
            <w:r>
              <w:t>X</w:t>
            </w:r>
          </w:p>
          <w:p w14:paraId="0C8AB85A" w14:textId="4B0F3A46" w:rsidR="00620118" w:rsidRPr="00440FF7" w:rsidRDefault="00620118" w:rsidP="00620118">
            <w:pPr>
              <w:pStyle w:val="Responsecategs"/>
              <w:spacing w:line="276" w:lineRule="auto"/>
              <w:ind w:left="0" w:firstLine="0"/>
            </w:pPr>
            <w:r w:rsidRPr="00440FF7">
              <w:t>None (no symptoms recorded)</w:t>
            </w:r>
            <w:r w:rsidRPr="00440FF7">
              <w:tab/>
              <w:t>Z</w:t>
            </w:r>
          </w:p>
        </w:tc>
        <w:tc>
          <w:tcPr>
            <w:tcW w:w="620" w:type="pct"/>
            <w:shd w:val="clear" w:color="auto" w:fill="auto"/>
            <w:vAlign w:val="center"/>
          </w:tcPr>
          <w:p w14:paraId="40CF1223" w14:textId="77777777" w:rsidR="00620118" w:rsidRPr="00440FF7" w:rsidRDefault="00620118" w:rsidP="00620118">
            <w:pPr>
              <w:tabs>
                <w:tab w:val="right" w:leader="dot" w:pos="3119"/>
              </w:tabs>
              <w:rPr>
                <w:rFonts w:eastAsia="Times New Roman" w:cs="Times New Roman"/>
                <w:sz w:val="20"/>
                <w:szCs w:val="20"/>
                <w:lang w:val="en-GB"/>
              </w:rPr>
            </w:pPr>
          </w:p>
        </w:tc>
      </w:tr>
      <w:tr w:rsidR="00274568" w:rsidRPr="00440FF7" w14:paraId="2D76570B" w14:textId="77777777" w:rsidTr="00620118">
        <w:trPr>
          <w:cantSplit/>
          <w:trHeight w:val="710"/>
        </w:trPr>
        <w:tc>
          <w:tcPr>
            <w:tcW w:w="432" w:type="pct"/>
            <w:shd w:val="clear" w:color="auto" w:fill="auto"/>
            <w:vAlign w:val="center"/>
          </w:tcPr>
          <w:p w14:paraId="23295CF1"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62A9C346"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Child’s weight on {pc2} (in grams)</w:t>
            </w:r>
          </w:p>
          <w:p w14:paraId="25B537C9" w14:textId="77777777" w:rsidR="00274568" w:rsidRDefault="00274568" w:rsidP="00274568">
            <w:pPr>
              <w:rPr>
                <w:rFonts w:eastAsia="Calibri" w:cs="Times New Roman"/>
                <w:smallCaps/>
                <w:sz w:val="20"/>
                <w:szCs w:val="20"/>
                <w:lang w:val="en-GB"/>
              </w:rPr>
            </w:pPr>
          </w:p>
          <w:p w14:paraId="3429EE51" w14:textId="77777777" w:rsidR="00274568" w:rsidRPr="00440FF7" w:rsidRDefault="00274568" w:rsidP="00274568">
            <w:pPr>
              <w:pStyle w:val="Instructionstointvw"/>
              <w:rPr>
                <w:rFonts w:cs="Times New Roman"/>
                <w:lang w:val="en-GB" w:bidi="hi-IN"/>
              </w:rPr>
            </w:pPr>
            <w:r w:rsidRPr="00440FF7">
              <w:rPr>
                <w:rFonts w:cs="Times New Roman"/>
                <w:lang w:val="en-GB"/>
              </w:rPr>
              <w:t>Special codes:</w:t>
            </w:r>
          </w:p>
          <w:p w14:paraId="04DF5588" w14:textId="47A85A2A" w:rsidR="00274568" w:rsidRDefault="00274568" w:rsidP="00274568">
            <w:pPr>
              <w:pStyle w:val="1Intvwqst"/>
              <w:rPr>
                <w:rFonts w:eastAsia="Calibri"/>
                <w:lang w:val="en-GB"/>
              </w:rPr>
            </w:pPr>
            <w:r w:rsidRPr="00440FF7">
              <w:rPr>
                <w:lang w:val="en-GB"/>
              </w:rPr>
              <w:t>99 = Information missing</w:t>
            </w:r>
          </w:p>
        </w:tc>
        <w:tc>
          <w:tcPr>
            <w:tcW w:w="2068" w:type="pct"/>
            <w:shd w:val="clear" w:color="auto" w:fill="auto"/>
            <w:vAlign w:val="center"/>
          </w:tcPr>
          <w:p w14:paraId="06E0FCEE" w14:textId="2097D4B4" w:rsidR="00274568" w:rsidRPr="00440FF7" w:rsidRDefault="00274568" w:rsidP="00274568">
            <w:pPr>
              <w:pStyle w:val="Responsecategs"/>
              <w:spacing w:line="276" w:lineRule="auto"/>
              <w:ind w:left="0" w:firstLine="0"/>
            </w:pPr>
            <w:r>
              <w:t>Weight</w:t>
            </w:r>
            <w:r>
              <w:tab/>
              <w:t>___ ___ ___ ___ grams</w:t>
            </w:r>
          </w:p>
        </w:tc>
        <w:tc>
          <w:tcPr>
            <w:tcW w:w="620" w:type="pct"/>
            <w:shd w:val="clear" w:color="auto" w:fill="auto"/>
            <w:vAlign w:val="center"/>
          </w:tcPr>
          <w:p w14:paraId="0053E49F"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1BD8A462" w14:textId="77777777" w:rsidTr="00620118">
        <w:trPr>
          <w:cantSplit/>
          <w:trHeight w:val="710"/>
        </w:trPr>
        <w:tc>
          <w:tcPr>
            <w:tcW w:w="432" w:type="pct"/>
            <w:shd w:val="clear" w:color="auto" w:fill="auto"/>
            <w:vAlign w:val="center"/>
          </w:tcPr>
          <w:p w14:paraId="1329D5CB"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7BC7AFE4"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Vital signs on {pc</w:t>
            </w:r>
            <w:r>
              <w:rPr>
                <w:rFonts w:eastAsia="Calibri"/>
                <w:smallCaps/>
                <w:lang w:val="en-GB"/>
              </w:rPr>
              <w:t>2</w:t>
            </w:r>
            <w:r>
              <w:rPr>
                <w:rFonts w:eastAsia="Calibri" w:cs="Times New Roman"/>
                <w:smallCaps/>
                <w:sz w:val="20"/>
                <w:szCs w:val="20"/>
                <w:lang w:val="en-GB"/>
              </w:rPr>
              <w:t>}</w:t>
            </w:r>
          </w:p>
          <w:p w14:paraId="36B3A801" w14:textId="77777777" w:rsidR="00274568" w:rsidRDefault="00274568" w:rsidP="00274568">
            <w:pPr>
              <w:spacing w:line="240" w:lineRule="auto"/>
              <w:rPr>
                <w:rFonts w:eastAsia="Calibri" w:cs="Times New Roman"/>
                <w:smallCaps/>
                <w:sz w:val="20"/>
                <w:szCs w:val="20"/>
                <w:lang w:val="en-GB"/>
              </w:rPr>
            </w:pPr>
          </w:p>
          <w:p w14:paraId="2540F0AD"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A] Temperature (in Celsius)</w:t>
            </w:r>
          </w:p>
          <w:p w14:paraId="475DED2C" w14:textId="77777777" w:rsidR="00274568" w:rsidRDefault="00274568" w:rsidP="00274568">
            <w:pPr>
              <w:spacing w:line="240" w:lineRule="auto"/>
              <w:rPr>
                <w:rFonts w:eastAsia="Calibri" w:cs="Times New Roman"/>
                <w:smallCaps/>
                <w:sz w:val="20"/>
                <w:szCs w:val="20"/>
                <w:lang w:val="en-GB"/>
              </w:rPr>
            </w:pPr>
          </w:p>
          <w:p w14:paraId="79608008"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B] Respiratory rate</w:t>
            </w:r>
          </w:p>
          <w:p w14:paraId="061CA4F3" w14:textId="77777777" w:rsidR="00274568" w:rsidRDefault="00274568" w:rsidP="00274568">
            <w:pPr>
              <w:spacing w:line="240" w:lineRule="auto"/>
              <w:rPr>
                <w:rFonts w:eastAsia="Calibri" w:cs="Times New Roman"/>
                <w:smallCaps/>
                <w:sz w:val="20"/>
                <w:szCs w:val="20"/>
                <w:lang w:val="en-GB"/>
              </w:rPr>
            </w:pPr>
          </w:p>
          <w:p w14:paraId="13F0C370"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C] Pulse rate</w:t>
            </w:r>
          </w:p>
          <w:p w14:paraId="16866C44" w14:textId="77777777" w:rsidR="00274568" w:rsidRDefault="00274568" w:rsidP="00274568">
            <w:pPr>
              <w:spacing w:line="240" w:lineRule="auto"/>
              <w:rPr>
                <w:rFonts w:eastAsia="Calibri" w:cs="Times New Roman"/>
                <w:smallCaps/>
                <w:sz w:val="20"/>
                <w:szCs w:val="20"/>
                <w:lang w:val="en-GB"/>
              </w:rPr>
            </w:pPr>
          </w:p>
          <w:p w14:paraId="3DF4389B" w14:textId="77777777" w:rsidR="00274568" w:rsidRDefault="00274568" w:rsidP="00274568">
            <w:pPr>
              <w:spacing w:line="240" w:lineRule="auto"/>
              <w:rPr>
                <w:rFonts w:eastAsia="Calibri" w:cs="Times New Roman"/>
                <w:smallCaps/>
                <w:sz w:val="20"/>
                <w:szCs w:val="20"/>
                <w:lang w:val="en-GB"/>
              </w:rPr>
            </w:pPr>
            <w:r>
              <w:rPr>
                <w:rFonts w:eastAsia="Calibri" w:cs="Times New Roman"/>
                <w:smallCaps/>
                <w:sz w:val="20"/>
                <w:szCs w:val="20"/>
                <w:lang w:val="en-GB"/>
              </w:rPr>
              <w:t>[D] SpO2</w:t>
            </w:r>
          </w:p>
          <w:p w14:paraId="5D2C6C39" w14:textId="77777777" w:rsidR="00274568" w:rsidRDefault="00274568" w:rsidP="00274568">
            <w:pPr>
              <w:spacing w:line="240" w:lineRule="auto"/>
              <w:rPr>
                <w:rFonts w:eastAsia="Calibri" w:cs="Times New Roman"/>
                <w:smallCaps/>
                <w:sz w:val="20"/>
                <w:szCs w:val="20"/>
                <w:lang w:val="en-GB"/>
              </w:rPr>
            </w:pPr>
          </w:p>
          <w:p w14:paraId="0C409F5A" w14:textId="77777777" w:rsidR="00274568" w:rsidRPr="00440FF7" w:rsidRDefault="00274568" w:rsidP="00274568">
            <w:pPr>
              <w:pStyle w:val="Instructionstointvw"/>
              <w:rPr>
                <w:rFonts w:cs="Times New Roman"/>
                <w:lang w:val="en-GB" w:bidi="hi-IN"/>
              </w:rPr>
            </w:pPr>
            <w:r w:rsidRPr="00440FF7">
              <w:rPr>
                <w:rFonts w:cs="Times New Roman"/>
                <w:lang w:val="en-GB"/>
              </w:rPr>
              <w:t>Special codes:</w:t>
            </w:r>
          </w:p>
          <w:p w14:paraId="46FB97C0" w14:textId="262DEE9A" w:rsidR="00274568" w:rsidRDefault="00274568" w:rsidP="00274568">
            <w:pPr>
              <w:pStyle w:val="1Intvwqst"/>
              <w:rPr>
                <w:rFonts w:eastAsia="Calibri"/>
                <w:lang w:val="en-GB"/>
              </w:rPr>
            </w:pPr>
            <w:r>
              <w:rPr>
                <w:lang w:val="en-GB"/>
              </w:rPr>
              <w:t>9</w:t>
            </w:r>
            <w:r w:rsidRPr="00440FF7">
              <w:rPr>
                <w:lang w:val="en-GB"/>
              </w:rPr>
              <w:t>99 = Information missing</w:t>
            </w:r>
          </w:p>
        </w:tc>
        <w:tc>
          <w:tcPr>
            <w:tcW w:w="2068" w:type="pct"/>
            <w:shd w:val="clear" w:color="auto" w:fill="auto"/>
          </w:tcPr>
          <w:p w14:paraId="4B27588B" w14:textId="77777777" w:rsidR="00274568" w:rsidRDefault="00274568" w:rsidP="00274568">
            <w:pPr>
              <w:pStyle w:val="Responsecategs"/>
            </w:pPr>
          </w:p>
          <w:p w14:paraId="3F7CBB17" w14:textId="77777777" w:rsidR="00274568" w:rsidRDefault="00274568" w:rsidP="00274568">
            <w:pPr>
              <w:pStyle w:val="Responsecategs"/>
            </w:pPr>
          </w:p>
          <w:p w14:paraId="2F223F18" w14:textId="77777777" w:rsidR="00274568" w:rsidRDefault="00274568" w:rsidP="00274568">
            <w:pPr>
              <w:pStyle w:val="Responsecategs"/>
            </w:pPr>
            <w:r>
              <w:t>[A] Temperature</w:t>
            </w:r>
            <w:r>
              <w:tab/>
              <w:t>___ ___</w:t>
            </w:r>
          </w:p>
          <w:p w14:paraId="4FDB381C" w14:textId="77777777" w:rsidR="00274568" w:rsidRDefault="00274568" w:rsidP="00274568">
            <w:pPr>
              <w:pStyle w:val="Responsecategs"/>
            </w:pPr>
          </w:p>
          <w:p w14:paraId="28047373" w14:textId="77777777" w:rsidR="00274568" w:rsidRDefault="00274568" w:rsidP="00274568">
            <w:pPr>
              <w:pStyle w:val="Responsecategs"/>
            </w:pPr>
            <w:r>
              <w:t>[B] Respiratory rate</w:t>
            </w:r>
            <w:r>
              <w:tab/>
              <w:t>___ ___</w:t>
            </w:r>
          </w:p>
          <w:p w14:paraId="4DCDBE1F" w14:textId="77777777" w:rsidR="00274568" w:rsidRDefault="00274568" w:rsidP="00274568">
            <w:pPr>
              <w:pStyle w:val="Responsecategs"/>
            </w:pPr>
          </w:p>
          <w:p w14:paraId="69037FB4" w14:textId="77777777" w:rsidR="00274568" w:rsidRDefault="00274568" w:rsidP="00274568">
            <w:pPr>
              <w:pStyle w:val="Responsecategs"/>
            </w:pPr>
            <w:r>
              <w:t>[C] Pulse rate</w:t>
            </w:r>
            <w:r>
              <w:tab/>
              <w:t>___ ___ ___</w:t>
            </w:r>
          </w:p>
          <w:p w14:paraId="4647116E" w14:textId="77777777" w:rsidR="00274568" w:rsidRDefault="00274568" w:rsidP="00274568">
            <w:pPr>
              <w:pStyle w:val="Responsecategs"/>
            </w:pPr>
          </w:p>
          <w:p w14:paraId="3CF973C5" w14:textId="2F747829" w:rsidR="00274568" w:rsidRPr="00440FF7" w:rsidRDefault="00274568" w:rsidP="00274568">
            <w:pPr>
              <w:pStyle w:val="Responsecategs"/>
              <w:spacing w:line="276" w:lineRule="auto"/>
              <w:ind w:left="0" w:firstLine="0"/>
            </w:pPr>
            <w:r>
              <w:t>[D] SpO2</w:t>
            </w:r>
            <w:r>
              <w:tab/>
              <w:t>___ ___ ___</w:t>
            </w:r>
          </w:p>
        </w:tc>
        <w:tc>
          <w:tcPr>
            <w:tcW w:w="620" w:type="pct"/>
            <w:shd w:val="clear" w:color="auto" w:fill="auto"/>
            <w:vAlign w:val="center"/>
          </w:tcPr>
          <w:p w14:paraId="48DB304C"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0EA39A30" w14:textId="77777777" w:rsidTr="00620118">
        <w:trPr>
          <w:cantSplit/>
          <w:trHeight w:val="710"/>
        </w:trPr>
        <w:tc>
          <w:tcPr>
            <w:tcW w:w="432" w:type="pct"/>
            <w:shd w:val="clear" w:color="auto" w:fill="auto"/>
            <w:vAlign w:val="center"/>
          </w:tcPr>
          <w:p w14:paraId="3F117F23"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1D472B99" w14:textId="22329683" w:rsidR="00274568" w:rsidRDefault="00274568" w:rsidP="00274568">
            <w:pPr>
              <w:pStyle w:val="1Intvwqst"/>
              <w:rPr>
                <w:rFonts w:eastAsia="Calibri"/>
                <w:lang w:val="en-GB"/>
              </w:rPr>
            </w:pPr>
            <w:r>
              <w:rPr>
                <w:rFonts w:eastAsia="Calibri"/>
                <w:lang w:val="en-GB"/>
              </w:rPr>
              <w:t xml:space="preserve">New and updated </w:t>
            </w:r>
            <w:r w:rsidRPr="00153A80">
              <w:rPr>
                <w:rFonts w:eastAsia="Calibri"/>
              </w:rPr>
              <w:t>diagnoses on {pc2}</w:t>
            </w:r>
          </w:p>
        </w:tc>
        <w:tc>
          <w:tcPr>
            <w:tcW w:w="2068" w:type="pct"/>
            <w:shd w:val="clear" w:color="auto" w:fill="auto"/>
            <w:vAlign w:val="center"/>
          </w:tcPr>
          <w:p w14:paraId="4E6043CE" w14:textId="6B75B859" w:rsidR="00274568" w:rsidRPr="00440FF7" w:rsidRDefault="00274568" w:rsidP="00274568">
            <w:pPr>
              <w:pStyle w:val="Responsecategs"/>
              <w:spacing w:line="276" w:lineRule="auto"/>
              <w:ind w:left="0" w:firstLine="0"/>
            </w:pPr>
          </w:p>
        </w:tc>
        <w:tc>
          <w:tcPr>
            <w:tcW w:w="620" w:type="pct"/>
            <w:shd w:val="clear" w:color="auto" w:fill="auto"/>
            <w:vAlign w:val="center"/>
          </w:tcPr>
          <w:p w14:paraId="5E160AA7" w14:textId="77777777" w:rsidR="00274568" w:rsidRPr="00440FF7" w:rsidRDefault="00274568" w:rsidP="00274568">
            <w:pPr>
              <w:tabs>
                <w:tab w:val="right" w:leader="dot" w:pos="3119"/>
              </w:tabs>
              <w:rPr>
                <w:rFonts w:eastAsia="Times New Roman" w:cs="Times New Roman"/>
                <w:sz w:val="20"/>
                <w:szCs w:val="20"/>
                <w:lang w:val="en-GB"/>
              </w:rPr>
            </w:pPr>
          </w:p>
        </w:tc>
      </w:tr>
      <w:tr w:rsidR="00274568" w:rsidRPr="00440FF7" w14:paraId="16A0D4F4" w14:textId="77777777" w:rsidTr="00620118">
        <w:trPr>
          <w:cantSplit/>
          <w:trHeight w:val="710"/>
        </w:trPr>
        <w:tc>
          <w:tcPr>
            <w:tcW w:w="432" w:type="pct"/>
            <w:shd w:val="clear" w:color="auto" w:fill="auto"/>
            <w:vAlign w:val="center"/>
          </w:tcPr>
          <w:p w14:paraId="77526916"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014F7F45" w14:textId="77777777" w:rsidR="00274568" w:rsidRDefault="00274568" w:rsidP="00274568">
            <w:pPr>
              <w:rPr>
                <w:rFonts w:eastAsia="Calibri" w:cs="Times New Roman"/>
                <w:smallCaps/>
                <w:sz w:val="20"/>
                <w:szCs w:val="20"/>
                <w:lang w:val="en-GB"/>
              </w:rPr>
            </w:pPr>
            <w:r>
              <w:rPr>
                <w:rFonts w:eastAsia="Calibri" w:cs="Times New Roman"/>
                <w:smallCaps/>
                <w:sz w:val="20"/>
                <w:szCs w:val="20"/>
                <w:lang w:val="en-GB"/>
              </w:rPr>
              <w:t>New and continuing treatments on {pc2}</w:t>
            </w:r>
          </w:p>
          <w:p w14:paraId="61D2290B" w14:textId="77777777" w:rsidR="00274568" w:rsidRPr="00440FF7" w:rsidRDefault="00274568" w:rsidP="00274568">
            <w:pPr>
              <w:rPr>
                <w:rFonts w:eastAsia="Calibri" w:cs="Times New Roman"/>
                <w:smallCaps/>
                <w:sz w:val="20"/>
                <w:szCs w:val="20"/>
                <w:lang w:val="en-GB"/>
              </w:rPr>
            </w:pPr>
          </w:p>
          <w:p w14:paraId="2F965ACB" w14:textId="567D86ED" w:rsidR="00274568" w:rsidRDefault="00274568" w:rsidP="00274568">
            <w:pPr>
              <w:pStyle w:val="1Intvwqst"/>
              <w:rPr>
                <w:rFonts w:eastAsia="Calibri"/>
                <w:lang w:val="en-GB"/>
              </w:rPr>
            </w:pPr>
            <w:r>
              <w:rPr>
                <w:lang w:val="en-GB"/>
              </w:rPr>
              <w:t>Mark all that apply.</w:t>
            </w:r>
          </w:p>
        </w:tc>
        <w:tc>
          <w:tcPr>
            <w:tcW w:w="2068" w:type="pct"/>
            <w:shd w:val="clear" w:color="auto" w:fill="auto"/>
            <w:vAlign w:val="center"/>
          </w:tcPr>
          <w:p w14:paraId="28AE2809" w14:textId="77777777" w:rsidR="00274568" w:rsidRPr="00440FF7" w:rsidRDefault="00274568" w:rsidP="00274568">
            <w:pPr>
              <w:pStyle w:val="Responsecategs"/>
            </w:pPr>
            <w:r w:rsidRPr="00440FF7">
              <w:t>Ampicillin</w:t>
            </w:r>
            <w:r w:rsidRPr="00440FF7">
              <w:tab/>
            </w:r>
            <w:r>
              <w:t>A</w:t>
            </w:r>
          </w:p>
          <w:p w14:paraId="3C42B75D" w14:textId="77777777" w:rsidR="00274568" w:rsidRPr="00440FF7" w:rsidRDefault="00274568" w:rsidP="00274568">
            <w:pPr>
              <w:pStyle w:val="Responsecategs"/>
            </w:pPr>
            <w:r w:rsidRPr="00440FF7">
              <w:t>Amoxcillin</w:t>
            </w:r>
            <w:r w:rsidRPr="00440FF7">
              <w:tab/>
            </w:r>
            <w:r>
              <w:t>B</w:t>
            </w:r>
          </w:p>
          <w:p w14:paraId="6681394F" w14:textId="77777777" w:rsidR="00274568" w:rsidRPr="00440FF7" w:rsidRDefault="00274568" w:rsidP="00274568">
            <w:pPr>
              <w:pStyle w:val="Responsecategs"/>
              <w:tabs>
                <w:tab w:val="right" w:leader="dot" w:pos="3848"/>
              </w:tabs>
            </w:pPr>
            <w:r w:rsidRPr="00440FF7">
              <w:t>Antihelminthic</w:t>
            </w:r>
            <w:r w:rsidRPr="00440FF7">
              <w:tab/>
            </w:r>
            <w:r>
              <w:t>C</w:t>
            </w:r>
          </w:p>
          <w:p w14:paraId="06807354" w14:textId="77777777" w:rsidR="00274568" w:rsidRPr="00440FF7" w:rsidRDefault="00274568" w:rsidP="00274568">
            <w:pPr>
              <w:pStyle w:val="Responsecategs"/>
              <w:tabs>
                <w:tab w:val="right" w:leader="dot" w:pos="3848"/>
              </w:tabs>
            </w:pPr>
            <w:r w:rsidRPr="00440FF7">
              <w:t xml:space="preserve">Antihistamine </w:t>
            </w:r>
            <w:r w:rsidRPr="00440FF7">
              <w:tab/>
            </w:r>
            <w:r>
              <w:t>D</w:t>
            </w:r>
          </w:p>
          <w:p w14:paraId="08D51903" w14:textId="77777777" w:rsidR="00274568" w:rsidRPr="00440FF7" w:rsidRDefault="00274568" w:rsidP="00274568">
            <w:pPr>
              <w:pStyle w:val="Responsecategs"/>
              <w:tabs>
                <w:tab w:val="right" w:leader="dot" w:pos="3848"/>
              </w:tabs>
            </w:pPr>
            <w:r w:rsidRPr="00440FF7">
              <w:t xml:space="preserve">Artesunate injectable </w:t>
            </w:r>
            <w:r w:rsidRPr="00440FF7">
              <w:tab/>
            </w:r>
            <w:r>
              <w:t>E</w:t>
            </w:r>
          </w:p>
          <w:p w14:paraId="722D441B" w14:textId="77777777" w:rsidR="00274568" w:rsidRPr="00440FF7" w:rsidRDefault="00274568" w:rsidP="00274568">
            <w:pPr>
              <w:pStyle w:val="Responsecategs"/>
              <w:tabs>
                <w:tab w:val="right" w:leader="dot" w:pos="3848"/>
              </w:tabs>
            </w:pPr>
            <w:r w:rsidRPr="00440FF7">
              <w:t>Artemesinin combination therapy (ACT)</w:t>
            </w:r>
            <w:r w:rsidRPr="00440FF7">
              <w:tab/>
            </w:r>
            <w:r>
              <w:t>F</w:t>
            </w:r>
          </w:p>
          <w:p w14:paraId="4D9AAC9B" w14:textId="77777777" w:rsidR="00274568" w:rsidRPr="00440FF7" w:rsidRDefault="00274568" w:rsidP="00274568">
            <w:pPr>
              <w:pStyle w:val="Responsecategs"/>
              <w:rPr>
                <w:szCs w:val="18"/>
                <w:lang w:bidi="hi-IN"/>
              </w:rPr>
            </w:pPr>
            <w:r w:rsidRPr="00440FF7">
              <w:t>Azithromycin</w:t>
            </w:r>
            <w:r w:rsidRPr="00440FF7">
              <w:tab/>
            </w:r>
            <w:r>
              <w:t>G</w:t>
            </w:r>
          </w:p>
          <w:p w14:paraId="41DC8642" w14:textId="77777777" w:rsidR="00274568" w:rsidRPr="00440FF7" w:rsidRDefault="00274568" w:rsidP="00274568">
            <w:pPr>
              <w:pStyle w:val="Responsecategs"/>
            </w:pPr>
            <w:r w:rsidRPr="00440FF7">
              <w:t>Benzyl penicillin</w:t>
            </w:r>
            <w:r w:rsidRPr="00440FF7">
              <w:tab/>
            </w:r>
            <w:r>
              <w:t>H</w:t>
            </w:r>
          </w:p>
          <w:p w14:paraId="4417648C" w14:textId="77777777" w:rsidR="00274568" w:rsidRPr="00440FF7" w:rsidRDefault="00274568" w:rsidP="00274568">
            <w:pPr>
              <w:pStyle w:val="Responsecategs"/>
              <w:tabs>
                <w:tab w:val="right" w:leader="dot" w:pos="3758"/>
              </w:tabs>
              <w:rPr>
                <w:szCs w:val="18"/>
                <w:lang w:bidi="hi-IN"/>
              </w:rPr>
            </w:pPr>
            <w:r w:rsidRPr="00440FF7">
              <w:t>Ceftaxidime</w:t>
            </w:r>
            <w:r w:rsidRPr="00440FF7">
              <w:tab/>
            </w:r>
            <w:r>
              <w:t>I</w:t>
            </w:r>
          </w:p>
          <w:p w14:paraId="50792F24" w14:textId="77777777" w:rsidR="00274568" w:rsidRPr="00440FF7" w:rsidRDefault="00274568" w:rsidP="00274568">
            <w:pPr>
              <w:pStyle w:val="Responsecategs"/>
              <w:rPr>
                <w:szCs w:val="18"/>
                <w:lang w:bidi="hi-IN"/>
              </w:rPr>
            </w:pPr>
            <w:r w:rsidRPr="00440FF7">
              <w:t>Ceftriaxone</w:t>
            </w:r>
            <w:r w:rsidRPr="00440FF7">
              <w:tab/>
            </w:r>
            <w:r>
              <w:t>J</w:t>
            </w:r>
          </w:p>
          <w:p w14:paraId="54126194" w14:textId="77777777" w:rsidR="00274568" w:rsidRPr="00440FF7" w:rsidRDefault="00274568" w:rsidP="00274568">
            <w:pPr>
              <w:pStyle w:val="Responsecategs"/>
            </w:pPr>
            <w:r w:rsidRPr="00440FF7">
              <w:t>Cephalexin</w:t>
            </w:r>
            <w:r w:rsidRPr="00440FF7">
              <w:tab/>
            </w:r>
            <w:r>
              <w:t>K</w:t>
            </w:r>
          </w:p>
          <w:p w14:paraId="60363B03" w14:textId="77777777" w:rsidR="00274568" w:rsidRPr="00440FF7" w:rsidRDefault="00274568" w:rsidP="00274568">
            <w:pPr>
              <w:pStyle w:val="Responsecategs"/>
              <w:rPr>
                <w:szCs w:val="18"/>
                <w:lang w:bidi="hi-IN"/>
              </w:rPr>
            </w:pPr>
            <w:r w:rsidRPr="00440FF7">
              <w:t>Chloramphenicol</w:t>
            </w:r>
            <w:r w:rsidRPr="00440FF7">
              <w:tab/>
            </w:r>
            <w:r>
              <w:t>L</w:t>
            </w:r>
          </w:p>
          <w:p w14:paraId="1B82D089" w14:textId="77777777" w:rsidR="00274568" w:rsidRDefault="00274568" w:rsidP="00274568">
            <w:pPr>
              <w:pStyle w:val="Responsecategs"/>
            </w:pPr>
            <w:r w:rsidRPr="00440FF7">
              <w:t>Clarithomycin</w:t>
            </w:r>
            <w:r w:rsidRPr="00440FF7">
              <w:tab/>
            </w:r>
            <w:r>
              <w:t>M</w:t>
            </w:r>
          </w:p>
          <w:p w14:paraId="0486E792" w14:textId="77777777" w:rsidR="00274568" w:rsidRPr="00440FF7" w:rsidRDefault="00274568" w:rsidP="00274568">
            <w:pPr>
              <w:pStyle w:val="Responsecategs"/>
            </w:pPr>
            <w:r w:rsidRPr="00440FF7">
              <w:t>Cotrimoxazole</w:t>
            </w:r>
            <w:r w:rsidRPr="00440FF7">
              <w:tab/>
            </w:r>
            <w:r>
              <w:t>N</w:t>
            </w:r>
          </w:p>
          <w:p w14:paraId="466E90AC" w14:textId="77777777" w:rsidR="00274568" w:rsidRPr="00440FF7" w:rsidRDefault="00274568" w:rsidP="00274568">
            <w:pPr>
              <w:pStyle w:val="Responsecategs"/>
              <w:tabs>
                <w:tab w:val="right" w:leader="dot" w:pos="3848"/>
              </w:tabs>
            </w:pPr>
            <w:r w:rsidRPr="00440FF7">
              <w:t xml:space="preserve">Cough syrup/tablets </w:t>
            </w:r>
            <w:r w:rsidRPr="00440FF7">
              <w:tab/>
            </w:r>
            <w:r>
              <w:t>O</w:t>
            </w:r>
          </w:p>
          <w:p w14:paraId="1AB0FF03" w14:textId="77777777" w:rsidR="00274568" w:rsidRPr="00440FF7" w:rsidRDefault="00274568" w:rsidP="00274568">
            <w:pPr>
              <w:pStyle w:val="Responsecategs"/>
              <w:tabs>
                <w:tab w:val="right" w:leader="dot" w:pos="3848"/>
              </w:tabs>
            </w:pPr>
            <w:r w:rsidRPr="00440FF7">
              <w:t>Dexamethasone</w:t>
            </w:r>
            <w:r w:rsidRPr="00440FF7">
              <w:tab/>
            </w:r>
            <w:r>
              <w:t>P</w:t>
            </w:r>
          </w:p>
          <w:p w14:paraId="1333D87B" w14:textId="77777777" w:rsidR="00274568" w:rsidRPr="00E42EEB" w:rsidRDefault="00274568" w:rsidP="00274568">
            <w:pPr>
              <w:pStyle w:val="Responsecategs"/>
              <w:rPr>
                <w:szCs w:val="18"/>
                <w:lang w:val="fr-FR" w:bidi="hi-IN"/>
              </w:rPr>
            </w:pPr>
            <w:r w:rsidRPr="00E42EEB">
              <w:rPr>
                <w:lang w:val="fr-FR"/>
              </w:rPr>
              <w:t>Doxycycline</w:t>
            </w:r>
            <w:r w:rsidRPr="00E42EEB">
              <w:rPr>
                <w:lang w:val="fr-FR"/>
              </w:rPr>
              <w:tab/>
              <w:t>Q</w:t>
            </w:r>
          </w:p>
          <w:p w14:paraId="4704979D" w14:textId="77777777" w:rsidR="00274568" w:rsidRPr="00E42EEB" w:rsidRDefault="00274568" w:rsidP="00274568">
            <w:pPr>
              <w:pStyle w:val="Responsecategs"/>
              <w:rPr>
                <w:szCs w:val="18"/>
                <w:lang w:val="fr-FR" w:bidi="hi-IN"/>
              </w:rPr>
            </w:pPr>
            <w:r w:rsidRPr="00E42EEB">
              <w:rPr>
                <w:lang w:val="fr-FR"/>
              </w:rPr>
              <w:t>Gentamicin</w:t>
            </w:r>
            <w:r w:rsidRPr="00E42EEB">
              <w:rPr>
                <w:lang w:val="fr-FR"/>
              </w:rPr>
              <w:tab/>
              <w:t>R</w:t>
            </w:r>
          </w:p>
          <w:p w14:paraId="16392CF7" w14:textId="77777777" w:rsidR="00274568" w:rsidRPr="00E42EEB" w:rsidRDefault="00274568" w:rsidP="00274568">
            <w:pPr>
              <w:pStyle w:val="Responsecategs"/>
              <w:tabs>
                <w:tab w:val="right" w:leader="dot" w:pos="3848"/>
              </w:tabs>
              <w:rPr>
                <w:lang w:val="fr-FR"/>
              </w:rPr>
            </w:pPr>
            <w:r w:rsidRPr="00E42EEB">
              <w:rPr>
                <w:lang w:val="fr-FR"/>
              </w:rPr>
              <w:t xml:space="preserve">Intravenous fluid dextrose/saline </w:t>
            </w:r>
            <w:r w:rsidRPr="00E42EEB">
              <w:rPr>
                <w:lang w:val="fr-FR"/>
              </w:rPr>
              <w:tab/>
              <w:t>S</w:t>
            </w:r>
          </w:p>
          <w:p w14:paraId="2A7ECBC9" w14:textId="77777777" w:rsidR="00274568" w:rsidRPr="00E42EEB" w:rsidRDefault="00274568" w:rsidP="00274568">
            <w:pPr>
              <w:pStyle w:val="Responsecategs"/>
              <w:rPr>
                <w:szCs w:val="18"/>
                <w:lang w:val="fr-FR" w:bidi="hi-IN"/>
              </w:rPr>
            </w:pPr>
            <w:r w:rsidRPr="00E42EEB">
              <w:rPr>
                <w:lang w:val="fr-FR"/>
              </w:rPr>
              <w:t>Levofloxacin</w:t>
            </w:r>
            <w:r w:rsidRPr="00E42EEB">
              <w:rPr>
                <w:lang w:val="fr-FR"/>
              </w:rPr>
              <w:tab/>
              <w:t>T</w:t>
            </w:r>
          </w:p>
          <w:p w14:paraId="5D5C9F81" w14:textId="77777777" w:rsidR="00274568" w:rsidRPr="00440FF7" w:rsidRDefault="00274568" w:rsidP="00274568">
            <w:pPr>
              <w:pStyle w:val="Responsecategs"/>
              <w:rPr>
                <w:szCs w:val="18"/>
                <w:lang w:bidi="hi-IN"/>
              </w:rPr>
            </w:pPr>
            <w:r w:rsidRPr="00440FF7">
              <w:t>Metronidazole</w:t>
            </w:r>
            <w:r w:rsidRPr="00440FF7">
              <w:tab/>
            </w:r>
            <w:r>
              <w:t>U</w:t>
            </w:r>
          </w:p>
          <w:p w14:paraId="45600EA0" w14:textId="77777777" w:rsidR="00274568" w:rsidRDefault="00274568" w:rsidP="00274568">
            <w:pPr>
              <w:pStyle w:val="Responsecategs"/>
              <w:tabs>
                <w:tab w:val="right" w:leader="dot" w:pos="3848"/>
              </w:tabs>
            </w:pPr>
            <w:r>
              <w:t>Nasogastric fluids/feeding</w:t>
            </w:r>
            <w:r>
              <w:tab/>
              <w:t>V</w:t>
            </w:r>
          </w:p>
          <w:p w14:paraId="111DE625" w14:textId="77777777" w:rsidR="00274568" w:rsidRDefault="00274568" w:rsidP="00274568">
            <w:pPr>
              <w:pStyle w:val="Responsecategs"/>
              <w:tabs>
                <w:tab w:val="right" w:leader="dot" w:pos="3848"/>
              </w:tabs>
            </w:pPr>
            <w:r w:rsidRPr="00440FF7">
              <w:t xml:space="preserve">Oral rehydration salts (ORS) </w:t>
            </w:r>
            <w:r w:rsidRPr="00440FF7">
              <w:tab/>
            </w:r>
            <w:r>
              <w:t>W</w:t>
            </w:r>
          </w:p>
          <w:p w14:paraId="4312E100" w14:textId="77777777" w:rsidR="00274568" w:rsidRPr="00440FF7" w:rsidRDefault="00274568" w:rsidP="00274568">
            <w:pPr>
              <w:pStyle w:val="Responsecategs"/>
              <w:tabs>
                <w:tab w:val="right" w:leader="dot" w:pos="3848"/>
              </w:tabs>
            </w:pPr>
            <w:r>
              <w:t>Oxygen</w:t>
            </w:r>
            <w:r>
              <w:tab/>
              <w:t>AA</w:t>
            </w:r>
          </w:p>
          <w:p w14:paraId="464E8262" w14:textId="77777777" w:rsidR="00274568" w:rsidRPr="00E42EEB" w:rsidRDefault="00274568" w:rsidP="00274568">
            <w:pPr>
              <w:pStyle w:val="Responsecategs"/>
              <w:tabs>
                <w:tab w:val="right" w:leader="dot" w:pos="3848"/>
              </w:tabs>
              <w:rPr>
                <w:lang w:val="fr-FR"/>
              </w:rPr>
            </w:pPr>
            <w:r w:rsidRPr="00E42EEB">
              <w:rPr>
                <w:lang w:val="fr-FR"/>
              </w:rPr>
              <w:t xml:space="preserve">Paracetamol </w:t>
            </w:r>
            <w:r w:rsidRPr="00E42EEB">
              <w:rPr>
                <w:lang w:val="fr-FR"/>
              </w:rPr>
              <w:tab/>
              <w:t>BB</w:t>
            </w:r>
          </w:p>
          <w:p w14:paraId="4CECCB15" w14:textId="77777777" w:rsidR="00274568" w:rsidRPr="00E42EEB" w:rsidRDefault="00274568" w:rsidP="00274568">
            <w:pPr>
              <w:pStyle w:val="Responsecategs"/>
              <w:tabs>
                <w:tab w:val="right" w:leader="dot" w:pos="3848"/>
              </w:tabs>
              <w:rPr>
                <w:lang w:val="fr-FR"/>
              </w:rPr>
            </w:pPr>
            <w:r w:rsidRPr="00E42EEB">
              <w:rPr>
                <w:lang w:val="fr-FR"/>
              </w:rPr>
              <w:t xml:space="preserve">Paraldehyde injectable </w:t>
            </w:r>
            <w:r w:rsidRPr="00E42EEB">
              <w:rPr>
                <w:lang w:val="fr-FR"/>
              </w:rPr>
              <w:tab/>
              <w:t>CC</w:t>
            </w:r>
          </w:p>
          <w:p w14:paraId="3337CA88" w14:textId="77777777" w:rsidR="00274568" w:rsidRPr="00E42EEB" w:rsidRDefault="00274568" w:rsidP="00274568">
            <w:pPr>
              <w:pStyle w:val="Responsecategs"/>
              <w:tabs>
                <w:tab w:val="right" w:leader="dot" w:pos="3848"/>
              </w:tabs>
              <w:rPr>
                <w:lang w:val="fr-FR"/>
              </w:rPr>
            </w:pPr>
            <w:r w:rsidRPr="00E42EEB">
              <w:rPr>
                <w:lang w:val="fr-FR"/>
              </w:rPr>
              <w:t xml:space="preserve">Phenobarbitone injectable </w:t>
            </w:r>
            <w:r w:rsidRPr="00E42EEB">
              <w:rPr>
                <w:lang w:val="fr-FR"/>
              </w:rPr>
              <w:tab/>
              <w:t>DD</w:t>
            </w:r>
          </w:p>
          <w:p w14:paraId="7E619E71" w14:textId="77777777" w:rsidR="00274568" w:rsidRPr="00440FF7" w:rsidRDefault="00274568" w:rsidP="00274568">
            <w:pPr>
              <w:pStyle w:val="Responsecategs"/>
              <w:tabs>
                <w:tab w:val="right" w:leader="dot" w:pos="3848"/>
              </w:tabs>
            </w:pPr>
            <w:r w:rsidRPr="00440FF7">
              <w:t xml:space="preserve">Salbutamol </w:t>
            </w:r>
            <w:r w:rsidRPr="00440FF7">
              <w:tab/>
            </w:r>
            <w:r>
              <w:t>EE</w:t>
            </w:r>
          </w:p>
          <w:p w14:paraId="0208497E" w14:textId="77777777" w:rsidR="00274568" w:rsidRPr="00440FF7" w:rsidRDefault="00274568" w:rsidP="00274568">
            <w:pPr>
              <w:pStyle w:val="Responsecategs"/>
              <w:tabs>
                <w:tab w:val="right" w:leader="dot" w:pos="3848"/>
              </w:tabs>
            </w:pPr>
            <w:r w:rsidRPr="00440FF7">
              <w:t xml:space="preserve">Saline drops </w:t>
            </w:r>
            <w:r w:rsidRPr="00440FF7">
              <w:tab/>
            </w:r>
            <w:r>
              <w:t>FF</w:t>
            </w:r>
          </w:p>
          <w:p w14:paraId="12F824BE" w14:textId="77777777" w:rsidR="00274568" w:rsidRPr="00440FF7" w:rsidRDefault="00274568" w:rsidP="00274568">
            <w:pPr>
              <w:pStyle w:val="Responsecategs"/>
              <w:tabs>
                <w:tab w:val="right" w:leader="dot" w:pos="3848"/>
              </w:tabs>
            </w:pPr>
            <w:r w:rsidRPr="00440FF7">
              <w:t>Vitamin tablets</w:t>
            </w:r>
            <w:r w:rsidRPr="00440FF7">
              <w:tab/>
            </w:r>
            <w:r>
              <w:t>GG</w:t>
            </w:r>
          </w:p>
          <w:p w14:paraId="54A648D1" w14:textId="77777777" w:rsidR="00274568" w:rsidRPr="00440FF7" w:rsidRDefault="00274568" w:rsidP="00274568">
            <w:pPr>
              <w:pStyle w:val="Responsecategs"/>
              <w:tabs>
                <w:tab w:val="right" w:leader="dot" w:pos="3848"/>
              </w:tabs>
              <w:ind w:left="0" w:firstLine="0"/>
            </w:pPr>
            <w:r w:rsidRPr="00440FF7">
              <w:t>Vitamin injection</w:t>
            </w:r>
            <w:r w:rsidRPr="00440FF7">
              <w:tab/>
            </w:r>
            <w:r>
              <w:t>HH</w:t>
            </w:r>
            <w:r w:rsidRPr="00440FF7">
              <w:t xml:space="preserve"> </w:t>
            </w:r>
          </w:p>
          <w:p w14:paraId="0A4468D3" w14:textId="77777777" w:rsidR="00274568" w:rsidRPr="00440FF7" w:rsidRDefault="00274568" w:rsidP="00274568">
            <w:pPr>
              <w:pStyle w:val="Responsecategs"/>
              <w:tabs>
                <w:tab w:val="right" w:leader="dot" w:pos="3848"/>
              </w:tabs>
              <w:ind w:left="0" w:firstLine="0"/>
            </w:pPr>
            <w:r w:rsidRPr="00440FF7">
              <w:t xml:space="preserve">Zinc sulphate tablets </w:t>
            </w:r>
            <w:r>
              <w:tab/>
              <w:t>II</w:t>
            </w:r>
          </w:p>
          <w:p w14:paraId="7D761388" w14:textId="77777777" w:rsidR="00274568" w:rsidRDefault="00274568" w:rsidP="00274568">
            <w:pPr>
              <w:pStyle w:val="Responsecategs"/>
              <w:spacing w:line="276" w:lineRule="auto"/>
              <w:ind w:left="0" w:firstLine="0"/>
            </w:pPr>
            <w:r w:rsidRPr="00440FF7">
              <w:t>Other (</w:t>
            </w:r>
            <w:r w:rsidRPr="00440FF7">
              <w:rPr>
                <w:i/>
              </w:rPr>
              <w:t>specify</w:t>
            </w:r>
            <w:r w:rsidRPr="00440FF7">
              <w:t>)</w:t>
            </w:r>
            <w:r w:rsidRPr="00440FF7">
              <w:tab/>
              <w:t>X</w:t>
            </w:r>
          </w:p>
          <w:p w14:paraId="3625E381" w14:textId="35D8410B" w:rsidR="00274568" w:rsidRPr="00440FF7" w:rsidRDefault="00274568" w:rsidP="00274568">
            <w:pPr>
              <w:pStyle w:val="Responsecategs"/>
              <w:spacing w:line="276" w:lineRule="auto"/>
              <w:ind w:left="0" w:firstLine="0"/>
            </w:pPr>
            <w:r>
              <w:t>None</w:t>
            </w:r>
            <w:r>
              <w:tab/>
              <w:t>Z</w:t>
            </w:r>
          </w:p>
        </w:tc>
        <w:tc>
          <w:tcPr>
            <w:tcW w:w="620" w:type="pct"/>
            <w:shd w:val="clear" w:color="auto" w:fill="auto"/>
            <w:vAlign w:val="center"/>
          </w:tcPr>
          <w:p w14:paraId="6695A9D2" w14:textId="77777777" w:rsidR="00274568" w:rsidRPr="00440FF7" w:rsidRDefault="00274568" w:rsidP="00274568">
            <w:pPr>
              <w:tabs>
                <w:tab w:val="right" w:leader="dot" w:pos="3119"/>
              </w:tabs>
              <w:rPr>
                <w:rFonts w:eastAsia="Times New Roman" w:cs="Times New Roman"/>
                <w:sz w:val="20"/>
                <w:szCs w:val="20"/>
                <w:lang w:val="en-GB"/>
              </w:rPr>
            </w:pPr>
          </w:p>
        </w:tc>
      </w:tr>
      <w:tr w:rsidR="005974D1" w:rsidRPr="00440FF7" w14:paraId="505E6D11" w14:textId="77777777" w:rsidTr="00792AAD">
        <w:trPr>
          <w:cantSplit/>
          <w:trHeight w:val="710"/>
        </w:trPr>
        <w:tc>
          <w:tcPr>
            <w:tcW w:w="432" w:type="pct"/>
            <w:shd w:val="clear" w:color="auto" w:fill="auto"/>
            <w:vAlign w:val="center"/>
          </w:tcPr>
          <w:p w14:paraId="46263345" w14:textId="77777777" w:rsidR="005974D1" w:rsidRPr="00440FF7" w:rsidRDefault="005974D1"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4289BB94" w14:textId="4E8A4E0A" w:rsidR="005974D1" w:rsidRPr="00E42EEB" w:rsidRDefault="005974D1" w:rsidP="00E42EEB">
            <w:pPr>
              <w:rPr>
                <w:rFonts w:cs="Times New Roman"/>
                <w:iCs/>
                <w:lang w:val="en-GB"/>
              </w:rPr>
            </w:pPr>
            <w:r w:rsidRPr="00E42EEB">
              <w:rPr>
                <w:rFonts w:eastAsia="Calibri" w:cs="Times New Roman"/>
                <w:smallCaps/>
                <w:sz w:val="20"/>
                <w:szCs w:val="20"/>
                <w:lang w:val="en-GB"/>
              </w:rPr>
              <w:t>Did the patient receive oxygen?</w:t>
            </w:r>
          </w:p>
        </w:tc>
        <w:tc>
          <w:tcPr>
            <w:tcW w:w="2068" w:type="pct"/>
            <w:shd w:val="clear" w:color="auto" w:fill="auto"/>
            <w:vAlign w:val="bottom"/>
          </w:tcPr>
          <w:p w14:paraId="5895BD1E" w14:textId="77777777" w:rsidR="005974D1" w:rsidRPr="00440FF7" w:rsidRDefault="005974D1" w:rsidP="005974D1">
            <w:pPr>
              <w:pStyle w:val="Responsecategs"/>
              <w:spacing w:line="276" w:lineRule="auto"/>
              <w:ind w:left="0" w:firstLine="0"/>
              <w:rPr>
                <w:szCs w:val="18"/>
                <w:lang w:bidi="hi-IN"/>
              </w:rPr>
            </w:pPr>
            <w:r w:rsidRPr="00440FF7">
              <w:t>Yes</w:t>
            </w:r>
            <w:r w:rsidRPr="00440FF7">
              <w:tab/>
              <w:t>1</w:t>
            </w:r>
          </w:p>
          <w:p w14:paraId="65D07EDE" w14:textId="77777777" w:rsidR="005974D1" w:rsidRDefault="005974D1" w:rsidP="005974D1">
            <w:pPr>
              <w:pStyle w:val="Responsecategs"/>
              <w:jc w:val="center"/>
            </w:pPr>
            <w:r w:rsidRPr="00440FF7">
              <w:t>No</w:t>
            </w:r>
            <w:r w:rsidRPr="00440FF7">
              <w:tab/>
              <w:t>2</w:t>
            </w:r>
          </w:p>
          <w:p w14:paraId="38EDEA9E" w14:textId="224FADEF" w:rsidR="005974D1" w:rsidRPr="00440FF7" w:rsidRDefault="005974D1" w:rsidP="005974D1">
            <w:pPr>
              <w:pStyle w:val="Responsecategs"/>
              <w:jc w:val="center"/>
            </w:pPr>
          </w:p>
        </w:tc>
        <w:tc>
          <w:tcPr>
            <w:tcW w:w="620" w:type="pct"/>
            <w:shd w:val="clear" w:color="auto" w:fill="auto"/>
            <w:vAlign w:val="center"/>
          </w:tcPr>
          <w:p w14:paraId="1A4E7EAD" w14:textId="77777777" w:rsidR="005974D1" w:rsidRPr="00440FF7" w:rsidRDefault="005974D1" w:rsidP="00274568">
            <w:pPr>
              <w:tabs>
                <w:tab w:val="right" w:leader="dot" w:pos="3119"/>
              </w:tabs>
              <w:rPr>
                <w:rFonts w:eastAsia="Times New Roman" w:cs="Times New Roman"/>
                <w:sz w:val="20"/>
                <w:szCs w:val="20"/>
                <w:lang w:val="en-GB"/>
              </w:rPr>
            </w:pPr>
          </w:p>
        </w:tc>
      </w:tr>
      <w:tr w:rsidR="005974D1" w:rsidRPr="00440FF7" w14:paraId="330E7611" w14:textId="77777777" w:rsidTr="00792AAD">
        <w:trPr>
          <w:cantSplit/>
          <w:trHeight w:val="710"/>
        </w:trPr>
        <w:tc>
          <w:tcPr>
            <w:tcW w:w="432" w:type="pct"/>
            <w:shd w:val="clear" w:color="auto" w:fill="auto"/>
            <w:vAlign w:val="center"/>
          </w:tcPr>
          <w:p w14:paraId="2B43296D" w14:textId="77777777" w:rsidR="005974D1" w:rsidRPr="00440FF7" w:rsidRDefault="005974D1"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4A990440" w14:textId="0F03EBC6" w:rsidR="005974D1" w:rsidRPr="00E42EEB" w:rsidRDefault="005974D1" w:rsidP="00E42EEB">
            <w:pPr>
              <w:rPr>
                <w:rFonts w:cs="Times New Roman"/>
                <w:iCs/>
                <w:lang w:val="en-GB"/>
              </w:rPr>
            </w:pPr>
            <w:r w:rsidRPr="00E42EEB">
              <w:rPr>
                <w:rFonts w:eastAsia="Calibri" w:cs="Times New Roman"/>
                <w:smallCaps/>
                <w:sz w:val="20"/>
                <w:szCs w:val="20"/>
                <w:lang w:val="en-GB"/>
              </w:rPr>
              <w:t>If yes, how many days did the patient receive oxygen?</w:t>
            </w:r>
          </w:p>
        </w:tc>
        <w:tc>
          <w:tcPr>
            <w:tcW w:w="2068" w:type="pct"/>
            <w:shd w:val="clear" w:color="auto" w:fill="auto"/>
            <w:vAlign w:val="bottom"/>
          </w:tcPr>
          <w:p w14:paraId="6B44FA4B" w14:textId="77777777" w:rsidR="005974D1" w:rsidRPr="00440FF7" w:rsidRDefault="005974D1" w:rsidP="00274568">
            <w:pPr>
              <w:pStyle w:val="Responsecategs"/>
              <w:jc w:val="center"/>
            </w:pPr>
          </w:p>
        </w:tc>
        <w:tc>
          <w:tcPr>
            <w:tcW w:w="620" w:type="pct"/>
            <w:shd w:val="clear" w:color="auto" w:fill="auto"/>
            <w:vAlign w:val="center"/>
          </w:tcPr>
          <w:p w14:paraId="5042F06D" w14:textId="77777777" w:rsidR="005974D1" w:rsidRPr="00440FF7" w:rsidRDefault="005974D1" w:rsidP="00274568">
            <w:pPr>
              <w:tabs>
                <w:tab w:val="right" w:leader="dot" w:pos="3119"/>
              </w:tabs>
              <w:rPr>
                <w:rFonts w:eastAsia="Times New Roman" w:cs="Times New Roman"/>
                <w:sz w:val="20"/>
                <w:szCs w:val="20"/>
                <w:lang w:val="en-GB"/>
              </w:rPr>
            </w:pPr>
          </w:p>
        </w:tc>
      </w:tr>
      <w:tr w:rsidR="005974D1" w:rsidRPr="00440FF7" w14:paraId="0FE8A5F1" w14:textId="77777777" w:rsidTr="00792AAD">
        <w:trPr>
          <w:cantSplit/>
          <w:trHeight w:val="710"/>
        </w:trPr>
        <w:tc>
          <w:tcPr>
            <w:tcW w:w="432" w:type="pct"/>
            <w:shd w:val="clear" w:color="auto" w:fill="auto"/>
            <w:vAlign w:val="center"/>
          </w:tcPr>
          <w:p w14:paraId="66837D6F" w14:textId="77777777" w:rsidR="005974D1" w:rsidRPr="00440FF7" w:rsidRDefault="005974D1"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5D7008D4" w14:textId="0F3CB9C0" w:rsidR="005974D1" w:rsidRPr="00440FF7" w:rsidRDefault="005974D1" w:rsidP="00E42EEB">
            <w:pPr>
              <w:rPr>
                <w:rFonts w:cs="Times New Roman"/>
                <w:lang w:val="en-GB"/>
              </w:rPr>
            </w:pPr>
            <w:r w:rsidRPr="00E42EEB">
              <w:rPr>
                <w:rFonts w:eastAsia="Calibri" w:cs="Times New Roman"/>
                <w:smallCaps/>
                <w:sz w:val="20"/>
                <w:szCs w:val="20"/>
                <w:lang w:val="en-GB"/>
              </w:rPr>
              <w:t>What was the average flow rate?</w:t>
            </w:r>
          </w:p>
        </w:tc>
        <w:tc>
          <w:tcPr>
            <w:tcW w:w="2068" w:type="pct"/>
            <w:shd w:val="clear" w:color="auto" w:fill="auto"/>
            <w:vAlign w:val="bottom"/>
          </w:tcPr>
          <w:p w14:paraId="2E0F905F" w14:textId="77777777" w:rsidR="005974D1" w:rsidRPr="00440FF7" w:rsidRDefault="005974D1" w:rsidP="00274568">
            <w:pPr>
              <w:pStyle w:val="Responsecategs"/>
              <w:jc w:val="center"/>
            </w:pPr>
          </w:p>
        </w:tc>
        <w:tc>
          <w:tcPr>
            <w:tcW w:w="620" w:type="pct"/>
            <w:shd w:val="clear" w:color="auto" w:fill="auto"/>
            <w:vAlign w:val="center"/>
          </w:tcPr>
          <w:p w14:paraId="262260CF" w14:textId="77777777" w:rsidR="005974D1" w:rsidRPr="00440FF7" w:rsidRDefault="005974D1" w:rsidP="00274568">
            <w:pPr>
              <w:tabs>
                <w:tab w:val="right" w:leader="dot" w:pos="3119"/>
              </w:tabs>
              <w:rPr>
                <w:rFonts w:eastAsia="Times New Roman" w:cs="Times New Roman"/>
                <w:sz w:val="20"/>
                <w:szCs w:val="20"/>
                <w:lang w:val="en-GB"/>
              </w:rPr>
            </w:pPr>
          </w:p>
        </w:tc>
      </w:tr>
      <w:tr w:rsidR="00274568" w:rsidRPr="00440FF7" w14:paraId="07E14414" w14:textId="77777777" w:rsidTr="00792AAD">
        <w:trPr>
          <w:cantSplit/>
          <w:trHeight w:val="710"/>
        </w:trPr>
        <w:tc>
          <w:tcPr>
            <w:tcW w:w="432" w:type="pct"/>
            <w:shd w:val="clear" w:color="auto" w:fill="auto"/>
            <w:vAlign w:val="center"/>
          </w:tcPr>
          <w:p w14:paraId="21FA8F32" w14:textId="77777777" w:rsidR="00274568" w:rsidRPr="00440FF7" w:rsidRDefault="00274568" w:rsidP="00274568">
            <w:pPr>
              <w:pStyle w:val="ListParagraph"/>
              <w:numPr>
                <w:ilvl w:val="0"/>
                <w:numId w:val="21"/>
              </w:numPr>
              <w:tabs>
                <w:tab w:val="left" w:pos="2430"/>
              </w:tabs>
              <w:rPr>
                <w:rFonts w:eastAsia="Times New Roman" w:cs="Times New Roman"/>
                <w:sz w:val="20"/>
                <w:szCs w:val="20"/>
                <w:lang w:val="en-GB"/>
              </w:rPr>
            </w:pPr>
          </w:p>
        </w:tc>
        <w:tc>
          <w:tcPr>
            <w:tcW w:w="1880" w:type="pct"/>
            <w:shd w:val="clear" w:color="auto" w:fill="auto"/>
            <w:vAlign w:val="center"/>
          </w:tcPr>
          <w:p w14:paraId="24543D12" w14:textId="77777777" w:rsidR="00274568" w:rsidRPr="00440FF7" w:rsidRDefault="00274568" w:rsidP="00274568">
            <w:pPr>
              <w:pStyle w:val="Instructionstointvw"/>
              <w:rPr>
                <w:rFonts w:cs="Times New Roman"/>
                <w:lang w:val="en-GB"/>
              </w:rPr>
            </w:pPr>
            <w:r w:rsidRPr="00440FF7">
              <w:rPr>
                <w:rFonts w:cs="Times New Roman"/>
                <w:lang w:val="en-GB"/>
              </w:rPr>
              <w:t xml:space="preserve">If there is any additional important information on this patient case that has not yet been captured, such as anything that may have affected the quality of the abstraction, record it here. </w:t>
            </w:r>
          </w:p>
          <w:p w14:paraId="4EB78F17" w14:textId="77777777" w:rsidR="00274568" w:rsidRPr="00440FF7" w:rsidRDefault="00274568" w:rsidP="00274568">
            <w:pPr>
              <w:pStyle w:val="Instructionstointvw"/>
              <w:rPr>
                <w:rFonts w:cs="Times New Roman"/>
                <w:lang w:val="en-GB"/>
              </w:rPr>
            </w:pPr>
          </w:p>
          <w:p w14:paraId="72F93DFE" w14:textId="77777777" w:rsidR="00274568" w:rsidRPr="00440FF7" w:rsidRDefault="00274568" w:rsidP="00274568">
            <w:pPr>
              <w:pStyle w:val="Instructionstointvw"/>
              <w:rPr>
                <w:rFonts w:cs="Times New Roman"/>
                <w:lang w:val="en-GB"/>
              </w:rPr>
            </w:pPr>
            <w:r w:rsidRPr="00440FF7">
              <w:rPr>
                <w:rFonts w:cs="Times New Roman"/>
                <w:lang w:val="en-GB"/>
              </w:rPr>
              <w:t>You may leave this blank if there are no additional comments.</w:t>
            </w:r>
          </w:p>
        </w:tc>
        <w:tc>
          <w:tcPr>
            <w:tcW w:w="2068" w:type="pct"/>
            <w:shd w:val="clear" w:color="auto" w:fill="auto"/>
            <w:vAlign w:val="bottom"/>
          </w:tcPr>
          <w:p w14:paraId="5ECC34E7" w14:textId="77777777" w:rsidR="00274568" w:rsidRPr="00440FF7" w:rsidRDefault="00274568" w:rsidP="00274568">
            <w:pPr>
              <w:pStyle w:val="Responsecategs"/>
              <w:jc w:val="center"/>
            </w:pPr>
            <w:r w:rsidRPr="00440FF7">
              <w:t>---------------------------------------------------------</w:t>
            </w:r>
          </w:p>
        </w:tc>
        <w:tc>
          <w:tcPr>
            <w:tcW w:w="620" w:type="pct"/>
            <w:shd w:val="clear" w:color="auto" w:fill="auto"/>
            <w:vAlign w:val="center"/>
          </w:tcPr>
          <w:p w14:paraId="5B167708" w14:textId="77777777" w:rsidR="00274568" w:rsidRPr="00440FF7" w:rsidRDefault="00274568" w:rsidP="00274568">
            <w:pPr>
              <w:tabs>
                <w:tab w:val="right" w:leader="dot" w:pos="3119"/>
              </w:tabs>
              <w:rPr>
                <w:rFonts w:eastAsia="Times New Roman" w:cs="Times New Roman"/>
                <w:sz w:val="20"/>
                <w:szCs w:val="20"/>
                <w:lang w:val="en-GB"/>
              </w:rPr>
            </w:pPr>
          </w:p>
        </w:tc>
      </w:tr>
    </w:tbl>
    <w:p w14:paraId="03399AD7" w14:textId="4931AE7F" w:rsidR="00146F11" w:rsidRDefault="00146F11" w:rsidP="00AD4D8E"/>
    <w:p w14:paraId="120028C3" w14:textId="77777777" w:rsidR="00792AAD" w:rsidRPr="003932D6" w:rsidRDefault="00792AAD" w:rsidP="00AD4D8E"/>
    <w:sectPr w:rsidR="00792AAD" w:rsidRPr="003932D6" w:rsidSect="00871104">
      <w:footerReference w:type="default" r:id="rId7"/>
      <w:pgSz w:w="11907" w:h="16839"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34383" w14:textId="77777777" w:rsidR="00D4473C" w:rsidRDefault="00D4473C" w:rsidP="00B95D6F">
      <w:pPr>
        <w:spacing w:line="240" w:lineRule="auto"/>
      </w:pPr>
      <w:r>
        <w:separator/>
      </w:r>
    </w:p>
  </w:endnote>
  <w:endnote w:type="continuationSeparator" w:id="0">
    <w:p w14:paraId="174BC25B" w14:textId="77777777" w:rsidR="00D4473C" w:rsidRDefault="00D4473C" w:rsidP="00B95D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Bold">
    <w:altName w:val="Times New Roman"/>
    <w:panose1 w:val="020208030705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0037890"/>
      <w:docPartObj>
        <w:docPartGallery w:val="Page Numbers (Bottom of Page)"/>
        <w:docPartUnique/>
      </w:docPartObj>
    </w:sdtPr>
    <w:sdtEndPr>
      <w:rPr>
        <w:noProof/>
      </w:rPr>
    </w:sdtEndPr>
    <w:sdtContent>
      <w:p w14:paraId="1B9AE84D" w14:textId="5C3AB81D" w:rsidR="00620118" w:rsidRDefault="00620118">
        <w:pPr>
          <w:pStyle w:val="Footer"/>
          <w:jc w:val="center"/>
        </w:pPr>
        <w:r>
          <w:fldChar w:fldCharType="begin"/>
        </w:r>
        <w:r>
          <w:instrText xml:space="preserve"> PAGE   \* MERGEFORMAT </w:instrText>
        </w:r>
        <w:r>
          <w:fldChar w:fldCharType="separate"/>
        </w:r>
        <w:r w:rsidR="00C1693F">
          <w:rPr>
            <w:noProof/>
          </w:rPr>
          <w:t>3</w:t>
        </w:r>
        <w:r>
          <w:rPr>
            <w:noProof/>
          </w:rPr>
          <w:fldChar w:fldCharType="end"/>
        </w:r>
      </w:p>
    </w:sdtContent>
  </w:sdt>
  <w:p w14:paraId="20CE994E" w14:textId="77777777" w:rsidR="00620118" w:rsidRDefault="006201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BEA550" w14:textId="77777777" w:rsidR="00D4473C" w:rsidRDefault="00D4473C" w:rsidP="00B95D6F">
      <w:pPr>
        <w:spacing w:line="240" w:lineRule="auto"/>
      </w:pPr>
      <w:r>
        <w:separator/>
      </w:r>
    </w:p>
  </w:footnote>
  <w:footnote w:type="continuationSeparator" w:id="0">
    <w:p w14:paraId="679FF275" w14:textId="77777777" w:rsidR="00D4473C" w:rsidRDefault="00D4473C" w:rsidP="00B95D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D5F17"/>
    <w:multiLevelType w:val="hybridMultilevel"/>
    <w:tmpl w:val="704CB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27F49"/>
    <w:multiLevelType w:val="hybridMultilevel"/>
    <w:tmpl w:val="C4EC06A2"/>
    <w:lvl w:ilvl="0" w:tplc="5F7C8844">
      <w:start w:val="1"/>
      <w:numFmt w:val="decimal"/>
      <w:suff w:val="nothing"/>
      <w:lvlText w:val="P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0D7A20"/>
    <w:multiLevelType w:val="hybridMultilevel"/>
    <w:tmpl w:val="B94E6F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337861"/>
    <w:multiLevelType w:val="hybridMultilevel"/>
    <w:tmpl w:val="8DE624BE"/>
    <w:lvl w:ilvl="0" w:tplc="86CA62EC">
      <w:start w:val="1"/>
      <w:numFmt w:val="decimal"/>
      <w:lvlText w:val="RESULT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6735E3"/>
    <w:multiLevelType w:val="hybridMultilevel"/>
    <w:tmpl w:val="A660265A"/>
    <w:lvl w:ilvl="0" w:tplc="820CA428">
      <w:start w:val="1"/>
      <w:numFmt w:val="decimal"/>
      <w:suff w:val="nothing"/>
      <w:lvlText w:val="SO%1"/>
      <w:lvlJc w:val="left"/>
      <w:pPr>
        <w:ind w:left="9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8E4E7E"/>
    <w:multiLevelType w:val="hybridMultilevel"/>
    <w:tmpl w:val="C352CF60"/>
    <w:lvl w:ilvl="0" w:tplc="755CAA6A">
      <w:start w:val="1"/>
      <w:numFmt w:val="decimal"/>
      <w:suff w:val="nothing"/>
      <w:lvlText w:val="PD%12"/>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C16711"/>
    <w:multiLevelType w:val="hybridMultilevel"/>
    <w:tmpl w:val="E586EBDE"/>
    <w:lvl w:ilvl="0" w:tplc="52B68BC6">
      <w:start w:val="1"/>
      <w:numFmt w:val="decimal"/>
      <w:lvlText w:val="OT%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FA7F6E"/>
    <w:multiLevelType w:val="hybridMultilevel"/>
    <w:tmpl w:val="E95E7322"/>
    <w:lvl w:ilvl="0" w:tplc="7CB8384A">
      <w:start w:val="1"/>
      <w:numFmt w:val="decimal"/>
      <w:suff w:val="nothing"/>
      <w:lvlText w:val="DT%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E960B1"/>
    <w:multiLevelType w:val="hybridMultilevel"/>
    <w:tmpl w:val="476C57FA"/>
    <w:lvl w:ilvl="0" w:tplc="C7E059E6">
      <w:start w:val="1"/>
      <w:numFmt w:val="decimal"/>
      <w:suff w:val="nothing"/>
      <w:lvlText w:val="PD%1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B26958"/>
    <w:multiLevelType w:val="hybridMultilevel"/>
    <w:tmpl w:val="5B24C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2C06B6"/>
    <w:multiLevelType w:val="hybridMultilevel"/>
    <w:tmpl w:val="33BABDFE"/>
    <w:lvl w:ilvl="0" w:tplc="DC26529A">
      <w:numFmt w:val="decimal"/>
      <w:suff w:val="nothing"/>
      <w:lvlText w:val="P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20397E"/>
    <w:multiLevelType w:val="hybridMultilevel"/>
    <w:tmpl w:val="94F89CA6"/>
    <w:lvl w:ilvl="0" w:tplc="E820B468">
      <w:start w:val="1"/>
      <w:numFmt w:val="decimal"/>
      <w:suff w:val="nothing"/>
      <w:lvlText w:val="SQ%1"/>
      <w:lvlJc w:val="left"/>
      <w:pPr>
        <w:ind w:left="0" w:firstLine="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49174540"/>
    <w:multiLevelType w:val="hybridMultilevel"/>
    <w:tmpl w:val="E17C1672"/>
    <w:lvl w:ilvl="0" w:tplc="EB781F1C">
      <w:start w:val="1"/>
      <w:numFmt w:val="decimal"/>
      <w:lvlText w:val="H%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4F7B80"/>
    <w:multiLevelType w:val="hybridMultilevel"/>
    <w:tmpl w:val="46EC2F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D67B83"/>
    <w:multiLevelType w:val="hybridMultilevel"/>
    <w:tmpl w:val="79367526"/>
    <w:lvl w:ilvl="0" w:tplc="DD84AC6E">
      <w:start w:val="1"/>
      <w:numFmt w:val="decimal"/>
      <w:suff w:val="nothing"/>
      <w:lvlText w:val="P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BF0D94"/>
    <w:multiLevelType w:val="hybridMultilevel"/>
    <w:tmpl w:val="45B80A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2F2A09"/>
    <w:multiLevelType w:val="hybridMultilevel"/>
    <w:tmpl w:val="9B2C8B34"/>
    <w:lvl w:ilvl="0" w:tplc="86CA62EC">
      <w:start w:val="1"/>
      <w:numFmt w:val="decimal"/>
      <w:lvlText w:val="RESULTS%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D5E3ADF"/>
    <w:multiLevelType w:val="hybridMultilevel"/>
    <w:tmpl w:val="9A76083E"/>
    <w:lvl w:ilvl="0" w:tplc="86CA62EC">
      <w:start w:val="1"/>
      <w:numFmt w:val="decimal"/>
      <w:lvlText w:val="RESULTS%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DD61EF5"/>
    <w:multiLevelType w:val="hybridMultilevel"/>
    <w:tmpl w:val="9A3425BA"/>
    <w:lvl w:ilvl="0" w:tplc="68C4BB90">
      <w:start w:val="1"/>
      <w:numFmt w:val="decimal"/>
      <w:lvlText w:val="PC%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A22A27"/>
    <w:multiLevelType w:val="hybridMultilevel"/>
    <w:tmpl w:val="C7603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AE533D2"/>
    <w:multiLevelType w:val="hybridMultilevel"/>
    <w:tmpl w:val="F968C056"/>
    <w:lvl w:ilvl="0" w:tplc="01B24164">
      <w:start w:val="1"/>
      <w:numFmt w:val="decimal"/>
      <w:suff w:val="nothing"/>
      <w:lvlText w:val="I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96199E"/>
    <w:multiLevelType w:val="hybridMultilevel"/>
    <w:tmpl w:val="33BABDFE"/>
    <w:lvl w:ilvl="0" w:tplc="DC26529A">
      <w:numFmt w:val="decimal"/>
      <w:suff w:val="nothing"/>
      <w:lvlText w:val="P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F751B31"/>
    <w:multiLevelType w:val="hybridMultilevel"/>
    <w:tmpl w:val="8812A482"/>
    <w:lvl w:ilvl="0" w:tplc="000413A8">
      <w:start w:val="1"/>
      <w:numFmt w:val="decimal"/>
      <w:suff w:val="nothing"/>
      <w:lvlText w:val="PCI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E447BC"/>
    <w:multiLevelType w:val="hybridMultilevel"/>
    <w:tmpl w:val="0A92D012"/>
    <w:lvl w:ilvl="0" w:tplc="2452B566">
      <w:start w:val="1"/>
      <w:numFmt w:val="decimal"/>
      <w:suff w:val="nothing"/>
      <w:lvlText w:val="ID%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686EE2"/>
    <w:multiLevelType w:val="hybridMultilevel"/>
    <w:tmpl w:val="43F80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4416954">
    <w:abstractNumId w:val="20"/>
  </w:num>
  <w:num w:numId="2" w16cid:durableId="2067871788">
    <w:abstractNumId w:val="14"/>
  </w:num>
  <w:num w:numId="3" w16cid:durableId="2093382440">
    <w:abstractNumId w:val="0"/>
  </w:num>
  <w:num w:numId="4" w16cid:durableId="1325936861">
    <w:abstractNumId w:val="9"/>
  </w:num>
  <w:num w:numId="5" w16cid:durableId="701904073">
    <w:abstractNumId w:val="4"/>
  </w:num>
  <w:num w:numId="6" w16cid:durableId="1463226634">
    <w:abstractNumId w:val="12"/>
  </w:num>
  <w:num w:numId="7" w16cid:durableId="22946377">
    <w:abstractNumId w:val="6"/>
  </w:num>
  <w:num w:numId="8" w16cid:durableId="389502050">
    <w:abstractNumId w:val="7"/>
  </w:num>
  <w:num w:numId="9" w16cid:durableId="931935629">
    <w:abstractNumId w:val="3"/>
  </w:num>
  <w:num w:numId="10" w16cid:durableId="2106682692">
    <w:abstractNumId w:val="17"/>
  </w:num>
  <w:num w:numId="11" w16cid:durableId="271784056">
    <w:abstractNumId w:val="16"/>
  </w:num>
  <w:num w:numId="12" w16cid:durableId="1033647940">
    <w:abstractNumId w:val="23"/>
  </w:num>
  <w:num w:numId="13" w16cid:durableId="1026367701">
    <w:abstractNumId w:val="11"/>
  </w:num>
  <w:num w:numId="14" w16cid:durableId="348726746">
    <w:abstractNumId w:val="24"/>
  </w:num>
  <w:num w:numId="15" w16cid:durableId="980889265">
    <w:abstractNumId w:val="2"/>
  </w:num>
  <w:num w:numId="16" w16cid:durableId="658774301">
    <w:abstractNumId w:val="8"/>
  </w:num>
  <w:num w:numId="17" w16cid:durableId="946156934">
    <w:abstractNumId w:val="5"/>
  </w:num>
  <w:num w:numId="18" w16cid:durableId="319042356">
    <w:abstractNumId w:val="21"/>
  </w:num>
  <w:num w:numId="19" w16cid:durableId="213932143">
    <w:abstractNumId w:val="10"/>
  </w:num>
  <w:num w:numId="20" w16cid:durableId="832988423">
    <w:abstractNumId w:val="1"/>
  </w:num>
  <w:num w:numId="21" w16cid:durableId="1188524847">
    <w:abstractNumId w:val="18"/>
  </w:num>
  <w:num w:numId="22" w16cid:durableId="2052340014">
    <w:abstractNumId w:val="22"/>
  </w:num>
  <w:num w:numId="23" w16cid:durableId="435028491">
    <w:abstractNumId w:val="13"/>
  </w:num>
  <w:num w:numId="24" w16cid:durableId="968128548">
    <w:abstractNumId w:val="19"/>
  </w:num>
  <w:num w:numId="25" w16cid:durableId="16692129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IN" w:vendorID="64" w:dllVersion="6" w:nlCheck="1" w:checkStyle="1"/>
  <w:activeWritingStyle w:appName="MSWord" w:lang="en-US" w:vendorID="64" w:dllVersion="0" w:nlCheck="1" w:checkStyle="0"/>
  <w:activeWritingStyle w:appName="MSWord" w:lang="en-IN"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IN" w:vendorID="64" w:dllVersion="4096" w:nlCheck="1" w:checkStyle="0"/>
  <w:activeWritingStyle w:appName="MSWord" w:lang="en-GB" w:vendorID="64" w:dllVersion="4096" w:nlCheck="1" w:checkStyle="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xMDOzMLQ0NLa0NDFS0lEKTi0uzszPAykwrAUAmRTWBywAAAA="/>
  </w:docVars>
  <w:rsids>
    <w:rsidRoot w:val="005C68D5"/>
    <w:rsid w:val="00002104"/>
    <w:rsid w:val="00012A1D"/>
    <w:rsid w:val="00026A70"/>
    <w:rsid w:val="00026F86"/>
    <w:rsid w:val="00032A97"/>
    <w:rsid w:val="00032CDA"/>
    <w:rsid w:val="00036C71"/>
    <w:rsid w:val="00036CA8"/>
    <w:rsid w:val="00037801"/>
    <w:rsid w:val="00040745"/>
    <w:rsid w:val="00043514"/>
    <w:rsid w:val="0004383D"/>
    <w:rsid w:val="0004522B"/>
    <w:rsid w:val="0005103D"/>
    <w:rsid w:val="000537A2"/>
    <w:rsid w:val="000709D1"/>
    <w:rsid w:val="00070CDE"/>
    <w:rsid w:val="00080D08"/>
    <w:rsid w:val="00081CB7"/>
    <w:rsid w:val="0008610A"/>
    <w:rsid w:val="000874A1"/>
    <w:rsid w:val="0009489A"/>
    <w:rsid w:val="00096B65"/>
    <w:rsid w:val="000A644A"/>
    <w:rsid w:val="000A6B90"/>
    <w:rsid w:val="000B0D3C"/>
    <w:rsid w:val="000B54AC"/>
    <w:rsid w:val="000C7C87"/>
    <w:rsid w:val="000D14B1"/>
    <w:rsid w:val="000D6070"/>
    <w:rsid w:val="000D61D6"/>
    <w:rsid w:val="000E2FAF"/>
    <w:rsid w:val="000F309B"/>
    <w:rsid w:val="0010372E"/>
    <w:rsid w:val="001160E3"/>
    <w:rsid w:val="001209A9"/>
    <w:rsid w:val="00122065"/>
    <w:rsid w:val="0012286E"/>
    <w:rsid w:val="00122C4C"/>
    <w:rsid w:val="001432E4"/>
    <w:rsid w:val="001467DF"/>
    <w:rsid w:val="001468E7"/>
    <w:rsid w:val="00146F11"/>
    <w:rsid w:val="001506BF"/>
    <w:rsid w:val="00154B7F"/>
    <w:rsid w:val="00154D2E"/>
    <w:rsid w:val="00156C33"/>
    <w:rsid w:val="00157577"/>
    <w:rsid w:val="0016342A"/>
    <w:rsid w:val="00164F43"/>
    <w:rsid w:val="001677D8"/>
    <w:rsid w:val="00167DDA"/>
    <w:rsid w:val="00174241"/>
    <w:rsid w:val="00175AB4"/>
    <w:rsid w:val="00176411"/>
    <w:rsid w:val="00182595"/>
    <w:rsid w:val="001834B0"/>
    <w:rsid w:val="00197D55"/>
    <w:rsid w:val="001A00DC"/>
    <w:rsid w:val="001A26D8"/>
    <w:rsid w:val="001A6506"/>
    <w:rsid w:val="001B32FF"/>
    <w:rsid w:val="001C1003"/>
    <w:rsid w:val="001C3841"/>
    <w:rsid w:val="001C6C2F"/>
    <w:rsid w:val="001D1D96"/>
    <w:rsid w:val="001D2697"/>
    <w:rsid w:val="001D3780"/>
    <w:rsid w:val="001D3EAA"/>
    <w:rsid w:val="001D5ED5"/>
    <w:rsid w:val="001D7E3D"/>
    <w:rsid w:val="001E081C"/>
    <w:rsid w:val="001E79E7"/>
    <w:rsid w:val="001F0063"/>
    <w:rsid w:val="001F01C7"/>
    <w:rsid w:val="001F1803"/>
    <w:rsid w:val="001F1D55"/>
    <w:rsid w:val="001F30B9"/>
    <w:rsid w:val="00201B0D"/>
    <w:rsid w:val="0020321C"/>
    <w:rsid w:val="002032FA"/>
    <w:rsid w:val="00207E13"/>
    <w:rsid w:val="00214CCC"/>
    <w:rsid w:val="00216DE8"/>
    <w:rsid w:val="002242FE"/>
    <w:rsid w:val="00224824"/>
    <w:rsid w:val="00231D7D"/>
    <w:rsid w:val="00233A9D"/>
    <w:rsid w:val="002346AD"/>
    <w:rsid w:val="00240378"/>
    <w:rsid w:val="00247A9D"/>
    <w:rsid w:val="00251304"/>
    <w:rsid w:val="0025310B"/>
    <w:rsid w:val="00253CFC"/>
    <w:rsid w:val="0025712F"/>
    <w:rsid w:val="00262138"/>
    <w:rsid w:val="00262951"/>
    <w:rsid w:val="00264960"/>
    <w:rsid w:val="00264CCF"/>
    <w:rsid w:val="00265654"/>
    <w:rsid w:val="00274568"/>
    <w:rsid w:val="00284B16"/>
    <w:rsid w:val="00286BC0"/>
    <w:rsid w:val="002A4C89"/>
    <w:rsid w:val="002A790F"/>
    <w:rsid w:val="002B1D71"/>
    <w:rsid w:val="002B7AAF"/>
    <w:rsid w:val="002C010E"/>
    <w:rsid w:val="002C13F6"/>
    <w:rsid w:val="002C1705"/>
    <w:rsid w:val="002C2EC1"/>
    <w:rsid w:val="002C5F5D"/>
    <w:rsid w:val="002D5473"/>
    <w:rsid w:val="002D75F0"/>
    <w:rsid w:val="002E3153"/>
    <w:rsid w:val="002E5997"/>
    <w:rsid w:val="002E7236"/>
    <w:rsid w:val="002F18CF"/>
    <w:rsid w:val="002F1E04"/>
    <w:rsid w:val="00301B84"/>
    <w:rsid w:val="00302351"/>
    <w:rsid w:val="0031535A"/>
    <w:rsid w:val="003156BC"/>
    <w:rsid w:val="00316D40"/>
    <w:rsid w:val="00321993"/>
    <w:rsid w:val="00330169"/>
    <w:rsid w:val="00334833"/>
    <w:rsid w:val="00341801"/>
    <w:rsid w:val="00344046"/>
    <w:rsid w:val="0034690C"/>
    <w:rsid w:val="003502EA"/>
    <w:rsid w:val="0035360B"/>
    <w:rsid w:val="003538CC"/>
    <w:rsid w:val="00353E7C"/>
    <w:rsid w:val="003758E4"/>
    <w:rsid w:val="00376C99"/>
    <w:rsid w:val="00387387"/>
    <w:rsid w:val="00391E59"/>
    <w:rsid w:val="003932D6"/>
    <w:rsid w:val="00395B5B"/>
    <w:rsid w:val="00396FCC"/>
    <w:rsid w:val="003A03AA"/>
    <w:rsid w:val="003B29F5"/>
    <w:rsid w:val="003C11CA"/>
    <w:rsid w:val="003C738E"/>
    <w:rsid w:val="003D7A81"/>
    <w:rsid w:val="003E31E2"/>
    <w:rsid w:val="003F0BF2"/>
    <w:rsid w:val="003F2259"/>
    <w:rsid w:val="00405671"/>
    <w:rsid w:val="004121E6"/>
    <w:rsid w:val="00414353"/>
    <w:rsid w:val="00415780"/>
    <w:rsid w:val="0042052E"/>
    <w:rsid w:val="00421770"/>
    <w:rsid w:val="004231A2"/>
    <w:rsid w:val="004249EC"/>
    <w:rsid w:val="00425553"/>
    <w:rsid w:val="00430DF8"/>
    <w:rsid w:val="00432996"/>
    <w:rsid w:val="00433CC8"/>
    <w:rsid w:val="0044118E"/>
    <w:rsid w:val="0044259C"/>
    <w:rsid w:val="00464C10"/>
    <w:rsid w:val="004653FD"/>
    <w:rsid w:val="004664E5"/>
    <w:rsid w:val="004679C9"/>
    <w:rsid w:val="0047323D"/>
    <w:rsid w:val="00480FE9"/>
    <w:rsid w:val="00485BB1"/>
    <w:rsid w:val="00493D77"/>
    <w:rsid w:val="004976CE"/>
    <w:rsid w:val="00497AE5"/>
    <w:rsid w:val="004A2664"/>
    <w:rsid w:val="004A3D5D"/>
    <w:rsid w:val="004B0B96"/>
    <w:rsid w:val="004B6588"/>
    <w:rsid w:val="004B7103"/>
    <w:rsid w:val="004D02C1"/>
    <w:rsid w:val="004D3C6F"/>
    <w:rsid w:val="004D410A"/>
    <w:rsid w:val="004E1001"/>
    <w:rsid w:val="004E2CAE"/>
    <w:rsid w:val="004E5EA1"/>
    <w:rsid w:val="004F4F66"/>
    <w:rsid w:val="004F5D67"/>
    <w:rsid w:val="00501245"/>
    <w:rsid w:val="00513E5B"/>
    <w:rsid w:val="00515867"/>
    <w:rsid w:val="00523114"/>
    <w:rsid w:val="00523A88"/>
    <w:rsid w:val="0054040E"/>
    <w:rsid w:val="005407FA"/>
    <w:rsid w:val="00540E4D"/>
    <w:rsid w:val="00540FE7"/>
    <w:rsid w:val="00546E87"/>
    <w:rsid w:val="00550B96"/>
    <w:rsid w:val="00554A1B"/>
    <w:rsid w:val="00562BE7"/>
    <w:rsid w:val="00566729"/>
    <w:rsid w:val="00567094"/>
    <w:rsid w:val="00573069"/>
    <w:rsid w:val="00581516"/>
    <w:rsid w:val="0058273F"/>
    <w:rsid w:val="00584C35"/>
    <w:rsid w:val="0058510D"/>
    <w:rsid w:val="00585547"/>
    <w:rsid w:val="00591AFD"/>
    <w:rsid w:val="00597414"/>
    <w:rsid w:val="005974D1"/>
    <w:rsid w:val="005975F9"/>
    <w:rsid w:val="00597837"/>
    <w:rsid w:val="005A0999"/>
    <w:rsid w:val="005A1D2A"/>
    <w:rsid w:val="005A4454"/>
    <w:rsid w:val="005B5ACF"/>
    <w:rsid w:val="005C3A55"/>
    <w:rsid w:val="005C42EF"/>
    <w:rsid w:val="005C5C6A"/>
    <w:rsid w:val="005C68D5"/>
    <w:rsid w:val="005C690B"/>
    <w:rsid w:val="005C79A8"/>
    <w:rsid w:val="005D0791"/>
    <w:rsid w:val="005D0FE3"/>
    <w:rsid w:val="005D1823"/>
    <w:rsid w:val="005E2012"/>
    <w:rsid w:val="005E2A32"/>
    <w:rsid w:val="005E46D4"/>
    <w:rsid w:val="005F3670"/>
    <w:rsid w:val="00602CCA"/>
    <w:rsid w:val="006076E3"/>
    <w:rsid w:val="0061692B"/>
    <w:rsid w:val="00620118"/>
    <w:rsid w:val="006239B7"/>
    <w:rsid w:val="0063224A"/>
    <w:rsid w:val="0063627C"/>
    <w:rsid w:val="00636492"/>
    <w:rsid w:val="00641DA7"/>
    <w:rsid w:val="00651537"/>
    <w:rsid w:val="00654C30"/>
    <w:rsid w:val="00664F9F"/>
    <w:rsid w:val="00665FD0"/>
    <w:rsid w:val="0066768A"/>
    <w:rsid w:val="006734BA"/>
    <w:rsid w:val="00674CA3"/>
    <w:rsid w:val="00683B0D"/>
    <w:rsid w:val="0068570E"/>
    <w:rsid w:val="00685B43"/>
    <w:rsid w:val="00685B69"/>
    <w:rsid w:val="00686A61"/>
    <w:rsid w:val="00690802"/>
    <w:rsid w:val="00690C5B"/>
    <w:rsid w:val="006961B3"/>
    <w:rsid w:val="006A1084"/>
    <w:rsid w:val="006A1DB1"/>
    <w:rsid w:val="006A251B"/>
    <w:rsid w:val="006A348F"/>
    <w:rsid w:val="006A596B"/>
    <w:rsid w:val="006A6D36"/>
    <w:rsid w:val="006B2B5F"/>
    <w:rsid w:val="006B2C23"/>
    <w:rsid w:val="006B4299"/>
    <w:rsid w:val="006B6946"/>
    <w:rsid w:val="006B76CE"/>
    <w:rsid w:val="006C06A7"/>
    <w:rsid w:val="006C0D3F"/>
    <w:rsid w:val="006C1E68"/>
    <w:rsid w:val="006C2B34"/>
    <w:rsid w:val="006C33A4"/>
    <w:rsid w:val="006C7E7D"/>
    <w:rsid w:val="006D12A1"/>
    <w:rsid w:val="006D3178"/>
    <w:rsid w:val="006D775E"/>
    <w:rsid w:val="006E13C4"/>
    <w:rsid w:val="006E4F87"/>
    <w:rsid w:val="006F1F6D"/>
    <w:rsid w:val="006F589C"/>
    <w:rsid w:val="006F600F"/>
    <w:rsid w:val="006F75C4"/>
    <w:rsid w:val="00703F56"/>
    <w:rsid w:val="0070755E"/>
    <w:rsid w:val="00715252"/>
    <w:rsid w:val="007155C3"/>
    <w:rsid w:val="00715C26"/>
    <w:rsid w:val="00717BF4"/>
    <w:rsid w:val="007236B6"/>
    <w:rsid w:val="0072638A"/>
    <w:rsid w:val="00731B6B"/>
    <w:rsid w:val="00733C68"/>
    <w:rsid w:val="00735147"/>
    <w:rsid w:val="007371D6"/>
    <w:rsid w:val="00737EEE"/>
    <w:rsid w:val="0074453B"/>
    <w:rsid w:val="007479A1"/>
    <w:rsid w:val="00750827"/>
    <w:rsid w:val="00755C56"/>
    <w:rsid w:val="0077465B"/>
    <w:rsid w:val="00776EBD"/>
    <w:rsid w:val="00792AAD"/>
    <w:rsid w:val="007936C0"/>
    <w:rsid w:val="0079496B"/>
    <w:rsid w:val="007A1049"/>
    <w:rsid w:val="007A2D06"/>
    <w:rsid w:val="007A6468"/>
    <w:rsid w:val="007A7E77"/>
    <w:rsid w:val="007B5D32"/>
    <w:rsid w:val="007B6167"/>
    <w:rsid w:val="007D54A2"/>
    <w:rsid w:val="007D5DC7"/>
    <w:rsid w:val="007D75C7"/>
    <w:rsid w:val="007E566B"/>
    <w:rsid w:val="007F752B"/>
    <w:rsid w:val="00804407"/>
    <w:rsid w:val="00810AE6"/>
    <w:rsid w:val="008135FE"/>
    <w:rsid w:val="00813A69"/>
    <w:rsid w:val="00814BC7"/>
    <w:rsid w:val="00817037"/>
    <w:rsid w:val="00820AB1"/>
    <w:rsid w:val="00823E50"/>
    <w:rsid w:val="00830BF6"/>
    <w:rsid w:val="008355A1"/>
    <w:rsid w:val="0083577F"/>
    <w:rsid w:val="008435FA"/>
    <w:rsid w:val="00847FBD"/>
    <w:rsid w:val="00850A84"/>
    <w:rsid w:val="00851FD2"/>
    <w:rsid w:val="0085345C"/>
    <w:rsid w:val="008560E6"/>
    <w:rsid w:val="00862ACD"/>
    <w:rsid w:val="00866EA3"/>
    <w:rsid w:val="00867853"/>
    <w:rsid w:val="00870EA1"/>
    <w:rsid w:val="008710E7"/>
    <w:rsid w:val="00871104"/>
    <w:rsid w:val="00874819"/>
    <w:rsid w:val="00883B24"/>
    <w:rsid w:val="00883E39"/>
    <w:rsid w:val="0088465B"/>
    <w:rsid w:val="008946C1"/>
    <w:rsid w:val="00896A0E"/>
    <w:rsid w:val="008A0A95"/>
    <w:rsid w:val="008A0E38"/>
    <w:rsid w:val="008A18A4"/>
    <w:rsid w:val="008A6CC4"/>
    <w:rsid w:val="008B18C9"/>
    <w:rsid w:val="008B20B3"/>
    <w:rsid w:val="008B2332"/>
    <w:rsid w:val="008B2E9E"/>
    <w:rsid w:val="008B58E7"/>
    <w:rsid w:val="008C09D5"/>
    <w:rsid w:val="008C0BD1"/>
    <w:rsid w:val="008C3067"/>
    <w:rsid w:val="008C3DDA"/>
    <w:rsid w:val="008C46F1"/>
    <w:rsid w:val="008C5FF4"/>
    <w:rsid w:val="008C671E"/>
    <w:rsid w:val="008D31AD"/>
    <w:rsid w:val="008D359D"/>
    <w:rsid w:val="008D6FDE"/>
    <w:rsid w:val="008E04DB"/>
    <w:rsid w:val="008F6E62"/>
    <w:rsid w:val="00905ACC"/>
    <w:rsid w:val="00905FDF"/>
    <w:rsid w:val="009078EB"/>
    <w:rsid w:val="009101D8"/>
    <w:rsid w:val="00913793"/>
    <w:rsid w:val="00914152"/>
    <w:rsid w:val="00915E45"/>
    <w:rsid w:val="00917143"/>
    <w:rsid w:val="009172AF"/>
    <w:rsid w:val="00917E7F"/>
    <w:rsid w:val="00927709"/>
    <w:rsid w:val="00932E49"/>
    <w:rsid w:val="00934ADA"/>
    <w:rsid w:val="0094409D"/>
    <w:rsid w:val="009452D5"/>
    <w:rsid w:val="00946FF8"/>
    <w:rsid w:val="00950AE1"/>
    <w:rsid w:val="00953111"/>
    <w:rsid w:val="0095395A"/>
    <w:rsid w:val="00954D25"/>
    <w:rsid w:val="00960125"/>
    <w:rsid w:val="00961DBD"/>
    <w:rsid w:val="009640EA"/>
    <w:rsid w:val="00970948"/>
    <w:rsid w:val="00982104"/>
    <w:rsid w:val="00984E56"/>
    <w:rsid w:val="009878C2"/>
    <w:rsid w:val="009A3EE3"/>
    <w:rsid w:val="009A4400"/>
    <w:rsid w:val="009A45D2"/>
    <w:rsid w:val="009B170A"/>
    <w:rsid w:val="009B2030"/>
    <w:rsid w:val="009B2CC5"/>
    <w:rsid w:val="009B637C"/>
    <w:rsid w:val="009C317B"/>
    <w:rsid w:val="009D188E"/>
    <w:rsid w:val="009D1A68"/>
    <w:rsid w:val="009D316A"/>
    <w:rsid w:val="009D6E34"/>
    <w:rsid w:val="009E20F7"/>
    <w:rsid w:val="009E5AE2"/>
    <w:rsid w:val="009E722C"/>
    <w:rsid w:val="00A026C9"/>
    <w:rsid w:val="00A0307D"/>
    <w:rsid w:val="00A04003"/>
    <w:rsid w:val="00A15732"/>
    <w:rsid w:val="00A15FF1"/>
    <w:rsid w:val="00A22C86"/>
    <w:rsid w:val="00A2714A"/>
    <w:rsid w:val="00A35DBE"/>
    <w:rsid w:val="00A36C70"/>
    <w:rsid w:val="00A41411"/>
    <w:rsid w:val="00A44A34"/>
    <w:rsid w:val="00A44C05"/>
    <w:rsid w:val="00A4544B"/>
    <w:rsid w:val="00A5098C"/>
    <w:rsid w:val="00A62FFE"/>
    <w:rsid w:val="00A650CA"/>
    <w:rsid w:val="00A6557E"/>
    <w:rsid w:val="00A7423F"/>
    <w:rsid w:val="00A76015"/>
    <w:rsid w:val="00A85968"/>
    <w:rsid w:val="00A8676D"/>
    <w:rsid w:val="00A90451"/>
    <w:rsid w:val="00A92A70"/>
    <w:rsid w:val="00A944CB"/>
    <w:rsid w:val="00A94C60"/>
    <w:rsid w:val="00A95640"/>
    <w:rsid w:val="00AA25BB"/>
    <w:rsid w:val="00AA34D2"/>
    <w:rsid w:val="00AA3F4F"/>
    <w:rsid w:val="00AA7A87"/>
    <w:rsid w:val="00AA7CFF"/>
    <w:rsid w:val="00AB3A10"/>
    <w:rsid w:val="00AB6BB8"/>
    <w:rsid w:val="00AC19A8"/>
    <w:rsid w:val="00AC30F0"/>
    <w:rsid w:val="00AC6381"/>
    <w:rsid w:val="00AC658B"/>
    <w:rsid w:val="00AC7B65"/>
    <w:rsid w:val="00AD3C22"/>
    <w:rsid w:val="00AD4D8E"/>
    <w:rsid w:val="00AE47D5"/>
    <w:rsid w:val="00AE4D15"/>
    <w:rsid w:val="00AE5D8C"/>
    <w:rsid w:val="00AE6632"/>
    <w:rsid w:val="00AF0A17"/>
    <w:rsid w:val="00AF1176"/>
    <w:rsid w:val="00AF1248"/>
    <w:rsid w:val="00B024C2"/>
    <w:rsid w:val="00B07175"/>
    <w:rsid w:val="00B10C46"/>
    <w:rsid w:val="00B16506"/>
    <w:rsid w:val="00B361F7"/>
    <w:rsid w:val="00B36C2E"/>
    <w:rsid w:val="00B41E0D"/>
    <w:rsid w:val="00B45C4F"/>
    <w:rsid w:val="00B570C3"/>
    <w:rsid w:val="00B60275"/>
    <w:rsid w:val="00B61B5E"/>
    <w:rsid w:val="00B66C85"/>
    <w:rsid w:val="00B71AE9"/>
    <w:rsid w:val="00B730C4"/>
    <w:rsid w:val="00B75E89"/>
    <w:rsid w:val="00B8390B"/>
    <w:rsid w:val="00B84B9A"/>
    <w:rsid w:val="00B92286"/>
    <w:rsid w:val="00B94C54"/>
    <w:rsid w:val="00B94D47"/>
    <w:rsid w:val="00B95D6F"/>
    <w:rsid w:val="00B976D5"/>
    <w:rsid w:val="00BA0DA8"/>
    <w:rsid w:val="00BA4394"/>
    <w:rsid w:val="00BA677B"/>
    <w:rsid w:val="00BA7AB0"/>
    <w:rsid w:val="00BB16A6"/>
    <w:rsid w:val="00BB3FD2"/>
    <w:rsid w:val="00BB7F05"/>
    <w:rsid w:val="00BD062F"/>
    <w:rsid w:val="00BD17F1"/>
    <w:rsid w:val="00BD4D4E"/>
    <w:rsid w:val="00BD533E"/>
    <w:rsid w:val="00BE6396"/>
    <w:rsid w:val="00BE6BA3"/>
    <w:rsid w:val="00BE7C85"/>
    <w:rsid w:val="00BF07B1"/>
    <w:rsid w:val="00BF40D3"/>
    <w:rsid w:val="00C00210"/>
    <w:rsid w:val="00C0055D"/>
    <w:rsid w:val="00C0679B"/>
    <w:rsid w:val="00C1432E"/>
    <w:rsid w:val="00C1693F"/>
    <w:rsid w:val="00C178A3"/>
    <w:rsid w:val="00C209A4"/>
    <w:rsid w:val="00C25C78"/>
    <w:rsid w:val="00C26E03"/>
    <w:rsid w:val="00C30E01"/>
    <w:rsid w:val="00C34D17"/>
    <w:rsid w:val="00C35093"/>
    <w:rsid w:val="00C4512D"/>
    <w:rsid w:val="00C46667"/>
    <w:rsid w:val="00C46FC8"/>
    <w:rsid w:val="00C47FC6"/>
    <w:rsid w:val="00C540D9"/>
    <w:rsid w:val="00C63992"/>
    <w:rsid w:val="00C7118F"/>
    <w:rsid w:val="00C75A0D"/>
    <w:rsid w:val="00C77BB4"/>
    <w:rsid w:val="00C82431"/>
    <w:rsid w:val="00C85210"/>
    <w:rsid w:val="00C85489"/>
    <w:rsid w:val="00C87300"/>
    <w:rsid w:val="00C95743"/>
    <w:rsid w:val="00C97B49"/>
    <w:rsid w:val="00CA1305"/>
    <w:rsid w:val="00CA5252"/>
    <w:rsid w:val="00CB6182"/>
    <w:rsid w:val="00CB7572"/>
    <w:rsid w:val="00CC494C"/>
    <w:rsid w:val="00CD00B1"/>
    <w:rsid w:val="00CD32D9"/>
    <w:rsid w:val="00CD335A"/>
    <w:rsid w:val="00CD3593"/>
    <w:rsid w:val="00CD4B6E"/>
    <w:rsid w:val="00CD65B3"/>
    <w:rsid w:val="00CE4D60"/>
    <w:rsid w:val="00CE5FE3"/>
    <w:rsid w:val="00CF1542"/>
    <w:rsid w:val="00CF6CDC"/>
    <w:rsid w:val="00D01882"/>
    <w:rsid w:val="00D02316"/>
    <w:rsid w:val="00D028FC"/>
    <w:rsid w:val="00D058F0"/>
    <w:rsid w:val="00D12344"/>
    <w:rsid w:val="00D12F5C"/>
    <w:rsid w:val="00D2502F"/>
    <w:rsid w:val="00D27FEA"/>
    <w:rsid w:val="00D30F6A"/>
    <w:rsid w:val="00D41274"/>
    <w:rsid w:val="00D4473C"/>
    <w:rsid w:val="00D461E9"/>
    <w:rsid w:val="00D523DE"/>
    <w:rsid w:val="00D52ED7"/>
    <w:rsid w:val="00D53588"/>
    <w:rsid w:val="00D53A6E"/>
    <w:rsid w:val="00D555E3"/>
    <w:rsid w:val="00D578EC"/>
    <w:rsid w:val="00D602A0"/>
    <w:rsid w:val="00D64033"/>
    <w:rsid w:val="00D64324"/>
    <w:rsid w:val="00D715F7"/>
    <w:rsid w:val="00D722C8"/>
    <w:rsid w:val="00D815A6"/>
    <w:rsid w:val="00D828EA"/>
    <w:rsid w:val="00D928FC"/>
    <w:rsid w:val="00D950B3"/>
    <w:rsid w:val="00D96327"/>
    <w:rsid w:val="00D9645C"/>
    <w:rsid w:val="00D9653B"/>
    <w:rsid w:val="00D971AB"/>
    <w:rsid w:val="00DB1D12"/>
    <w:rsid w:val="00DB6A9B"/>
    <w:rsid w:val="00DC22BA"/>
    <w:rsid w:val="00DC5F4D"/>
    <w:rsid w:val="00DD042C"/>
    <w:rsid w:val="00E13154"/>
    <w:rsid w:val="00E2044F"/>
    <w:rsid w:val="00E26703"/>
    <w:rsid w:val="00E32DBE"/>
    <w:rsid w:val="00E400A3"/>
    <w:rsid w:val="00E42EEB"/>
    <w:rsid w:val="00E4545F"/>
    <w:rsid w:val="00E601F4"/>
    <w:rsid w:val="00E6134B"/>
    <w:rsid w:val="00E67164"/>
    <w:rsid w:val="00E71F13"/>
    <w:rsid w:val="00E8162B"/>
    <w:rsid w:val="00E81FEF"/>
    <w:rsid w:val="00E906CE"/>
    <w:rsid w:val="00E91762"/>
    <w:rsid w:val="00E9237B"/>
    <w:rsid w:val="00E94849"/>
    <w:rsid w:val="00E95D77"/>
    <w:rsid w:val="00EA4028"/>
    <w:rsid w:val="00EB77C3"/>
    <w:rsid w:val="00EC03F5"/>
    <w:rsid w:val="00EC4E2B"/>
    <w:rsid w:val="00ED0916"/>
    <w:rsid w:val="00ED24B4"/>
    <w:rsid w:val="00ED5E44"/>
    <w:rsid w:val="00ED6C3F"/>
    <w:rsid w:val="00EE05E6"/>
    <w:rsid w:val="00EE23EE"/>
    <w:rsid w:val="00EE3702"/>
    <w:rsid w:val="00EE6303"/>
    <w:rsid w:val="00EE698A"/>
    <w:rsid w:val="00EE6C49"/>
    <w:rsid w:val="00EF4B92"/>
    <w:rsid w:val="00F040F5"/>
    <w:rsid w:val="00F074C5"/>
    <w:rsid w:val="00F07FF4"/>
    <w:rsid w:val="00F10816"/>
    <w:rsid w:val="00F12582"/>
    <w:rsid w:val="00F128C6"/>
    <w:rsid w:val="00F17AE6"/>
    <w:rsid w:val="00F231CC"/>
    <w:rsid w:val="00F2399A"/>
    <w:rsid w:val="00F23CE0"/>
    <w:rsid w:val="00F25FA5"/>
    <w:rsid w:val="00F33494"/>
    <w:rsid w:val="00F45E5A"/>
    <w:rsid w:val="00F559D2"/>
    <w:rsid w:val="00F60C69"/>
    <w:rsid w:val="00F62A41"/>
    <w:rsid w:val="00F649F4"/>
    <w:rsid w:val="00F65508"/>
    <w:rsid w:val="00F66277"/>
    <w:rsid w:val="00F6660A"/>
    <w:rsid w:val="00F66691"/>
    <w:rsid w:val="00F71841"/>
    <w:rsid w:val="00F76E8F"/>
    <w:rsid w:val="00F8062D"/>
    <w:rsid w:val="00F84222"/>
    <w:rsid w:val="00F855CC"/>
    <w:rsid w:val="00F86054"/>
    <w:rsid w:val="00F93B6D"/>
    <w:rsid w:val="00F95CA0"/>
    <w:rsid w:val="00F97372"/>
    <w:rsid w:val="00FA0EF7"/>
    <w:rsid w:val="00FB0658"/>
    <w:rsid w:val="00FB2E9A"/>
    <w:rsid w:val="00FB3D8E"/>
    <w:rsid w:val="00FB5BF9"/>
    <w:rsid w:val="00FB79A6"/>
    <w:rsid w:val="00FC26F7"/>
    <w:rsid w:val="00FC5CD7"/>
    <w:rsid w:val="00FD085B"/>
    <w:rsid w:val="00FD689D"/>
    <w:rsid w:val="00FD6B29"/>
    <w:rsid w:val="00FE1F9A"/>
    <w:rsid w:val="00FE3F46"/>
    <w:rsid w:val="00FE6521"/>
    <w:rsid w:val="00FE675B"/>
    <w:rsid w:val="00FE7A67"/>
    <w:rsid w:val="00FF3B6C"/>
    <w:rsid w:val="00FF64EA"/>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AA9A2C"/>
  <w15:docId w15:val="{B77CB39D-C937-4986-8EF3-978721337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703"/>
    <w:pPr>
      <w:spacing w:after="0"/>
      <w:contextualSpacing/>
    </w:pPr>
    <w:rPr>
      <w:rFonts w:ascii="Times New Roman" w:hAnsi="Times New Roman"/>
    </w:rPr>
  </w:style>
  <w:style w:type="paragraph" w:styleId="Heading1">
    <w:name w:val="heading 1"/>
    <w:basedOn w:val="Normal"/>
    <w:next w:val="Normal"/>
    <w:link w:val="Heading1Char"/>
    <w:uiPriority w:val="9"/>
    <w:qFormat/>
    <w:rsid w:val="00BA4394"/>
    <w:pPr>
      <w:keepNext/>
      <w:keepLines/>
      <w:spacing w:line="240" w:lineRule="auto"/>
      <w:jc w:val="center"/>
      <w:outlineLvl w:val="0"/>
    </w:pPr>
    <w:rPr>
      <w:rFonts w:ascii="Times New Roman Bold" w:eastAsiaTheme="majorEastAsia" w:hAnsi="Times New Roman Bold" w:cstheme="majorBidi"/>
      <w:b/>
      <w:bCs/>
      <w:caps/>
      <w:sz w:val="28"/>
      <w:szCs w:val="28"/>
    </w:rPr>
  </w:style>
  <w:style w:type="paragraph" w:styleId="Heading2">
    <w:name w:val="heading 2"/>
    <w:basedOn w:val="Normal"/>
    <w:next w:val="Normal"/>
    <w:link w:val="Heading2Char"/>
    <w:uiPriority w:val="9"/>
    <w:semiHidden/>
    <w:unhideWhenUsed/>
    <w:qFormat/>
    <w:rsid w:val="00EF4B9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5D6F"/>
    <w:pPr>
      <w:tabs>
        <w:tab w:val="center" w:pos="4680"/>
        <w:tab w:val="right" w:pos="9360"/>
      </w:tabs>
      <w:spacing w:line="240" w:lineRule="auto"/>
    </w:pPr>
  </w:style>
  <w:style w:type="character" w:customStyle="1" w:styleId="HeaderChar">
    <w:name w:val="Header Char"/>
    <w:basedOn w:val="DefaultParagraphFont"/>
    <w:link w:val="Header"/>
    <w:uiPriority w:val="99"/>
    <w:rsid w:val="00B95D6F"/>
  </w:style>
  <w:style w:type="paragraph" w:styleId="Footer">
    <w:name w:val="footer"/>
    <w:basedOn w:val="Normal"/>
    <w:link w:val="FooterChar"/>
    <w:uiPriority w:val="99"/>
    <w:unhideWhenUsed/>
    <w:rsid w:val="00B95D6F"/>
    <w:pPr>
      <w:tabs>
        <w:tab w:val="center" w:pos="4680"/>
        <w:tab w:val="right" w:pos="9360"/>
      </w:tabs>
      <w:spacing w:line="240" w:lineRule="auto"/>
    </w:pPr>
  </w:style>
  <w:style w:type="character" w:customStyle="1" w:styleId="FooterChar">
    <w:name w:val="Footer Char"/>
    <w:basedOn w:val="DefaultParagraphFont"/>
    <w:link w:val="Footer"/>
    <w:uiPriority w:val="99"/>
    <w:rsid w:val="00B95D6F"/>
  </w:style>
  <w:style w:type="character" w:customStyle="1" w:styleId="Heading1Char">
    <w:name w:val="Heading 1 Char"/>
    <w:basedOn w:val="DefaultParagraphFont"/>
    <w:link w:val="Heading1"/>
    <w:uiPriority w:val="9"/>
    <w:rsid w:val="00BA4394"/>
    <w:rPr>
      <w:rFonts w:ascii="Times New Roman Bold" w:eastAsiaTheme="majorEastAsia" w:hAnsi="Times New Roman Bold" w:cstheme="majorBidi"/>
      <w:b/>
      <w:bCs/>
      <w:caps/>
      <w:sz w:val="28"/>
      <w:szCs w:val="28"/>
    </w:rPr>
  </w:style>
  <w:style w:type="table" w:styleId="TableGrid">
    <w:name w:val="Table Grid"/>
    <w:basedOn w:val="TableNormal"/>
    <w:uiPriority w:val="99"/>
    <w:rsid w:val="00BA439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categs">
    <w:name w:val="Response categs....."/>
    <w:basedOn w:val="Normal"/>
    <w:rsid w:val="00E67164"/>
    <w:pPr>
      <w:tabs>
        <w:tab w:val="right" w:leader="dot" w:pos="3672"/>
      </w:tabs>
      <w:spacing w:line="240" w:lineRule="auto"/>
      <w:ind w:left="216" w:hanging="216"/>
    </w:pPr>
    <w:rPr>
      <w:rFonts w:eastAsia="Times New Roman" w:cs="Times New Roman"/>
      <w:sz w:val="20"/>
      <w:szCs w:val="20"/>
      <w:lang w:val="en-GB"/>
    </w:rPr>
  </w:style>
  <w:style w:type="paragraph" w:customStyle="1" w:styleId="Otherspecify">
    <w:name w:val="Other(specify)______"/>
    <w:basedOn w:val="Normal"/>
    <w:link w:val="OtherspecifyChar"/>
    <w:rsid w:val="00E67164"/>
    <w:pPr>
      <w:tabs>
        <w:tab w:val="right" w:leader="underscore" w:pos="3672"/>
      </w:tabs>
      <w:spacing w:line="240" w:lineRule="auto"/>
      <w:ind w:left="216" w:hanging="216"/>
    </w:pPr>
    <w:rPr>
      <w:rFonts w:eastAsia="Times New Roman" w:cs="Times New Roman"/>
      <w:sz w:val="20"/>
      <w:szCs w:val="20"/>
    </w:rPr>
  </w:style>
  <w:style w:type="character" w:customStyle="1" w:styleId="OtherspecifyChar">
    <w:name w:val="Other(specify)______ Char"/>
    <w:link w:val="Otherspecify"/>
    <w:rsid w:val="00E67164"/>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D062F"/>
    <w:rPr>
      <w:sz w:val="16"/>
      <w:szCs w:val="16"/>
    </w:rPr>
  </w:style>
  <w:style w:type="paragraph" w:styleId="CommentText">
    <w:name w:val="annotation text"/>
    <w:basedOn w:val="Normal"/>
    <w:link w:val="CommentTextChar"/>
    <w:uiPriority w:val="99"/>
    <w:semiHidden/>
    <w:unhideWhenUsed/>
    <w:rsid w:val="00BD062F"/>
    <w:pPr>
      <w:spacing w:line="240" w:lineRule="auto"/>
    </w:pPr>
    <w:rPr>
      <w:sz w:val="20"/>
      <w:szCs w:val="20"/>
    </w:rPr>
  </w:style>
  <w:style w:type="character" w:customStyle="1" w:styleId="CommentTextChar">
    <w:name w:val="Comment Text Char"/>
    <w:basedOn w:val="DefaultParagraphFont"/>
    <w:link w:val="CommentText"/>
    <w:uiPriority w:val="99"/>
    <w:semiHidden/>
    <w:rsid w:val="00BD062F"/>
    <w:rPr>
      <w:sz w:val="20"/>
      <w:szCs w:val="20"/>
    </w:rPr>
  </w:style>
  <w:style w:type="paragraph" w:styleId="CommentSubject">
    <w:name w:val="annotation subject"/>
    <w:basedOn w:val="CommentText"/>
    <w:next w:val="CommentText"/>
    <w:link w:val="CommentSubjectChar"/>
    <w:uiPriority w:val="99"/>
    <w:semiHidden/>
    <w:unhideWhenUsed/>
    <w:rsid w:val="00BD062F"/>
    <w:rPr>
      <w:b/>
      <w:bCs/>
    </w:rPr>
  </w:style>
  <w:style w:type="character" w:customStyle="1" w:styleId="CommentSubjectChar">
    <w:name w:val="Comment Subject Char"/>
    <w:basedOn w:val="CommentTextChar"/>
    <w:link w:val="CommentSubject"/>
    <w:uiPriority w:val="99"/>
    <w:semiHidden/>
    <w:rsid w:val="00BD062F"/>
    <w:rPr>
      <w:b/>
      <w:bCs/>
      <w:sz w:val="20"/>
      <w:szCs w:val="20"/>
    </w:rPr>
  </w:style>
  <w:style w:type="paragraph" w:styleId="BalloonText">
    <w:name w:val="Balloon Text"/>
    <w:basedOn w:val="Normal"/>
    <w:link w:val="BalloonTextChar"/>
    <w:uiPriority w:val="99"/>
    <w:semiHidden/>
    <w:unhideWhenUsed/>
    <w:rsid w:val="00BD062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062F"/>
    <w:rPr>
      <w:rFonts w:ascii="Tahoma" w:hAnsi="Tahoma" w:cs="Tahoma"/>
      <w:sz w:val="16"/>
      <w:szCs w:val="16"/>
    </w:rPr>
  </w:style>
  <w:style w:type="character" w:customStyle="1" w:styleId="InstructionstointvwChar4">
    <w:name w:val="Instructions to intvw Char4"/>
    <w:link w:val="Instructionstointvw"/>
    <w:rsid w:val="00AE5D8C"/>
    <w:rPr>
      <w:rFonts w:ascii="Times New Roman" w:hAnsi="Times New Roman"/>
      <w:i/>
      <w:sz w:val="20"/>
    </w:rPr>
  </w:style>
  <w:style w:type="paragraph" w:customStyle="1" w:styleId="Instructionstointvw">
    <w:name w:val="Instructions to intvw"/>
    <w:basedOn w:val="Normal"/>
    <w:link w:val="InstructionstointvwChar4"/>
    <w:rsid w:val="00AE5D8C"/>
    <w:pPr>
      <w:spacing w:line="240" w:lineRule="auto"/>
    </w:pPr>
    <w:rPr>
      <w:i/>
      <w:sz w:val="20"/>
    </w:rPr>
  </w:style>
  <w:style w:type="paragraph" w:styleId="ListParagraph">
    <w:name w:val="List Paragraph"/>
    <w:basedOn w:val="Normal"/>
    <w:link w:val="ListParagraphChar"/>
    <w:uiPriority w:val="99"/>
    <w:qFormat/>
    <w:rsid w:val="005E2012"/>
    <w:pPr>
      <w:ind w:left="720"/>
    </w:pPr>
  </w:style>
  <w:style w:type="paragraph" w:customStyle="1" w:styleId="1Intvwqst">
    <w:name w:val="1. Intvw qst"/>
    <w:basedOn w:val="Normal"/>
    <w:link w:val="1IntvwqstChar1"/>
    <w:rsid w:val="001D7E3D"/>
    <w:pPr>
      <w:spacing w:line="240" w:lineRule="auto"/>
    </w:pPr>
    <w:rPr>
      <w:rFonts w:eastAsia="Times New Roman" w:cs="Times New Roman"/>
      <w:smallCaps/>
      <w:sz w:val="20"/>
      <w:szCs w:val="20"/>
    </w:rPr>
  </w:style>
  <w:style w:type="character" w:customStyle="1" w:styleId="1IntvwqstChar1">
    <w:name w:val="1. Intvw qst Char1"/>
    <w:link w:val="1Intvwqst"/>
    <w:rsid w:val="001D7E3D"/>
    <w:rPr>
      <w:rFonts w:ascii="Times New Roman" w:eastAsia="Times New Roman" w:hAnsi="Times New Roman" w:cs="Times New Roman"/>
      <w:smallCaps/>
      <w:sz w:val="20"/>
      <w:szCs w:val="20"/>
    </w:rPr>
  </w:style>
  <w:style w:type="character" w:customStyle="1" w:styleId="ListParagraphChar">
    <w:name w:val="List Paragraph Char"/>
    <w:link w:val="ListParagraph"/>
    <w:uiPriority w:val="99"/>
    <w:locked/>
    <w:rsid w:val="004D3C6F"/>
  </w:style>
  <w:style w:type="paragraph" w:customStyle="1" w:styleId="Skipcolumn">
    <w:name w:val="Skip column"/>
    <w:basedOn w:val="Normal"/>
    <w:rsid w:val="00EE698A"/>
    <w:pPr>
      <w:spacing w:line="240" w:lineRule="auto"/>
      <w:contextualSpacing w:val="0"/>
    </w:pPr>
    <w:rPr>
      <w:rFonts w:eastAsia="Times New Roman" w:cs="Times New Roman"/>
      <w:sz w:val="20"/>
      <w:szCs w:val="20"/>
      <w:lang w:val="en-GB"/>
    </w:rPr>
  </w:style>
  <w:style w:type="character" w:customStyle="1" w:styleId="Heading2Char">
    <w:name w:val="Heading 2 Char"/>
    <w:basedOn w:val="DefaultParagraphFont"/>
    <w:link w:val="Heading2"/>
    <w:uiPriority w:val="9"/>
    <w:semiHidden/>
    <w:rsid w:val="00EF4B92"/>
    <w:rPr>
      <w:rFonts w:asciiTheme="majorHAnsi" w:eastAsiaTheme="majorEastAsia" w:hAnsiTheme="majorHAnsi" w:cstheme="majorBidi"/>
      <w:b/>
      <w:bCs/>
      <w:color w:val="4F81BD" w:themeColor="accent1"/>
      <w:sz w:val="26"/>
      <w:szCs w:val="26"/>
    </w:rPr>
  </w:style>
  <w:style w:type="character" w:customStyle="1" w:styleId="Instructionsinparens">
    <w:name w:val="Instructions in parens"/>
    <w:rsid w:val="00EF4B92"/>
    <w:rPr>
      <w:szCs w:val="20"/>
    </w:rPr>
  </w:style>
  <w:style w:type="paragraph" w:styleId="HTMLPreformatted">
    <w:name w:val="HTML Preformatted"/>
    <w:basedOn w:val="Normal"/>
    <w:link w:val="HTMLPreformattedChar"/>
    <w:uiPriority w:val="99"/>
    <w:unhideWhenUsed/>
    <w:rsid w:val="00674C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ontextualSpacing w:val="0"/>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674CA3"/>
    <w:rPr>
      <w:rFonts w:ascii="Courier New" w:eastAsia="Times New Roman" w:hAnsi="Courier New" w:cs="Courier New"/>
      <w:sz w:val="20"/>
      <w:szCs w:val="20"/>
      <w:lang w:val="en-IN" w:eastAsia="en-IN"/>
    </w:rPr>
  </w:style>
  <w:style w:type="character" w:customStyle="1" w:styleId="shorttext">
    <w:name w:val="short_text"/>
    <w:basedOn w:val="DefaultParagraphFont"/>
    <w:rsid w:val="00674CA3"/>
  </w:style>
  <w:style w:type="character" w:customStyle="1" w:styleId="gt-baf-word-clickable">
    <w:name w:val="gt-baf-word-clickable"/>
    <w:basedOn w:val="DefaultParagraphFont"/>
    <w:rsid w:val="000709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661076">
      <w:bodyDiv w:val="1"/>
      <w:marLeft w:val="0"/>
      <w:marRight w:val="0"/>
      <w:marTop w:val="0"/>
      <w:marBottom w:val="0"/>
      <w:divBdr>
        <w:top w:val="none" w:sz="0" w:space="0" w:color="auto"/>
        <w:left w:val="none" w:sz="0" w:space="0" w:color="auto"/>
        <w:bottom w:val="none" w:sz="0" w:space="0" w:color="auto"/>
        <w:right w:val="none" w:sz="0" w:space="0" w:color="auto"/>
      </w:divBdr>
    </w:div>
    <w:div w:id="1256742584">
      <w:bodyDiv w:val="1"/>
      <w:marLeft w:val="0"/>
      <w:marRight w:val="0"/>
      <w:marTop w:val="0"/>
      <w:marBottom w:val="0"/>
      <w:divBdr>
        <w:top w:val="none" w:sz="0" w:space="0" w:color="auto"/>
        <w:left w:val="none" w:sz="0" w:space="0" w:color="auto"/>
        <w:bottom w:val="none" w:sz="0" w:space="0" w:color="auto"/>
        <w:right w:val="none" w:sz="0" w:space="0" w:color="auto"/>
      </w:divBdr>
    </w:div>
    <w:div w:id="1947152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8</Pages>
  <Words>1334</Words>
  <Characters>760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shal</dc:creator>
  <cp:lastModifiedBy>Harriet Webster</cp:lastModifiedBy>
  <cp:revision>3</cp:revision>
  <cp:lastPrinted>2019-01-14T07:06:00Z</cp:lastPrinted>
  <dcterms:created xsi:type="dcterms:W3CDTF">2024-11-08T11:52:00Z</dcterms:created>
  <dcterms:modified xsi:type="dcterms:W3CDTF">2025-02-24T10:28:00Z</dcterms:modified>
</cp:coreProperties>
</file>